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20595" w14:textId="0E4AFAF8" w:rsidR="00004668" w:rsidRDefault="00004668" w:rsidP="00004668">
      <w:pPr>
        <w:spacing w:line="249" w:lineRule="auto"/>
        <w:ind w:left="285"/>
        <w:rPr>
          <w:b/>
          <w:sz w:val="48"/>
        </w:rPr>
      </w:pPr>
      <w:r>
        <w:rPr>
          <w:b/>
          <w:sz w:val="48"/>
        </w:rPr>
        <w:t>Clinical characteristics of Behçet’s disease in Palestine:</w:t>
      </w:r>
      <w:r>
        <w:rPr>
          <w:sz w:val="48"/>
        </w:rPr>
        <w:t xml:space="preserve"> </w:t>
      </w:r>
      <w:r>
        <w:rPr>
          <w:b/>
          <w:sz w:val="48"/>
        </w:rPr>
        <w:t>A retrospective cohort study</w:t>
      </w:r>
    </w:p>
    <w:p w14:paraId="6D8AB436" w14:textId="77777777" w:rsidR="003F2961" w:rsidRDefault="003F2961" w:rsidP="00004668">
      <w:pPr>
        <w:spacing w:line="249" w:lineRule="auto"/>
        <w:ind w:left="285"/>
      </w:pPr>
    </w:p>
    <w:p w14:paraId="705CDE99" w14:textId="55FF8950" w:rsidR="00004668" w:rsidRDefault="00004668" w:rsidP="00004668">
      <w:pPr>
        <w:spacing w:after="197"/>
      </w:pPr>
      <w:r>
        <w:t xml:space="preserve">Behçet’s disease (BD) is a chronic vasculitis of unknown </w:t>
      </w:r>
      <w:proofErr w:type="spellStart"/>
      <w:r>
        <w:t>etiology</w:t>
      </w:r>
      <w:proofErr w:type="spellEnd"/>
      <w:r>
        <w:t>, which may involve many organs</w:t>
      </w:r>
      <w:r w:rsidR="00C14AF2">
        <w:t>.</w:t>
      </w:r>
      <w:r>
        <w:t xml:space="preserve"> The clinicians who take care of any chronic disease would like to know the current status of a patient to manage them properly</w:t>
      </w:r>
      <w:r w:rsidR="00C14AF2">
        <w:t>,</w:t>
      </w:r>
      <w:r>
        <w:rPr>
          <w:rFonts w:ascii="Calibri" w:eastAsia="Calibri" w:hAnsi="Calibri" w:cs="Calibri"/>
        </w:rPr>
        <w:t xml:space="preserve"> </w:t>
      </w:r>
      <w:r>
        <w:t xml:space="preserve">in this regard the need for developing a standardized assessment of disease activity of BS has been a major concern for clinicians for decades. ICBD is the criteria we have chosen to assess the characterization of the disease in Palestine, which consists of specific points on each one, and later some quotations about the patient's status. </w:t>
      </w:r>
    </w:p>
    <w:p w14:paraId="35D479A3" w14:textId="77777777" w:rsidR="00004668" w:rsidRDefault="00004668" w:rsidP="00004668">
      <w:pPr>
        <w:pStyle w:val="ListParagraph"/>
        <w:numPr>
          <w:ilvl w:val="0"/>
          <w:numId w:val="1"/>
        </w:numPr>
        <w:spacing w:after="197"/>
      </w:pPr>
      <w:r>
        <w:t>Consent form</w:t>
      </w:r>
    </w:p>
    <w:p w14:paraId="334B24FA" w14:textId="77777777" w:rsidR="00004668" w:rsidRDefault="00004668" w:rsidP="00004668">
      <w:pPr>
        <w:pStyle w:val="ListParagraph"/>
        <w:spacing w:after="197"/>
      </w:pPr>
    </w:p>
    <w:p w14:paraId="64D65E97" w14:textId="77777777" w:rsidR="00004668" w:rsidRDefault="00004668" w:rsidP="00004668">
      <w:pPr>
        <w:pStyle w:val="ListParagraph"/>
        <w:spacing w:after="197"/>
      </w:pPr>
      <w:r>
        <w:t>We appreciate your participation in this survey, which aims to understand the specificity of Behcet's disease in Palestine.</w:t>
      </w:r>
    </w:p>
    <w:p w14:paraId="0EF7A38C" w14:textId="77777777" w:rsidR="00004668" w:rsidRDefault="00004668" w:rsidP="00004668">
      <w:pPr>
        <w:pStyle w:val="ListParagraph"/>
        <w:spacing w:after="197"/>
      </w:pPr>
    </w:p>
    <w:p w14:paraId="4D49D96C" w14:textId="77777777" w:rsidR="00004668" w:rsidRDefault="00004668" w:rsidP="00004668">
      <w:pPr>
        <w:pStyle w:val="ListParagraph"/>
        <w:spacing w:after="197"/>
      </w:pPr>
      <w:r>
        <w:t>We would like to emphasize that your participation is completely voluntary, and you can withdraw at any time without any impact on the medical services you receive</w:t>
      </w:r>
    </w:p>
    <w:p w14:paraId="2526DA7B" w14:textId="77777777" w:rsidR="00004668" w:rsidRDefault="00004668" w:rsidP="00004668">
      <w:pPr>
        <w:pStyle w:val="ListParagraph"/>
        <w:spacing w:after="197"/>
      </w:pPr>
      <w:r>
        <w:t>Consent:</w:t>
      </w:r>
    </w:p>
    <w:p w14:paraId="5E9856C8" w14:textId="77777777" w:rsidR="00004668" w:rsidRDefault="00004668" w:rsidP="00004668">
      <w:pPr>
        <w:pStyle w:val="ListParagraph"/>
        <w:spacing w:after="197"/>
      </w:pPr>
      <w:r>
        <w:t>I confirm that I have read and understood the details of this survey.</w:t>
      </w:r>
    </w:p>
    <w:p w14:paraId="1546160B" w14:textId="77777777" w:rsidR="00004668" w:rsidRDefault="00004668" w:rsidP="00004668">
      <w:pPr>
        <w:pStyle w:val="ListParagraph"/>
        <w:spacing w:after="197"/>
      </w:pPr>
    </w:p>
    <w:p w14:paraId="3CC8603D" w14:textId="77777777" w:rsidR="00004668" w:rsidRDefault="00004668" w:rsidP="00004668">
      <w:pPr>
        <w:pStyle w:val="ListParagraph"/>
        <w:spacing w:after="197"/>
      </w:pPr>
      <w:r>
        <w:t>I know that all information I provide will be completely confidential and will be used only for research purposes.</w:t>
      </w:r>
    </w:p>
    <w:p w14:paraId="6E20DF7F" w14:textId="77777777" w:rsidR="00004668" w:rsidRDefault="00004668" w:rsidP="00004668">
      <w:pPr>
        <w:pStyle w:val="ListParagraph"/>
        <w:spacing w:after="197"/>
      </w:pPr>
    </w:p>
    <w:p w14:paraId="7E2AF515" w14:textId="77777777" w:rsidR="00004668" w:rsidRDefault="00004668" w:rsidP="00004668">
      <w:pPr>
        <w:pStyle w:val="ListParagraph"/>
        <w:spacing w:after="197"/>
      </w:pPr>
      <w:r>
        <w:t>I understand that my participation is voluntary, and that I have the right to stop participating at any time without any consequences.</w:t>
      </w:r>
    </w:p>
    <w:p w14:paraId="510920D6" w14:textId="77777777" w:rsidR="00004668" w:rsidRDefault="00004668" w:rsidP="00004668">
      <w:pPr>
        <w:pStyle w:val="ListParagraph"/>
        <w:spacing w:after="197"/>
      </w:pPr>
    </w:p>
    <w:p w14:paraId="663D9578" w14:textId="77777777" w:rsidR="00004668" w:rsidRDefault="00004668" w:rsidP="00004668">
      <w:pPr>
        <w:pStyle w:val="ListParagraph"/>
        <w:spacing w:after="197"/>
      </w:pPr>
      <w:r>
        <w:t>By agreeing to participate, I acknowledge that I am providing the information of my own free will.</w:t>
      </w:r>
    </w:p>
    <w:p w14:paraId="639C13BA" w14:textId="666E8345" w:rsidR="00004668" w:rsidRDefault="00004668" w:rsidP="00004668">
      <w:pPr>
        <w:pStyle w:val="ListParagraph"/>
        <w:spacing w:after="197"/>
        <w:rPr>
          <w:rtl/>
        </w:rPr>
      </w:pPr>
      <w:r>
        <w:rPr>
          <w:noProof/>
          <w:rtl/>
        </w:rPr>
        <mc:AlternateContent>
          <mc:Choice Requires="wps">
            <w:drawing>
              <wp:anchor distT="0" distB="0" distL="114300" distR="114300" simplePos="0" relativeHeight="251666432" behindDoc="0" locked="0" layoutInCell="1" allowOverlap="1" wp14:anchorId="0400C59B" wp14:editId="1A7A71DA">
                <wp:simplePos x="0" y="0"/>
                <wp:positionH relativeFrom="column">
                  <wp:posOffset>297180</wp:posOffset>
                </wp:positionH>
                <wp:positionV relativeFrom="paragraph">
                  <wp:posOffset>262890</wp:posOffset>
                </wp:positionV>
                <wp:extent cx="161925" cy="161925"/>
                <wp:effectExtent l="0" t="0" r="28575" b="28575"/>
                <wp:wrapNone/>
                <wp:docPr id="71154478" name="Freeform: Shape 71154478"/>
                <wp:cNvGraphicFramePr/>
                <a:graphic xmlns:a="http://schemas.openxmlformats.org/drawingml/2006/main">
                  <a:graphicData uri="http://schemas.microsoft.com/office/word/2010/wordprocessingShape">
                    <wps:wsp>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vertOverflow="clip" horzOverflow="clip"/>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0487855B" id="Freeform: Shape 71154478" o:spid="_x0000_s1026" style="position:absolute;margin-left:23.4pt;margin-top:20.7pt;width:12.75pt;height:12.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61925,1619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nT35pTAIAAEwFAAAOAAAAZHJzL2Uyb0RvYy54bWysVF1v2yAUfZ+0/4B4X2xHTbpYcapoVfcy rdXa/QCCIUbiS0DjZL9+F2ycLJX6UM0PcA33Hu45l8v67qgkOjDnhdENrmYlRkxT0wq9b/Dvl4cv XzHygeiWSKNZg0/M47vN50/r3tZsbjojW+YQgGhf97bBXQi2LgpPO6aInxnLNGxy4xQJ8Ov2RetI D+hKFvOyXBa9ca11hjLvYfV+2MSbhM85o+GRc88Ckg2G3EIaXRp3cSw2a1LvHbGdoGMa5ANZKCI0 HDpB3ZNA0KsTb6CUoM54w8OMGlUYzgVliQOwqcorNs8dsSxxAXG8nWTy/w+W/jw8OSTaBt9W1eLm 5hbqpYmCSj04xqLuNUppoGkfJOutryHy2T658c+DGfkfuVNxBmbomGQ+TTKzY0AUFqtltZovMKKw NdqAUpyD6asP35lJQOTww4ehSm22SJctetTZdFDrd6tsSYhxMbtoon46HXWTGXeVObAXk/zCFQlI 8rwr9aVXZpX5gmt2yLNNcBeO/7DPXnkevOHSXsuUHag0ng3KRUJJwokkHH8po9SR72qRdCfQaFyS kG6sEgE6UAoFGpTxiz2RkocpFnoobbLCSbKoi9S/GIdbE4uZQLzb775Jhw4E+my13Zbb5QQDrjGG CymnqPJtVDp7WCfSdmTAytmMB6TMRqQIylKLX8PSMZuhz+EhAhFztwOzKSilZXSY4jW8USnvC7bR 3Jn2BG0C71x4hIFLA2JSKSxGnXF/rtaifjEKWjblOz4v8U24/E9e50dw8xcAAP//AwBQSwMEFAAG AAgAAAAhAHe62SHcAAAABwEAAA8AAABkcnMvZG93bnJldi54bWxMzsFKw0AQBuC74DssI3izm9YS TZpNEdFTKdIo9DpNxiS4Oxuy2zZ9e8eTPQ3DP/zzFevJWXWiMfSeDcxnCSji2jc9twa+Pt8fnkGF iNyg9UwGLhRgXd7eFJg3/sw7OlWxVVLCIUcDXYxDrnWoO3IYZn4gluzbjw6jrGOrmxHPUu6sXiRJ qh32LB86HOi1o/qnOjoDtN3sbRa3mATrNhnuLm8fWWXM/d30sgIVaYr/x/DHFzqUYjr4IzdBWQPL VORR5nwJSvKnxSOog4E0zUCXhb72l78AAAD//wMAUEsBAi0AFAAGAAgAAAAhALaDOJL+AAAA4QEA ABMAAAAAAAAAAAAAAAAAAAAAAFtDb250ZW50X1R5cGVzXS54bWxQSwECLQAUAAYACAAAACEAOP0h /9YAAACUAQAACwAAAAAAAAAAAAAAAAAvAQAAX3JlbHMvLnJlbHNQSwECLQAUAAYACAAAACEAJ09+ aUwCAABMBQAADgAAAAAAAAAAAAAAAAAuAgAAZHJzL2Uyb0RvYy54bWxQSwECLQAUAAYACAAAACEA d7rZIdwAAAAHAQAADwAAAAAAAAAAAAAAAACmBAAAZHJzL2Rvd25yZXYueG1sUEsFBgAAAAAEAAQA 8wAAAK8FAAAAAA== " path="m,l161925,r,161925l,161925,,xe" filled="f" strokecolor="#9aa0a6">
                <v:stroke miterlimit="1" joinstyle="miter"/>
                <v:path arrowok="t" textboxrect="0,0,161925,161925"/>
              </v:shape>
            </w:pict>
          </mc:Fallback>
        </mc:AlternateContent>
      </w:r>
      <w:r>
        <w:rPr>
          <w:noProof/>
          <w:rtl/>
        </w:rPr>
        <mc:AlternateContent>
          <mc:Choice Requires="wps">
            <w:drawing>
              <wp:anchor distT="0" distB="0" distL="114300" distR="114300" simplePos="0" relativeHeight="251667456" behindDoc="0" locked="0" layoutInCell="1" allowOverlap="1" wp14:anchorId="2CA9708D" wp14:editId="02BDB91A">
                <wp:simplePos x="0" y="0"/>
                <wp:positionH relativeFrom="column">
                  <wp:posOffset>297180</wp:posOffset>
                </wp:positionH>
                <wp:positionV relativeFrom="paragraph">
                  <wp:posOffset>-635</wp:posOffset>
                </wp:positionV>
                <wp:extent cx="161925" cy="161925"/>
                <wp:effectExtent l="0" t="0" r="28575" b="28575"/>
                <wp:wrapNone/>
                <wp:docPr id="823482001" name="Freeform: Shape 823482001"/>
                <wp:cNvGraphicFramePr/>
                <a:graphic xmlns:a="http://schemas.openxmlformats.org/drawingml/2006/main">
                  <a:graphicData uri="http://schemas.microsoft.com/office/word/2010/wordprocessingShape">
                    <wps:wsp>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vertOverflow="clip" horzOverflow="clip"/>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578F568B" id="Freeform: Shape 823482001" o:spid="_x0000_s1026" style="position:absolute;margin-left:23.4pt;margin-top:-.05pt;width:12.75pt;height:12.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61925,1619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Qer62TQIAAE4FAAAOAAAAZHJzL2Uyb0RvYy54bWysVNtuGyEQfa/Uf0C817t2GyteeR1ZjdKX qoma9AMwC14kbgLitfv1HWYvdhypD1X3AWZh5jDnDMP67mg0OYgQlbM1nc9KSoTlrlF2X9NfLw+f bimJidmGaWdFTU8i0rvNxw/rzldi4VqnGxEIgNhYdb6mbUq+KorIW2FYnDkvLGxKFwxL8Bv2RRNY B+hGF4uyXBadC40PjosYYfW+36QbxJdS8PQoZRSJ6JpCbgnHgOMuj8Vmzap9YL5VfEiD/UMWhikL h05Q9ywx8hrUOyijeHDRyTTjzhROSsUFcgA28/KKzXPLvEAuIE70k0zx/8HyH4enQFRT09vF5y+3 IOmcEssMlOohCJGFrwjmQc4OIFrnYwWxz/4pDH8RzKzAUQaTZ+BGjij0aRJaHBPhsDhfzleLG0o4 bA02oBTnYP4a0zfhEIgdvsfU16kZLdaOFj/a0QxQ7b/W2bOU43J22STddDppJzPvGncQLw790hUJ SPK8q+2l18hq5Auuo8M4e4S7cHzDfvQa594bru21TKMD1y6KXrlMCCWcSMLxlzJqm/mublB3Bq0m NUt4Z41K0INaGdCgzF/uCkweplzovrRopZMWWRdtfwoJ9yYXE0Fi2O++6kAODDpttd2W2+UEA645 Riqtp6jyfRSe3a8z7VvWY43ZDAdgZgNSBhXY5NewfMim73R4ikDEsd+B2RSEaTmbpngLrxTmfcE2 mzvXnKBR4KVLjzBI7UBMrpWnpHXh99Va1i9HQdNivsMDk1+Fy3/0Oj+Dmz8AAAD//wMAUEsDBBQA BgAIAAAAIQD0x0t52wAAAAYBAAAPAAAAZHJzL2Rvd25yZXYueG1sTM5BS8NAEAXgu+B/WEbw1m4a azUxkyKip1KkUfA6TcYkuDsbsts2/feuJ3sc3vDeV6wna9SRR987QVjME1AstWt6aRE+P95mj6B8 IGnIOGGEM3tYl9dXBeWNO8mOj1VoVSwRnxNCF8KQa+3rji35uRtYYvbtRkshnmOrm5FOsdwanSbJ SlvqJS50NPBLx/VPdbAIvN18mSxsKfHGbjLanV/fswrx9mZ6fgIVeAr/z/DHj3Qoo2nvDtJ4ZRCW qygPCLMFqBg/pHeg9gjp/RJ0WehLfvkLAAD//wMAUEsBAi0AFAAGAAgAAAAhALaDOJL+AAAA4QEA ABMAAAAAAAAAAAAAAAAAAAAAAFtDb250ZW50X1R5cGVzXS54bWxQSwECLQAUAAYACAAAACEAOP0h /9YAAACUAQAACwAAAAAAAAAAAAAAAAAvAQAAX3JlbHMvLnJlbHNQSwECLQAUAAYACAAAACEAkHq+ tk0CAABOBQAADgAAAAAAAAAAAAAAAAAuAgAAZHJzL2Uyb0RvYy54bWxQSwECLQAUAAYACAAAACEA 9MdLedsAAAAGAQAADwAAAAAAAAAAAAAAAACnBAAAZHJzL2Rvd25yZXYueG1sUEsFBgAAAAAEAAQA 8wAAAK8FAAAAAA== " path="m,l161925,r,161925l,161925,,xe" filled="f" strokecolor="#9aa0a6">
                <v:stroke miterlimit="1" joinstyle="miter"/>
                <v:path arrowok="t" textboxrect="0,0,161925,161925"/>
              </v:shape>
            </w:pict>
          </mc:Fallback>
        </mc:AlternateContent>
      </w:r>
      <w:r>
        <w:t xml:space="preserve">           Agree.       </w:t>
      </w:r>
    </w:p>
    <w:p w14:paraId="75ADBF6D" w14:textId="77777777" w:rsidR="00004668" w:rsidRDefault="00004668" w:rsidP="00004668">
      <w:pPr>
        <w:pStyle w:val="ListParagraph"/>
        <w:spacing w:after="197"/>
      </w:pPr>
      <w:r>
        <w:t xml:space="preserve">           Disagree. </w:t>
      </w:r>
    </w:p>
    <w:p w14:paraId="2595B847" w14:textId="1166FAE8" w:rsidR="00004668" w:rsidRDefault="00004668" w:rsidP="00004668">
      <w:pPr>
        <w:pStyle w:val="ListParagraph"/>
        <w:numPr>
          <w:ilvl w:val="0"/>
          <w:numId w:val="1"/>
        </w:numPr>
        <w:spacing w:after="388" w:line="264" w:lineRule="auto"/>
        <w:ind w:right="5394"/>
        <w:jc w:val="left"/>
      </w:pPr>
      <w:r>
        <w:t>patient id:</w:t>
      </w:r>
    </w:p>
    <w:p w14:paraId="7BCB430C" w14:textId="00599751" w:rsidR="00004668" w:rsidRDefault="00004668" w:rsidP="00004668">
      <w:pPr>
        <w:spacing w:after="375" w:line="256" w:lineRule="auto"/>
        <w:ind w:left="495"/>
      </w:pPr>
      <w:r>
        <w:rPr>
          <w:noProof/>
        </w:rPr>
        <w:lastRenderedPageBreak/>
        <mc:AlternateContent>
          <mc:Choice Requires="wpg">
            <w:drawing>
              <wp:inline distT="0" distB="0" distL="0" distR="0" wp14:anchorId="7B4F8F43" wp14:editId="53D07D09">
                <wp:extent cx="2771775" cy="9525"/>
                <wp:effectExtent l="0" t="0" r="0" b="0"/>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71775" cy="9525"/>
                          <a:chOff x="0" y="0"/>
                          <a:chExt cx="27717" cy="95"/>
                        </a:xfrm>
                      </wpg:grpSpPr>
                      <wps:wsp>
                        <wps:cNvPr id="53" name="Shape 15566"/>
                        <wps:cNvSpPr>
                          <a:spLocks/>
                        </wps:cNvSpPr>
                        <wps:spPr bwMode="auto">
                          <a:xfrm>
                            <a:off x="0" y="0"/>
                            <a:ext cx="27717" cy="95"/>
                          </a:xfrm>
                          <a:custGeom>
                            <a:avLst/>
                            <a:gdLst>
                              <a:gd name="T0" fmla="*/ 0 w 2771775"/>
                              <a:gd name="T1" fmla="*/ 0 h 9525"/>
                              <a:gd name="T2" fmla="*/ 2771775 w 2771775"/>
                              <a:gd name="T3" fmla="*/ 0 h 9525"/>
                              <a:gd name="T4" fmla="*/ 2771775 w 2771775"/>
                              <a:gd name="T5" fmla="*/ 9525 h 9525"/>
                              <a:gd name="T6" fmla="*/ 0 w 2771775"/>
                              <a:gd name="T7" fmla="*/ 9525 h 9525"/>
                              <a:gd name="T8" fmla="*/ 0 w 2771775"/>
                              <a:gd name="T9" fmla="*/ 0 h 9525"/>
                              <a:gd name="T10" fmla="*/ 0 w 2771775"/>
                              <a:gd name="T11" fmla="*/ 0 h 9525"/>
                              <a:gd name="T12" fmla="*/ 2771775 w 2771775"/>
                              <a:gd name="T13" fmla="*/ 9525 h 9525"/>
                            </a:gdLst>
                            <a:ahLst/>
                            <a:cxnLst>
                              <a:cxn ang="0">
                                <a:pos x="T0" y="T1"/>
                              </a:cxn>
                              <a:cxn ang="0">
                                <a:pos x="T2" y="T3"/>
                              </a:cxn>
                              <a:cxn ang="0">
                                <a:pos x="T4" y="T5"/>
                              </a:cxn>
                              <a:cxn ang="0">
                                <a:pos x="T6" y="T7"/>
                              </a:cxn>
                              <a:cxn ang="0">
                                <a:pos x="T8" y="T9"/>
                              </a:cxn>
                            </a:cxnLst>
                            <a:rect l="T10" t="T11" r="T12" b="T13"/>
                            <a:pathLst>
                              <a:path w="2771775" h="9525">
                                <a:moveTo>
                                  <a:pt x="0" y="0"/>
                                </a:moveTo>
                                <a:lnTo>
                                  <a:pt x="2771775" y="0"/>
                                </a:lnTo>
                                <a:lnTo>
                                  <a:pt x="2771775" y="9525"/>
                                </a:lnTo>
                                <a:lnTo>
                                  <a:pt x="0" y="9525"/>
                                </a:lnTo>
                                <a:lnTo>
                                  <a:pt x="0" y="0"/>
                                </a:lnTo>
                              </a:path>
                            </a:pathLst>
                          </a:custGeom>
                          <a:solidFill>
                            <a:srgbClr val="BDC1C6"/>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inline>
            </w:drawing>
          </mc:Choice>
          <mc:Fallback xmlns:oel="http://schemas.microsoft.com/office/2019/extlst" xmlns:w16du="http://schemas.microsoft.com/office/word/2023/wordml/word16du" xmlns:w16sdtfl="http://schemas.microsoft.com/office/word/2024/wordml/sdtformatlock">
            <w:pict>
              <v:group w14:anchorId="503E1014" id="Group 49" o:spid="_x0000_s1026" style="width:218.25pt;height:.75pt;mso-position-horizontal-relative:char;mso-position-vertical-relative:line" coordsize="27717,9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1t+BQTAMAAHcJAAAOAAAAZHJzL2Uyb0RvYy54bWykVt1u0zAYvUfiHSxfIrE0XbuyaN0EG0xI AyYtPIDrOD8iiYPtNh1Pz7GTtF7XjbLdJHa+4+Pv/8vZxboqyUooXch6TsOjESWi5jIp6mxOf8Zf 3n+gRBtWJ6yUtZjTe6HpxfnbN2dtE4mxzGWZCEVAUuuobeY0N6aJgkDzXFRMH8lG1BCmUlXMYKuy IFGsBXtVBuPR6CRopUoaJbnQGl+vOiE9d/xpKrj5kaZaGFLOKXQz7qncc2GfwfkZizLFmrzgvRrs BVpUrKhx6YbqihlGlqp4RFUVXEktU3PEZRXINC24cDbAmnC0Y821ksvG2ZJFbdZs3ATX7vjpxbT8 ++pWkSKZ08kpJTWrECN3LcEezmmbLALmWjV3za3qLMTyRvJfGuJgV273WQcmi/abTMDHlkY656xT VVkKmE3WLgb3mxiItSEcH8ezWTibTSnhkJ1Ox9MuRDxHHB8d4vln/9hwyB4JWNRd51TsVbL2IM/0 1pX6da68y1kjXIS0dVPvyunx4EonJ+F0enLSedPBBldq34+exCqp4e5XeHCvK1jEl9pcC+miwFY3 2nT5n2DlYpv0KRCjVtKqRCm8C8iItGQIS48fYOEDWE62Acs2VGMP09M8TQjPeffuJ5x4mH8SIpM2 hFY7sp/zxIM9Y+/Mgz3Dhqa3ufQZNlScB9uvWHhoJA4JRfhfsQj9YOxYi/LKhqxh+ZBIfF33mYQV YXYGjFzlN1Lb4rVphbKOw75CgbJp9wQYylrw8UFgJIUFu3YB5Z5nRrQteHYQM4Jpwa4dDszdu7dV YcrY+RLbWGHCxCFigRkTW3djysRwpKubhhnrKmuyXZLWa3d53+2ssJIrEUsHMzs9DxdvpWXto4YS tdq6wQbsgBjejePzkUPFPgnuQnYg7OG94LR2uma8sR0f/S6kZVkkX4qytOZqlS0uS0VWDO78dHUZ Xrq2iSMPYKXLmlraY3CsU93Noq5tdl1+IZN7tFAlu5mPfxQscqn+UNJi3s+p/r1kSlBSfq0xBU7D ycSGz20m09kYG+VLFr6E1RxUc2oostwuLw12OLJsVJHluCl0eV/Ljxh+aWH7LAaRjjqt+g0GkVu5 6Y7Vg98Hf+9Q2/+l878AAAD//wMAUEsDBBQABgAIAAAAIQD8zUHB2wAAAAMBAAAPAAAAZHJzL2Rv d25yZXYueG1sTI9BS8NAEIXvgv9hGcGb3cSaUmI2pRT1VARbQXqbJtMkNDsbstsk/feOXvTyYHiP 977JVpNt1UC9bxwbiGcRKOLClQ1XBj73rw9LUD4gl9g6JgNX8rDKb28yTEs38gcNu1ApKWGfooE6 hC7V2hc1WfQz1xGLd3K9xSBnX+myx1HKbasfo2ihLTYsCzV2tKmpOO8u1sDbiON6Hr8M2/Npcz3s k/evbUzG3N9N62dQgabwF4YffEGHXJiO7sKlV60BeST8qnhP80UC6iihBHSe6f/s+TcAAAD//wMA UEsBAi0AFAAGAAgAAAAhALaDOJL+AAAA4QEAABMAAAAAAAAAAAAAAAAAAAAAAFtDb250ZW50X1R5 cGVzXS54bWxQSwECLQAUAAYACAAAACEAOP0h/9YAAACUAQAACwAAAAAAAAAAAAAAAAAvAQAAX3Jl bHMvLnJlbHNQSwECLQAUAAYACAAAACEAdbfgUEwDAAB3CQAADgAAAAAAAAAAAAAAAAAuAgAAZHJz L2Uyb0RvYy54bWxQSwECLQAUAAYACAAAACEA/M1BwdsAAAADAQAADwAAAAAAAAAAAAAAAACmBQAA ZHJzL2Rvd25yZXYueG1sUEsFBgAAAAAEAAQA8wAAAK4GAAAAAA== ">
                <v:shape id="Shape 15566" o:spid="_x0000_s1027" style="position:absolute;width:27717;height:95;visibility:visible;mso-wrap-style:square;v-text-anchor:top" coordsize="2771775,95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Cs8wBwwAAANsAAAAPAAAAZHJzL2Rvd25yZXYueG1sRI9LiwIx EITvwv6H0MLenIyK4s4aZRGFOXhZH+CxmfQ8cNIZkqiz/94Iwh6LqvqKWq5704o7Od9YVjBOUhDE hdUNVwpOx91oAcIHZI2tZVLwRx7Wq4/BEjNtH/xL90OoRISwz1BBHUKXSemLmgz6xHbE0SutMxii dJXUDh8Rblo5SdO5NNhwXKixo01NxfVwMwrK3F3251ZfNN3ySZjPzrj9Giv1Oex/vkEE6sN/+N3O tYLZFF5f4g+QqycAAAD//wMAUEsBAi0AFAAGAAgAAAAhANvh9svuAAAAhQEAABMAAAAAAAAAAAAA AAAAAAAAAFtDb250ZW50X1R5cGVzXS54bWxQSwECLQAUAAYACAAAACEAWvQsW78AAAAVAQAACwAA AAAAAAAAAAAAAAAfAQAAX3JlbHMvLnJlbHNQSwECLQAUAAYACAAAACEAQrPMAcMAAADbAAAADwAA AAAAAAAAAAAAAAAHAgAAZHJzL2Rvd25yZXYueG1sUEsFBgAAAAADAAMAtwAAAPcCAAAAAA== " path="m,l2771775,r,9525l,9525,,e" fillcolor="#bdc1c6" stroked="f" strokeweight="0">
                  <v:stroke miterlimit="83231f" joinstyle="miter"/>
                  <v:path arrowok="t" o:connecttype="custom" o:connectlocs="0,0;27717,0;27717,95;0,95;0,0" o:connectangles="0,0,0,0,0" textboxrect="0,0,2771775,9525"/>
                </v:shape>
                <w10:anchorlock/>
              </v:group>
            </w:pict>
          </mc:Fallback>
        </mc:AlternateContent>
      </w:r>
    </w:p>
    <w:p w14:paraId="3FD81999" w14:textId="77777777" w:rsidR="00004668" w:rsidRDefault="00004668" w:rsidP="00004668">
      <w:pPr>
        <w:pStyle w:val="ListParagraph"/>
        <w:numPr>
          <w:ilvl w:val="0"/>
          <w:numId w:val="1"/>
        </w:numPr>
        <w:spacing w:after="259" w:line="256" w:lineRule="auto"/>
      </w:pPr>
      <w:r>
        <w:rPr>
          <w:b/>
        </w:rPr>
        <w:t xml:space="preserve">a total of at least four points for diagnosis of Behçet disease. </w:t>
      </w:r>
    </w:p>
    <w:p w14:paraId="605ACE55" w14:textId="77777777" w:rsidR="00004668" w:rsidRDefault="00004668" w:rsidP="00004668">
      <w:pPr>
        <w:pStyle w:val="ListParagraph"/>
      </w:pPr>
      <w:r>
        <w:t>Genital aphthosis</w:t>
      </w:r>
    </w:p>
    <w:p w14:paraId="16AA8539" w14:textId="77777777" w:rsidR="00004668" w:rsidRDefault="00004668" w:rsidP="00004668">
      <w:pPr>
        <w:pStyle w:val="ListParagraph"/>
      </w:pPr>
      <w:r>
        <w:t>Ocular lesions (anterior uveitis, posterior uveitis, or retinal vasculitis)</w:t>
      </w:r>
    </w:p>
    <w:p w14:paraId="26C5963A" w14:textId="77777777" w:rsidR="00004668" w:rsidRDefault="00004668" w:rsidP="00004668">
      <w:pPr>
        <w:pStyle w:val="ListParagraph"/>
      </w:pPr>
      <w:r>
        <w:t>Oral aphthosis</w:t>
      </w:r>
    </w:p>
    <w:p w14:paraId="05210398" w14:textId="77777777" w:rsidR="00004668" w:rsidRDefault="00004668" w:rsidP="00004668">
      <w:pPr>
        <w:pStyle w:val="ListParagraph"/>
      </w:pPr>
      <w:r>
        <w:t>Skin lesions (pseudo folliculitis or erythema nodosum)</w:t>
      </w:r>
    </w:p>
    <w:p w14:paraId="5E938D7F" w14:textId="36C9CFB0" w:rsidR="00004668" w:rsidRDefault="00004668" w:rsidP="00004668">
      <w:pPr>
        <w:pStyle w:val="ListParagraph"/>
      </w:pPr>
      <w:r>
        <w:rPr>
          <w:noProof/>
        </w:rPr>
        <mc:AlternateContent>
          <mc:Choice Requires="wpg">
            <w:drawing>
              <wp:anchor distT="0" distB="0" distL="114300" distR="114300" simplePos="0" relativeHeight="251655168" behindDoc="0" locked="0" layoutInCell="1" allowOverlap="1" wp14:anchorId="3637E677" wp14:editId="1DB152FF">
                <wp:simplePos x="0" y="0"/>
                <wp:positionH relativeFrom="column">
                  <wp:posOffset>367030</wp:posOffset>
                </wp:positionH>
                <wp:positionV relativeFrom="paragraph">
                  <wp:posOffset>-1033780</wp:posOffset>
                </wp:positionV>
                <wp:extent cx="161925" cy="1857375"/>
                <wp:effectExtent l="0" t="0" r="28575" b="28575"/>
                <wp:wrapSquare wrapText="bothSides"/>
                <wp:docPr id="8202" name="Group 8202"/>
                <wp:cNvGraphicFramePr/>
                <a:graphic xmlns:a="http://schemas.openxmlformats.org/drawingml/2006/main">
                  <a:graphicData uri="http://schemas.microsoft.com/office/word/2010/wordprocessingGroup">
                    <wpg:wgp>
                      <wpg:cNvGrpSpPr/>
                      <wpg:grpSpPr>
                        <a:xfrm>
                          <a:off x="0" y="0"/>
                          <a:ext cx="161925" cy="1857375"/>
                          <a:chOff x="0" y="0"/>
                          <a:chExt cx="161925" cy="1857375"/>
                        </a:xfrm>
                      </wpg:grpSpPr>
                      <wps:wsp>
                        <wps:cNvPr id="103" name="Shape 1422"/>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4" name="Shape 1423"/>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5" name="Shape 1424"/>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6" name="Shape 1425"/>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7" name="Shape 1426"/>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8" name="Shape 1427"/>
                        <wps:cNvSpPr/>
                        <wps:spPr>
                          <a:xfrm>
                            <a:off x="0" y="14478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9" name="Shape 1428"/>
                        <wps:cNvSpPr/>
                        <wps:spPr>
                          <a:xfrm>
                            <a:off x="0" y="1695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0CE31951" id="Group 8202" o:spid="_x0000_s1026" style="position:absolute;margin-left:28.9pt;margin-top:-81.4pt;width:12.75pt;height:146.25pt;z-index:251658240" coordsize="1619,18573"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XE6WHSwMAAGsbAAAOAAAAZHJzL2Uyb0RvYy54bWzsWdtunDAQfa/Uf0C8N1yWvYCyG0W95KVq oyb9AMeYiwTYsp1l8/cdD5hFu0mkUKkPDfsABo/HM8c+M7P48upQV86eSVXyZusGF77rsIbytGzy rfv7/tunjesoTZqUVLxhW/eJKfdq9/HDZSsSFvKCVymTDihpVNKKrVtoLRLPU7RgNVEXXLAGOjMu a6LhUeZeKkkL2uvKC31/5bVcpkJyypSCt1+6TneH+rOMUf0zyxTTTrV1wTaNV4nXB3P1dpckySUR RUl7M8gEK2pSNjDpoOoL0cR5lOWZqrqkkiue6QvKa49nWUkZ+gDeBP6JNzeSPwr0JU/aXAwwAbQn OE1WS3/sb6VTplt3E/qh6zSkhlXCiR18AwC1Ik9A7kaKO3Er+xd592R8PmSyNnfwxjkgtE8DtOyg HQovg1UQh0vXodAVbJbrxXrZYU8LWKCzYbT4+vpAz07rGesGY1oB20gdkVJ/h9RdQQTDBVAGgR6p wF9YoFDACaIwNN6Y2UFsQEklCgCbBFEHF+gcHCUJfVT6hnHEmuy/Kw3dsONS2yKFbdFDY5sSKPDq 5hdEm3FGlWk67XGxiqFpemu+Z/cc5fTJgoGRx96qGUvZhbdbAkStgL0LVDcS7Jud91bK3jtp4LLZ SWOYrACtuGLdWOMQQjg4CdOPYawa42+8xK1JIP5kFdFI5LrUEJiqsoZZfPMzC4zGw80sdLe02NJP FTO4VM0vlgGZzH5HJUrmD58r6ewJhJ/4+tq/Xg1qQNSMycqqGkb556Nw7u49qURBOl3Wmn4CtKzX ZJQyjHynamlvTRf+IIgAiDYIgmfDIDSLN3oY30DoRrtH3prmA0+fMCAgIMC7jgL/gIDRGQEXEwgY RuvVss8Bzwaq8fayUW68fWYWziwE5rxXFkI+7+qFIQ1GE1gYxctFF14hBj2X9WcWYq2EyadLrTbV zbkQy/ouM79XFq7OWIjbxSToNxSj6yiM51z4Uun6bKE5s3CuSIe/hOszFmKp/0YWxrG/mnPhzML5 f+HrX8Ze+jADXxtPKtL1hIo0iKL1ZqbhTMOZhtNoGJ/RcDOFhqt4Gc016UzD/46GeGgBJzr43bY/ fTJHRuNn/Mx8PCPb/QEAAP//AwBQSwMEFAAGAAgAAAAhAFtfIhzhAAAACgEAAA8AAABkcnMvZG93 bnJldi54bWxMj01Lw0AQhu+C/2EZwVu7+aAfxmxKKeqpCLaCeNtmp0lodjZkt0n67x1PepthHt55 3nwz2VYM2PvGkYJ4HoFAKp1pqFLweXydrUH4oMno1hEquKGHTXF/l+vMuJE+cDiESnAI+UwrqEPo Mil9WaPVfu46JL6dXW914LWvpOn1yOG2lUkULaXVDfGHWne4q7G8HK5Wwduox20avwz7y3l3+z4u 3r/2MSr1+DBtn0EEnMIfDL/6rA4FO53clYwXrYLFis2Dglm8THhiYp2mIE5MJk8rkEUu/1cofgAA AP//AwBQSwECLQAUAAYACAAAACEAtoM4kv4AAADhAQAAEwAAAAAAAAAAAAAAAAAAAAAAW0NvbnRl bnRfVHlwZXNdLnhtbFBLAQItABQABgAIAAAAIQA4/SH/1gAAAJQBAAALAAAAAAAAAAAAAAAAAC8B AABfcmVscy8ucmVsc1BLAQItABQABgAIAAAAIQDXE6WHSwMAAGsbAAAOAAAAAAAAAAAAAAAAAC4C AABkcnMvZTJvRG9jLnhtbFBLAQItABQABgAIAAAAIQBbXyIc4QAAAAoBAAAPAAAAAAAAAAAAAAAA AKUFAABkcnMvZG93bnJldi54bWxQSwUGAAAAAAQABADzAAAAswYAAAAA ">
                <v:shape id="Shape 1422"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cKsA9wQAAANwAAAAPAAAAZHJzL2Rvd25yZXYueG1sRE/fa8Iw EH4f+D+EG/g2kzmQtRqLiIOByLAO9no0Z1tMLqXJav3vjTDY2318P29VjM6KgfrQetbwOlMgiCtv Wq41fJ8+Xt5BhIhs0HomDTcKUKwnTyvMjb/ykYYy1iKFcMhRQxNjl0sZqoYchpnviBN39r3DmGBf S9PjNYU7K+dKLaTDllNDgx1tG6ou5a/TQIf9j83iAVWwbp/h8bb7ykqtp8/jZgki0hj/xX/uT5Pm qzd4PJMukOs7AAAA//8DAFBLAQItABQABgAIAAAAIQDb4fbL7gAAAIUBAAATAAAAAAAAAAAAAAAA AAAAAABbQ29udGVudF9UeXBlc10ueG1sUEsBAi0AFAAGAAgAAAAhAFr0LFu/AAAAFQEAAAsAAAAA AAAAAAAAAAAAHwEAAF9yZWxzLy5yZWxzUEsBAi0AFAAGAAgAAAAhAFwqwD3BAAAA3AAAAA8AAAAA AAAAAAAAAAAABwIAAGRycy9kb3ducmV2LnhtbFBLBQYAAAAAAwADALcAAAD1AgAAAAA= " path="m,l161925,r,161925l,161925,,xe" filled="f" strokecolor="#9aa0a6">
                  <v:stroke miterlimit="1" joinstyle="miter"/>
                  <v:path arrowok="t" textboxrect="0,0,161925,161925"/>
                </v:shape>
                <v:shape id="Shape 1423"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Tw1hJwQAAANwAAAAPAAAAZHJzL2Rvd25yZXYueG1sRE/fa8Iw EH4f+D+EG/g2k8mQtRqLiIOByLAO9no0Z1tMLqXJav3vjTDY2318P29VjM6KgfrQetbwOlMgiCtv Wq41fJ8+Xt5BhIhs0HomDTcKUKwnTyvMjb/ykYYy1iKFcMhRQxNjl0sZqoYchpnviBN39r3DmGBf S9PjNYU7K+dKLaTDllNDgx1tG6ou5a/TQIf9j83iAVWwbp/h8bb7ykqtp8/jZgki0hj/xX/uT5Pm qzd4PJMukOs7AAAA//8DAFBLAQItABQABgAIAAAAIQDb4fbL7gAAAIUBAAATAAAAAAAAAAAAAAAA AAAAAABbQ29udGVudF9UeXBlc10ueG1sUEsBAi0AFAAGAAgAAAAhAFr0LFu/AAAAFQEAAAsAAAAA AAAAAAAAAAAAHwEAAF9yZWxzLy5yZWxzUEsBAi0AFAAGAAgAAAAhANPDWEnBAAAA3AAAAA8AAAAA AAAAAAAAAAAABwIAAGRycy9kb3ducmV2LnhtbFBLBQYAAAAAAwADALcAAAD1AgAAAAA= " path="m,l161925,r,161925l,161925,,xe" filled="f" strokecolor="#9aa0a6">
                  <v:stroke miterlimit="1" joinstyle="miter"/>
                  <v:path arrowok="t" textboxrect="0,0,161925,161925"/>
                </v:shape>
                <v:shape id="Shape 1424"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8j/3SwQAAANwAAAAPAAAAZHJzL2Rvd25yZXYueG1sRE/fa8Iw EH4f+D+EG/g2kwmTtRqLiIOByLAO9no0Z1tMLqXJav3vjTDY2318P29VjM6KgfrQetbwOlMgiCtv Wq41fJ8+Xt5BhIhs0HomDTcKUKwnTyvMjb/ykYYy1iKFcMhRQxNjl0sZqoYchpnviBN39r3DmGBf S9PjNYU7K+dKLaTDllNDgx1tG6ou5a/TQIf9j83iAVWwbp/h8bb7ykqtp8/jZgki0hj/xX/uT5Pm qzd4PJMukOs7AAAA//8DAFBLAQItABQABgAIAAAAIQDb4fbL7gAAAIUBAAATAAAAAAAAAAAAAAAA AAAAAABbQ29udGVudF9UeXBlc10ueG1sUEsBAi0AFAAGAAgAAAAhAFr0LFu/AAAAFQEAAAsAAAAA AAAAAAAAAAAAHwEAAF9yZWxzLy5yZWxzUEsBAi0AFAAGAAgAAAAhALyP/dLBAAAA3AAAAA8AAAAA AAAAAAAAAAAABwIAAGRycy9kb3ducmV2LnhtbFBLBQYAAAAAAwADALcAAAD1AgAAAAA= " path="m,l161925,r,161925l,161925,,xe" filled="f" strokecolor="#9aa0a6">
                  <v:stroke miterlimit="1" joinstyle="miter"/>
                  <v:path arrowok="t" textboxrect="0,0,161925,161925"/>
                </v:shape>
                <v:shape id="Shape 1425"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MXWOlvwAAANwAAAAPAAAAZHJzL2Rvd25yZXYueG1sRE9Ni8Iw EL0L/ocwgjdN1oPYahRZdkEQEevCXodmbIvJpDRR67/fLAje5vE+Z7XpnRV36kLjWcPHVIEgLr1p uNLwc/6eLECEiGzQeiYNTwqwWQ8HK8yNf/CJ7kWsRArhkKOGOsY2lzKUNTkMU98SJ+7iO4cxwa6S psNHCndWzpSaS4cNp4YaW/qsqbwWN6eBDvtfm8UDqmDdPsPT8+uYFVqPR/12CSJSH9/il3tn0nw1 h/9n0gVy/QcAAP//AwBQSwECLQAUAAYACAAAACEA2+H2y+4AAACFAQAAEwAAAAAAAAAAAAAAAAAA AAAAW0NvbnRlbnRfVHlwZXNdLnhtbFBLAQItABQABgAIAAAAIQBa9CxbvwAAABUBAAALAAAAAAAA AAAAAAAAAB8BAABfcmVscy8ucmVsc1BLAQItABQABgAIAAAAIQBMXWOlvwAAANwAAAAPAAAAAAAA AAAAAAAAAAcCAABkcnMvZG93bnJldi54bWxQSwUGAAAAAAMAAwC3AAAA8wIAAAAA " path="m,l161925,r,161925l,161925,,xe" filled="f" strokecolor="#9aa0a6">
                  <v:stroke miterlimit="1" joinstyle="miter"/>
                  <v:path arrowok="t" textboxrect="0,0,161925,161925"/>
                </v:shape>
                <v:shape id="Shape 1426" o:spid="_x0000_s1031" style="position:absolute;top:990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jEcY+wQAAANwAAAAPAAAAZHJzL2Rvd25yZXYueG1sRE/fa8Iw EH4f+D+EG/g2k/kw12osIg4GIsM62OvRnG0xuZQmq/W/N8Jgb/fx/bxVMTorBupD61nD60yBIK68 abnW8H36eHkHESKyQeuZNNwoQLGePK0wN/7KRxrKWIsUwiFHDU2MXS5lqBpyGGa+I07c2fcOY4J9 LU2P1xTurJwr9SYdtpwaGuxo21B1KX+dBjrsf2wWD6iCdfsMj7fdV1ZqPX0eN0sQkcb4L/5zf5o0 Xy3g8Uy6QK7vAAAA//8DAFBLAQItABQABgAIAAAAIQDb4fbL7gAAAIUBAAATAAAAAAAAAAAAAAAA AAAAAABbQ29udGVudF9UeXBlc10ueG1sUEsBAi0AFAAGAAgAAAAhAFr0LFu/AAAAFQEAAAsAAAAA AAAAAAAAAAAAHwEAAF9yZWxzLy5yZWxzUEsBAi0AFAAGAAgAAAAhACMRxj7BAAAA3AAAAA8AAAAA AAAAAAAAAAAABwIAAGRycy9kb3ducmV2LnhtbFBLBQYAAAAAAwADALcAAAD1AgAAAAA= " path="m,l161925,r,161925l,161925,,xe" filled="f" strokecolor="#9aa0a6">
                  <v:stroke miterlimit="1" joinstyle="miter"/>
                  <v:path arrowok="t" textboxrect="0,0,161925,161925"/>
                </v:shape>
                <v:shape id="Shape 1427" o:spid="_x0000_s1032" style="position:absolute;top:14478;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SjlJMwwAAANwAAAAPAAAAZHJzL2Rvd25yZXYueG1sRI9BawIx EIXvhf6HMIXeamIP4q5GEWlBECmuhV6Hzbi7mEyWTarrv+8cCt5meG/e+2a5HoNXVxpSF9nCdGJA EdfRddxY+D59vs1BpYzs0EcmC3dKsF49Py2xdPHGR7pWuVESwqlEC23Ofal1qlsKmCaxJxbtHIeA Wdah0W7Am4QHr9+NmemAHUtDiz1tW6ov1W+wQIf9jy/yAU3yYV/g8f7xVVTWvr6MmwWoTGN+mP+v d07wjdDKMzKBXv0BAAD//wMAUEsBAi0AFAAGAAgAAAAhANvh9svuAAAAhQEAABMAAAAAAAAAAAAA AAAAAAAAAFtDb250ZW50X1R5cGVzXS54bWxQSwECLQAUAAYACAAAACEAWvQsW78AAAAVAQAACwAA AAAAAAAAAAAAAAAfAQAAX3JlbHMvLnJlbHNQSwECLQAUAAYACAAAACEAUo5STMMAAADcAAAADwAA AAAAAAAAAAAAAAAHAgAAZHJzL2Rvd25yZXYueG1sUEsFBgAAAAADAAMAtwAAAPcCAAAAAA== " path="m,l161925,r,161925l,161925,,xe" filled="f" strokecolor="#9aa0a6">
                  <v:stroke miterlimit="1" joinstyle="miter"/>
                  <v:path arrowok="t" textboxrect="0,0,161925,161925"/>
                </v:shape>
                <v:shape id="Shape 1428" o:spid="_x0000_s1033" style="position:absolute;top:16954;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9wvfXvwAAANwAAAAPAAAAZHJzL2Rvd25yZXYueG1sRE9Ni8Iw EL0L+x/CLHjTZD2I7RplWVYQRMQq7HVoxraYTEoTtf57Iwje5vE+Z77snRVX6kLjWcPXWIEgLr1p uNJwPKxGMxAhIhu0nknDnQIsFx+DOebG33hP1yJWIoVwyFFDHWObSxnKmhyGsW+JE3fyncOYYFdJ 0+EthTsrJ0pNpcOGU0ONLf3WVJ6Li9NA282/zeIWVbBuk+H+/rfLCq2Hn/3PN4hIfXyLX+61SfNV Bs9n0gVy8QAAAP//AwBQSwECLQAUAAYACAAAACEA2+H2y+4AAACFAQAAEwAAAAAAAAAAAAAAAAAA AAAAW0NvbnRlbnRfVHlwZXNdLnhtbFBLAQItABQABgAIAAAAIQBa9CxbvwAAABUBAAALAAAAAAAA AAAAAAAAAB8BAABfcmVscy8ucmVsc1BLAQItABQABgAIAAAAIQA9wvfXvwAAANwAAAAPAAAAAAAA AAAAAAAAAAcCAABkcnMvZG93bnJldi54bWxQSwUGAAAAAAMAAwC3AAAA8wIAAAAA " path="m,l161925,r,161925l,161925,,xe" filled="f" strokecolor="#9aa0a6">
                  <v:stroke miterlimit="1" joinstyle="miter"/>
                  <v:path arrowok="t" textboxrect="0,0,161925,161925"/>
                </v:shape>
                <w10:wrap type="square"/>
              </v:group>
            </w:pict>
          </mc:Fallback>
        </mc:AlternateContent>
      </w:r>
      <w:r>
        <w:t>Vascular lesions (superficial phlebitis, deep vein thrombosis, large vein thrombosis, arterial thrombosis, or aneurysm)</w:t>
      </w:r>
    </w:p>
    <w:p w14:paraId="5DA83294" w14:textId="77777777" w:rsidR="00004668" w:rsidRDefault="00004668" w:rsidP="00004668">
      <w:pPr>
        <w:pStyle w:val="ListParagraph"/>
      </w:pPr>
      <w:r>
        <w:t>Neurologic manifestations</w:t>
      </w:r>
    </w:p>
    <w:p w14:paraId="18A931C2" w14:textId="77777777" w:rsidR="00004668" w:rsidRDefault="00004668" w:rsidP="00004668">
      <w:pPr>
        <w:pStyle w:val="ListParagraph"/>
        <w:spacing w:after="834"/>
      </w:pPr>
      <w:r>
        <w:t>Pathergy</w:t>
      </w:r>
    </w:p>
    <w:p w14:paraId="2DE698B9" w14:textId="77777777" w:rsidR="00004668" w:rsidRDefault="00004668" w:rsidP="00004668">
      <w:pPr>
        <w:pStyle w:val="ListParagraph"/>
        <w:spacing w:after="197"/>
      </w:pPr>
    </w:p>
    <w:p w14:paraId="027DC25C" w14:textId="68C4AB51" w:rsidR="00004668" w:rsidRDefault="00004668" w:rsidP="00004668">
      <w:pPr>
        <w:pStyle w:val="ListParagraph"/>
        <w:numPr>
          <w:ilvl w:val="0"/>
          <w:numId w:val="1"/>
        </w:numPr>
        <w:spacing w:after="388" w:line="264" w:lineRule="auto"/>
        <w:ind w:right="5394"/>
        <w:jc w:val="left"/>
      </w:pPr>
      <w:r>
        <w:t xml:space="preserve">Years Since diagnosis </w:t>
      </w:r>
    </w:p>
    <w:p w14:paraId="15935252" w14:textId="734EE7ED" w:rsidR="00004668" w:rsidRDefault="00004668" w:rsidP="00004668">
      <w:pPr>
        <w:spacing w:after="735" w:line="256" w:lineRule="auto"/>
        <w:ind w:left="495"/>
      </w:pPr>
      <w:r>
        <w:rPr>
          <w:noProof/>
        </w:rPr>
        <mc:AlternateContent>
          <mc:Choice Requires="wpg">
            <w:drawing>
              <wp:inline distT="0" distB="0" distL="0" distR="0" wp14:anchorId="19913714" wp14:editId="5B8E98C2">
                <wp:extent cx="2771775" cy="9525"/>
                <wp:effectExtent l="0" t="0" r="0" b="0"/>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71775" cy="9525"/>
                          <a:chOff x="0" y="0"/>
                          <a:chExt cx="27717" cy="95"/>
                        </a:xfrm>
                      </wpg:grpSpPr>
                      <wps:wsp>
                        <wps:cNvPr id="41" name="Shape 15570"/>
                        <wps:cNvSpPr>
                          <a:spLocks/>
                        </wps:cNvSpPr>
                        <wps:spPr bwMode="auto">
                          <a:xfrm>
                            <a:off x="0" y="0"/>
                            <a:ext cx="27717" cy="95"/>
                          </a:xfrm>
                          <a:custGeom>
                            <a:avLst/>
                            <a:gdLst>
                              <a:gd name="T0" fmla="*/ 0 w 2771775"/>
                              <a:gd name="T1" fmla="*/ 0 h 9525"/>
                              <a:gd name="T2" fmla="*/ 2771775 w 2771775"/>
                              <a:gd name="T3" fmla="*/ 0 h 9525"/>
                              <a:gd name="T4" fmla="*/ 2771775 w 2771775"/>
                              <a:gd name="T5" fmla="*/ 9525 h 9525"/>
                              <a:gd name="T6" fmla="*/ 0 w 2771775"/>
                              <a:gd name="T7" fmla="*/ 9525 h 9525"/>
                              <a:gd name="T8" fmla="*/ 0 w 2771775"/>
                              <a:gd name="T9" fmla="*/ 0 h 9525"/>
                              <a:gd name="T10" fmla="*/ 0 w 2771775"/>
                              <a:gd name="T11" fmla="*/ 0 h 9525"/>
                              <a:gd name="T12" fmla="*/ 2771775 w 2771775"/>
                              <a:gd name="T13" fmla="*/ 9525 h 9525"/>
                            </a:gdLst>
                            <a:ahLst/>
                            <a:cxnLst>
                              <a:cxn ang="0">
                                <a:pos x="T0" y="T1"/>
                              </a:cxn>
                              <a:cxn ang="0">
                                <a:pos x="T2" y="T3"/>
                              </a:cxn>
                              <a:cxn ang="0">
                                <a:pos x="T4" y="T5"/>
                              </a:cxn>
                              <a:cxn ang="0">
                                <a:pos x="T6" y="T7"/>
                              </a:cxn>
                              <a:cxn ang="0">
                                <a:pos x="T8" y="T9"/>
                              </a:cxn>
                            </a:cxnLst>
                            <a:rect l="T10" t="T11" r="T12" b="T13"/>
                            <a:pathLst>
                              <a:path w="2771775" h="9525">
                                <a:moveTo>
                                  <a:pt x="0" y="0"/>
                                </a:moveTo>
                                <a:lnTo>
                                  <a:pt x="2771775" y="0"/>
                                </a:lnTo>
                                <a:lnTo>
                                  <a:pt x="2771775" y="9525"/>
                                </a:lnTo>
                                <a:lnTo>
                                  <a:pt x="0" y="9525"/>
                                </a:lnTo>
                                <a:lnTo>
                                  <a:pt x="0" y="0"/>
                                </a:lnTo>
                              </a:path>
                            </a:pathLst>
                          </a:custGeom>
                          <a:solidFill>
                            <a:srgbClr val="BDC1C6"/>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inline>
            </w:drawing>
          </mc:Choice>
          <mc:Fallback xmlns:oel="http://schemas.microsoft.com/office/2019/extlst" xmlns:w16du="http://schemas.microsoft.com/office/word/2023/wordml/word16du" xmlns:w16sdtfl="http://schemas.microsoft.com/office/word/2024/wordml/sdtformatlock">
            <w:pict>
              <v:group w14:anchorId="14BEC1A3" id="Group 28" o:spid="_x0000_s1026" style="width:218.25pt;height:.75pt;mso-position-horizontal-relative:char;mso-position-vertical-relative:line" coordsize="27717,9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BiZZdSwMAAHcJAAAOAAAAZHJzL2Uyb0RvYy54bWykVl1v0zAUfUfiP1h5RGJpunah0doJNpiQ Bkxa+QGu43yIJA6223T8eo6dpHW7tZTtJbFzj6/vPfcrl1frsiArLlUuqqkXnA08wism4rxKp97P +Zf3HzyiNK1iWoiKT71Hrryr2ds3l00d8aHIRBFzSaCkUlFTT71M6zryfcUyXlJ1JmpeQZgIWVKN rUz9WNIG2svCHw4GF34jZFxLwbhS+HrTCr2Z1Z8knOkfSaK4JsXUg23aPqV9LszTn13SKJW0znLW mUFfYEVJ8wqXblTdUE3JUuZPVJU5k0KJRJ8xUfoiSXLGrQ/wJhjseXMrxbK2vqRRk9YbmkDtHk8v Vsu+r+4lyeOpN0SkKloiRvZagj3Iaeo0AuZW1g/1vWw9xPJOsF8KYn9fbvZpCyaL5puIoY8utbDk rBNZGhVwm6xtDB43MeBrTRg+DsMwCMOxRxhkk/Fw3IaIZYjjk0Ms++we6w+ZIz6N2uusiZ1Jxh/k mdpSqV5H5UNGa24jpAxNHZWjoKfSykkwHoc21cztgPVUKpdHR2JgCnS/gsFnqaARWyp9y4WNAl3d Kd3mf4yVjW3cpcActZKUBUrhnU8GpCF9WDp8D4OjDiwj24ClG1VDB9OpOazw3AEPyPMKRw7mnwqR SRsLjXUHdF44sCP+hg7siDaU0ubSI9omO7DnnQ1OjcQpoQj+KxaBG4w9b1FeaZ81NOsTia2rLpOw ItTMgIGt/FooU7wmrVDW86CrUKBM2h0Aw1gDPj8JjKQwYNsuYNxxzYi2AYcnaUYwDXjigtsbOl8l poyZL3MTK0yYeYBYYMbMDd2YMnMQaeumptpQZVw2S9I47S7rup0RlmLF58LC9F7Pw8VbaVG5qL5E jbW22wDbI/p3bfW5yL5iD4LbkJ0I270XOo2fthlvfMdHtwspUeTxl7wojLtKpovrQpIVBZ2fbq6D 64uO9R1YYbOmEuYYiLWm21nUts22yy9E/IgWKkU78/GPgkUm5B+PNJj3U0/9XlLJPVJ8rTAFJsFo ZMJnN6NxOMRGupKFK6EVg6qppz1kuVlea+xwZFnLPM1wU2DzvhIfMfyS3PRZDCIVtVZ1Gwwiu7LT Haud3wd3b1Hb/6XZXwAAAP//AwBQSwMEFAAGAAgAAAAhAPzNQcHbAAAAAwEAAA8AAABkcnMvZG93 bnJldi54bWxMj0FLw0AQhe+C/2EZwZvdxJpSYjalFPVUBFtBepsm0yQ0Oxuy2yT9945e9PJgeI/3 vslWk23VQL1vHBuIZxEo4sKVDVcGPvevD0tQPiCX2DomA1fysMpvbzJMSzfyBw27UCkpYZ+igTqE LtXaFzVZ9DPXEYt3cr3FIGdf6bLHUcptqx+jaKEtNiwLNXa0qak47y7WwNuI43oevwzb82lzPeyT 969tTMbc303rZ1CBpvAXhh98QYdcmI7uwqVXrQF5JPyqeE/zRQLqKKEEdJ7p/+z5NwAAAP//AwBQ SwECLQAUAAYACAAAACEAtoM4kv4AAADhAQAAEwAAAAAAAAAAAAAAAAAAAAAAW0NvbnRlbnRfVHlw ZXNdLnhtbFBLAQItABQABgAIAAAAIQA4/SH/1gAAAJQBAAALAAAAAAAAAAAAAAAAAC8BAABfcmVs cy8ucmVsc1BLAQItABQABgAIAAAAIQABiZZdSwMAAHcJAAAOAAAAAAAAAAAAAAAAAC4CAABkcnMv ZTJvRG9jLnhtbFBLAQItABQABgAIAAAAIQD8zUHB2wAAAAMBAAAPAAAAAAAAAAAAAAAAAKUFAABk cnMvZG93bnJldi54bWxQSwUGAAAAAAQABADzAAAArQYAAAAA ">
                <v:shape id="Shape 15570" o:spid="_x0000_s1027" style="position:absolute;width:27717;height:95;visibility:visible;mso-wrap-style:square;v-text-anchor:top" coordsize="2771775,95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Y9GEwwwAAANsAAAAPAAAAZHJzL2Rvd25yZXYueG1sRI9Ba8JA FITvBf/D8oTe6iahDW10lVJayKEX0woeH9lnEsy+Dbsbjf/eFQSPw8x8w6w2k+nFiZzvLCtIFwkI 4trqjhsF/38/L+8gfEDW2FsmBRfysFnPnlZYaHvmLZ2q0IgIYV+ggjaEoZDS1y0Z9As7EEfvYJ3B EKVrpHZ4jnDTyyxJcmmw47jQ4kBfLdXHajQKDqXb/+56vdc0llnI33b4/ZEq9TyfPpcgAk3hEb63 S63gNYXbl/gD5PoKAAD//wMAUEsBAi0AFAAGAAgAAAAhANvh9svuAAAAhQEAABMAAAAAAAAAAAAA AAAAAAAAAFtDb250ZW50X1R5cGVzXS54bWxQSwECLQAUAAYACAAAACEAWvQsW78AAAAVAQAACwAA AAAAAAAAAAAAAAAfAQAAX3JlbHMvLnJlbHNQSwECLQAUAAYACAAAACEAWPRhMMMAAADbAAAADwAA AAAAAAAAAAAAAAAHAgAAZHJzL2Rvd25yZXYueG1sUEsFBgAAAAADAAMAtwAAAPcCAAAAAA== " path="m,l2771775,r,9525l,9525,,e" fillcolor="#bdc1c6" stroked="f" strokeweight="0">
                  <v:stroke miterlimit="83231f" joinstyle="miter"/>
                  <v:path arrowok="t" o:connecttype="custom" o:connectlocs="0,0;27717,0;27717,95;0,95;0,0" o:connectangles="0,0,0,0,0" textboxrect="0,0,2771775,9525"/>
                </v:shape>
                <w10:anchorlock/>
              </v:group>
            </w:pict>
          </mc:Fallback>
        </mc:AlternateContent>
      </w:r>
    </w:p>
    <w:p w14:paraId="4FC9C910" w14:textId="77777777" w:rsidR="00004668" w:rsidRDefault="00004668" w:rsidP="00004668">
      <w:pPr>
        <w:numPr>
          <w:ilvl w:val="0"/>
          <w:numId w:val="2"/>
        </w:numPr>
        <w:spacing w:after="253" w:line="264" w:lineRule="auto"/>
        <w:ind w:right="5394" w:hanging="633"/>
        <w:jc w:val="left"/>
      </w:pPr>
      <w:r>
        <w:t>Age</w:t>
      </w:r>
    </w:p>
    <w:p w14:paraId="0B334A46" w14:textId="68C88F63" w:rsidR="00004668" w:rsidRDefault="00004668" w:rsidP="00004668">
      <w:pPr>
        <w:numPr>
          <w:ilvl w:val="0"/>
          <w:numId w:val="2"/>
        </w:numPr>
        <w:spacing w:after="253" w:line="264" w:lineRule="auto"/>
        <w:ind w:right="5394" w:hanging="633"/>
        <w:jc w:val="left"/>
      </w:pPr>
      <w:r>
        <w:t>Smoking Status</w:t>
      </w:r>
    </w:p>
    <w:p w14:paraId="49B522A4" w14:textId="7CFE4355" w:rsidR="00004668" w:rsidRDefault="00004668" w:rsidP="00004668">
      <w:pPr>
        <w:spacing w:after="189"/>
        <w:ind w:left="723"/>
      </w:pPr>
      <w:r>
        <w:rPr>
          <w:noProof/>
        </w:rPr>
        <mc:AlternateContent>
          <mc:Choice Requires="wpg">
            <w:drawing>
              <wp:anchor distT="0" distB="0" distL="114300" distR="114300" simplePos="0" relativeHeight="251651072" behindDoc="0" locked="0" layoutInCell="1" allowOverlap="1" wp14:anchorId="72FAB78E" wp14:editId="01E02633">
                <wp:simplePos x="0" y="0"/>
                <wp:positionH relativeFrom="column">
                  <wp:posOffset>365760</wp:posOffset>
                </wp:positionH>
                <wp:positionV relativeFrom="paragraph">
                  <wp:posOffset>117475</wp:posOffset>
                </wp:positionV>
                <wp:extent cx="295275" cy="466725"/>
                <wp:effectExtent l="0" t="0" r="28575" b="28575"/>
                <wp:wrapSquare wrapText="bothSides"/>
                <wp:docPr id="7931" name="Group 7931"/>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97" name="Shape 1465"/>
                        <wps:cNvSpPr/>
                        <wps:spPr>
                          <a:xfrm>
                            <a:off x="0" y="0"/>
                            <a:ext cx="295275" cy="161925"/>
                          </a:xfrm>
                          <a:custGeom>
                            <a:avLst/>
                            <a:gdLst/>
                            <a:ahLst/>
                            <a:cxnLst/>
                            <a:rect l="0" t="0" r="0" b="0"/>
                            <a:pathLst>
                              <a:path w="295275" h="161925">
                                <a:moveTo>
                                  <a:pt x="0" y="80963"/>
                                </a:moveTo>
                                <a:cubicBezTo>
                                  <a:pt x="0" y="75643"/>
                                  <a:pt x="519" y="70379"/>
                                  <a:pt x="1556" y="65165"/>
                                </a:cubicBezTo>
                                <a:cubicBezTo>
                                  <a:pt x="2593" y="59950"/>
                                  <a:pt x="4129" y="54887"/>
                                  <a:pt x="6163" y="49975"/>
                                </a:cubicBezTo>
                                <a:cubicBezTo>
                                  <a:pt x="8197" y="45062"/>
                                  <a:pt x="10691" y="40398"/>
                                  <a:pt x="13645" y="35976"/>
                                </a:cubicBezTo>
                                <a:cubicBezTo>
                                  <a:pt x="16598" y="31556"/>
                                  <a:pt x="19954" y="27468"/>
                                  <a:pt x="23713" y="23710"/>
                                </a:cubicBezTo>
                                <a:cubicBezTo>
                                  <a:pt x="27472" y="19949"/>
                                  <a:pt x="31562" y="16594"/>
                                  <a:pt x="35982" y="13641"/>
                                </a:cubicBezTo>
                                <a:cubicBezTo>
                                  <a:pt x="40402" y="10689"/>
                                  <a:pt x="45068" y="8196"/>
                                  <a:pt x="49979" y="6162"/>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62"/>
                                </a:cubicBezTo>
                                <a:cubicBezTo>
                                  <a:pt x="250207" y="8196"/>
                                  <a:pt x="254873" y="10689"/>
                                  <a:pt x="259293" y="13641"/>
                                </a:cubicBezTo>
                                <a:cubicBezTo>
                                  <a:pt x="263713" y="16594"/>
                                  <a:pt x="267802" y="19949"/>
                                  <a:pt x="271562" y="23710"/>
                                </a:cubicBezTo>
                                <a:cubicBezTo>
                                  <a:pt x="275321" y="27468"/>
                                  <a:pt x="278677" y="31556"/>
                                  <a:pt x="281630" y="35976"/>
                                </a:cubicBezTo>
                                <a:cubicBezTo>
                                  <a:pt x="284584" y="40398"/>
                                  <a:pt x="287078" y="45062"/>
                                  <a:pt x="289112" y="49975"/>
                                </a:cubicBezTo>
                                <a:cubicBezTo>
                                  <a:pt x="291146" y="54887"/>
                                  <a:pt x="292682" y="59950"/>
                                  <a:pt x="293719" y="65165"/>
                                </a:cubicBezTo>
                                <a:cubicBezTo>
                                  <a:pt x="294756" y="70379"/>
                                  <a:pt x="295275" y="75643"/>
                                  <a:pt x="295275" y="80963"/>
                                </a:cubicBezTo>
                                <a:cubicBezTo>
                                  <a:pt x="295275" y="86278"/>
                                  <a:pt x="294756" y="91543"/>
                                  <a:pt x="293719" y="96757"/>
                                </a:cubicBezTo>
                                <a:cubicBezTo>
                                  <a:pt x="292682" y="101971"/>
                                  <a:pt x="291146" y="107032"/>
                                  <a:pt x="289112" y="111944"/>
                                </a:cubicBezTo>
                                <a:cubicBezTo>
                                  <a:pt x="287078" y="116855"/>
                                  <a:pt x="284584" y="121520"/>
                                  <a:pt x="281630" y="125941"/>
                                </a:cubicBezTo>
                                <a:cubicBezTo>
                                  <a:pt x="278677" y="130361"/>
                                  <a:pt x="275321" y="134449"/>
                                  <a:pt x="271562" y="138210"/>
                                </a:cubicBezTo>
                                <a:cubicBezTo>
                                  <a:pt x="267802" y="141968"/>
                                  <a:pt x="263713" y="145323"/>
                                  <a:pt x="259293" y="148275"/>
                                </a:cubicBezTo>
                                <a:cubicBezTo>
                                  <a:pt x="254873" y="151230"/>
                                  <a:pt x="250207" y="153722"/>
                                  <a:pt x="245295" y="155758"/>
                                </a:cubicBezTo>
                                <a:cubicBezTo>
                                  <a:pt x="240384" y="157792"/>
                                  <a:pt x="235321" y="159327"/>
                                  <a:pt x="230107" y="160367"/>
                                </a:cubicBezTo>
                                <a:cubicBezTo>
                                  <a:pt x="224893" y="161404"/>
                                  <a:pt x="219629" y="161922"/>
                                  <a:pt x="214313" y="161925"/>
                                </a:cubicBezTo>
                                <a:lnTo>
                                  <a:pt x="80963" y="161925"/>
                                </a:lnTo>
                                <a:cubicBezTo>
                                  <a:pt x="75646" y="161922"/>
                                  <a:pt x="70381" y="161404"/>
                                  <a:pt x="65167" y="160367"/>
                                </a:cubicBezTo>
                                <a:cubicBezTo>
                                  <a:pt x="59954" y="159327"/>
                                  <a:pt x="54891" y="157792"/>
                                  <a:pt x="49979" y="155758"/>
                                </a:cubicBezTo>
                                <a:cubicBezTo>
                                  <a:pt x="45068" y="153722"/>
                                  <a:pt x="40402" y="151230"/>
                                  <a:pt x="35982" y="148275"/>
                                </a:cubicBezTo>
                                <a:cubicBezTo>
                                  <a:pt x="31562" y="145323"/>
                                  <a:pt x="27472" y="141968"/>
                                  <a:pt x="23713" y="138210"/>
                                </a:cubicBezTo>
                                <a:cubicBezTo>
                                  <a:pt x="19954" y="134449"/>
                                  <a:pt x="16598" y="130361"/>
                                  <a:pt x="13645" y="125941"/>
                                </a:cubicBezTo>
                                <a:cubicBezTo>
                                  <a:pt x="10691" y="121520"/>
                                  <a:pt x="8197" y="116855"/>
                                  <a:pt x="6163" y="111944"/>
                                </a:cubicBezTo>
                                <a:cubicBezTo>
                                  <a:pt x="4128" y="107032"/>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8" name="Shape 1466"/>
                        <wps:cNvSpPr/>
                        <wps:spPr>
                          <a:xfrm>
                            <a:off x="0" y="304800"/>
                            <a:ext cx="295275" cy="161925"/>
                          </a:xfrm>
                          <a:custGeom>
                            <a:avLst/>
                            <a:gdLst/>
                            <a:ahLst/>
                            <a:cxnLst/>
                            <a:rect l="0" t="0" r="0" b="0"/>
                            <a:pathLst>
                              <a:path w="295275" h="161925">
                                <a:moveTo>
                                  <a:pt x="0" y="80963"/>
                                </a:moveTo>
                                <a:cubicBezTo>
                                  <a:pt x="0" y="75647"/>
                                  <a:pt x="519" y="70379"/>
                                  <a:pt x="1556" y="65163"/>
                                </a:cubicBezTo>
                                <a:cubicBezTo>
                                  <a:pt x="2593" y="59951"/>
                                  <a:pt x="4129" y="54890"/>
                                  <a:pt x="6163" y="49978"/>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5"/>
                                  <a:pt x="49979" y="6159"/>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59"/>
                                </a:cubicBezTo>
                                <a:cubicBezTo>
                                  <a:pt x="250207" y="8195"/>
                                  <a:pt x="254873" y="10688"/>
                                  <a:pt x="259293" y="13641"/>
                                </a:cubicBezTo>
                                <a:cubicBezTo>
                                  <a:pt x="263713" y="16596"/>
                                  <a:pt x="267802" y="19952"/>
                                  <a:pt x="271562" y="23710"/>
                                </a:cubicBezTo>
                                <a:cubicBezTo>
                                  <a:pt x="275321" y="27468"/>
                                  <a:pt x="278677" y="31558"/>
                                  <a:pt x="281630" y="35979"/>
                                </a:cubicBezTo>
                                <a:cubicBezTo>
                                  <a:pt x="284584" y="40399"/>
                                  <a:pt x="287078" y="45064"/>
                                  <a:pt x="289112" y="49978"/>
                                </a:cubicBezTo>
                                <a:cubicBezTo>
                                  <a:pt x="291146" y="54890"/>
                                  <a:pt x="292682" y="59951"/>
                                  <a:pt x="293719" y="65163"/>
                                </a:cubicBezTo>
                                <a:cubicBezTo>
                                  <a:pt x="294756" y="70379"/>
                                  <a:pt x="295275" y="75647"/>
                                  <a:pt x="295275" y="80963"/>
                                </a:cubicBezTo>
                                <a:cubicBezTo>
                                  <a:pt x="295275" y="86275"/>
                                  <a:pt x="294756" y="91540"/>
                                  <a:pt x="293719" y="96757"/>
                                </a:cubicBezTo>
                                <a:cubicBezTo>
                                  <a:pt x="292682" y="101971"/>
                                  <a:pt x="291146" y="107032"/>
                                  <a:pt x="289112" y="111944"/>
                                </a:cubicBezTo>
                                <a:cubicBezTo>
                                  <a:pt x="287078" y="116855"/>
                                  <a:pt x="284584" y="121520"/>
                                  <a:pt x="281630" y="125938"/>
                                </a:cubicBezTo>
                                <a:cubicBezTo>
                                  <a:pt x="278677" y="130359"/>
                                  <a:pt x="275321" y="134449"/>
                                  <a:pt x="271562" y="138210"/>
                                </a:cubicBezTo>
                                <a:cubicBezTo>
                                  <a:pt x="267802" y="141968"/>
                                  <a:pt x="263713" y="145323"/>
                                  <a:pt x="259293" y="148279"/>
                                </a:cubicBezTo>
                                <a:cubicBezTo>
                                  <a:pt x="254873" y="151230"/>
                                  <a:pt x="250207" y="153726"/>
                                  <a:pt x="245295" y="155759"/>
                                </a:cubicBezTo>
                                <a:cubicBezTo>
                                  <a:pt x="240384" y="157795"/>
                                  <a:pt x="235321" y="159330"/>
                                  <a:pt x="230107" y="160369"/>
                                </a:cubicBezTo>
                                <a:cubicBezTo>
                                  <a:pt x="224893" y="161406"/>
                                  <a:pt x="219629" y="161925"/>
                                  <a:pt x="214313" y="161925"/>
                                </a:cubicBezTo>
                                <a:lnTo>
                                  <a:pt x="80963" y="161925"/>
                                </a:lnTo>
                                <a:cubicBezTo>
                                  <a:pt x="75646" y="161925"/>
                                  <a:pt x="70381" y="161406"/>
                                  <a:pt x="65167" y="160369"/>
                                </a:cubicBezTo>
                                <a:cubicBezTo>
                                  <a:pt x="59954" y="159330"/>
                                  <a:pt x="54891" y="157795"/>
                                  <a:pt x="49979" y="155759"/>
                                </a:cubicBezTo>
                                <a:cubicBezTo>
                                  <a:pt x="45068" y="153726"/>
                                  <a:pt x="40402" y="151230"/>
                                  <a:pt x="35982" y="148279"/>
                                </a:cubicBezTo>
                                <a:cubicBezTo>
                                  <a:pt x="31562" y="145323"/>
                                  <a:pt x="27472" y="141968"/>
                                  <a:pt x="23713" y="138210"/>
                                </a:cubicBezTo>
                                <a:cubicBezTo>
                                  <a:pt x="19954" y="134449"/>
                                  <a:pt x="16598" y="130361"/>
                                  <a:pt x="13645" y="125941"/>
                                </a:cubicBezTo>
                                <a:cubicBezTo>
                                  <a:pt x="10691" y="121520"/>
                                  <a:pt x="8197" y="116855"/>
                                  <a:pt x="6163" y="111944"/>
                                </a:cubicBezTo>
                                <a:cubicBezTo>
                                  <a:pt x="4128" y="107032"/>
                                  <a:pt x="2593" y="101971"/>
                                  <a:pt x="1556" y="96757"/>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36FF2FF1" id="Group 7931" o:spid="_x0000_s1026" style="position:absolute;margin-left:28.8pt;margin-top:9.25pt;width:23.25pt;height:36.75pt;z-index:251658240" coordsize="295275,4667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imPpAfQcAAEUlAAAOAAAAZHJzL2Uyb0RvYy54bWzsWtuO2zYQfS/QfxD83likRF2M7AbpLS9F GzTpB2hl+QLIkiBp17v9+s6QlMghF4GUIE1aJA+ObYrk3OfMWb989Xipg4eqH85tc7NhL8JNUDVl uz83x5vNX+9//SHbBMNYNPuibpvqZvNUDZtXt99/9/La7Srentp6X/UBHNIMu2t3szmNY7fbbofy VF2K4UXbVQ0sHtr+UozwsT9u931xhdMv9ZaHYbK9tv2+69uyGgb49me1uLmV5x8OVTn+cTgM1RjU NxuQbZSvvXy9w9ft7ctid+yL7nQutRjFR0hxKc4NXDof9XMxFsF9f/aOupzLvh3aw/iibC/b9nA4 l5XUAbRhoaPNm76976Qux9312M1mAtM6dvroY8vfH972wXl/s0nziG2CpriAl+TFgfwGDHTtjjt4 7k3fveve9vqLo/qEOj8e+gv+D9oEj9K0T7Npq8cxKOFLngueik1QwlKcJCkXyvTlCfzj7SpPv3xw 33a6dIuyzaJcOwiiwdhp+DQ7vTsVXSXNP6D+2k55OllJrgcsTqQueDk8NZto2A1grY+xD0tYruwz 61nsyvthfFO10tDFw2/DqCJ3P70rTtO78rGZ3vYQ/x+M/K4YcR9KiW+Dq/HUCdJZCYKrl/ahet/K 50bjrizMkwgdCYKaJ8r7u3P5Y/W3/3wqklg+D9fJYwTLNwGERBpGaa4iQi0wIRK5kgim7AtX0IPp J7WNizyS20SeC53daiVmXF0l4ixL7asSBjqgEHGeQ4gqbejh9JM6MGMYCbhNhAm3D2RhkkMq4VIY 5RlZipIYsgCWIpGnyeLLwAZwkNwnLSOdry0FmsZyiadxQm7jUcqUavhOmmOZFdM45fJIlucx8UvE BCiLgqBIsa0baJTpJdCSLdYtDuNQ7wuTjNyGplVqg7WltabAQV8pf4L7pPUXaQbOn1zDOIkCDBht RpETd2IEKk+D6adopxFBPym/QEhnKgoEI17BJFCxTQJU5RJa9nlH1Y2dT5zFkfbt9Pj0wHPCcDCf jn9yKedgEJ0xVEoeQT/6CLV5JCKu9IZkJIbkkA6ZsjFkI7E+jwV0CBlXq/zJRci1lG6EcPB1qlSD hKRxhZJptdmqWOXJnFJe/PMkzaZAdtOGp3PerE1FY04vvdMsSZWLIC2hXlpVgWdQ1QDwrK40PIvF 5CS3evEsDVOVj17R45BYTKXxujrKYZ/OB68085wnuqZ4BR0cmOrusbJH5DGkoDSN13YmmAJm83qV tWb3PZpu9JOqBPbGhIMBbT8ZYXImaHO0NMyTVMiEWVTlLLOxENqUrMVT5bTsDQkeRjRFjRcZY3ks C/yyO01sMJZkQuM7bQETVIwzwWkNMqHKIDFXdA6w5ZQALAqjhOqZzpnDojimbczKRxZlfE1vtLI8 hqpKvWmVhxiuJ1jHLjpxhmh4KdSwS5lgUJlJBJkSyESUcupPU1ehQqRCSrvMn6ZYM5GmTiU3RZ4B 4nJqudU5EvDKirg13QigJ+ACoqdpYRKXUj1NOyTomabj1CFVUJqGS7ZMD9GtuqfPrdsXwfR7WHNk tyDEOosYVOLb2WAZ30EGHq10u0FcfjBZQM2LQgv8rYttC1D6GWNwqJ9qphGvS2CAtBro+WXBwGy/ niBQUAhlZZUy44Bf++Yhwq+Z81iyshADtFIt+pnqPk1HfleQ+AHRwrpOM81vXu9S0CNz253+2hob aZqVdTtUqiziPCoHy3lGlXXLTMF1g+Mq8ApIKxTAHR3qYpQkzOU8AqlUny8wpYT4T1fauoEDcU5X k7l8Nz7VFY61dfNndQAiBLgKJg8Z+uPdT3UfPBRAHeWvX4evp3FNPop7Due6nneF/i55t/q+qLtT oc6apNEXSB31SXhoJVkr99hSS6OoKyCAwJITgQV2mTdJsdpmnPc3QLtJ9S1t8e1du3+SZI40CLAm yPP8G/QJBKcimWb6RNoVL19Bn0RhnCm/gvLPcEWkpE8E1f+GQyGz05SDHpidcxrbz/LBFXCKngih UhJIZXMoOQEhc7HCxrMcZMzlD9sO6famaCKHQkgBU4iRQ5FLixCNKe44LRHcZnrC5+FQBAErVssD DoWMbVYbXTWXWq0ZZl2im+noYG2Cyg1ISABd6Brp1ONnqDyDO9wp3qAVxLo2eLMA0DcOhdiU2luP SwZeu4ZcyqGs8CflUEiE2IOHG1f2OLMqVh0OhcQ/5VBo2lgz22fjUEjmOBzK8gxxOBRSvRwOhRQ9 h0NZXketmR6zk5RmiwzA/CQF3WIYVvYIQ1t4bceiO5BDIb3KWvskDoVGqREGcaij/cwSrUO2ltl8 tGzZ+xmU/eU5lGhF6FAORdWNmSv62jmUFTkJiTHRwd70apVAOfbSmuRwKCvudDgUGrWmyONs75A6 Doey4k6HQ6GqOBwKFeiLcChEBIdDIbJbEAI5lOUWMajEt7PBMpJDIcIYeCQ5lOUXGsTlB5MF1Lwo tMAfcijLL7QA5TcOhcDO6U+7/xUOhfQuw6GQuPzGoZg/kX51HIr8QQr8VkeyOvp3RfhjIPuzJKHM r59u/wEAAP//AwBQSwMEFAAGAAgAAAAhACWcp6bfAAAACAEAAA8AAABkcnMvZG93bnJldi54bWxM j0FPwkAQhe8m/ofNmHiT3aJFrN0SQtQTIRFMCLehHdqG7mzTXdry711OenzzXt77Jl2MphE9da62 rCGaKBDEuS1qLjX87D6f5iCcRy6wsUwaruRgkd3fpZgUduBv6re+FKGEXYIaKu/bREqXV2TQTWxL HLyT7Qz6ILtSFh0Oodw0cqrUTBqsOSxU2NKqovy8vRgNXwMOy+foo1+fT6vrYRdv9uuItH58GJfv IDyN/i8MN/yADllgOtoLF040GuLXWUiG+zwGcfPVSwTiqOFtqkBmqfz/QPYLAAD//wMAUEsBAi0A FAAGAAgAAAAhALaDOJL+AAAA4QEAABMAAAAAAAAAAAAAAAAAAAAAAFtDb250ZW50X1R5cGVzXS54 bWxQSwECLQAUAAYACAAAACEAOP0h/9YAAACUAQAACwAAAAAAAAAAAAAAAAAvAQAAX3JlbHMvLnJl bHNQSwECLQAUAAYACAAAACEAopj6QH0HAABFJQAADgAAAAAAAAAAAAAAAAAuAgAAZHJzL2Uyb0Rv Yy54bWxQSwECLQAUAAYACAAAACEAJZynpt8AAAAIAQAADwAAAAAAAAAAAAAAAADXCQAAZHJzL2Rv d25yZXYueG1sUEsFBgAAAAAEAAQA8wAAAOMKAAAAAA== ">
                <v:shape id="Shape 1465" o:spid="_x0000_s1027" style="position:absolute;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OX8r0xAAAANsAAAAPAAAAZHJzL2Rvd25yZXYueG1sRI/NbsIw EITvSH0HaytxQcWhh0JTDAKk8nNBIvQBVvE2TonXUWxCytNjJCSOo5lvRjOdd7YSLTW+dKxgNExA EOdOl1wo+Dl+v01A+ICssXJMCv7Jw3z20ptiqt2FD9RmoRCxhH2KCkwIdSqlzw1Z9ENXE0fv1zUW Q5RNIXWDl1huK/meJB/SYslxwWBNK0P5KTtbBZ/XdjDYmHW53+xOy2T156Qutkr1X7vFF4hAXXiG H/RWR24M9y/xB8jZDQAA//8DAFBLAQItABQABgAIAAAAIQDb4fbL7gAAAIUBAAATAAAAAAAAAAAA AAAAAAAAAABbQ29udGVudF9UeXBlc10ueG1sUEsBAi0AFAAGAAgAAAAhAFr0LFu/AAAAFQEAAAsA AAAAAAAAAAAAAAAAHwEAAF9yZWxzLy5yZWxzUEsBAi0AFAAGAAgAAAAhAI5fyvTEAAAA2wAAAA8A AAAAAAAAAAAAAAAABwIAAGRycy9kb3ducmV2LnhtbFBLBQYAAAAAAwADALcAAAD4AgAAAAA= " path="m,80963c,75643,519,70379,1556,65165,2593,59950,4129,54887,6163,49975v2034,-4913,4528,-9577,7482,-13999c16598,31556,19954,27468,23713,23710v3759,-3761,7849,-7116,12269,-10069c40402,10689,45068,8196,49979,6162,54891,4127,59954,2592,65167,1553,70381,518,75646,,80963,l214313,v5316,,10580,518,15794,1553c235321,2592,240384,4127,245295,6162v4912,2034,9578,4527,13998,7479c263713,16594,267802,19949,271562,23710v3759,3758,7115,7846,10068,12266c284584,40398,287078,45062,289112,49975v2034,4912,3570,9975,4607,15190c294756,70379,295275,75643,295275,80963v,5315,-519,10580,-1556,15794c292682,101971,291146,107032,289112,111944v-2034,4911,-4528,9576,-7482,13997c278677,130361,275321,134449,271562,138210v-3760,3758,-7849,7113,-12269,10065c254873,151230,250207,153722,245295,155758v-4911,2034,-9974,3569,-15188,4609c224893,161404,219629,161922,214313,161925r-133350,c75646,161922,70381,161404,65167,160367v-5213,-1040,-10276,-2575,-15188,-4609c45068,153722,40402,151230,35982,148275v-4420,-2952,-8510,-6307,-12269,-10065c19954,134449,16598,130361,13645,125941,10691,121520,8197,116855,6163,111944,4128,107032,2593,101971,1556,96757,519,91543,,86278,,80963xe" filled="f" strokecolor="#9aa0a6">
                  <v:stroke miterlimit="1" joinstyle="miter"/>
                  <v:path arrowok="t" textboxrect="0,0,295275,161925"/>
                </v:shape>
                <v:shape id="Shape 1466" o:spid="_x0000_s1028" style="position:absolute;top:304800;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wF6GwQAAANsAAAAPAAAAZHJzL2Rvd25yZXYueG1sRE/NasJA EL4XfIdlBC+iGz2UGl1FBateCto+wJCdZlOzsyG7jWmfvnMQevz4/leb3teqozZWgQ3Mphko4iLY iksDH++HyQuomJAt1oHJwA9F2KwHTyvMbbjzhbprKpWEcMzRgEupybWOhSOPcRoaYuE+Q+sxCWxL bVu8S7iv9TzLnrXHiqXBYUN7R8Xt+u0NLH678fjoXqu34/m2y/ZfQdvyZMxo2G+XoBL16V/8cJ+s +GSsfJEfoNd/AAAA//8DAFBLAQItABQABgAIAAAAIQDb4fbL7gAAAIUBAAATAAAAAAAAAAAAAAAA AAAAAABbQ29udGVudF9UeXBlc10ueG1sUEsBAi0AFAAGAAgAAAAhAFr0LFu/AAAAFQEAAAsAAAAA AAAAAAAAAAAAHwEAAF9yZWxzLy5yZWxzUEsBAi0AFAAGAAgAAAAhAP/AXobBAAAA2wAAAA8AAAAA AAAAAAAAAAAABwIAAGRycy9kb3ducmV2LnhtbFBLBQYAAAAAAwADALcAAAD1AgAAAAA= " path="m,80963c,75647,519,70379,1556,65163,2593,59951,4129,54890,6163,49978v2034,-4914,4528,-9579,7482,-13999c16598,31558,19954,27468,23713,23710v3759,-3758,7849,-7114,12269,-10069c40402,10688,45068,8195,49979,6159,54891,4127,59954,2592,65167,1553,70381,518,75646,,80963,l214313,v5316,,10580,518,15794,1553c235321,2592,240384,4127,245295,6159v4912,2036,9578,4529,13998,7482c263713,16596,267802,19952,271562,23710v3759,3758,7115,7848,10068,12269c284584,40399,287078,45064,289112,49978v2034,4912,3570,9973,4607,15185c294756,70379,295275,75647,295275,80963v,5312,-519,10577,-1556,15794c292682,101971,291146,107032,289112,111944v-2034,4911,-4528,9576,-7482,13994c278677,130359,275321,134449,271562,138210v-3760,3758,-7849,7113,-12269,10069c254873,151230,250207,153726,245295,155759v-4911,2036,-9974,3571,-15188,4610c224893,161406,219629,161925,214313,161925r-133350,c75646,161925,70381,161406,65167,160369v-5213,-1039,-10276,-2574,-15188,-4610c45068,153726,40402,151230,35982,148279v-4420,-2956,-8510,-6311,-12269,-10069c19954,134449,16598,130361,13645,125941,10691,121520,8197,116855,6163,111944,4128,107032,2593,101971,1556,96757,519,91540,,86275,,80963xe" filled="f" strokecolor="#9aa0a6">
                  <v:stroke miterlimit="1" joinstyle="miter"/>
                  <v:path arrowok="t" textboxrect="0,0,295275,161925"/>
                </v:shape>
                <w10:wrap type="square"/>
              </v:group>
            </w:pict>
          </mc:Fallback>
        </mc:AlternateContent>
      </w:r>
      <w:r>
        <w:t>Yes</w:t>
      </w:r>
    </w:p>
    <w:p w14:paraId="44FEC4CB" w14:textId="77777777" w:rsidR="00004668" w:rsidRDefault="00004668" w:rsidP="00004668">
      <w:pPr>
        <w:spacing w:after="189"/>
        <w:ind w:left="723"/>
      </w:pPr>
      <w:r>
        <w:t>No</w:t>
      </w:r>
    </w:p>
    <w:p w14:paraId="674DA4B6" w14:textId="1D0253AD" w:rsidR="00004668" w:rsidRDefault="00004668" w:rsidP="00004668">
      <w:pPr>
        <w:numPr>
          <w:ilvl w:val="0"/>
          <w:numId w:val="2"/>
        </w:numPr>
        <w:spacing w:after="253" w:line="264" w:lineRule="auto"/>
        <w:ind w:right="5394" w:hanging="633"/>
        <w:jc w:val="left"/>
      </w:pPr>
      <w:r>
        <w:t>Education status</w:t>
      </w:r>
    </w:p>
    <w:p w14:paraId="28B4C1BF" w14:textId="0CC0E0A8" w:rsidR="00004668" w:rsidRDefault="00004668" w:rsidP="00004668">
      <w:pPr>
        <w:spacing w:after="189"/>
        <w:ind w:left="723"/>
      </w:pPr>
      <w:r>
        <w:rPr>
          <w:noProof/>
        </w:rPr>
        <mc:AlternateContent>
          <mc:Choice Requires="wpg">
            <w:drawing>
              <wp:anchor distT="0" distB="0" distL="114300" distR="114300" simplePos="0" relativeHeight="251652096" behindDoc="0" locked="0" layoutInCell="1" allowOverlap="1" wp14:anchorId="1760B2C2" wp14:editId="0B99222D">
                <wp:simplePos x="0" y="0"/>
                <wp:positionH relativeFrom="column">
                  <wp:posOffset>366395</wp:posOffset>
                </wp:positionH>
                <wp:positionV relativeFrom="paragraph">
                  <wp:posOffset>127000</wp:posOffset>
                </wp:positionV>
                <wp:extent cx="295275" cy="771525"/>
                <wp:effectExtent l="0" t="0" r="28575" b="28575"/>
                <wp:wrapSquare wrapText="bothSides"/>
                <wp:docPr id="7936" name="Group 7936"/>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93" name="Shape 1469"/>
                        <wps:cNvSpPr/>
                        <wps:spPr>
                          <a:xfrm>
                            <a:off x="0" y="0"/>
                            <a:ext cx="295275" cy="161925"/>
                          </a:xfrm>
                          <a:custGeom>
                            <a:avLst/>
                            <a:gdLst/>
                            <a:ahLst/>
                            <a:cxnLst/>
                            <a:rect l="0" t="0" r="0" b="0"/>
                            <a:pathLst>
                              <a:path w="295275" h="161925">
                                <a:moveTo>
                                  <a:pt x="0" y="80963"/>
                                </a:moveTo>
                                <a:cubicBezTo>
                                  <a:pt x="0" y="75643"/>
                                  <a:pt x="519" y="70379"/>
                                  <a:pt x="1556" y="65165"/>
                                </a:cubicBezTo>
                                <a:cubicBezTo>
                                  <a:pt x="2593" y="59951"/>
                                  <a:pt x="4129" y="54890"/>
                                  <a:pt x="6163" y="49975"/>
                                </a:cubicBezTo>
                                <a:cubicBezTo>
                                  <a:pt x="8197" y="45064"/>
                                  <a:pt x="10691" y="40398"/>
                                  <a:pt x="13645" y="35976"/>
                                </a:cubicBezTo>
                                <a:cubicBezTo>
                                  <a:pt x="16598" y="31556"/>
                                  <a:pt x="19954" y="27468"/>
                                  <a:pt x="23713" y="23710"/>
                                </a:cubicBezTo>
                                <a:cubicBezTo>
                                  <a:pt x="27472" y="19949"/>
                                  <a:pt x="31562" y="16594"/>
                                  <a:pt x="35982" y="13641"/>
                                </a:cubicBezTo>
                                <a:cubicBezTo>
                                  <a:pt x="40402" y="10688"/>
                                  <a:pt x="45068" y="8195"/>
                                  <a:pt x="49979" y="6159"/>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59"/>
                                </a:cubicBezTo>
                                <a:cubicBezTo>
                                  <a:pt x="250207" y="8195"/>
                                  <a:pt x="254873" y="10688"/>
                                  <a:pt x="259293" y="13641"/>
                                </a:cubicBezTo>
                                <a:cubicBezTo>
                                  <a:pt x="263713" y="16594"/>
                                  <a:pt x="267802" y="19949"/>
                                  <a:pt x="271562" y="23710"/>
                                </a:cubicBezTo>
                                <a:cubicBezTo>
                                  <a:pt x="275321" y="27468"/>
                                  <a:pt x="278677" y="31556"/>
                                  <a:pt x="281630" y="35976"/>
                                </a:cubicBezTo>
                                <a:cubicBezTo>
                                  <a:pt x="284584" y="40398"/>
                                  <a:pt x="287078" y="45064"/>
                                  <a:pt x="289112" y="49975"/>
                                </a:cubicBezTo>
                                <a:cubicBezTo>
                                  <a:pt x="291146" y="54890"/>
                                  <a:pt x="292682" y="59951"/>
                                  <a:pt x="293719" y="65165"/>
                                </a:cubicBezTo>
                                <a:cubicBezTo>
                                  <a:pt x="294756" y="70379"/>
                                  <a:pt x="295275" y="75643"/>
                                  <a:pt x="295275" y="80963"/>
                                </a:cubicBezTo>
                                <a:cubicBezTo>
                                  <a:pt x="295275" y="86275"/>
                                  <a:pt x="294756" y="91540"/>
                                  <a:pt x="293719" y="96754"/>
                                </a:cubicBezTo>
                                <a:cubicBezTo>
                                  <a:pt x="292682" y="101971"/>
                                  <a:pt x="291146" y="107032"/>
                                  <a:pt x="289112" y="111942"/>
                                </a:cubicBezTo>
                                <a:cubicBezTo>
                                  <a:pt x="287078" y="116853"/>
                                  <a:pt x="284584" y="121518"/>
                                  <a:pt x="281630" y="125938"/>
                                </a:cubicBezTo>
                                <a:cubicBezTo>
                                  <a:pt x="278677" y="130359"/>
                                  <a:pt x="275321" y="134449"/>
                                  <a:pt x="271562" y="138210"/>
                                </a:cubicBezTo>
                                <a:cubicBezTo>
                                  <a:pt x="267802" y="141970"/>
                                  <a:pt x="263713" y="145326"/>
                                  <a:pt x="259293" y="148276"/>
                                </a:cubicBezTo>
                                <a:cubicBezTo>
                                  <a:pt x="254873" y="151233"/>
                                  <a:pt x="250207" y="153726"/>
                                  <a:pt x="245295" y="155759"/>
                                </a:cubicBezTo>
                                <a:cubicBezTo>
                                  <a:pt x="240384" y="157795"/>
                                  <a:pt x="235321" y="159330"/>
                                  <a:pt x="230107" y="160367"/>
                                </a:cubicBezTo>
                                <a:cubicBezTo>
                                  <a:pt x="224893" y="161406"/>
                                  <a:pt x="219629" y="161925"/>
                                  <a:pt x="214313" y="161925"/>
                                </a:cubicBezTo>
                                <a:lnTo>
                                  <a:pt x="80963" y="161925"/>
                                </a:lnTo>
                                <a:cubicBezTo>
                                  <a:pt x="75646" y="161925"/>
                                  <a:pt x="70381" y="161406"/>
                                  <a:pt x="65167" y="160367"/>
                                </a:cubicBezTo>
                                <a:cubicBezTo>
                                  <a:pt x="59954" y="159330"/>
                                  <a:pt x="54891" y="157795"/>
                                  <a:pt x="49979" y="155759"/>
                                </a:cubicBezTo>
                                <a:cubicBezTo>
                                  <a:pt x="45068" y="153726"/>
                                  <a:pt x="40402" y="151233"/>
                                  <a:pt x="35982" y="148276"/>
                                </a:cubicBezTo>
                                <a:cubicBezTo>
                                  <a:pt x="31562" y="145326"/>
                                  <a:pt x="27472" y="141970"/>
                                  <a:pt x="23713" y="138210"/>
                                </a:cubicBezTo>
                                <a:cubicBezTo>
                                  <a:pt x="19954" y="134449"/>
                                  <a:pt x="16598" y="130359"/>
                                  <a:pt x="13645" y="125938"/>
                                </a:cubicBezTo>
                                <a:cubicBezTo>
                                  <a:pt x="10691" y="121518"/>
                                  <a:pt x="8197" y="116853"/>
                                  <a:pt x="6163" y="111942"/>
                                </a:cubicBezTo>
                                <a:cubicBezTo>
                                  <a:pt x="4128" y="107032"/>
                                  <a:pt x="2593" y="101971"/>
                                  <a:pt x="1556" y="96754"/>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4" name="Shape 1470"/>
                        <wps:cNvSpPr/>
                        <wps:spPr>
                          <a:xfrm>
                            <a:off x="0" y="304800"/>
                            <a:ext cx="295275" cy="161925"/>
                          </a:xfrm>
                          <a:custGeom>
                            <a:avLst/>
                            <a:gdLst/>
                            <a:ahLst/>
                            <a:cxnLst/>
                            <a:rect l="0" t="0" r="0" b="0"/>
                            <a:pathLst>
                              <a:path w="295275" h="161925">
                                <a:moveTo>
                                  <a:pt x="0" y="80963"/>
                                </a:moveTo>
                                <a:cubicBezTo>
                                  <a:pt x="0" y="75643"/>
                                  <a:pt x="519" y="70377"/>
                                  <a:pt x="1556" y="65163"/>
                                </a:cubicBezTo>
                                <a:cubicBezTo>
                                  <a:pt x="2593" y="59950"/>
                                  <a:pt x="4129" y="54887"/>
                                  <a:pt x="6163" y="49975"/>
                                </a:cubicBezTo>
                                <a:cubicBezTo>
                                  <a:pt x="8197" y="45062"/>
                                  <a:pt x="10691" y="40398"/>
                                  <a:pt x="13645" y="35979"/>
                                </a:cubicBezTo>
                                <a:cubicBezTo>
                                  <a:pt x="16598" y="31558"/>
                                  <a:pt x="19954" y="27468"/>
                                  <a:pt x="23713" y="23710"/>
                                </a:cubicBezTo>
                                <a:cubicBezTo>
                                  <a:pt x="27472" y="19949"/>
                                  <a:pt x="31562" y="16594"/>
                                  <a:pt x="35982" y="13641"/>
                                </a:cubicBezTo>
                                <a:cubicBezTo>
                                  <a:pt x="40402" y="10689"/>
                                  <a:pt x="45068" y="8196"/>
                                  <a:pt x="49979" y="6162"/>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62"/>
                                </a:cubicBezTo>
                                <a:cubicBezTo>
                                  <a:pt x="250207" y="8196"/>
                                  <a:pt x="254873" y="10689"/>
                                  <a:pt x="259293" y="13641"/>
                                </a:cubicBezTo>
                                <a:cubicBezTo>
                                  <a:pt x="263713" y="16594"/>
                                  <a:pt x="267802" y="19949"/>
                                  <a:pt x="271562" y="23710"/>
                                </a:cubicBezTo>
                                <a:cubicBezTo>
                                  <a:pt x="275321" y="27468"/>
                                  <a:pt x="278677" y="31558"/>
                                  <a:pt x="281630" y="35979"/>
                                </a:cubicBezTo>
                                <a:cubicBezTo>
                                  <a:pt x="284584" y="40398"/>
                                  <a:pt x="287078" y="45062"/>
                                  <a:pt x="289112" y="49975"/>
                                </a:cubicBezTo>
                                <a:cubicBezTo>
                                  <a:pt x="291146" y="54887"/>
                                  <a:pt x="292682" y="59950"/>
                                  <a:pt x="293719" y="65163"/>
                                </a:cubicBezTo>
                                <a:cubicBezTo>
                                  <a:pt x="294756" y="70377"/>
                                  <a:pt x="295275" y="75643"/>
                                  <a:pt x="295275" y="80963"/>
                                </a:cubicBezTo>
                                <a:cubicBezTo>
                                  <a:pt x="295275" y="86278"/>
                                  <a:pt x="294756" y="91543"/>
                                  <a:pt x="293719" y="96757"/>
                                </a:cubicBezTo>
                                <a:cubicBezTo>
                                  <a:pt x="292682" y="101971"/>
                                  <a:pt x="291146" y="107032"/>
                                  <a:pt x="289112" y="111944"/>
                                </a:cubicBezTo>
                                <a:cubicBezTo>
                                  <a:pt x="287078" y="116855"/>
                                  <a:pt x="284584" y="121520"/>
                                  <a:pt x="281630" y="125941"/>
                                </a:cubicBezTo>
                                <a:cubicBezTo>
                                  <a:pt x="278677" y="130361"/>
                                  <a:pt x="275321" y="134452"/>
                                  <a:pt x="271562" y="138210"/>
                                </a:cubicBezTo>
                                <a:cubicBezTo>
                                  <a:pt x="267802" y="141968"/>
                                  <a:pt x="263713" y="145323"/>
                                  <a:pt x="259293" y="148276"/>
                                </a:cubicBezTo>
                                <a:cubicBezTo>
                                  <a:pt x="254873" y="151228"/>
                                  <a:pt x="250207" y="153722"/>
                                  <a:pt x="245295" y="155758"/>
                                </a:cubicBezTo>
                                <a:cubicBezTo>
                                  <a:pt x="240384" y="157792"/>
                                  <a:pt x="235321" y="159330"/>
                                  <a:pt x="230107" y="160369"/>
                                </a:cubicBezTo>
                                <a:cubicBezTo>
                                  <a:pt x="224893" y="161404"/>
                                  <a:pt x="219629" y="161922"/>
                                  <a:pt x="214313" y="161925"/>
                                </a:cubicBezTo>
                                <a:lnTo>
                                  <a:pt x="80963" y="161925"/>
                                </a:lnTo>
                                <a:cubicBezTo>
                                  <a:pt x="75646" y="161922"/>
                                  <a:pt x="70381" y="161404"/>
                                  <a:pt x="65167" y="160369"/>
                                </a:cubicBezTo>
                                <a:cubicBezTo>
                                  <a:pt x="59954" y="159330"/>
                                  <a:pt x="54891" y="157792"/>
                                  <a:pt x="49979" y="155758"/>
                                </a:cubicBezTo>
                                <a:cubicBezTo>
                                  <a:pt x="45068" y="153722"/>
                                  <a:pt x="40402" y="151228"/>
                                  <a:pt x="35982" y="148276"/>
                                </a:cubicBezTo>
                                <a:cubicBezTo>
                                  <a:pt x="31562" y="145323"/>
                                  <a:pt x="27472" y="141968"/>
                                  <a:pt x="23713" y="138210"/>
                                </a:cubicBezTo>
                                <a:cubicBezTo>
                                  <a:pt x="19954" y="134452"/>
                                  <a:pt x="16598" y="130361"/>
                                  <a:pt x="13645" y="125941"/>
                                </a:cubicBezTo>
                                <a:cubicBezTo>
                                  <a:pt x="10691" y="121520"/>
                                  <a:pt x="8197" y="116855"/>
                                  <a:pt x="6163" y="111944"/>
                                </a:cubicBezTo>
                                <a:cubicBezTo>
                                  <a:pt x="4128" y="107032"/>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 name="Shape 1471"/>
                        <wps:cNvSpPr/>
                        <wps:spPr>
                          <a:xfrm>
                            <a:off x="0" y="609600"/>
                            <a:ext cx="295275" cy="161925"/>
                          </a:xfrm>
                          <a:custGeom>
                            <a:avLst/>
                            <a:gdLst/>
                            <a:ahLst/>
                            <a:cxnLst/>
                            <a:rect l="0" t="0" r="0" b="0"/>
                            <a:pathLst>
                              <a:path w="295275" h="161925">
                                <a:moveTo>
                                  <a:pt x="0" y="80963"/>
                                </a:moveTo>
                                <a:cubicBezTo>
                                  <a:pt x="0" y="75647"/>
                                  <a:pt x="519" y="70379"/>
                                  <a:pt x="1556" y="65163"/>
                                </a:cubicBezTo>
                                <a:cubicBezTo>
                                  <a:pt x="2593" y="59951"/>
                                  <a:pt x="4129" y="54890"/>
                                  <a:pt x="6163" y="49978"/>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2"/>
                                  <a:pt x="49979" y="6158"/>
                                </a:cubicBezTo>
                                <a:cubicBezTo>
                                  <a:pt x="54891" y="4122"/>
                                  <a:pt x="59954" y="2587"/>
                                  <a:pt x="65167" y="1553"/>
                                </a:cubicBezTo>
                                <a:cubicBezTo>
                                  <a:pt x="70381" y="518"/>
                                  <a:pt x="75646" y="0"/>
                                  <a:pt x="80963" y="0"/>
                                </a:cubicBezTo>
                                <a:lnTo>
                                  <a:pt x="214313" y="0"/>
                                </a:lnTo>
                                <a:cubicBezTo>
                                  <a:pt x="219629" y="0"/>
                                  <a:pt x="224893" y="518"/>
                                  <a:pt x="230107" y="1553"/>
                                </a:cubicBezTo>
                                <a:cubicBezTo>
                                  <a:pt x="235321" y="2587"/>
                                  <a:pt x="240384" y="4122"/>
                                  <a:pt x="245295" y="6158"/>
                                </a:cubicBezTo>
                                <a:cubicBezTo>
                                  <a:pt x="250207" y="8192"/>
                                  <a:pt x="254873" y="10688"/>
                                  <a:pt x="259293" y="13641"/>
                                </a:cubicBezTo>
                                <a:cubicBezTo>
                                  <a:pt x="263713" y="16596"/>
                                  <a:pt x="267802" y="19952"/>
                                  <a:pt x="271562" y="23710"/>
                                </a:cubicBezTo>
                                <a:cubicBezTo>
                                  <a:pt x="275321" y="27468"/>
                                  <a:pt x="278677" y="31558"/>
                                  <a:pt x="281630" y="35979"/>
                                </a:cubicBezTo>
                                <a:cubicBezTo>
                                  <a:pt x="284584" y="40399"/>
                                  <a:pt x="287078" y="45064"/>
                                  <a:pt x="289112" y="49978"/>
                                </a:cubicBezTo>
                                <a:cubicBezTo>
                                  <a:pt x="291146" y="54890"/>
                                  <a:pt x="292682" y="59951"/>
                                  <a:pt x="293719" y="65163"/>
                                </a:cubicBezTo>
                                <a:cubicBezTo>
                                  <a:pt x="294756" y="70379"/>
                                  <a:pt x="295275" y="75647"/>
                                  <a:pt x="295275" y="80963"/>
                                </a:cubicBezTo>
                                <a:cubicBezTo>
                                  <a:pt x="295275" y="86278"/>
                                  <a:pt x="294756" y="91543"/>
                                  <a:pt x="293719" y="96754"/>
                                </a:cubicBezTo>
                                <a:cubicBezTo>
                                  <a:pt x="292682" y="101967"/>
                                  <a:pt x="291146" y="107031"/>
                                  <a:pt x="289112" y="111944"/>
                                </a:cubicBezTo>
                                <a:cubicBezTo>
                                  <a:pt x="287078" y="116855"/>
                                  <a:pt x="284584" y="121520"/>
                                  <a:pt x="281630" y="125941"/>
                                </a:cubicBezTo>
                                <a:cubicBezTo>
                                  <a:pt x="278677" y="130361"/>
                                  <a:pt x="275321" y="134449"/>
                                  <a:pt x="271562" y="138210"/>
                                </a:cubicBezTo>
                                <a:cubicBezTo>
                                  <a:pt x="267802" y="141968"/>
                                  <a:pt x="263713" y="145323"/>
                                  <a:pt x="259293" y="148276"/>
                                </a:cubicBezTo>
                                <a:cubicBezTo>
                                  <a:pt x="254873" y="151230"/>
                                  <a:pt x="250207" y="153726"/>
                                  <a:pt x="245295" y="155759"/>
                                </a:cubicBezTo>
                                <a:cubicBezTo>
                                  <a:pt x="240384" y="157795"/>
                                  <a:pt x="235321" y="159330"/>
                                  <a:pt x="230107" y="160369"/>
                                </a:cubicBezTo>
                                <a:cubicBezTo>
                                  <a:pt x="224893" y="161406"/>
                                  <a:pt x="219629" y="161925"/>
                                  <a:pt x="214313" y="161925"/>
                                </a:cubicBezTo>
                                <a:lnTo>
                                  <a:pt x="80963" y="161925"/>
                                </a:lnTo>
                                <a:cubicBezTo>
                                  <a:pt x="75646" y="161925"/>
                                  <a:pt x="70381" y="161406"/>
                                  <a:pt x="65167" y="160369"/>
                                </a:cubicBezTo>
                                <a:cubicBezTo>
                                  <a:pt x="59954" y="159330"/>
                                  <a:pt x="54891" y="157795"/>
                                  <a:pt x="49979" y="155759"/>
                                </a:cubicBezTo>
                                <a:cubicBezTo>
                                  <a:pt x="45068" y="153726"/>
                                  <a:pt x="40402" y="151230"/>
                                  <a:pt x="35982" y="148279"/>
                                </a:cubicBezTo>
                                <a:cubicBezTo>
                                  <a:pt x="31562" y="145323"/>
                                  <a:pt x="27472" y="141968"/>
                                  <a:pt x="23713" y="138210"/>
                                </a:cubicBezTo>
                                <a:cubicBezTo>
                                  <a:pt x="19954" y="134449"/>
                                  <a:pt x="16598" y="130361"/>
                                  <a:pt x="13645" y="125943"/>
                                </a:cubicBezTo>
                                <a:cubicBezTo>
                                  <a:pt x="10691" y="121523"/>
                                  <a:pt x="8197" y="116855"/>
                                  <a:pt x="6163" y="111944"/>
                                </a:cubicBezTo>
                                <a:cubicBezTo>
                                  <a:pt x="4128" y="107031"/>
                                  <a:pt x="2593" y="101967"/>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51B3A3B7" id="Group 7936" o:spid="_x0000_s1026" style="position:absolute;margin-left:28.85pt;margin-top:10pt;width:23.25pt;height:60.75pt;z-index:251658240" coordsize="2952,771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NuLRXGgkAAIk2AAAOAAAAZHJzL2Uyb0RvYy54bWzsW9ty2zYQfe9M/4Gj90YEeNfEzqRNm5dO k2nSD6Ap6jJDkRqStux+fRcAycUCHodwZGeaOA+OJBCXvZ3dPYJev7k9VN5N2Xb7pr5YsFf+wivr olnv6+3F4p/Pf/ySLryuz+t1XjV1ebG4K7vFm8uff3p9Oq5K3uyaal22HixSd6vT8WKx6/vjarns il15yLtXzbGsYXDTtIe8h7ftdrlu8xOsfqiW3Pfj5alp18e2Kcqug0/fqcHFpVx/symL/sNm05W9 V10s4Gy9/NvKv1fi7/Lydb7atvlxty+GY+SPOMUh39ew6bTUu7zPvet2by112Bdt0zWb/lXRHJbN ZrMvSikDSMN8Q5r3bXN9lLJsV6ftcVITqNbQ06OXLf66+dh6+/XFIsmCeOHV+QGsJDf25CegoNNx u4Ln3rfHT8eP7fDBVr0TMt9u2oP4H6TxbqVq7ybVlre9V8CHPIt4Ei28AoaShEU8UqovdmAfa1ax +/3Bectx06U423SU0xGcqEM9dV+np0+7/FhK9XdC/kFPWTBqSY57LIwzIYvYHJ6aVNStOtDWY/TD YpYp/Uxy5qviuuvfl41UdH7zZ9crz12Pr/Ld+Kq4rceXLfj/g55/zHsxT5xSvPROaKkdhLM6iBg9 NDfl50Y+16O5Uj+LAyE8HBSfKK6v9sWv5b/280kUh/J52E4uE7Fs4QmX8INEanEcYFEE3ggjccRi 6SuwBV2YvlPr8UiYB6ZFWRYx5WJqJGRcbRWFaTbEvRqJGcgg5oRZBi6qpKGL03dqWsqyRE2L/DjU t2J+nDE15AdZSoaCOIQogM2CKEvi2ZuBDmAhOU9qRhpfnYOBpKEc4kkYk914kDAlmnglhZ6nxSRM uFwSFg+JXQIWxcMQHImIDRKlwxBIKZU/a7fQD/1hnh+nRIAQVKvEBm0PiDGYE2yl7BmzSJ5w1l7C +INpGE90ywiHGdQYZVwfER6oLA2qH72degR9p04ILp2qrSJGhBJBoHybuKGKJWHi+w1V1Xo8cRYG g23Hx8cH7jsMZ1k8+D/ZlHNQyBAx9JQ8gHz0CLF5EAVcyQ3BSBTJQ1CJ0jFEI9E+DyPIENLlnOzJ I58PpzQ9hIOtEyUaBCT1K3GyQWzm5Ks8nkJKhCTxfx4n6ejIZthwSHlD3LiGIqrTCu8kjRNlIghL wEsNFXgKqAYFjzPS8DSMRiOZ6MXTxE9UPIrIpNJDYDEVxm44ymHeEA8WNPOMxwOmWIAOBkyG7OGY I7IQQlCqxko7Y5kCarNylTam5z0abvSdQgJ9YiyqIN1OeJiMRSENTpQwixNAp7mpSVMb8yFNkUSo 6RsC3A9oiKIVGWNZKAdnIavmG4zFqQLKMZtrTsU4M/BQc1Um8rcEy3l7YgCwwIf8QzSbTJHDgjCk aUyLRxak3CU3alEegm6pxTR4CGF7GpIa6IQpd8j+OpRFjAekhNIgkEVBYuyJuAoIkThkSg2sWZQk NPtqIA/ZNwCg0V1ayxyxH0DunO23mI2g9Ax9qj5MYVggTw6G6RAHLR8aM6QKS0y4ZMr40H2RjKkb p4xHwHwPY8bZtRLCTSNYldh6xlrGNpCAYFUeOZodKy7bmbRCzfJCrfhz822toLQjButQO9QwEbsF MNbLNixgmW3jiSgUVIXiiFLYDtjYNzURNmZObYkjEENppVL0Peg+dkd2VpD1g6gW3DLN2L9ZuUuV HqmZ7oaPtbaRhllRNV2p4EL0o7KxnHpUGc/YBVe1aFeBVxC0Qg7c0abKe0nCHPY9kErV/gAtrC/+ DQhU1bCg6NNVZy5f9XdVKdraqv673AARAlwFk4t07fbqt6r1bnKgjrK3b/23Y7smHxVzNvuqmmb5 9iy5t/o8r467XK01nmbYQMo4rCQWLSVrZS5bDKdR1BUQQKDJkcACvUyT5LGaup/m10C7SfE1acXL q2Z9J8kcqRBgTRSD8fT0CTQAimQa6ROVQsWZHOiTwA9TZVcQ/h6uCPEZtDMSVN8/h0KaqimmRfqZ 37iKGkxWxyL5kMyucygp2WoCK7faf4I/kXZIIYqgCU3jQxzK/N4fwV10S6Qlx5zwXXAopA7GjA7a JhUVFglgvvmVPtYdZheP1YrZ+msF0AuHQuhRmv+GhvHrORQHe2oNhOkheuMBHArxq++SQyGooDWm gq2djzRau2uhl9YnW6DHsft2w1Gtp4fopNCskQEWoBscikOOQNpCcCgkF2h0x5NxKNROeBhRh9Lu mHIoDr0oUk92tazp+54qG60oS3cH3gb5NdkPUKYIiTnRR3CSmTVXFd2JA/vOKYcSU66IcigRSdFn 41CMLy0MDoWa81wcCvRIOmWBNLJse6mcBociZ1rcwr04joS3bNHpsgjydm+vs++CMXDAHoNDoSSt waHQA30TDoUcweBQyNm1EsJNI1iV2HrGWsY2EJZHkkOZb3asuGxnohwK9cJzcSg0YgiHYoTaeTgU CgtYZgsOheIJ5VAcUArbARv7pibCxsypLXEE4jNwKPMzjc6hENMhh0LA6oVDwa9If1AOBRgvg0OR aduRQ4mBhvtxORRSs44xKIpZ0uWcg0MhJZXOoTxwD2V+tpngT6QdkjERNEUXQsWayGy3zgbB/dk5 FJpltK8N4Ht4QmtoadTpu30tNZv3BTCjg7ZJxYJFAtxbmG80rDvAH8iCWK3wiDZyWgH0wqG4cShU kdpXm6b26T2U+fakHAoxqMGhkFR+Lg6F+D+9h0LDRuvZnuweCpWQ3kNx6GOw3bXQy+BQCOgZHIqD Cc9zD0VWcPO6Q6QtrLRjcCgkV2ljX3UPhdoJD/MlDkWqe6aE0/UdwaGomwDj9+Umh0KypGZFx9Jd 8w27H9CIObuPeB4O5YnuoRiN3bNwKMa1D4NDoZhkcCgOOGBwKJQTex4OhYpicCj0QN+EQyFHMDgU cnathHgyDoUcBssjyaHMNztWXF+8h0KIUK34E/dQ5m+oFZTiHgppxOFLwfE+NNxDMULtPBwKhQUs s7/IoczPN9gOSOwjEk5NhI2Z5+FQKLqP3zDbWWHqtx5/D4UI9sKhiB8+yX/yfsr/4R6K/FEP/N5J 3owZfpslflClv5cXefAXZJf/AQAA//8DAFBLAwQUAAYACAAAACEAxZx/bN8AAAAJAQAADwAAAGRy cy9kb3ducmV2LnhtbEyPQUvDQBCF74L/YRnBm92kNlZiNqUU9VQEW0G8TZNpEpqdDdltkv57pye9 zfAe730vW022VQP1vnFsIJ5FoIgLVzZcGfjavz08g/IBucTWMRm4kIdVfnuTYVq6kT9p2IVKSQj7 FA3UIXSp1r6oyaKfuY5YtKPrLQZ5+0qXPY4Sbls9j6InbbFhaaixo01NxWl3tgbeRxzXj/HrsD0d N5efffLxvY3JmPu7af0CKtAU/sxwxRd0yIXp4M5cetUaSJZLcRqQFlBXPVrMQR3kWMQJ6DzT/xfk vwAAAP//AwBQSwECLQAUAAYACAAAACEAtoM4kv4AAADhAQAAEwAAAAAAAAAAAAAAAAAAAAAAW0Nv bnRlbnRfVHlwZXNdLnhtbFBLAQItABQABgAIAAAAIQA4/SH/1gAAAJQBAAALAAAAAAAAAAAAAAAA AC8BAABfcmVscy8ucmVsc1BLAQItABQABgAIAAAAIQDNuLRXGgkAAIk2AAAOAAAAAAAAAAAAAAAA AC4CAABkcnMvZTJvRG9jLnhtbFBLAQItABQABgAIAAAAIQDFnH9s3wAAAAkBAAAPAAAAAAAAAAAA AAAAAHQLAABkcnMvZG93bnJldi54bWxQSwUGAAAAAAQABADzAAAAgAwAAAAA ">
                <v:shape id="Shape 1469" o:spid="_x0000_s1027" style="position:absolute;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xZMz3xAAAANsAAAAPAAAAZHJzL2Rvd25yZXYueG1sRI/dasJA FITvhb7DcgreSN3YgtjUVVSoPzeCsQ9wyJ5mU7NnQ3aNqU/vCoKXw8w3w0znna1ES40vHSsYDRMQ xLnTJRcKfo7fbxMQPiBrrByTgn/yMJ+99KaYanfhA7VZKEQsYZ+iAhNCnUrpc0MW/dDVxNH7dY3F EGVTSN3gJZbbSr4nyVhaLDkuGKxpZSg/ZWer4PPaDgYbsy73m91pmaz+nNTFVqn+a7f4AhGoC8/w g97qyH3A/Uv8AXJ2AwAA//8DAFBLAQItABQABgAIAAAAIQDb4fbL7gAAAIUBAAATAAAAAAAAAAAA AAAAAAAAAABbQ29udGVudF9UeXBlc10ueG1sUEsBAi0AFAAGAAgAAAAhAFr0LFu/AAAAFQEAAAsA AAAAAAAAAAAAAAAAHwEAAF9yZWxzLy5yZWxzUEsBAi0AFAAGAAgAAAAhAPFkzPfEAAAA2wAAAA8A AAAAAAAAAAAAAAAABwIAAGRycy9kb3ducmV2LnhtbFBLBQYAAAAAAwADALcAAAD4AgAAAAA= " path="m,80963c,75643,519,70379,1556,65165,2593,59951,4129,54890,6163,49975v2034,-4911,4528,-9577,7482,-13999c16598,31556,19954,27468,23713,23710v3759,-3761,7849,-7116,12269,-10069c40402,10688,45068,8195,49979,6159,54891,4127,59954,2592,65167,1553,70381,518,75646,,80963,l214313,v5316,,10580,518,15794,1553c235321,2592,240384,4127,245295,6159v4912,2036,9578,4529,13998,7482c263713,16594,267802,19949,271562,23710v3759,3758,7115,7846,10068,12266c284584,40398,287078,45064,289112,49975v2034,4915,3570,9976,4607,15190c294756,70379,295275,75643,295275,80963v,5312,-519,10577,-1556,15791c292682,101971,291146,107032,289112,111942v-2034,4911,-4528,9576,-7482,13996c278677,130359,275321,134449,271562,138210v-3760,3760,-7849,7116,-12269,10066c254873,151233,250207,153726,245295,155759v-4911,2036,-9974,3571,-15188,4608c224893,161406,219629,161925,214313,161925r-133350,c75646,161925,70381,161406,65167,160367v-5213,-1037,-10276,-2572,-15188,-4608c45068,153726,40402,151233,35982,148276v-4420,-2950,-8510,-6306,-12269,-10066c19954,134449,16598,130359,13645,125938,10691,121518,8197,116853,6163,111942,4128,107032,2593,101971,1556,96754,519,91540,,86275,,80963xe" filled="f" strokecolor="#9aa0a6">
                  <v:stroke miterlimit="1" joinstyle="miter"/>
                  <v:path arrowok="t" textboxrect="0,0,295275,161925"/>
                </v:shape>
                <v:shape id="Shape 1470" o:spid="_x0000_s1028" style="position:absolute;top:3048;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jVSDxAAAANsAAAAPAAAAZHJzL2Rvd25yZXYueG1sRI/dasJA FITvhb7DcgreSN1YitjUVVSoPzeCsQ9wyJ5mU7NnQ3aNqU/vCoKXw8w3w0znna1ES40vHSsYDRMQ xLnTJRcKfo7fbxMQPiBrrByTgn/yMJ+99KaYanfhA7VZKEQsYZ+iAhNCnUrpc0MW/dDVxNH7dY3F EGVTSN3gJZbbSr4nyVhaLDkuGKxpZSg/ZWer4PPaDgYbsy73m91pmaz+nNTFVqn+a7f4AhGoC8/w g97qyH3A/Uv8AXJ2AwAA//8DAFBLAQItABQABgAIAAAAIQDb4fbL7gAAAIUBAAATAAAAAAAAAAAA AAAAAAAAAABbQ29udGVudF9UeXBlc10ueG1sUEsBAi0AFAAGAAgAAAAhAFr0LFu/AAAAFQEAAAsA AAAAAAAAAAAAAAAAHwEAAF9yZWxzLy5yZWxzUEsBAi0AFAAGAAgAAAAhAH6NVIPEAAAA2wAAAA8A AAAAAAAAAAAAAAAABwIAAGRycy9kb3ducmV2LnhtbFBLBQYAAAAAAwADALcAAAD4AgAAAAA= " path="m,80963c,75643,519,70377,1556,65163,2593,59950,4129,54887,6163,49975v2034,-4913,4528,-9577,7482,-13996c16598,31558,19954,27468,23713,23710v3759,-3761,7849,-7116,12269,-10069c40402,10689,45068,8196,49979,6162,54891,4127,59954,2592,65167,1553,70381,518,75646,,80963,l214313,v5316,,10580,518,15794,1553c235321,2592,240384,4127,245295,6162v4912,2034,9578,4527,13998,7479c263713,16594,267802,19949,271562,23710v3759,3758,7115,7848,10068,12269c284584,40398,287078,45062,289112,49975v2034,4912,3570,9975,4607,15188c294756,70377,295275,75643,295275,80963v,5315,-519,10580,-1556,15794c292682,101971,291146,107032,289112,111944v-2034,4911,-4528,9576,-7482,13997c278677,130361,275321,134452,271562,138210v-3760,3758,-7849,7113,-12269,10066c254873,151228,250207,153722,245295,155758v-4911,2034,-9974,3572,-15188,4611c224893,161404,219629,161922,214313,161925r-133350,c75646,161922,70381,161404,65167,160369v-5213,-1039,-10276,-2577,-15188,-4611c45068,153722,40402,151228,35982,148276v-4420,-2953,-8510,-6308,-12269,-10066c19954,134452,16598,130361,13645,125941,10691,121520,8197,116855,6163,111944,4128,107032,2593,101971,1556,96757,519,91543,,86278,,80963xe" filled="f" strokecolor="#9aa0a6">
                  <v:stroke miterlimit="1" joinstyle="miter"/>
                  <v:path arrowok="t" textboxrect="0,0,295275,161925"/>
                </v:shape>
                <v:shape id="Shape 1471" o:spid="_x0000_s1029" style="position:absolute;top:6096;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RwfEYxAAAANsAAAAPAAAAZHJzL2Rvd25yZXYueG1sRI/dasJA FITvhb7DcgreSN1YqNjUVVSoPzeCsQ9wyJ5mU7NnQ3aNqU/vCoKXw8w3w0znna1ES40vHSsYDRMQ xLnTJRcKfo7fbxMQPiBrrByTgn/yMJ+99KaYanfhA7VZKEQsYZ+iAhNCnUrpc0MW/dDVxNH7dY3F EGVTSN3gJZbbSr4nyVhaLDkuGKxpZSg/ZWer4PPaDgYbsy73m91pmaz+nNTFVqn+a7f4AhGoC8/w g97qyH3A/Uv8AXJ2AwAA//8DAFBLAQItABQABgAIAAAAIQDb4fbL7gAAAIUBAAATAAAAAAAAAAAA AAAAAAAAAABbQ29udGVudF9UeXBlc10ueG1sUEsBAi0AFAAGAAgAAAAhAFr0LFu/AAAAFQEAAAsA AAAAAAAAAAAAAAAAHwEAAF9yZWxzLy5yZWxzUEsBAi0AFAAGAAgAAAAhABHB8RjEAAAA2wAAAA8A AAAAAAAAAAAAAAAABwIAAGRycy9kb3ducmV2LnhtbFBLBQYAAAAAAwADALcAAAD4AgAAAAA= " path="m,80963c,75647,519,70379,1556,65163,2593,59951,4129,54890,6163,49978v2034,-4914,4528,-9579,7482,-13999c16598,31558,19954,27468,23713,23710v3759,-3758,7849,-7114,12269,-10069c40402,10688,45068,8192,49979,6158,54891,4122,59954,2587,65167,1553,70381,518,75646,,80963,l214313,v5316,,10580,518,15794,1553c235321,2587,240384,4122,245295,6158v4912,2034,9578,4530,13998,7483c263713,16596,267802,19952,271562,23710v3759,3758,7115,7848,10068,12269c284584,40399,287078,45064,289112,49978v2034,4912,3570,9973,4607,15185c294756,70379,295275,75647,295275,80963v,5315,-519,10580,-1556,15791c292682,101967,291146,107031,289112,111944v-2034,4911,-4528,9576,-7482,13997c278677,130361,275321,134449,271562,138210v-3760,3758,-7849,7113,-12269,10066c254873,151230,250207,153726,245295,155759v-4911,2036,-9974,3571,-15188,4610c224893,161406,219629,161925,214313,161925r-133350,c75646,161925,70381,161406,65167,160369v-5213,-1039,-10276,-2574,-15188,-4610c45068,153726,40402,151230,35982,148279v-4420,-2956,-8510,-6311,-12269,-10069c19954,134449,16598,130361,13645,125943,10691,121523,8197,116855,6163,111944,4128,107031,2593,101967,1556,96754,519,91543,,86278,,80963xe" filled="f" strokecolor="#9aa0a6">
                  <v:stroke miterlimit="1" joinstyle="miter"/>
                  <v:path arrowok="t" textboxrect="0,0,295275,161925"/>
                </v:shape>
                <w10:wrap type="square"/>
              </v:group>
            </w:pict>
          </mc:Fallback>
        </mc:AlternateContent>
      </w:r>
      <w:r>
        <w:t>Illiterate or primary school</w:t>
      </w:r>
    </w:p>
    <w:p w14:paraId="397977E1" w14:textId="77777777" w:rsidR="00004668" w:rsidRDefault="00004668" w:rsidP="00004668">
      <w:pPr>
        <w:spacing w:after="189"/>
        <w:ind w:left="723"/>
      </w:pPr>
      <w:r>
        <w:t>Middle or high school</w:t>
      </w:r>
    </w:p>
    <w:p w14:paraId="03F8D520" w14:textId="77777777" w:rsidR="00004668" w:rsidRDefault="00004668" w:rsidP="00004668">
      <w:pPr>
        <w:spacing w:after="1060"/>
        <w:ind w:left="723"/>
      </w:pPr>
      <w:r>
        <w:t>University</w:t>
      </w:r>
    </w:p>
    <w:p w14:paraId="7C14CCB1" w14:textId="6F40D07C" w:rsidR="00004668" w:rsidRDefault="00004668" w:rsidP="00004668">
      <w:pPr>
        <w:numPr>
          <w:ilvl w:val="0"/>
          <w:numId w:val="2"/>
        </w:numPr>
        <w:spacing w:after="253" w:line="264" w:lineRule="auto"/>
        <w:ind w:right="5394" w:hanging="633"/>
        <w:jc w:val="left"/>
      </w:pPr>
      <w:r>
        <w:lastRenderedPageBreak/>
        <w:t>marital status</w:t>
      </w:r>
      <w:r>
        <w:rPr>
          <w:noProof/>
        </w:rPr>
        <mc:AlternateContent>
          <mc:Choice Requires="wpg">
            <w:drawing>
              <wp:anchor distT="0" distB="0" distL="114300" distR="114300" simplePos="0" relativeHeight="251653120" behindDoc="0" locked="0" layoutInCell="1" allowOverlap="1" wp14:anchorId="73B66CCD" wp14:editId="2A613BD3">
                <wp:simplePos x="0" y="0"/>
                <wp:positionH relativeFrom="column">
                  <wp:posOffset>410210</wp:posOffset>
                </wp:positionH>
                <wp:positionV relativeFrom="paragraph">
                  <wp:posOffset>345440</wp:posOffset>
                </wp:positionV>
                <wp:extent cx="295275" cy="466725"/>
                <wp:effectExtent l="0" t="0" r="28575" b="28575"/>
                <wp:wrapSquare wrapText="bothSides"/>
                <wp:docPr id="7940" name="Group 7940"/>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90" name="Shape 1473"/>
                        <wps:cNvSpPr/>
                        <wps:spPr>
                          <a:xfrm>
                            <a:off x="0" y="0"/>
                            <a:ext cx="295275" cy="161925"/>
                          </a:xfrm>
                          <a:custGeom>
                            <a:avLst/>
                            <a:gdLst/>
                            <a:ahLst/>
                            <a:cxnLst/>
                            <a:rect l="0" t="0" r="0" b="0"/>
                            <a:pathLst>
                              <a:path w="295275" h="161925">
                                <a:moveTo>
                                  <a:pt x="0" y="80963"/>
                                </a:moveTo>
                                <a:cubicBezTo>
                                  <a:pt x="0" y="75643"/>
                                  <a:pt x="519" y="70379"/>
                                  <a:pt x="1556" y="65165"/>
                                </a:cubicBezTo>
                                <a:cubicBezTo>
                                  <a:pt x="2593" y="59951"/>
                                  <a:pt x="4129" y="54890"/>
                                  <a:pt x="6163" y="49978"/>
                                </a:cubicBezTo>
                                <a:cubicBezTo>
                                  <a:pt x="8197" y="45067"/>
                                  <a:pt x="10691" y="40399"/>
                                  <a:pt x="13645" y="35979"/>
                                </a:cubicBezTo>
                                <a:cubicBezTo>
                                  <a:pt x="16598" y="31558"/>
                                  <a:pt x="19954" y="27470"/>
                                  <a:pt x="23713" y="23710"/>
                                </a:cubicBezTo>
                                <a:cubicBezTo>
                                  <a:pt x="27472" y="19949"/>
                                  <a:pt x="31562" y="16594"/>
                                  <a:pt x="35982" y="13641"/>
                                </a:cubicBezTo>
                                <a:cubicBezTo>
                                  <a:pt x="40402" y="10689"/>
                                  <a:pt x="45068" y="8195"/>
                                  <a:pt x="49979" y="6159"/>
                                </a:cubicBezTo>
                                <a:cubicBezTo>
                                  <a:pt x="54891" y="4125"/>
                                  <a:pt x="59954" y="2591"/>
                                  <a:pt x="65167" y="1555"/>
                                </a:cubicBezTo>
                                <a:cubicBezTo>
                                  <a:pt x="70381" y="518"/>
                                  <a:pt x="75646" y="0"/>
                                  <a:pt x="80963" y="0"/>
                                </a:cubicBezTo>
                                <a:lnTo>
                                  <a:pt x="214313" y="0"/>
                                </a:lnTo>
                                <a:cubicBezTo>
                                  <a:pt x="219629" y="0"/>
                                  <a:pt x="224893" y="518"/>
                                  <a:pt x="230107" y="1555"/>
                                </a:cubicBezTo>
                                <a:cubicBezTo>
                                  <a:pt x="235321" y="2591"/>
                                  <a:pt x="240384" y="4125"/>
                                  <a:pt x="245295" y="6159"/>
                                </a:cubicBezTo>
                                <a:cubicBezTo>
                                  <a:pt x="250207" y="8195"/>
                                  <a:pt x="254873" y="10689"/>
                                  <a:pt x="259293" y="13641"/>
                                </a:cubicBezTo>
                                <a:cubicBezTo>
                                  <a:pt x="263713" y="16594"/>
                                  <a:pt x="267802" y="19949"/>
                                  <a:pt x="271562" y="23710"/>
                                </a:cubicBezTo>
                                <a:cubicBezTo>
                                  <a:pt x="275321" y="27470"/>
                                  <a:pt x="278677" y="31558"/>
                                  <a:pt x="281630" y="35979"/>
                                </a:cubicBezTo>
                                <a:cubicBezTo>
                                  <a:pt x="284584" y="40399"/>
                                  <a:pt x="287078" y="45067"/>
                                  <a:pt x="289112" y="49978"/>
                                </a:cubicBezTo>
                                <a:cubicBezTo>
                                  <a:pt x="291146" y="54890"/>
                                  <a:pt x="292682" y="59951"/>
                                  <a:pt x="293719" y="65165"/>
                                </a:cubicBezTo>
                                <a:cubicBezTo>
                                  <a:pt x="294756" y="70379"/>
                                  <a:pt x="295275" y="75643"/>
                                  <a:pt x="295275" y="80963"/>
                                </a:cubicBezTo>
                                <a:cubicBezTo>
                                  <a:pt x="295275" y="86278"/>
                                  <a:pt x="294756" y="91543"/>
                                  <a:pt x="293719" y="96754"/>
                                </a:cubicBezTo>
                                <a:cubicBezTo>
                                  <a:pt x="292682" y="101967"/>
                                  <a:pt x="291146" y="107031"/>
                                  <a:pt x="289112" y="111942"/>
                                </a:cubicBezTo>
                                <a:cubicBezTo>
                                  <a:pt x="287078" y="116853"/>
                                  <a:pt x="284584" y="121518"/>
                                  <a:pt x="281630" y="125938"/>
                                </a:cubicBezTo>
                                <a:cubicBezTo>
                                  <a:pt x="278677" y="130359"/>
                                  <a:pt x="275321" y="134449"/>
                                  <a:pt x="271562" y="138210"/>
                                </a:cubicBezTo>
                                <a:cubicBezTo>
                                  <a:pt x="267802" y="141968"/>
                                  <a:pt x="263713" y="145323"/>
                                  <a:pt x="259293" y="148276"/>
                                </a:cubicBezTo>
                                <a:cubicBezTo>
                                  <a:pt x="254873" y="151233"/>
                                  <a:pt x="250207" y="153726"/>
                                  <a:pt x="245295" y="155759"/>
                                </a:cubicBezTo>
                                <a:cubicBezTo>
                                  <a:pt x="240384" y="157795"/>
                                  <a:pt x="235321" y="159331"/>
                                  <a:pt x="230107" y="160367"/>
                                </a:cubicBezTo>
                                <a:cubicBezTo>
                                  <a:pt x="224893" y="161406"/>
                                  <a:pt x="219629" y="161925"/>
                                  <a:pt x="214313" y="161925"/>
                                </a:cubicBezTo>
                                <a:lnTo>
                                  <a:pt x="80963" y="161925"/>
                                </a:lnTo>
                                <a:cubicBezTo>
                                  <a:pt x="75646" y="161925"/>
                                  <a:pt x="70381" y="161406"/>
                                  <a:pt x="65167" y="160367"/>
                                </a:cubicBezTo>
                                <a:cubicBezTo>
                                  <a:pt x="59954" y="159331"/>
                                  <a:pt x="54891" y="157795"/>
                                  <a:pt x="49979" y="155759"/>
                                </a:cubicBezTo>
                                <a:cubicBezTo>
                                  <a:pt x="45068" y="153726"/>
                                  <a:pt x="40402" y="151233"/>
                                  <a:pt x="35982" y="148279"/>
                                </a:cubicBezTo>
                                <a:cubicBezTo>
                                  <a:pt x="31562" y="145323"/>
                                  <a:pt x="27472" y="141968"/>
                                  <a:pt x="23713" y="138210"/>
                                </a:cubicBezTo>
                                <a:cubicBezTo>
                                  <a:pt x="19954" y="134449"/>
                                  <a:pt x="16598" y="130359"/>
                                  <a:pt x="13645" y="125938"/>
                                </a:cubicBezTo>
                                <a:cubicBezTo>
                                  <a:pt x="10691" y="121518"/>
                                  <a:pt x="8197" y="116853"/>
                                  <a:pt x="6163" y="111942"/>
                                </a:cubicBezTo>
                                <a:cubicBezTo>
                                  <a:pt x="4128" y="107031"/>
                                  <a:pt x="2593" y="101967"/>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1" name="Shape 1474"/>
                        <wps:cNvSpPr/>
                        <wps:spPr>
                          <a:xfrm>
                            <a:off x="0" y="304800"/>
                            <a:ext cx="295275" cy="161925"/>
                          </a:xfrm>
                          <a:custGeom>
                            <a:avLst/>
                            <a:gdLst/>
                            <a:ahLst/>
                            <a:cxnLst/>
                            <a:rect l="0" t="0" r="0" b="0"/>
                            <a:pathLst>
                              <a:path w="295275" h="161925">
                                <a:moveTo>
                                  <a:pt x="0" y="80963"/>
                                </a:moveTo>
                                <a:cubicBezTo>
                                  <a:pt x="0" y="75643"/>
                                  <a:pt x="519" y="70379"/>
                                  <a:pt x="1556" y="65163"/>
                                </a:cubicBezTo>
                                <a:cubicBezTo>
                                  <a:pt x="2593" y="59950"/>
                                  <a:pt x="4129" y="54887"/>
                                  <a:pt x="6163" y="49974"/>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5"/>
                                  <a:pt x="49979" y="6159"/>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59"/>
                                </a:cubicBezTo>
                                <a:cubicBezTo>
                                  <a:pt x="250207" y="8195"/>
                                  <a:pt x="254873" y="10688"/>
                                  <a:pt x="259293" y="13641"/>
                                </a:cubicBezTo>
                                <a:cubicBezTo>
                                  <a:pt x="263713" y="16596"/>
                                  <a:pt x="267802" y="19952"/>
                                  <a:pt x="271562" y="23710"/>
                                </a:cubicBezTo>
                                <a:cubicBezTo>
                                  <a:pt x="275321" y="27468"/>
                                  <a:pt x="278677" y="31558"/>
                                  <a:pt x="281630" y="35979"/>
                                </a:cubicBezTo>
                                <a:cubicBezTo>
                                  <a:pt x="284584" y="40399"/>
                                  <a:pt x="287078" y="45064"/>
                                  <a:pt x="289112" y="49974"/>
                                </a:cubicBezTo>
                                <a:cubicBezTo>
                                  <a:pt x="291146" y="54887"/>
                                  <a:pt x="292682" y="59950"/>
                                  <a:pt x="293719" y="65163"/>
                                </a:cubicBezTo>
                                <a:cubicBezTo>
                                  <a:pt x="294756" y="70379"/>
                                  <a:pt x="295275" y="75643"/>
                                  <a:pt x="295275" y="80963"/>
                                </a:cubicBezTo>
                                <a:cubicBezTo>
                                  <a:pt x="295275" y="86275"/>
                                  <a:pt x="294756" y="91540"/>
                                  <a:pt x="293719" y="96757"/>
                                </a:cubicBezTo>
                                <a:cubicBezTo>
                                  <a:pt x="292682" y="101971"/>
                                  <a:pt x="291146" y="107032"/>
                                  <a:pt x="289112" y="111944"/>
                                </a:cubicBezTo>
                                <a:cubicBezTo>
                                  <a:pt x="287078" y="116853"/>
                                  <a:pt x="284584" y="121518"/>
                                  <a:pt x="281630" y="125938"/>
                                </a:cubicBezTo>
                                <a:cubicBezTo>
                                  <a:pt x="278677" y="130359"/>
                                  <a:pt x="275321" y="134449"/>
                                  <a:pt x="271562" y="138210"/>
                                </a:cubicBezTo>
                                <a:cubicBezTo>
                                  <a:pt x="267802" y="141968"/>
                                  <a:pt x="263713" y="145323"/>
                                  <a:pt x="259293" y="148276"/>
                                </a:cubicBezTo>
                                <a:cubicBezTo>
                                  <a:pt x="254873" y="151230"/>
                                  <a:pt x="250207" y="153722"/>
                                  <a:pt x="245295" y="155758"/>
                                </a:cubicBezTo>
                                <a:cubicBezTo>
                                  <a:pt x="240384" y="157792"/>
                                  <a:pt x="235321" y="159327"/>
                                  <a:pt x="230107" y="160364"/>
                                </a:cubicBezTo>
                                <a:cubicBezTo>
                                  <a:pt x="224893" y="161404"/>
                                  <a:pt x="219629" y="161922"/>
                                  <a:pt x="214313" y="161925"/>
                                </a:cubicBezTo>
                                <a:lnTo>
                                  <a:pt x="80963" y="161925"/>
                                </a:lnTo>
                                <a:cubicBezTo>
                                  <a:pt x="75646" y="161922"/>
                                  <a:pt x="70381" y="161404"/>
                                  <a:pt x="65167" y="160364"/>
                                </a:cubicBezTo>
                                <a:cubicBezTo>
                                  <a:pt x="59954" y="159327"/>
                                  <a:pt x="54891" y="157792"/>
                                  <a:pt x="49979" y="155758"/>
                                </a:cubicBezTo>
                                <a:cubicBezTo>
                                  <a:pt x="45068" y="153722"/>
                                  <a:pt x="40402" y="151230"/>
                                  <a:pt x="35982" y="148276"/>
                                </a:cubicBezTo>
                                <a:cubicBezTo>
                                  <a:pt x="31562" y="145323"/>
                                  <a:pt x="27472" y="141968"/>
                                  <a:pt x="23713" y="138210"/>
                                </a:cubicBezTo>
                                <a:cubicBezTo>
                                  <a:pt x="19954" y="134449"/>
                                  <a:pt x="16598" y="130359"/>
                                  <a:pt x="13645" y="125938"/>
                                </a:cubicBezTo>
                                <a:cubicBezTo>
                                  <a:pt x="10691" y="121518"/>
                                  <a:pt x="8197" y="116853"/>
                                  <a:pt x="6163" y="111944"/>
                                </a:cubicBezTo>
                                <a:cubicBezTo>
                                  <a:pt x="4128" y="107032"/>
                                  <a:pt x="2593" y="101971"/>
                                  <a:pt x="1556" y="96757"/>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3F525362" id="Group 7940" o:spid="_x0000_s1026" style="position:absolute;margin-left:32.3pt;margin-top:27.2pt;width:23.25pt;height:36.75pt;z-index:251658240" coordsize="295275,4667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vJEIpigcAAEUlAAAOAAAAZHJzL2Uyb0RvYy54bWzsWtmO2zYUfS/QfxD83likSC1GZoJ0y0vR Bk36ARpZXgBZEiTNeKZf38tN5BUHgZilKdDkYSKL613Pvcd++erx0kQP9TCeu/ZmQ17Em6huq25/ bo83m7/e//pDvonGqWz3ZdO19c3mqR43r26//+7ltd/VtDt1zb4eItikHXfX/mZzmqZ+t92O1am+ lOOLrq9bGDx0w6Wc4ONw3O6H8gq7X5otjeN0e+2GfT90VT2O8PZnNbi5lfsfDnU1/XE4jPUUNTcb uNsk/w7y7534u719We6OQ9mfzpW+RvkRt7iU5xYOnbf6uZzK6H44e1tdztXQjd1helF1l213OJyr WsoA0pB4Ic2bobvvpSzH3fXYz2oC1S709NHbVr8/vB2i8/5mkxUMFNSWF7CSPDiSb0BB1/64g3lv hv5d/3bQL47qk5D58TBcxP8gTfQoVfs0q7Z+nKIKXtKC04xvogqGWJpmlCvVVyewj7eqOv3ywXVb c+hW3G2+yrUHJxqtnsZP09O7U9nXUv2jkF/rqZi1JMcjwrJEyCIOh1mzisbdCNr6GP2QlBRKP7Oc 5a66H6c3dScVXT78Nk7Kc/fmqTyZp+qxNY8D+P8HPb8vJ7FO3FI8RldrqROEs7qIGL10D/X7Ts6b rLnyuEil8HBRO6O6vztXP9Z/+/MznjI5H46T23BSbCJwiSxOskJ5hBognKdyJOUklb4CR+CN8Se1 jPIikct4UXDibsgIVUdxloMJpfbUmpSADOISrCiyXIysOionRaaW8TjN3A1JnBZEDcVJgcVKUgZR AIclvFASrzoMdFBAJhXrQDPykkaFBCRlcohmLEOS0SQjSjTxJIdWnSY2onJL2JwhAeD4VA/BlZgr NkiU6yGQUip/1WksZrFeF6c5Oo2BapXYoG2dMZTRhK2UPVPC5ZpVZwnja9MQk4LUhsJhtBo5THH9 AzxQWRpUv94VwaVzdRQnyGAiCJRvI2OpWBImft5QTevGEyUs0bY1082EZ+OCFKn2f3QopaAQHTH4 ljQBPPoIsWnCE6rkhmBEiqQMVKJ0DNGIzEkZB4SQLhdkT8pjqm+59BAKtobMLBQKAYn9Cm5Gtdgk yFdpOoeUCEnk/zTNcuPIy7Ch2Rw3oaFo1emFd5anmTKRlxVoDlkNkCo409CccWOkZfaieRZDhhSb ishESY9CYBEVxmF5lMI6HQ9eaqYFTXVO8RI6GDDT6BGIEQWDEJRSeLBjyhSQ0MMqZ8zFPRxu+JMG JV37wKZ5ShXEmOxN7WUKwjE4OhIWaQbZaS00OWojMUQ+NpTVNwR4nOAQtVYkhBSMrj/T+gYhac4R zDtORShZ5EPHVSErFMl6CAZdmgAgSQz446ZtKDdNIiIJYxjGnHgkSU5DsNGJcga6RandTQ8MjsdK cJIOy2mWrtetk8o4ocli2zkFEp5kVG47u5fNqwBeWQBSOsma8CzD6OskeUDfZOFDDnKkcaK8bxU6 O2gEpSeLsSgWwmyBPMtp4dAOemcahFRhaQEXLTGTnotkC912ibmCxXsYW9xdJCiNpWEasVWJr2db y/gGsuVRoNltxeU7k1OoeV7oFH/Ct9dXZE5B6UeMrUP9ULNAHBbAtl7204Its/18IgoFVaEEZinb Dvi5b24i/Jw5tyWBiRhKKwXRz2R30x35qABuoiAxDGlM/+Zhlyo9PLjTr522EYdZ1XRjrWBO9KOy FZt7VBnPtgtuWtGuArYKWqEE7ujQlJMkYS7nCUil5nwRpZ/4pzNt08KGok9Xnbl8mp6aWrS1Tftn fQAiBLgKIjcZh+PdT80QPZRAHRWvX8evTcKWU8Waw7lp5lWxv0qerd6XTX8q1V7mNvoAKaPeSWxa S9ZquW2lb6OoKyCAQJOGwAK9zIvktbp2mte3QLtJ8R1pxeNdt3+SZI5UCLAmisH48vQJ9AaKZJrp E1nYiDsF0CdJzHJlVxD+Ga7I5mfQjiGo/s8ciqwZPETE0afLVZMlBPigbtHlUHJUVM7JSgDP+kJ1 Tn8CdlAzZZMmNI3/LoeyKOlmnAlt3BwOhcs62lQKDuRBD4mKHAdGg/pSB5qh10U1qUX0ZYdsi4Sg ntvWHeAPyAtstSIabLcYdwogrlqDVa5oa6pFz2ALMeSgtqQzSRY7uKnttKPbotFMNxPwMjP90ziU gAhEHApSpFOWL7X/5TkU5Fefi0NB/o85FBw2Ts8WGopzJwjM5iK8bQv5VTgUlPQWHMr6PIo5FJya HTLAS+gOwyAiNMBDLW3xVTgUTB7ay4g6FGUER0JR2cp0tSr1OGoT1XKGaZIFh4JDdMGhBJjxG4cC 3z85FKvfEX42DgV7iaWRZduL7bngUAL4KUt4yxYdb2uTvOjtMZK67LtgDAJ8yDL6kofACWbBoeAL WThE1TPGQoOQn4tDQVeweO/f3SkhwjRiqxJfz7aW8Q1kyyPJoaw3u624fGdyCjXBoSAvdIq/MH7Q KSj9iPnGoQDvLjmU9UGEORTkooKh1l8qLVEBcSjrkcblUJA/WA4Fwd03DsV+Rfqf41DkD1LgtzqS 1dG/KxI/BnI/SxLK/vrp9h8AAAD//wMAUEsDBBQABgAIAAAAIQDXTRVr4AAAAAkBAAAPAAAAZHJz L2Rvd25yZXYueG1sTI9BS8NAEIXvgv9hGcGb3aSmUWM2pRT1VAq2gnibZqdJaHY2ZLdJ+u/dnnRO M7zHm+/ly8m0YqDeNZYVxLMIBHFpdcOVgq/9+8MzCOeRNbaWScGFHCyL25scM21H/qRh5ysRQthl qKD2vsukdGVNBt3MdsRBO9reoA9nX0nd4xjCTSvnUZRKgw2HDzV2tK6pPO3ORsHHiOPqMX4bNqfj +vKzX2y/NzEpdX83rV5BeJr8nxmu+AEdisB0sGfWTrQK0iQNTgWLJAFx1cOAOIRl/vQCssjl/wbF LwAAAP//AwBQSwECLQAUAAYACAAAACEAtoM4kv4AAADhAQAAEwAAAAAAAAAAAAAAAAAAAAAAW0Nv bnRlbnRfVHlwZXNdLnhtbFBLAQItABQABgAIAAAAIQA4/SH/1gAAAJQBAAALAAAAAAAAAAAAAAAA AC8BAABfcmVscy8ucmVsc1BLAQItABQABgAIAAAAIQDvJEIpigcAAEUlAAAOAAAAAAAAAAAAAAAA AC4CAABkcnMvZTJvRG9jLnhtbFBLAQItABQABgAIAAAAIQDXTRVr4AAAAAkBAAAPAAAAAAAAAAAA AAAAAOQJAABkcnMvZG93bnJldi54bWxQSwUGAAAAAAQABADzAAAA8QoAAAAA ">
                <v:shape id="Shape 1473" o:spid="_x0000_s1027" style="position:absolute;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BtlKAwQAAANsAAAAPAAAAZHJzL2Rvd25yZXYueG1sRE/NasJA EL4XfIdlBC+iGz2UGl1FBateCto+wJCdZlOzsyG7jWmfvnMQevz4/leb3teqozZWgQ3Mphko4iLY iksDH++HyQuomJAt1oHJwA9F2KwHTyvMbbjzhbprKpWEcMzRgEupybWOhSOPcRoaYuE+Q+sxCWxL bVu8S7iv9TzLnrXHiqXBYUN7R8Xt+u0NLH678fjoXqu34/m2y/ZfQdvyZMxo2G+XoBL16V/8cJ+s +GS9fJEfoNd/AAAA//8DAFBLAQItABQABgAIAAAAIQDb4fbL7gAAAIUBAAATAAAAAAAAAAAAAAAA AAAAAABbQ29udGVudF9UeXBlc10ueG1sUEsBAi0AFAAGAAgAAAAhAFr0LFu/AAAAFQEAAAsAAAAA AAAAAAAAAAAAHwEAAF9yZWxzLy5yZWxzUEsBAi0AFAAGAAgAAAAhAAG2UoDBAAAA2wAAAA8AAAAA AAAAAAAAAAAABwIAAGRycy9kb3ducmV2LnhtbFBLBQYAAAAAAwADALcAAAD1AgAAAAA= " path="m,80963c,75643,519,70379,1556,65165,2593,59951,4129,54890,6163,49978v2034,-4911,4528,-9579,7482,-13999c16598,31558,19954,27470,23713,23710v3759,-3761,7849,-7116,12269,-10069c40402,10689,45068,8195,49979,6159,54891,4125,59954,2591,65167,1555,70381,518,75646,,80963,l214313,v5316,,10580,518,15794,1555c235321,2591,240384,4125,245295,6159v4912,2036,9578,4530,13998,7482c263713,16594,267802,19949,271562,23710v3759,3760,7115,7848,10068,12269c284584,40399,287078,45067,289112,49978v2034,4912,3570,9973,4607,15187c294756,70379,295275,75643,295275,80963v,5315,-519,10580,-1556,15791c292682,101967,291146,107031,289112,111942v-2034,4911,-4528,9576,-7482,13996c278677,130359,275321,134449,271562,138210v-3760,3758,-7849,7113,-12269,10066c254873,151233,250207,153726,245295,155759v-4911,2036,-9974,3572,-15188,4608c224893,161406,219629,161925,214313,161925r-133350,c75646,161925,70381,161406,65167,160367v-5213,-1036,-10276,-2572,-15188,-4608c45068,153726,40402,151233,35982,148279v-4420,-2956,-8510,-6311,-12269,-10069c19954,134449,16598,130359,13645,125938,10691,121518,8197,116853,6163,111942,4128,107031,2593,101967,1556,96754,519,91543,,86278,,80963xe" filled="f" strokecolor="#9aa0a6">
                  <v:stroke miterlimit="1" joinstyle="miter"/>
                  <v:path arrowok="t" textboxrect="0,0,295275,161925"/>
                </v:shape>
                <v:shape id="Shape 1474" o:spid="_x0000_s1028" style="position:absolute;top:304800;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u+vcbxQAAANsAAAAPAAAAZHJzL2Rvd25yZXYueG1sRI9Ba8JA FITvhf6H5Qm9iG7SQ6nRVWzARi8FbX/AI/vMRrNvQ3ZN0v56t1DocZj5ZpjVZrSN6KnztWMF6TwB QVw6XXOl4OtzN3sF4QOyxsYxKfgmD5v148MKM+0GPlJ/CpWIJewzVGBCaDMpfWnIop+7ljh6Z9dZ DFF2ldQdDrHcNvI5SV6kxZrjgsGWckPl9XSzChY//XRamPf6ozhc35L84qSu9ko9TcbtEkSgMfyH /+i9jlwKv1/iD5DrOwAAAP//AwBQSwECLQAUAAYACAAAACEA2+H2y+4AAACFAQAAEwAAAAAAAAAA AAAAAAAAAAAAW0NvbnRlbnRfVHlwZXNdLnhtbFBLAQItABQABgAIAAAAIQBa9CxbvwAAABUBAAAL AAAAAAAAAAAAAAAAAB8BAABfcmVscy8ucmVsc1BLAQItABQABgAIAAAAIQBu+vcbxQAAANsAAAAP AAAAAAAAAAAAAAAAAAcCAABkcnMvZG93bnJldi54bWxQSwUGAAAAAAMAAwC3AAAA+QIAAAAA " path="m,80963c,75643,519,70379,1556,65163,2593,59950,4129,54887,6163,49974v2034,-4910,4528,-9575,7482,-13995c16598,31558,19954,27468,23713,23710v3759,-3758,7849,-7114,12269,-10069c40402,10688,45068,8195,49979,6159,54891,4127,59954,2592,65167,1553,70381,518,75646,,80963,l214313,v5316,,10580,518,15794,1553c235321,2592,240384,4127,245295,6159v4912,2036,9578,4529,13998,7482c263713,16596,267802,19952,271562,23710v3759,3758,7115,7848,10068,12269c284584,40399,287078,45064,289112,49974v2034,4913,3570,9976,4607,15189c294756,70379,295275,75643,295275,80963v,5312,-519,10577,-1556,15794c292682,101971,291146,107032,289112,111944v-2034,4909,-4528,9574,-7482,13994c278677,130359,275321,134449,271562,138210v-3760,3758,-7849,7113,-12269,10066c254873,151230,250207,153722,245295,155758v-4911,2034,-9974,3569,-15188,4606c224893,161404,219629,161922,214313,161925r-133350,c75646,161922,70381,161404,65167,160364v-5213,-1037,-10276,-2572,-15188,-4606c45068,153722,40402,151230,35982,148276v-4420,-2953,-8510,-6308,-12269,-10066c19954,134449,16598,130359,13645,125938,10691,121518,8197,116853,6163,111944,4128,107032,2593,101971,1556,96757,519,91540,,86275,,80963xe" filled="f" strokecolor="#9aa0a6">
                  <v:stroke miterlimit="1" joinstyle="miter"/>
                  <v:path arrowok="t" textboxrect="0,0,295275,161925"/>
                </v:shape>
                <w10:wrap type="square"/>
              </v:group>
            </w:pict>
          </mc:Fallback>
        </mc:AlternateContent>
      </w:r>
    </w:p>
    <w:p w14:paraId="44FD989D" w14:textId="77777777" w:rsidR="00004668" w:rsidRDefault="00004668" w:rsidP="00004668">
      <w:pPr>
        <w:spacing w:after="253" w:line="264" w:lineRule="auto"/>
        <w:ind w:left="633" w:right="5394"/>
        <w:jc w:val="left"/>
      </w:pPr>
      <w:r>
        <w:t xml:space="preserve">single </w:t>
      </w:r>
    </w:p>
    <w:p w14:paraId="4FD491AE" w14:textId="77777777" w:rsidR="00004668" w:rsidRDefault="00004668" w:rsidP="00004668">
      <w:pPr>
        <w:spacing w:after="253" w:line="264" w:lineRule="auto"/>
        <w:ind w:left="633" w:right="5394"/>
        <w:jc w:val="left"/>
      </w:pPr>
      <w:r>
        <w:t>married</w:t>
      </w:r>
    </w:p>
    <w:p w14:paraId="28E5A777" w14:textId="77777777" w:rsidR="00004668" w:rsidRDefault="00004668" w:rsidP="00004668">
      <w:pPr>
        <w:numPr>
          <w:ilvl w:val="0"/>
          <w:numId w:val="2"/>
        </w:numPr>
        <w:spacing w:after="253" w:line="264" w:lineRule="auto"/>
        <w:ind w:right="5394" w:hanging="633"/>
        <w:jc w:val="left"/>
      </w:pPr>
      <w:r>
        <w:t>oral hygiene</w:t>
      </w:r>
    </w:p>
    <w:p w14:paraId="0D563F40" w14:textId="35A2B8C7" w:rsidR="00004668" w:rsidRDefault="00004668" w:rsidP="00004668">
      <w:pPr>
        <w:spacing w:after="253" w:line="264" w:lineRule="auto"/>
        <w:ind w:left="633" w:right="5394"/>
        <w:jc w:val="left"/>
      </w:pPr>
      <w:r>
        <w:rPr>
          <w:noProof/>
        </w:rPr>
        <mc:AlternateContent>
          <mc:Choice Requires="wpg">
            <w:drawing>
              <wp:anchor distT="0" distB="0" distL="114300" distR="114300" simplePos="0" relativeHeight="251654144" behindDoc="0" locked="0" layoutInCell="1" allowOverlap="1" wp14:anchorId="3878FABF" wp14:editId="6105C6A6">
                <wp:simplePos x="0" y="0"/>
                <wp:positionH relativeFrom="column">
                  <wp:posOffset>427355</wp:posOffset>
                </wp:positionH>
                <wp:positionV relativeFrom="paragraph">
                  <wp:posOffset>35560</wp:posOffset>
                </wp:positionV>
                <wp:extent cx="295275" cy="771525"/>
                <wp:effectExtent l="0" t="0" r="28575" b="28575"/>
                <wp:wrapSquare wrapText="bothSides"/>
                <wp:docPr id="7941" name="Group 7941"/>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86" name="Shape 1476"/>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8"/>
                                </a:cubicBezTo>
                                <a:cubicBezTo>
                                  <a:pt x="8197" y="45067"/>
                                  <a:pt x="10691" y="40401"/>
                                  <a:pt x="13645" y="35979"/>
                                </a:cubicBezTo>
                                <a:cubicBezTo>
                                  <a:pt x="16598" y="31561"/>
                                  <a:pt x="19954" y="27471"/>
                                  <a:pt x="23713" y="23713"/>
                                </a:cubicBezTo>
                                <a:cubicBezTo>
                                  <a:pt x="27472" y="19952"/>
                                  <a:pt x="31562" y="16597"/>
                                  <a:pt x="35982" y="13643"/>
                                </a:cubicBezTo>
                                <a:cubicBezTo>
                                  <a:pt x="40402" y="10688"/>
                                  <a:pt x="45068" y="8195"/>
                                  <a:pt x="49980" y="6161"/>
                                </a:cubicBezTo>
                                <a:cubicBezTo>
                                  <a:pt x="54891" y="4127"/>
                                  <a:pt x="59954" y="2592"/>
                                  <a:pt x="65168" y="1556"/>
                                </a:cubicBezTo>
                                <a:cubicBezTo>
                                  <a:pt x="70381" y="521"/>
                                  <a:pt x="75647" y="0"/>
                                  <a:pt x="80963" y="0"/>
                                </a:cubicBezTo>
                                <a:lnTo>
                                  <a:pt x="214313" y="0"/>
                                </a:lnTo>
                                <a:cubicBezTo>
                                  <a:pt x="219629" y="0"/>
                                  <a:pt x="224894" y="521"/>
                                  <a:pt x="230108" y="1553"/>
                                </a:cubicBezTo>
                                <a:cubicBezTo>
                                  <a:pt x="235321" y="2592"/>
                                  <a:pt x="240384" y="4127"/>
                                  <a:pt x="245296" y="6161"/>
                                </a:cubicBezTo>
                                <a:cubicBezTo>
                                  <a:pt x="250207" y="8195"/>
                                  <a:pt x="254873" y="10688"/>
                                  <a:pt x="259293" y="13643"/>
                                </a:cubicBezTo>
                                <a:cubicBezTo>
                                  <a:pt x="263713" y="16597"/>
                                  <a:pt x="267803" y="19952"/>
                                  <a:pt x="271562" y="23713"/>
                                </a:cubicBezTo>
                                <a:cubicBezTo>
                                  <a:pt x="275321" y="27471"/>
                                  <a:pt x="278677" y="31561"/>
                                  <a:pt x="281630" y="35979"/>
                                </a:cubicBezTo>
                                <a:cubicBezTo>
                                  <a:pt x="284584" y="40401"/>
                                  <a:pt x="287078" y="45067"/>
                                  <a:pt x="289112" y="49978"/>
                                </a:cubicBezTo>
                                <a:cubicBezTo>
                                  <a:pt x="291146" y="54890"/>
                                  <a:pt x="292682" y="59950"/>
                                  <a:pt x="293719" y="65168"/>
                                </a:cubicBezTo>
                                <a:cubicBezTo>
                                  <a:pt x="294757" y="70383"/>
                                  <a:pt x="295275" y="75648"/>
                                  <a:pt x="295275" y="80963"/>
                                </a:cubicBezTo>
                                <a:cubicBezTo>
                                  <a:pt x="295275" y="86280"/>
                                  <a:pt x="294757" y="91545"/>
                                  <a:pt x="293719" y="96757"/>
                                </a:cubicBezTo>
                                <a:cubicBezTo>
                                  <a:pt x="292682" y="101969"/>
                                  <a:pt x="291146" y="107032"/>
                                  <a:pt x="289112" y="111947"/>
                                </a:cubicBezTo>
                                <a:cubicBezTo>
                                  <a:pt x="287078" y="116855"/>
                                  <a:pt x="284584" y="121521"/>
                                  <a:pt x="281630" y="125943"/>
                                </a:cubicBezTo>
                                <a:cubicBezTo>
                                  <a:pt x="278677" y="130364"/>
                                  <a:pt x="275321" y="134451"/>
                                  <a:pt x="271562" y="138212"/>
                                </a:cubicBezTo>
                                <a:cubicBezTo>
                                  <a:pt x="267803" y="141970"/>
                                  <a:pt x="263713" y="145324"/>
                                  <a:pt x="259293" y="148279"/>
                                </a:cubicBezTo>
                                <a:cubicBezTo>
                                  <a:pt x="254873" y="151231"/>
                                  <a:pt x="250207" y="153724"/>
                                  <a:pt x="245296" y="155758"/>
                                </a:cubicBezTo>
                                <a:cubicBezTo>
                                  <a:pt x="240384" y="157795"/>
                                  <a:pt x="235321" y="159330"/>
                                  <a:pt x="230108" y="160369"/>
                                </a:cubicBezTo>
                                <a:cubicBezTo>
                                  <a:pt x="224894" y="161404"/>
                                  <a:pt x="219629" y="161925"/>
                                  <a:pt x="214313" y="161925"/>
                                </a:cubicBezTo>
                                <a:lnTo>
                                  <a:pt x="80963" y="161925"/>
                                </a:lnTo>
                                <a:cubicBezTo>
                                  <a:pt x="75647" y="161925"/>
                                  <a:pt x="70381" y="161404"/>
                                  <a:pt x="65168" y="160369"/>
                                </a:cubicBezTo>
                                <a:cubicBezTo>
                                  <a:pt x="59954" y="159330"/>
                                  <a:pt x="54891" y="157795"/>
                                  <a:pt x="49980" y="155758"/>
                                </a:cubicBezTo>
                                <a:cubicBezTo>
                                  <a:pt x="45068" y="153724"/>
                                  <a:pt x="40402" y="151231"/>
                                  <a:pt x="35982" y="148276"/>
                                </a:cubicBezTo>
                                <a:cubicBezTo>
                                  <a:pt x="31562" y="145324"/>
                                  <a:pt x="27472" y="141970"/>
                                  <a:pt x="23713" y="138212"/>
                                </a:cubicBezTo>
                                <a:cubicBezTo>
                                  <a:pt x="19954" y="134451"/>
                                  <a:pt x="16598" y="130364"/>
                                  <a:pt x="13645" y="125943"/>
                                </a:cubicBezTo>
                                <a:cubicBezTo>
                                  <a:pt x="10691" y="121521"/>
                                  <a:pt x="8197" y="116855"/>
                                  <a:pt x="6163" y="111947"/>
                                </a:cubicBezTo>
                                <a:cubicBezTo>
                                  <a:pt x="4129"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7" name="Shape 1477"/>
                        <wps:cNvSpPr/>
                        <wps:spPr>
                          <a:xfrm>
                            <a:off x="0" y="30480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7"/>
                                  <a:pt x="10691" y="40398"/>
                                  <a:pt x="13645" y="35979"/>
                                </a:cubicBezTo>
                                <a:cubicBezTo>
                                  <a:pt x="16598" y="31558"/>
                                  <a:pt x="19954" y="27468"/>
                                  <a:pt x="23713" y="23710"/>
                                </a:cubicBezTo>
                                <a:cubicBezTo>
                                  <a:pt x="27472" y="19952"/>
                                  <a:pt x="31562" y="16594"/>
                                  <a:pt x="35982" y="13643"/>
                                </a:cubicBezTo>
                                <a:cubicBezTo>
                                  <a:pt x="40402" y="10688"/>
                                  <a:pt x="45068" y="8195"/>
                                  <a:pt x="49980" y="6161"/>
                                </a:cubicBezTo>
                                <a:cubicBezTo>
                                  <a:pt x="54891" y="4127"/>
                                  <a:pt x="59954" y="2592"/>
                                  <a:pt x="65168" y="1556"/>
                                </a:cubicBezTo>
                                <a:cubicBezTo>
                                  <a:pt x="70381" y="521"/>
                                  <a:pt x="75647" y="3"/>
                                  <a:pt x="80963" y="0"/>
                                </a:cubicBezTo>
                                <a:lnTo>
                                  <a:pt x="214313" y="0"/>
                                </a:lnTo>
                                <a:cubicBezTo>
                                  <a:pt x="219629" y="3"/>
                                  <a:pt x="224894" y="521"/>
                                  <a:pt x="230108" y="1556"/>
                                </a:cubicBezTo>
                                <a:cubicBezTo>
                                  <a:pt x="235321" y="2592"/>
                                  <a:pt x="240384" y="4127"/>
                                  <a:pt x="245296" y="6161"/>
                                </a:cubicBezTo>
                                <a:cubicBezTo>
                                  <a:pt x="250207" y="8195"/>
                                  <a:pt x="254873" y="10688"/>
                                  <a:pt x="259293" y="13643"/>
                                </a:cubicBezTo>
                                <a:cubicBezTo>
                                  <a:pt x="263713" y="16594"/>
                                  <a:pt x="267803" y="19952"/>
                                  <a:pt x="271562" y="23710"/>
                                </a:cubicBezTo>
                                <a:cubicBezTo>
                                  <a:pt x="275321" y="27468"/>
                                  <a:pt x="278677" y="31561"/>
                                  <a:pt x="281630" y="35979"/>
                                </a:cubicBezTo>
                                <a:cubicBezTo>
                                  <a:pt x="284584" y="40401"/>
                                  <a:pt x="287078" y="45067"/>
                                  <a:pt x="289112" y="49978"/>
                                </a:cubicBezTo>
                                <a:cubicBezTo>
                                  <a:pt x="291146" y="54890"/>
                                  <a:pt x="292682" y="59950"/>
                                  <a:pt x="293719" y="65168"/>
                                </a:cubicBezTo>
                                <a:cubicBezTo>
                                  <a:pt x="294757" y="70380"/>
                                  <a:pt x="295275" y="75645"/>
                                  <a:pt x="295275" y="80963"/>
                                </a:cubicBezTo>
                                <a:cubicBezTo>
                                  <a:pt x="295275" y="86277"/>
                                  <a:pt x="294757" y="91542"/>
                                  <a:pt x="293719" y="96754"/>
                                </a:cubicBezTo>
                                <a:cubicBezTo>
                                  <a:pt x="292682" y="101969"/>
                                  <a:pt x="291146" y="107032"/>
                                  <a:pt x="289112" y="111940"/>
                                </a:cubicBezTo>
                                <a:cubicBezTo>
                                  <a:pt x="287078" y="116852"/>
                                  <a:pt x="284584" y="121518"/>
                                  <a:pt x="281630" y="125940"/>
                                </a:cubicBezTo>
                                <a:cubicBezTo>
                                  <a:pt x="278677" y="130361"/>
                                  <a:pt x="275321" y="134451"/>
                                  <a:pt x="271562" y="138212"/>
                                </a:cubicBezTo>
                                <a:cubicBezTo>
                                  <a:pt x="267803" y="141973"/>
                                  <a:pt x="263713" y="145328"/>
                                  <a:pt x="259293" y="148279"/>
                                </a:cubicBezTo>
                                <a:cubicBezTo>
                                  <a:pt x="254873" y="151228"/>
                                  <a:pt x="250207" y="153724"/>
                                  <a:pt x="245296" y="155758"/>
                                </a:cubicBezTo>
                                <a:cubicBezTo>
                                  <a:pt x="240384" y="157795"/>
                                  <a:pt x="235321" y="159330"/>
                                  <a:pt x="230108" y="160369"/>
                                </a:cubicBezTo>
                                <a:cubicBezTo>
                                  <a:pt x="224894" y="161407"/>
                                  <a:pt x="219629" y="161925"/>
                                  <a:pt x="214313" y="161925"/>
                                </a:cubicBezTo>
                                <a:lnTo>
                                  <a:pt x="80963" y="161925"/>
                                </a:lnTo>
                                <a:cubicBezTo>
                                  <a:pt x="75647" y="161925"/>
                                  <a:pt x="70381" y="161407"/>
                                  <a:pt x="65168" y="160369"/>
                                </a:cubicBezTo>
                                <a:cubicBezTo>
                                  <a:pt x="59954" y="159330"/>
                                  <a:pt x="54891" y="157795"/>
                                  <a:pt x="49980" y="155758"/>
                                </a:cubicBezTo>
                                <a:cubicBezTo>
                                  <a:pt x="45068" y="153724"/>
                                  <a:pt x="40402" y="151228"/>
                                  <a:pt x="35982" y="148279"/>
                                </a:cubicBezTo>
                                <a:cubicBezTo>
                                  <a:pt x="31562" y="145328"/>
                                  <a:pt x="27472" y="141973"/>
                                  <a:pt x="23713" y="138212"/>
                                </a:cubicBezTo>
                                <a:cubicBezTo>
                                  <a:pt x="19954" y="134451"/>
                                  <a:pt x="16598" y="130361"/>
                                  <a:pt x="13645" y="125940"/>
                                </a:cubicBezTo>
                                <a:cubicBezTo>
                                  <a:pt x="10691" y="121518"/>
                                  <a:pt x="8197" y="116852"/>
                                  <a:pt x="6163" y="111940"/>
                                </a:cubicBezTo>
                                <a:cubicBezTo>
                                  <a:pt x="4129"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8" name="Shape 1478"/>
                        <wps:cNvSpPr/>
                        <wps:spPr>
                          <a:xfrm>
                            <a:off x="0" y="609600"/>
                            <a:ext cx="295275" cy="161925"/>
                          </a:xfrm>
                          <a:custGeom>
                            <a:avLst/>
                            <a:gdLst/>
                            <a:ahLst/>
                            <a:cxnLst/>
                            <a:rect l="0" t="0" r="0" b="0"/>
                            <a:pathLst>
                              <a:path w="295275" h="161925">
                                <a:moveTo>
                                  <a:pt x="0" y="80963"/>
                                </a:moveTo>
                                <a:cubicBezTo>
                                  <a:pt x="0" y="75645"/>
                                  <a:pt x="519" y="70377"/>
                                  <a:pt x="1556" y="65165"/>
                                </a:cubicBezTo>
                                <a:cubicBezTo>
                                  <a:pt x="2593" y="59950"/>
                                  <a:pt x="4129" y="54890"/>
                                  <a:pt x="6163" y="49978"/>
                                </a:cubicBezTo>
                                <a:cubicBezTo>
                                  <a:pt x="8197" y="45067"/>
                                  <a:pt x="10691" y="40398"/>
                                  <a:pt x="13645" y="35979"/>
                                </a:cubicBezTo>
                                <a:cubicBezTo>
                                  <a:pt x="16598" y="31561"/>
                                  <a:pt x="19954" y="27471"/>
                                  <a:pt x="23713" y="23713"/>
                                </a:cubicBezTo>
                                <a:cubicBezTo>
                                  <a:pt x="27472" y="19952"/>
                                  <a:pt x="31562" y="16597"/>
                                  <a:pt x="35982" y="13643"/>
                                </a:cubicBezTo>
                                <a:cubicBezTo>
                                  <a:pt x="40402" y="10691"/>
                                  <a:pt x="45068" y="8198"/>
                                  <a:pt x="49980" y="6164"/>
                                </a:cubicBezTo>
                                <a:cubicBezTo>
                                  <a:pt x="54891" y="4130"/>
                                  <a:pt x="59954" y="2595"/>
                                  <a:pt x="65168" y="1553"/>
                                </a:cubicBezTo>
                                <a:cubicBezTo>
                                  <a:pt x="70381" y="521"/>
                                  <a:pt x="75647" y="0"/>
                                  <a:pt x="80963" y="0"/>
                                </a:cubicBezTo>
                                <a:lnTo>
                                  <a:pt x="214313" y="0"/>
                                </a:lnTo>
                                <a:cubicBezTo>
                                  <a:pt x="219629" y="0"/>
                                  <a:pt x="224894" y="521"/>
                                  <a:pt x="230108" y="1553"/>
                                </a:cubicBezTo>
                                <a:cubicBezTo>
                                  <a:pt x="235321" y="2595"/>
                                  <a:pt x="240384" y="4130"/>
                                  <a:pt x="245296" y="6164"/>
                                </a:cubicBezTo>
                                <a:cubicBezTo>
                                  <a:pt x="250207" y="8198"/>
                                  <a:pt x="254873" y="10691"/>
                                  <a:pt x="259293" y="13643"/>
                                </a:cubicBezTo>
                                <a:cubicBezTo>
                                  <a:pt x="263713" y="16597"/>
                                  <a:pt x="267803" y="19952"/>
                                  <a:pt x="271562" y="23713"/>
                                </a:cubicBezTo>
                                <a:cubicBezTo>
                                  <a:pt x="275321" y="27471"/>
                                  <a:pt x="278677" y="31561"/>
                                  <a:pt x="281630" y="35979"/>
                                </a:cubicBezTo>
                                <a:cubicBezTo>
                                  <a:pt x="284584" y="40401"/>
                                  <a:pt x="287078" y="45067"/>
                                  <a:pt x="289112" y="49978"/>
                                </a:cubicBezTo>
                                <a:cubicBezTo>
                                  <a:pt x="291146" y="54890"/>
                                  <a:pt x="292682" y="59950"/>
                                  <a:pt x="293719" y="65168"/>
                                </a:cubicBezTo>
                                <a:cubicBezTo>
                                  <a:pt x="294757" y="70377"/>
                                  <a:pt x="295275" y="75645"/>
                                  <a:pt x="295275" y="80963"/>
                                </a:cubicBezTo>
                                <a:cubicBezTo>
                                  <a:pt x="295275" y="86277"/>
                                  <a:pt x="294757" y="91542"/>
                                  <a:pt x="293719" y="96757"/>
                                </a:cubicBezTo>
                                <a:cubicBezTo>
                                  <a:pt x="292682" y="101969"/>
                                  <a:pt x="291146" y="107032"/>
                                  <a:pt x="289112" y="111944"/>
                                </a:cubicBezTo>
                                <a:cubicBezTo>
                                  <a:pt x="287078" y="116852"/>
                                  <a:pt x="284584" y="121518"/>
                                  <a:pt x="281630" y="125937"/>
                                </a:cubicBezTo>
                                <a:cubicBezTo>
                                  <a:pt x="278677" y="130358"/>
                                  <a:pt x="275321" y="134451"/>
                                  <a:pt x="271562" y="138212"/>
                                </a:cubicBezTo>
                                <a:cubicBezTo>
                                  <a:pt x="267803" y="141970"/>
                                  <a:pt x="263713" y="145324"/>
                                  <a:pt x="259293" y="148279"/>
                                </a:cubicBezTo>
                                <a:cubicBezTo>
                                  <a:pt x="254873" y="151234"/>
                                  <a:pt x="250207" y="153727"/>
                                  <a:pt x="245296" y="155761"/>
                                </a:cubicBezTo>
                                <a:cubicBezTo>
                                  <a:pt x="240384" y="157795"/>
                                  <a:pt x="235321" y="159330"/>
                                  <a:pt x="230108" y="160369"/>
                                </a:cubicBezTo>
                                <a:cubicBezTo>
                                  <a:pt x="224894" y="161404"/>
                                  <a:pt x="219629" y="161925"/>
                                  <a:pt x="214313" y="161925"/>
                                </a:cubicBezTo>
                                <a:lnTo>
                                  <a:pt x="80963" y="161925"/>
                                </a:lnTo>
                                <a:cubicBezTo>
                                  <a:pt x="75647" y="161925"/>
                                  <a:pt x="70381" y="161404"/>
                                  <a:pt x="65168" y="160365"/>
                                </a:cubicBezTo>
                                <a:cubicBezTo>
                                  <a:pt x="59954" y="159330"/>
                                  <a:pt x="54891" y="157795"/>
                                  <a:pt x="49980" y="155761"/>
                                </a:cubicBezTo>
                                <a:cubicBezTo>
                                  <a:pt x="45068" y="153727"/>
                                  <a:pt x="40402" y="151231"/>
                                  <a:pt x="35982" y="148276"/>
                                </a:cubicBezTo>
                                <a:cubicBezTo>
                                  <a:pt x="31562" y="145324"/>
                                  <a:pt x="27472" y="141970"/>
                                  <a:pt x="23713" y="138212"/>
                                </a:cubicBezTo>
                                <a:cubicBezTo>
                                  <a:pt x="19954" y="134451"/>
                                  <a:pt x="16598" y="130358"/>
                                  <a:pt x="13645" y="125937"/>
                                </a:cubicBezTo>
                                <a:cubicBezTo>
                                  <a:pt x="10691" y="121518"/>
                                  <a:pt x="8197" y="116852"/>
                                  <a:pt x="6163" y="111944"/>
                                </a:cubicBezTo>
                                <a:cubicBezTo>
                                  <a:pt x="4129"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409411EA" id="Group 7941" o:spid="_x0000_s1026" style="position:absolute;margin-left:33.65pt;margin-top:2.8pt;width:23.25pt;height:60.75pt;z-index:251658240" coordsize="2952,771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GiFClmQgAAIk2AAAOAAAAZHJzL2Uyb0RvYy54bWzsW1uPnDYUfq/U/4DmvRlsMJdRdqO0afNS tVGT/gCWYS4SAwjYnd3++h5fwD54lOC9KdmdPGwAYx+f+zkfnrfvbg+ld1O03b6uLhbkjb/wiiqv 1/tqe7H498sfvyQLr+uzap2VdVVcLO6KbvHu8uef3h6bVUHrXV2ui9aDRapudWwuFru+b1bLZZfv ikPWvambooLBTd0esh5u2+1y3WZHWP1QLqnvR8tj3a6bts6LroOnH+Tg4lKsv9kUef/3ZtMVvVde LGBvvfjbir9X/O/y8m222rZZs9vnahvZPXZxyPYVEB2X+pD1mXfd7q2lDvu8rbt607/J68Oy3mz2 eSF4AG6IP+HmY1tfN4KX7eq4bUYxgWgncrr3svlfN59ab7++WMRpSBZelR1AS4KwJ56AgI7NdgXv fWybz82nVj3YyjvO8+2mPfD/gRvvVoj2bhRtcdt7OTykKaMxW3g5DMUxYZRJ0ec70I81K9/9/tV5 y4Hoku9t3MqxASPqtJy6h8np8y5rCiH+jvOv5JREg5TEuEfCOOK8cOLw1iiibtWBtO4jHxKRVMpn 5DNb5ddd/7GohaCzmz+7XlruerjKdsNVflsNly3Y/1ctv8l6Po/vkl96R62pHbiz3AgfPdQ3xZda vNdrdSV+GgWcediofiO/vtrnvxb/2e/HLAoTqfhGLMNIuvC4SfhBIhaCfYgBwhjIGUYiRiIxBUjg hfGdnEZZGohpLE0ZWjAkVJJiYZIqv5dzIgI8cFJhmsbzSSUkjeU05kexyRTxoxRcia/ohz5BQ0EU ghfAUMDSOFWiw5zgOyWOiKUQSfk8wiK8JHAaiiEahzEaokFMJGvySioKr4/vlBRhISqWJLA4NRng 5NUQbAmxDRwlagi4HMwCr4/vJDUuJDXPjxJkHiGIVrIN0lYRQ01K0wTiOQgE1CeYnmUfXPlKNYSi 3XODUWJkKWJZWiAnJYxyrhC5SUtSjCKtcCeQloPMUPoSJyMeW+yUlelPlISB0u3w+vDCKRlTkkbK /hFRSkEgku3JLmkA+UjKHtier00asAD45XyAMyJB0hBEIomBNyLp05DRVDm8iz4p86kvhTm1EAq6 jqX1g0Niu+I7U4GCONkqjUaXIlP7p1Gc+Irg1G0opDzlN66uqMVpuXecRLFk3ooKNIGoJh3ELdLQ JGSDkqbRiyaxDxGS65Z7JtYgOBaRbuwWRynMC6XqrdBMUxqpmML9E5tuCqqQId0xR6RhzKTYrLQz lCnAoZWrjDEz72F3w3cqnKraBxZNIgphC0LIkOeo3kxKGOQGNDZymEZ8y3NDjyE24oPnizyjKY7y Jj4IALuo1iIhBPY2n6a2DQIZm2FOtFERCsUfioeGqRJwTIfMQbUDkMAHR0bSi0fPIUEYMkxT+yMJ EgqGO1u2hpeHUAJgbRrhIQTyeENG0AkT6pD9zVDGCA0wKzoEEhbEE5o6rkIUj9n88sYI1oTFMc6+ RpAnUHFBoDHN1sgcEWhlfpVjZCNIAlAXoGV1ClN1qUlTp0M9+I0UqhMumvK1NKpTt54y+JXO9zA2 2btRQrhJRFcltpx1LWMrCEKwKo8c1a4rLtuYjELNskKj+OO2LToiS/6ngqNRUNoeo+tQ29V0InZz YF7SyiLEDgs8p6uax4onvFCQpbtjlNLtgB37xibCjpljW+IYiMdG50R0H7ojOyuI0pYndrdMM/Rv Vu6SpYeV7tRjo23ENpGXdVfIUMz7UdFYjj2qsCfdBZcVb1cht3JYIQPsaFNmvQBhDvseQKVyf4CS 3ef/VHQvK1iQ9+myMxdX/V1Z8HRcVv8UGwBCAKsgYpGu3V79VrbeTQbQUfr+vf9+MGrxKp+z2Zfl OMu3Zwna8nlWNrtMrjXsRhEQPKqV+KKFQK2my+ZqNxK6AgAIJDkAWCCXcZLYVl314/wKYDfBvsEt v7yq13cCzBECAdREIhhPD59A5SVBphE+EUUG35MDfBL4YSL1CsyfwIp0fAbpDADVi8FQUHE1+CBP QCgRjz7N04+YMisiIwwFLTiGFkg9Car+x2DFa//5pMbwZ7UTOmhC0wgx2cj1OhC7dTY6uEPOkZXQ kLt1TgAMRcJNwxDGUAbfnUStE4AXB2MUqjFtBo2UB/kGFTlGGnXqS43UPO11dUafdsi6SPiBMRQE 8umS7rSihtpO9WW6aBxeH17A+h1eHzEURNSoWqedjVEJczxTJja8Nr5TlF4ThoLs3wFDGVSGBYjv lDh1J2i7t24hzxiKQ3eoYQsr7Rg4Ce+XUK4yxh6CoQDqZSSECYaCAQ2NEvHKVhjbvCyooSe7WjYw qxNV9gRDcTDUCYaCOcEYCkE5cYqhONDUDiAwFIwtaM+xmyUD03wghoLD6QRDwXw+FoZCJ8uOMLLd 9hrYtGMz/T1gKNhTfiwMBe39JWIo2AqN4s8NHzQKSo6hYNPWdSjHULCrPQOGguKJLt0FhjI/Sul2 gGMoOPaNTYTAUFDMHNsSgaHMJzc2Oiei+5NiKGj3I4aC090ZQ9GfSF8phgIY5QRDET7viKFEAMOd MZTpORTsbE+KoTzjOZSnwFBe8jkUOCVidBgIQ0HpFWEo87sL/e0mhKrbJKW/+AAOh3onowByOZCh v0tN0An9MQtt4LkwFER0LoYiypd5/RvCUJAgjbJ8Kn2j1ofaYb4+8TkUZCHmx1txMMywq/M5lJp/ sDgJ2uh2l4ObyB1f4jkUnHYMnOS7w1BEVzbPBx8NQ3HwxMfCUAIHPjGGgr8twLHn4UDcU2IoOJxO MBQhvvGLxmNhKMFkWYyhoObdiKscQ3E4sWkEa/uYw/kciv7OOahX5/tvnkOZ/6FOVyUPOYfioHZd cQlADhmT8bHrVZxDwfEEYygOUepRMJT5gfiMoazO51DudQ5F/KgHfu8kTsao32bxH1SZ9+Igj/4F 2eX/AAAA//8DAFBLAwQUAAYACAAAACEA0hdFkN8AAAAIAQAADwAAAGRycy9kb3ducmV2LnhtbEyP QWvCQBCF74X+h2UKvdVNDMYSsxGRticpVAvF25gdk2B2N2TXJP77jqf2No/3ePO9fD2ZVgzU+8ZZ BfEsAkG2dLqxlYLvw/vLKwgf0GpsnSUFN/KwLh4fcsy0G+0XDftQCS6xPkMFdQhdJqUvazLoZ64j y97Z9QYDy76SuseRy00r51GUSoON5Q81drStqbzsr0bBx4jjJonfht3lvL0dD4vPn11MSj0/TZsV iEBT+AvDHZ/RoWCmk7ta7UWrIF0mnFSwSEHc7TjhJSc+5ssYZJHL/wOKXwAAAP//AwBQSwECLQAU AAYACAAAACEAtoM4kv4AAADhAQAAEwAAAAAAAAAAAAAAAAAAAAAAW0NvbnRlbnRfVHlwZXNdLnht bFBLAQItABQABgAIAAAAIQA4/SH/1gAAAJQBAAALAAAAAAAAAAAAAAAAAC8BAABfcmVscy8ucmVs c1BLAQItABQABgAIAAAAIQBGiFClmQgAAIk2AAAOAAAAAAAAAAAAAAAAAC4CAABkcnMvZTJvRG9j LnhtbFBLAQItABQABgAIAAAAIQDSF0WQ3wAAAAgBAAAPAAAAAAAAAAAAAAAAAPMKAABkcnMvZG93 bnJldi54bWxQSwUGAAAAAAQABADzAAAA/wsAAAAA ">
                <v:shape id="Shape 1476" o:spid="_x0000_s1027" style="position:absolute;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kyvmywwAAANsAAAAPAAAAZHJzL2Rvd25yZXYueG1sRI9Bi8Iw FITvwv6H8Ba8iKa7B3GrUVzBVS+Crj/g0TybavNSmlirv94IgsdhZr5hJrPWlqKh2heOFXwNEhDE mdMF5woO/8v+CIQPyBpLx6TgRh5m04/OBFPtrryjZh9yESHsU1RgQqhSKX1myKIfuIo4ekdXWwxR 1rnUNV4j3JbyO0mG0mLBccFgRQtD2Xl/sQp+7k2vtzJ/xXa1Of8mi5OTOl8r1f1s52MQgdrwDr/a a61gNITnl/gD5PQBAAD//wMAUEsBAi0AFAAGAAgAAAAhANvh9svuAAAAhQEAABMAAAAAAAAAAAAA AAAAAAAAAFtDb250ZW50X1R5cGVzXS54bWxQSwECLQAUAAYACAAAACEAWvQsW78AAAAVAQAACwAA AAAAAAAAAAAAAAAfAQAAX3JlbHMvLnJlbHNQSwECLQAUAAYACAAAACEAZMr5ssMAAADbAAAADwAA AAAAAAAAAAAAAAAHAgAAZHJzL2Rvd25yZXYueG1sUEsFBgAAAAADAAMAtwAAAPcCAAAAAA== " path="m,80963c,75648,519,70383,1556,65168,2593,59953,4129,54890,6163,49978v2034,-4911,4528,-9577,7482,-13999c16598,31561,19954,27471,23713,23713v3759,-3761,7849,-7116,12269,-10070c40402,10688,45068,8195,49980,6161,54891,4127,59954,2592,65168,1556,70381,521,75647,,80963,l214313,v5316,,10581,521,15795,1553c235321,2592,240384,4127,245296,6161v4911,2034,9577,4527,13997,7482c263713,16597,267803,19952,271562,23713v3759,3758,7115,7848,10068,12266c284584,40401,287078,45067,289112,49978v2034,4912,3570,9972,4607,15190c294757,70383,295275,75648,295275,80963v,5317,-518,10582,-1556,15794c292682,101969,291146,107032,289112,111947v-2034,4908,-4528,9574,-7482,13996c278677,130364,275321,134451,271562,138212v-3759,3758,-7849,7112,-12269,10067c254873,151231,250207,153724,245296,155758v-4912,2037,-9975,3572,-15188,4611c224894,161404,219629,161925,214313,161925r-133350,c75647,161925,70381,161404,65168,160369v-5214,-1039,-10277,-2574,-15188,-4611c45068,153724,40402,151231,35982,148276v-4420,-2952,-8510,-6306,-12269,-10064c19954,134451,16598,130364,13645,125943,10691,121521,8197,116855,6163,111947,4129,107032,2593,101969,1556,96757,519,91545,,86280,,80963xe" filled="f" strokecolor="#9aa0a6">
                  <v:stroke miterlimit="1" joinstyle="miter"/>
                  <v:path arrowok="t" textboxrect="0,0,295275,161925"/>
                </v:shape>
                <v:shape id="Shape 1477" o:spid="_x0000_s1028" style="position:absolute;top:3048;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LhlwpxQAAANsAAAAPAAAAZHJzL2Rvd25yZXYueG1sRI9Ba8JA FITvgv9heYIXqZv2UNPoGlSo2otQ6w94ZF+zabJvQ3Yb0/76bkHwOMzMN8wqH2wjeup85VjB4zwB QVw4XXGp4PLx+pCC8AFZY+OYFPyQh3w9Hq0w0+7K79SfQykihH2GCkwIbSalLwxZ9HPXEkfv03UW Q5RdKXWH1wi3jXxKkmdpseK4YLClnaGiPn9bBS+//Wx2MPvqdHirt8nuy0ldHpWaTobNEkSgIdzD t/ZRK0gX8P8l/gC5/gMAAP//AwBQSwECLQAUAAYACAAAACEA2+H2y+4AAACFAQAAEwAAAAAAAAAA AAAAAAAAAAAAW0NvbnRlbnRfVHlwZXNdLnhtbFBLAQItABQABgAIAAAAIQBa9CxbvwAAABUBAAAL AAAAAAAAAAAAAAAAAB8BAABfcmVscy8ucmVsc1BLAQItABQABgAIAAAAIQALhlwpxQAAANsAAAAP AAAAAAAAAAAAAAAAAAcCAABkcnMvZG93bnJldi54bWxQSwUGAAAAAAMAAwC3AAAA+QIAAAAA " path="m,80963c,75645,519,70380,1556,65165,2593,59950,4129,54887,6163,49975v2034,-4908,4528,-9577,7482,-13996c16598,31558,19954,27468,23713,23710v3759,-3758,7849,-7116,12269,-10067c40402,10688,45068,8195,49980,6161,54891,4127,59954,2592,65168,1556,70381,521,75647,3,80963,l214313,v5316,3,10581,521,15795,1556c235321,2592,240384,4127,245296,6161v4911,2034,9577,4527,13997,7482c263713,16594,267803,19952,271562,23710v3759,3758,7115,7851,10068,12269c284584,40401,287078,45067,289112,49978v2034,4912,3570,9972,4607,15190c294757,70380,295275,75645,295275,80963v,5314,-518,10579,-1556,15791c292682,101969,291146,107032,289112,111940v-2034,4912,-4528,9578,-7482,14000c278677,130361,275321,134451,271562,138212v-3759,3761,-7849,7116,-12269,10067c254873,151228,250207,153724,245296,155758v-4912,2037,-9975,3572,-15188,4611c224894,161407,219629,161925,214313,161925r-133350,c75647,161925,70381,161407,65168,160369v-5214,-1039,-10277,-2574,-15188,-4611c45068,153724,40402,151228,35982,148279v-4420,-2951,-8510,-6306,-12269,-10067c19954,134451,16598,130361,13645,125940,10691,121518,8197,116852,6163,111940,4129,107032,2593,101969,1556,96757,519,91542,,86277,,80963xe" filled="f" strokecolor="#9aa0a6">
                  <v:stroke miterlimit="1" joinstyle="miter"/>
                  <v:path arrowok="t" textboxrect="0,0,295275,161925"/>
                </v:shape>
                <v:shape id="Shape 1478" o:spid="_x0000_s1029" style="position:absolute;top:6096;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6GchbwAAAANsAAAAPAAAAZHJzL2Rvd25yZXYueG1sRE/LisIw FN0P+A/hCrMRTXUxaDWKCr42Az4+4NJcm2pzU5pYO/P1ZiG4PJz3bNHaUjRU+8KxguEgAUGcOV1w ruBy3vTHIHxA1lg6JgV/5GEx73zNMNXuyUdqTiEXMYR9igpMCFUqpc8MWfQDVxFH7upqiyHCOpe6 xmcMt6UcJcmPtFhwbDBY0dpQdj89rILJf9Pr7cy2+N0d7qtkfXNS53ulvrvtcgoiUBs+4rd7rxWM 49j4Jf4AOX8BAAD//wMAUEsBAi0AFAAGAAgAAAAhANvh9svuAAAAhQEAABMAAAAAAAAAAAAAAAAA AAAAAFtDb250ZW50X1R5cGVzXS54bWxQSwECLQAUAAYACAAAACEAWvQsW78AAAAVAQAACwAAAAAA AAAAAAAAAAAfAQAAX3JlbHMvLnJlbHNQSwECLQAUAAYACAAAACEAehnIW8AAAADbAAAADwAAAAAA AAAAAAAAAAAHAgAAZHJzL2Rvd25yZXYueG1sUEsFBgAAAAADAAMAtwAAAPQCAAAAAA== " path="m,80963c,75645,519,70377,1556,65165,2593,59950,4129,54890,6163,49978v2034,-4911,4528,-9580,7482,-13999c16598,31561,19954,27471,23713,23713v3759,-3761,7849,-7116,12269,-10070c40402,10691,45068,8198,49980,6164,54891,4130,59954,2595,65168,1553,70381,521,75647,,80963,l214313,v5316,,10581,521,15795,1553c235321,2595,240384,4130,245296,6164v4911,2034,9577,4527,13997,7479c263713,16597,267803,19952,271562,23713v3759,3758,7115,7848,10068,12266c284584,40401,287078,45067,289112,49978v2034,4912,3570,9972,4607,15190c294757,70377,295275,75645,295275,80963v,5314,-518,10579,-1556,15794c292682,101969,291146,107032,289112,111944v-2034,4908,-4528,9574,-7482,13993c278677,130358,275321,134451,271562,138212v-3759,3758,-7849,7112,-12269,10067c254873,151234,250207,153727,245296,155761v-4912,2034,-9975,3569,-15188,4608c224894,161404,219629,161925,214313,161925r-133350,c75647,161925,70381,161404,65168,160365v-5214,-1035,-10277,-2570,-15188,-4604c45068,153727,40402,151231,35982,148276v-4420,-2952,-8510,-6306,-12269,-10064c19954,134451,16598,130358,13645,125937,10691,121518,8197,116852,6163,111944,4129,107032,2593,101969,1556,96757,519,91542,,86277,,80963xe" filled="f" strokecolor="#9aa0a6">
                  <v:stroke miterlimit="1" joinstyle="miter"/>
                  <v:path arrowok="t" textboxrect="0,0,295275,161925"/>
                </v:shape>
                <w10:wrap type="square"/>
              </v:group>
            </w:pict>
          </mc:Fallback>
        </mc:AlternateContent>
      </w:r>
      <w:r>
        <w:t xml:space="preserve">good </w:t>
      </w:r>
    </w:p>
    <w:p w14:paraId="40C52483" w14:textId="77777777" w:rsidR="00004668" w:rsidRDefault="00004668" w:rsidP="00004668">
      <w:pPr>
        <w:spacing w:after="253" w:line="264" w:lineRule="auto"/>
        <w:ind w:left="633" w:right="5394"/>
        <w:jc w:val="left"/>
      </w:pPr>
      <w:r>
        <w:t xml:space="preserve">moderate </w:t>
      </w:r>
    </w:p>
    <w:p w14:paraId="66167A26" w14:textId="77777777" w:rsidR="00004668" w:rsidRDefault="00004668" w:rsidP="00004668">
      <w:pPr>
        <w:spacing w:after="253" w:line="264" w:lineRule="auto"/>
        <w:ind w:left="633" w:right="5394"/>
        <w:jc w:val="left"/>
      </w:pPr>
      <w:r>
        <w:t>bad</w:t>
      </w:r>
    </w:p>
    <w:p w14:paraId="0758E55D" w14:textId="77777777" w:rsidR="00004668" w:rsidRDefault="00004668" w:rsidP="00004668">
      <w:pPr>
        <w:numPr>
          <w:ilvl w:val="0"/>
          <w:numId w:val="2"/>
        </w:numPr>
        <w:spacing w:after="253" w:line="264" w:lineRule="auto"/>
        <w:ind w:right="5394" w:hanging="633"/>
        <w:jc w:val="left"/>
      </w:pPr>
      <w:r>
        <w:t>access to the internet</w:t>
      </w:r>
    </w:p>
    <w:p w14:paraId="7863E74A" w14:textId="6412FB8D" w:rsidR="00004668" w:rsidRDefault="00004668" w:rsidP="00004668">
      <w:pPr>
        <w:spacing w:after="253" w:line="264" w:lineRule="auto"/>
        <w:ind w:left="633" w:right="5394"/>
        <w:jc w:val="left"/>
      </w:pPr>
      <w:r>
        <w:rPr>
          <w:noProof/>
        </w:rPr>
        <mc:AlternateContent>
          <mc:Choice Requires="wpg">
            <w:drawing>
              <wp:anchor distT="0" distB="0" distL="114300" distR="114300" simplePos="0" relativeHeight="251648000" behindDoc="0" locked="0" layoutInCell="1" allowOverlap="1" wp14:anchorId="1438380C" wp14:editId="0BC6C8D3">
                <wp:simplePos x="0" y="0"/>
                <wp:positionH relativeFrom="column">
                  <wp:posOffset>452120</wp:posOffset>
                </wp:positionH>
                <wp:positionV relativeFrom="paragraph">
                  <wp:posOffset>81280</wp:posOffset>
                </wp:positionV>
                <wp:extent cx="295275" cy="466725"/>
                <wp:effectExtent l="0" t="0" r="28575" b="28575"/>
                <wp:wrapSquare wrapText="bothSides"/>
                <wp:docPr id="7914" name="Group 7914"/>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83" name="Shape 1510"/>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5"/>
                                </a:cubicBezTo>
                                <a:cubicBezTo>
                                  <a:pt x="8197" y="45067"/>
                                  <a:pt x="10691" y="40401"/>
                                  <a:pt x="13645" y="35979"/>
                                </a:cubicBezTo>
                                <a:cubicBezTo>
                                  <a:pt x="16598" y="31558"/>
                                  <a:pt x="19954" y="27471"/>
                                  <a:pt x="23713" y="23710"/>
                                </a:cubicBezTo>
                                <a:cubicBezTo>
                                  <a:pt x="27472" y="19949"/>
                                  <a:pt x="31562" y="16594"/>
                                  <a:pt x="35982" y="13643"/>
                                </a:cubicBezTo>
                                <a:cubicBezTo>
                                  <a:pt x="40402" y="10691"/>
                                  <a:pt x="45068" y="8195"/>
                                  <a:pt x="49980" y="6161"/>
                                </a:cubicBezTo>
                                <a:cubicBezTo>
                                  <a:pt x="54891" y="4127"/>
                                  <a:pt x="59954" y="2592"/>
                                  <a:pt x="65168" y="1556"/>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91"/>
                                  <a:pt x="259293" y="13643"/>
                                </a:cubicBezTo>
                                <a:cubicBezTo>
                                  <a:pt x="263713" y="16594"/>
                                  <a:pt x="267803" y="19949"/>
                                  <a:pt x="271562" y="23710"/>
                                </a:cubicBezTo>
                                <a:cubicBezTo>
                                  <a:pt x="275321" y="27471"/>
                                  <a:pt x="278677" y="31558"/>
                                  <a:pt x="281630" y="35979"/>
                                </a:cubicBezTo>
                                <a:cubicBezTo>
                                  <a:pt x="284584" y="40401"/>
                                  <a:pt x="287078" y="45064"/>
                                  <a:pt x="289112" y="49975"/>
                                </a:cubicBezTo>
                                <a:cubicBezTo>
                                  <a:pt x="291146" y="54887"/>
                                  <a:pt x="292682" y="59950"/>
                                  <a:pt x="293719" y="65165"/>
                                </a:cubicBezTo>
                                <a:cubicBezTo>
                                  <a:pt x="294757" y="70383"/>
                                  <a:pt x="295275" y="75648"/>
                                  <a:pt x="295275" y="80963"/>
                                </a:cubicBezTo>
                                <a:cubicBezTo>
                                  <a:pt x="295275" y="86280"/>
                                  <a:pt x="294757" y="91545"/>
                                  <a:pt x="293719" y="96754"/>
                                </a:cubicBezTo>
                                <a:cubicBezTo>
                                  <a:pt x="292682" y="101969"/>
                                  <a:pt x="291146" y="107032"/>
                                  <a:pt x="289112" y="111944"/>
                                </a:cubicBezTo>
                                <a:cubicBezTo>
                                  <a:pt x="287078" y="116855"/>
                                  <a:pt x="284584" y="121521"/>
                                  <a:pt x="281630" y="125943"/>
                                </a:cubicBezTo>
                                <a:cubicBezTo>
                                  <a:pt x="278677" y="130361"/>
                                  <a:pt x="275321" y="134451"/>
                                  <a:pt x="271562" y="138212"/>
                                </a:cubicBezTo>
                                <a:cubicBezTo>
                                  <a:pt x="267803" y="141970"/>
                                  <a:pt x="263713" y="145324"/>
                                  <a:pt x="259293" y="148276"/>
                                </a:cubicBezTo>
                                <a:cubicBezTo>
                                  <a:pt x="254873" y="151234"/>
                                  <a:pt x="250207" y="153727"/>
                                  <a:pt x="245296" y="155758"/>
                                </a:cubicBezTo>
                                <a:cubicBezTo>
                                  <a:pt x="240384" y="157792"/>
                                  <a:pt x="235321" y="159327"/>
                                  <a:pt x="230108" y="160369"/>
                                </a:cubicBezTo>
                                <a:cubicBezTo>
                                  <a:pt x="224894" y="161404"/>
                                  <a:pt x="219629" y="161922"/>
                                  <a:pt x="214313" y="161925"/>
                                </a:cubicBezTo>
                                <a:lnTo>
                                  <a:pt x="80963" y="161925"/>
                                </a:lnTo>
                                <a:cubicBezTo>
                                  <a:pt x="75647" y="161922"/>
                                  <a:pt x="70381" y="161404"/>
                                  <a:pt x="65168" y="160365"/>
                                </a:cubicBezTo>
                                <a:cubicBezTo>
                                  <a:pt x="59954" y="159327"/>
                                  <a:pt x="54891" y="157792"/>
                                  <a:pt x="49980" y="155755"/>
                                </a:cubicBezTo>
                                <a:cubicBezTo>
                                  <a:pt x="45068" y="153724"/>
                                  <a:pt x="40402" y="151231"/>
                                  <a:pt x="35982" y="148276"/>
                                </a:cubicBezTo>
                                <a:cubicBezTo>
                                  <a:pt x="31562" y="145324"/>
                                  <a:pt x="27472" y="141970"/>
                                  <a:pt x="23713" y="138212"/>
                                </a:cubicBezTo>
                                <a:cubicBezTo>
                                  <a:pt x="19954" y="134451"/>
                                  <a:pt x="16598" y="130361"/>
                                  <a:pt x="13645" y="125943"/>
                                </a:cubicBezTo>
                                <a:cubicBezTo>
                                  <a:pt x="10691" y="121521"/>
                                  <a:pt x="8197" y="116855"/>
                                  <a:pt x="6163" y="111944"/>
                                </a:cubicBezTo>
                                <a:cubicBezTo>
                                  <a:pt x="4129" y="107032"/>
                                  <a:pt x="2593" y="101969"/>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4" name="Shape 1511"/>
                        <wps:cNvSpPr/>
                        <wps:spPr>
                          <a:xfrm>
                            <a:off x="0" y="30480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80" y="6164"/>
                                </a:cubicBezTo>
                                <a:cubicBezTo>
                                  <a:pt x="54891" y="4127"/>
                                  <a:pt x="59954" y="2592"/>
                                  <a:pt x="65168" y="1556"/>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7"/>
                                  <a:pt x="267803" y="19952"/>
                                  <a:pt x="271562" y="23713"/>
                                </a:cubicBezTo>
                                <a:cubicBezTo>
                                  <a:pt x="275321" y="27471"/>
                                  <a:pt x="278677" y="31561"/>
                                  <a:pt x="281630" y="35982"/>
                                </a:cubicBezTo>
                                <a:cubicBezTo>
                                  <a:pt x="284584" y="40401"/>
                                  <a:pt x="287078" y="45064"/>
                                  <a:pt x="289112" y="49975"/>
                                </a:cubicBezTo>
                                <a:cubicBezTo>
                                  <a:pt x="291146" y="54887"/>
                                  <a:pt x="292682" y="59950"/>
                                  <a:pt x="293719" y="65165"/>
                                </a:cubicBezTo>
                                <a:cubicBezTo>
                                  <a:pt x="294757" y="70380"/>
                                  <a:pt x="295275" y="75645"/>
                                  <a:pt x="295275" y="80963"/>
                                </a:cubicBezTo>
                                <a:cubicBezTo>
                                  <a:pt x="295275" y="86277"/>
                                  <a:pt x="294757" y="91542"/>
                                  <a:pt x="293719" y="96754"/>
                                </a:cubicBezTo>
                                <a:cubicBezTo>
                                  <a:pt x="292682" y="101966"/>
                                  <a:pt x="291146" y="107029"/>
                                  <a:pt x="289112" y="111940"/>
                                </a:cubicBezTo>
                                <a:cubicBezTo>
                                  <a:pt x="287078" y="116855"/>
                                  <a:pt x="284584" y="121518"/>
                                  <a:pt x="281630" y="125940"/>
                                </a:cubicBezTo>
                                <a:cubicBezTo>
                                  <a:pt x="278677" y="130361"/>
                                  <a:pt x="275321" y="134451"/>
                                  <a:pt x="271562" y="138212"/>
                                </a:cubicBezTo>
                                <a:cubicBezTo>
                                  <a:pt x="267803" y="141967"/>
                                  <a:pt x="263713" y="145321"/>
                                  <a:pt x="259293" y="148276"/>
                                </a:cubicBezTo>
                                <a:cubicBezTo>
                                  <a:pt x="254873" y="151231"/>
                                  <a:pt x="250207" y="153724"/>
                                  <a:pt x="245296" y="155758"/>
                                </a:cubicBezTo>
                                <a:cubicBezTo>
                                  <a:pt x="240384" y="157792"/>
                                  <a:pt x="235321" y="159330"/>
                                  <a:pt x="230108" y="160365"/>
                                </a:cubicBezTo>
                                <a:cubicBezTo>
                                  <a:pt x="224894" y="161404"/>
                                  <a:pt x="219629" y="161925"/>
                                  <a:pt x="214313" y="161925"/>
                                </a:cubicBezTo>
                                <a:lnTo>
                                  <a:pt x="80963" y="161925"/>
                                </a:lnTo>
                                <a:cubicBezTo>
                                  <a:pt x="75647" y="161925"/>
                                  <a:pt x="70381" y="161407"/>
                                  <a:pt x="65168" y="160369"/>
                                </a:cubicBezTo>
                                <a:cubicBezTo>
                                  <a:pt x="59954" y="159330"/>
                                  <a:pt x="54891" y="157792"/>
                                  <a:pt x="49980" y="155758"/>
                                </a:cubicBezTo>
                                <a:cubicBezTo>
                                  <a:pt x="45068" y="153724"/>
                                  <a:pt x="40402" y="151228"/>
                                  <a:pt x="35982" y="148273"/>
                                </a:cubicBezTo>
                                <a:cubicBezTo>
                                  <a:pt x="31562" y="145321"/>
                                  <a:pt x="27472" y="141967"/>
                                  <a:pt x="23713" y="138212"/>
                                </a:cubicBezTo>
                                <a:cubicBezTo>
                                  <a:pt x="19954" y="134451"/>
                                  <a:pt x="16598" y="130361"/>
                                  <a:pt x="13645" y="125940"/>
                                </a:cubicBezTo>
                                <a:cubicBezTo>
                                  <a:pt x="10691" y="121518"/>
                                  <a:pt x="8197" y="116855"/>
                                  <a:pt x="6163" y="111944"/>
                                </a:cubicBezTo>
                                <a:cubicBezTo>
                                  <a:pt x="4129"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2A029A07" id="Group 7914" o:spid="_x0000_s1026" style="position:absolute;margin-left:35.6pt;margin-top:6.4pt;width:23.25pt;height:36.75pt;z-index:251658240" coordsize="295275,4667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rauE+rwcAAEUlAAAOAAAAZHJzL2Uyb0RvYy54bWzsWtuO2zYQfS/QfxD03likREk0shukt7wU bdCkH6CV5QsgS4KkXe/26zskxcuIbiLl1qJpHja2KXI4tzMzx37+4vFcBw9VP5za5iYkz6IwqJqy 3Z2aw034x9ufv8vDYBiLZlfUbVPdhE/VEL64/fab55duW9H22Na7qg/gkGbYXrqb8DiO3XazGcpj dS6GZ21XNbC4b/tzMcLb/rDZ9cUFTj/XGxpF6ebS9ruub8tqGODTH9VieCvP3++rcvxtvx+qMahv QrjbKP/28u+d+Lu5fV5sD33RHU/ldI3iA25xLk4NCDVH/ViMRXDfn7yjzqeyb4d2Pz4r2/Om3e9P ZSV1AG1INNPmVd/ed1KXw/Zy6IyZwLQzO33wseWvD6/74LS7CTNOkjBoijN4SQoO5CdgoEt32MJz r/ruTfe6nz44qHdC58d9fxb/gzbBozTtkzFt9TgGJXxIOaMZC4MSlpI0zShTpi+P4B9vV3n86Z37 NlroRtzNXOXSQRAN1k7Dx9npzbHoKmn+Qeg/2SmPtZXkekAYkWEkhMNTxkTDdgBrfYh9SEq4so/R s9iW98P4qmqloYuHX4ZRRe5OvyqO+lX52OiXPcT/OyO/K0axT9xSvAwu1lNHSGd1EbF6bh+qt618 brTuyiOexsKRcFH7RHl/dyq/r/70n89YmuTK8Z08hhEeBhASWRSDXaVKaoEwlsqVlJFUbgER+GD8 Tm2jjIN74EDGOUMHJoQqUSzJ+ZT3ak9KQAexJ+EcQlRpgw/H79S2nPBMbWNRmqG7RyknailKIoKW 4jSBLABhMeMZXyyMpIwDkop9YBlkQgKaQuLCEs2SDEmjcUaUauKVVHqZFeEgKo+EwxN5S4gP6TAQ n05LcKXE1Q00yqcl0FKHBTYdfqeOTMBI0z5pOCcKEjCtUhusPSHGtInzHPActAb3SaUXaSacP7mG UOQ0ETCTGRmnrl4qAoUoGZRL40OEtBLFCHKYSAIVOSgMVS4JMdcdVTduPlGSxJNv9eP6gWs2poSn U/wjoZSCQZTas1vSGOqRsj2ovdybNGYxVXpDMiJD0gRMooRBNiLr04RRPiX8Gn9SFtFIGXMeIRR8 nanoJ/O4EjebgIKsilWampQSKYnin6ZZHk0C52lDM5M3a1PRmtNL7yxPM6W8hwo0B1RTCbIOaWie MO2kOXrRPIsyFRMiM7H2kFhEpfE6HKWwL1GuB4/lOCw4TSdMEfmJQ5eDKxSkiwxdDtyUJxlTZvPK jm5TIAu9WuWsuXUPpxt+p7DK3ZhSgC0H4ZzLcMKgNqA1oyFPM0CnpdBDrdlIBJmPENyxN4nAADhF rRcJITxZIdPGBoGKzbAmNqgIJQzwwVXThiqBxFxROahNABJHsaoDulJBu6mBiMRJwrBMm48kzikE 7mLbOlmeQAuAvenAQwLicYY4oJPkNEuXy3SgjBEaz441EEhYnP0trgKKZ6pzWFQpHbAmLMtmSG5B nkDHNZPpVI4UvLK8y3GqERQB6AtQmNgSJvtSHLe2HMrF62igK6RKS1tw0Rb90LVMtqXbv4Kt97A2 u7vTQgiLXL/dNYG2K/HtbHsZ30EAwVN7JN2+XKDtuGQwIQ84jZqIQpRQTvO3LradhtLPGNuH+qlm C/G6BLb9sg8Lts328UQ0Cqp1X4lSqvuQ/aOHfWaI8DHTjCUrgdgMOlfQXU9HflWQra2447pKo+c3 r3ap1iOfl7vpY2dsxFFf1u1QKSgW86gcLM2MKnHLTsF1I8ZV4BUErVAAd7Svi1GSMOfTCKRSfTpD yx6JfxPS1g0cKOZ0NZnLV+NTXYmxtm5+r/ZAhABXQeQhQ3+4+6Hug4cCqCP+8mX0UgO2fFTs2Z/q 2uyK/F1Stvq8qLtjoc7St5kESB2nk8ShlWSt5seW020UdQUEEFhSE1hgF7NJXqttRrO/AdpNqu9o K17etbsnSeZIgwBrInieL0GfwACgSCZDn0ggEcJX0CdxlOTKr6D8Fa4IQbomqP4zHIrEc93o6BwU BQh1IyanV/bHGiW8lttAi9eoG7Ba1/sb+PPGCQuaouqgUmOBeN1kY8Hdm5ZsTXgPh7JiDra1CyYX 1Kw4JQ9mSDTwOGV01VzqlGZgTBDdYCv6fEK2TQK4T1b6RZ2h7TvmU7ztVuajv9MACWJvabNte6oZ O2EbMRTxtqXTIIvLi+7tprnMNo36cf0A3qYf/8o5FBxXn4pDQfGPORScNjMOZU0qmknQT287Qoq0 RECDORTgIZaG7VfHoaAkdOgOkaaoVjlrH8OhAOsFvtAFcMahIKwFmk+zROs62zmHIkHLSjScleiy gVl1rzPjUDS2YEzB7yaEWcGhYE7ZCVU5nayQaRPAn3m+DIeCvz1xKVYxEeKU/GQcyuxYzKGgsdfh pj8jhwJkrRtDMw5l+QC/ikPBuWnLIeqecaTqCvmpOBR0BVvvJYeCstxpIdaxSrYrERwKtrPtZd7L oSz/EtJ2XO/jUCjq1JzmT3Aoywuc01D6GWP7UOBQZqn2D3Moy1HKjgOCP8bYZ4aIz8ShzNBdT0eS Q0FVwcxb6yqNnt8Eh4Jql+FQcLn7n0OxX5H+6zgU+YMU+K2OZHWm3xWJHwO57yUJZX/9dPsXAAAA //8DAFBLAwQUAAYACAAAACEAJmJU+t8AAAAIAQAADwAAAGRycy9kb3ducmV2LnhtbEyPQWvCQBCF 74X+h2WE3uomkRqJ2YhI25MUqoXS25gdk2B2N2TXJP77jqf2OO893nwv30ymFQP1vnFWQTyPQJAt nW5speDr+Pa8AuEDWo2ts6TgRh42xeNDjpl2o/2k4RAqwSXWZ6igDqHLpPRlTQb93HVk2Tu73mDg s6+k7nHkctPKJIqW0mBj+UONHe1qKi+Hq1HwPuK4XcSvw/5y3t1+ji8f3/uYlHqaTds1iEBT+AvD HZ/RoWCmk7ta7UWrII0TTrKe8IK7H6cpiJOC1XIBssjl/wHFLwAAAP//AwBQSwECLQAUAAYACAAA ACEAtoM4kv4AAADhAQAAEwAAAAAAAAAAAAAAAAAAAAAAW0NvbnRlbnRfVHlwZXNdLnhtbFBLAQIt ABQABgAIAAAAIQA4/SH/1gAAAJQBAAALAAAAAAAAAAAAAAAAAC8BAABfcmVscy8ucmVsc1BLAQIt ABQABgAIAAAAIQDrauE+rwcAAEUlAAAOAAAAAAAAAAAAAAAAAC4CAABkcnMvZTJvRG9jLnhtbFBL AQItABQABgAIAAAAIQAmYlT63wAAAAgBAAAPAAAAAAAAAAAAAAAAAAkKAABkcnMvZG93bnJldi54 bWxQSwUGAAAAAAQABADzAAAAFQsAAAAA ">
                <v:shape id="Shape 1510" o:spid="_x0000_s1027" style="position:absolute;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0vVoqxQAAANsAAAAPAAAAZHJzL2Rvd25yZXYueG1sRI/RasJA FETfBf9huYIvUjdtQdLoGlSo2heh1g+4ZG+zabJ3Q3Yb0359tyD4OMzMGWaVD7YRPXW+cqzgcZ6A IC6crrhUcPl4fUhB+ICssXFMCn7IQ74ej1aYaXfld+rPoRQRwj5DBSaENpPSF4Ys+rlriaP36TqL IcqulLrDa4TbRj4lyUJarDguGGxpZ6ioz99WwctvP5sdzL46Hd7qbbL7clKXR6Wmk2GzBBFoCPfw rX3UCtJn+P8Sf4Bc/wEAAP//AwBQSwECLQAUAAYACAAAACEA2+H2y+4AAACFAQAAEwAAAAAAAAAA AAAAAAAAAAAAW0NvbnRlbnRfVHlwZXNdLnhtbFBLAQItABQABgAIAAAAIQBa9CxbvwAAABUBAAAL AAAAAAAAAAAAAAAAAB8BAABfcmVscy8ucmVsc1BLAQItABQABgAIAAAAIQB0vVoqxQAAANsAAAAP AAAAAAAAAAAAAAAAAAcCAABkcnMvZG93bnJldi54bWxQSwUGAAAAAAMAAwC3AAAA+QIAAAAA " path="m,80963c,75648,519,70383,1556,65168,2593,59953,4129,54890,6163,49975v2034,-4908,4528,-9574,7482,-13996c16598,31558,19954,27471,23713,23710v3759,-3761,7849,-7116,12269,-10067c40402,10691,45068,8195,49980,6161,54891,4127,59954,2592,65168,1556,70381,518,75647,,80963,l214313,v5316,,10581,518,15795,1553c235321,2592,240384,4127,245296,6161v4911,2034,9577,4530,13997,7482c263713,16594,267803,19949,271562,23710v3759,3761,7115,7848,10068,12269c284584,40401,287078,45064,289112,49975v2034,4912,3570,9975,4607,15190c294757,70383,295275,75648,295275,80963v,5317,-518,10582,-1556,15791c292682,101969,291146,107032,289112,111944v-2034,4911,-4528,9577,-7482,13999c278677,130361,275321,134451,271562,138212v-3759,3758,-7849,7112,-12269,10064c254873,151234,250207,153727,245296,155758v-4912,2034,-9975,3569,-15188,4611c224894,161404,219629,161922,214313,161925r-133350,c75647,161922,70381,161404,65168,160365v-5214,-1038,-10277,-2573,-15188,-4610c45068,153724,40402,151231,35982,148276v-4420,-2952,-8510,-6306,-12269,-10064c19954,134451,16598,130361,13645,125943,10691,121521,8197,116855,6163,111944,4129,107032,2593,101969,1556,96754,519,91545,,86280,,80963xe" filled="f" strokecolor="#9aa0a6">
                  <v:stroke miterlimit="1" joinstyle="miter"/>
                  <v:path arrowok="t" textboxrect="0,0,295275,161925"/>
                </v:shape>
                <v:shape id="Shape 1511" o:spid="_x0000_s1028" style="position:absolute;top:304800;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7VMJexQAAANsAAAAPAAAAZHJzL2Rvd25yZXYueG1sRI/RasJA FETfBf9huYIvUjctRdLoGlSo2heh1g+4ZG+zabJ3Q3Yb0359tyD4OMzMGWaVD7YRPXW+cqzgcZ6A IC6crrhUcPl4fUhB+ICssXFMCn7IQ74ej1aYaXfld+rPoRQRwj5DBSaENpPSF4Ys+rlriaP36TqL IcqulLrDa4TbRj4lyUJarDguGGxpZ6ioz99WwctvP5sdzL46Hd7qbbL7clKXR6Wmk2GzBBFoCPfw rX3UCtJn+P8Sf4Bc/wEAAP//AwBQSwECLQAUAAYACAAAACEA2+H2y+4AAACFAQAAEwAAAAAAAAAA AAAAAAAAAAAAW0NvbnRlbnRfVHlwZXNdLnhtbFBLAQItABQABgAIAAAAIQBa9CxbvwAAABUBAAAL AAAAAAAAAAAAAAAAAB8BAABfcmVscy8ucmVsc1BLAQItABQABgAIAAAAIQD7VMJexQAAANsAAAAP AAAAAAAAAAAAAAAAAAcCAABkcnMvZG93bnJldi54bWxQSwUGAAAAAAMAAwC3AAAA+QIAAAAA " path="m,80963c,75645,519,70380,1556,65165,2593,59950,4129,54887,6163,49975v2034,-4911,4528,-9574,7482,-13996c16598,31558,19954,27471,23713,23713v3759,-3761,7849,-7116,12269,-10070c40402,10688,45068,8195,49980,6164,54891,4127,59954,2592,65168,1556,70381,518,75647,,80963,l214313,v5316,,10581,518,15795,1553c235321,2592,240384,4127,245296,6161v4911,2034,9577,4527,13997,7482c263713,16597,267803,19952,271562,23713v3759,3758,7115,7848,10068,12269c284584,40401,287078,45064,289112,49975v2034,4912,3570,9975,4607,15190c294757,70380,295275,75645,295275,80963v,5314,-518,10579,-1556,15791c292682,101966,291146,107029,289112,111940v-2034,4915,-4528,9578,-7482,14000c278677,130361,275321,134451,271562,138212v-3759,3755,-7849,7109,-12269,10064c254873,151231,250207,153724,245296,155758v-4912,2034,-9975,3572,-15188,4607c224894,161404,219629,161925,214313,161925r-133350,c75647,161925,70381,161407,65168,160369v-5214,-1039,-10277,-2577,-15188,-4611c45068,153724,40402,151228,35982,148273v-4420,-2952,-8510,-6306,-12269,-10061c19954,134451,16598,130361,13645,125940,10691,121518,8197,116855,6163,111944,4129,107029,2593,101966,1556,96754,519,91542,,86277,,80963xe" filled="f" strokecolor="#9aa0a6">
                  <v:stroke miterlimit="1" joinstyle="miter"/>
                  <v:path arrowok="t" textboxrect="0,0,295275,161925"/>
                </v:shape>
                <w10:wrap type="square"/>
              </v:group>
            </w:pict>
          </mc:Fallback>
        </mc:AlternateContent>
      </w:r>
      <w:r>
        <w:t>Yes</w:t>
      </w:r>
    </w:p>
    <w:p w14:paraId="2BACFF2A" w14:textId="77777777" w:rsidR="00004668" w:rsidRDefault="00004668" w:rsidP="00004668">
      <w:pPr>
        <w:spacing w:after="253" w:line="264" w:lineRule="auto"/>
        <w:ind w:left="633" w:right="5394"/>
        <w:jc w:val="left"/>
      </w:pPr>
      <w:r>
        <w:t>No</w:t>
      </w:r>
    </w:p>
    <w:p w14:paraId="3FA90D45" w14:textId="77777777" w:rsidR="00004668" w:rsidRDefault="00004668" w:rsidP="00004668">
      <w:pPr>
        <w:spacing w:after="253" w:line="264" w:lineRule="auto"/>
        <w:ind w:right="5394"/>
        <w:jc w:val="left"/>
      </w:pPr>
    </w:p>
    <w:p w14:paraId="536EDA05" w14:textId="7823CF52" w:rsidR="00004668" w:rsidRDefault="00004668" w:rsidP="00004668">
      <w:pPr>
        <w:numPr>
          <w:ilvl w:val="0"/>
          <w:numId w:val="2"/>
        </w:numPr>
        <w:spacing w:after="613" w:line="264" w:lineRule="auto"/>
        <w:ind w:right="5394" w:hanging="633"/>
        <w:jc w:val="left"/>
      </w:pPr>
      <w:r>
        <w:t>Self-Care or need for someone else for daily tasks</w:t>
      </w:r>
    </w:p>
    <w:p w14:paraId="5EAED65E" w14:textId="4F636066" w:rsidR="00004668" w:rsidRDefault="00004668" w:rsidP="00004668">
      <w:pPr>
        <w:spacing w:after="613" w:line="264" w:lineRule="auto"/>
        <w:ind w:left="633" w:right="5394"/>
        <w:jc w:val="left"/>
      </w:pPr>
      <w:r>
        <w:rPr>
          <w:noProof/>
        </w:rPr>
        <mc:AlternateContent>
          <mc:Choice Requires="wpg">
            <w:drawing>
              <wp:anchor distT="0" distB="0" distL="114300" distR="114300" simplePos="0" relativeHeight="251649024" behindDoc="0" locked="0" layoutInCell="1" allowOverlap="1" wp14:anchorId="4BCAE2D9" wp14:editId="10F984AB">
                <wp:simplePos x="0" y="0"/>
                <wp:positionH relativeFrom="column">
                  <wp:posOffset>246380</wp:posOffset>
                </wp:positionH>
                <wp:positionV relativeFrom="paragraph">
                  <wp:posOffset>71755</wp:posOffset>
                </wp:positionV>
                <wp:extent cx="295275" cy="771525"/>
                <wp:effectExtent l="0" t="0" r="28575" b="28575"/>
                <wp:wrapSquare wrapText="bothSides"/>
                <wp:docPr id="7915" name="Group 7915"/>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79" name="Shape 1513"/>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398"/>
                                  <a:pt x="13645" y="35976"/>
                                </a:cubicBezTo>
                                <a:cubicBezTo>
                                  <a:pt x="16598" y="31558"/>
                                  <a:pt x="19954" y="27471"/>
                                  <a:pt x="23713" y="23713"/>
                                </a:cubicBezTo>
                                <a:cubicBezTo>
                                  <a:pt x="27472" y="19952"/>
                                  <a:pt x="31562" y="16594"/>
                                  <a:pt x="35982" y="13643"/>
                                </a:cubicBezTo>
                                <a:cubicBezTo>
                                  <a:pt x="40402" y="10688"/>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58"/>
                                </a:cubicBezTo>
                                <a:cubicBezTo>
                                  <a:pt x="250207" y="8192"/>
                                  <a:pt x="254873" y="10685"/>
                                  <a:pt x="259293" y="13639"/>
                                </a:cubicBezTo>
                                <a:cubicBezTo>
                                  <a:pt x="263713" y="16594"/>
                                  <a:pt x="267803" y="19952"/>
                                  <a:pt x="271562" y="23713"/>
                                </a:cubicBezTo>
                                <a:cubicBezTo>
                                  <a:pt x="275321" y="27471"/>
                                  <a:pt x="278677" y="31558"/>
                                  <a:pt x="281630" y="35979"/>
                                </a:cubicBezTo>
                                <a:cubicBezTo>
                                  <a:pt x="284584" y="40401"/>
                                  <a:pt x="287078" y="45064"/>
                                  <a:pt x="289112" y="49975"/>
                                </a:cubicBezTo>
                                <a:cubicBezTo>
                                  <a:pt x="291146" y="54887"/>
                                  <a:pt x="292682" y="59950"/>
                                  <a:pt x="293719" y="65165"/>
                                </a:cubicBezTo>
                                <a:cubicBezTo>
                                  <a:pt x="294757" y="70380"/>
                                  <a:pt x="295275" y="75645"/>
                                  <a:pt x="295275" y="80963"/>
                                </a:cubicBezTo>
                                <a:cubicBezTo>
                                  <a:pt x="295275" y="86277"/>
                                  <a:pt x="294757" y="91539"/>
                                  <a:pt x="293719" y="96754"/>
                                </a:cubicBezTo>
                                <a:cubicBezTo>
                                  <a:pt x="292682" y="101963"/>
                                  <a:pt x="291146" y="107026"/>
                                  <a:pt x="289112" y="111937"/>
                                </a:cubicBezTo>
                                <a:cubicBezTo>
                                  <a:pt x="287078" y="116852"/>
                                  <a:pt x="284584" y="121515"/>
                                  <a:pt x="281630" y="125937"/>
                                </a:cubicBezTo>
                                <a:cubicBezTo>
                                  <a:pt x="278677" y="130358"/>
                                  <a:pt x="275321" y="134451"/>
                                  <a:pt x="271562" y="138212"/>
                                </a:cubicBezTo>
                                <a:cubicBezTo>
                                  <a:pt x="267803" y="141970"/>
                                  <a:pt x="263713" y="145324"/>
                                  <a:pt x="259293" y="148276"/>
                                </a:cubicBezTo>
                                <a:cubicBezTo>
                                  <a:pt x="254873" y="151231"/>
                                  <a:pt x="250207" y="153724"/>
                                  <a:pt x="245296" y="155758"/>
                                </a:cubicBezTo>
                                <a:cubicBezTo>
                                  <a:pt x="240384" y="157792"/>
                                  <a:pt x="235321" y="159327"/>
                                  <a:pt x="230108" y="160369"/>
                                </a:cubicBezTo>
                                <a:cubicBezTo>
                                  <a:pt x="224894" y="161404"/>
                                  <a:pt x="219629" y="161922"/>
                                  <a:pt x="214313" y="161925"/>
                                </a:cubicBezTo>
                                <a:lnTo>
                                  <a:pt x="80963" y="161925"/>
                                </a:lnTo>
                                <a:cubicBezTo>
                                  <a:pt x="75647" y="161922"/>
                                  <a:pt x="70381" y="161404"/>
                                  <a:pt x="65168" y="160365"/>
                                </a:cubicBezTo>
                                <a:cubicBezTo>
                                  <a:pt x="59954" y="159327"/>
                                  <a:pt x="54891" y="157792"/>
                                  <a:pt x="49980" y="155758"/>
                                </a:cubicBezTo>
                                <a:cubicBezTo>
                                  <a:pt x="45068" y="153724"/>
                                  <a:pt x="40402" y="151231"/>
                                  <a:pt x="35982" y="148276"/>
                                </a:cubicBezTo>
                                <a:cubicBezTo>
                                  <a:pt x="31562" y="145324"/>
                                  <a:pt x="27472" y="141970"/>
                                  <a:pt x="23713" y="138212"/>
                                </a:cubicBezTo>
                                <a:cubicBezTo>
                                  <a:pt x="19954" y="134451"/>
                                  <a:pt x="16598" y="130358"/>
                                  <a:pt x="13645" y="125937"/>
                                </a:cubicBezTo>
                                <a:cubicBezTo>
                                  <a:pt x="10691" y="121518"/>
                                  <a:pt x="8197" y="116855"/>
                                  <a:pt x="6163" y="111944"/>
                                </a:cubicBezTo>
                                <a:cubicBezTo>
                                  <a:pt x="4129" y="107032"/>
                                  <a:pt x="2593" y="101969"/>
                                  <a:pt x="1556" y="96754"/>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0" name="Shape 1514"/>
                        <wps:cNvSpPr/>
                        <wps:spPr>
                          <a:xfrm>
                            <a:off x="0" y="304800"/>
                            <a:ext cx="295275" cy="161925"/>
                          </a:xfrm>
                          <a:custGeom>
                            <a:avLst/>
                            <a:gdLst/>
                            <a:ahLst/>
                            <a:cxnLst/>
                            <a:rect l="0" t="0" r="0" b="0"/>
                            <a:pathLst>
                              <a:path w="295275" h="161925">
                                <a:moveTo>
                                  <a:pt x="0" y="80963"/>
                                </a:moveTo>
                                <a:cubicBezTo>
                                  <a:pt x="0" y="75645"/>
                                  <a:pt x="519" y="70380"/>
                                  <a:pt x="1556" y="65165"/>
                                </a:cubicBezTo>
                                <a:cubicBezTo>
                                  <a:pt x="2593" y="59947"/>
                                  <a:pt x="4129" y="54887"/>
                                  <a:pt x="6163" y="49975"/>
                                </a:cubicBezTo>
                                <a:cubicBezTo>
                                  <a:pt x="8197" y="45061"/>
                                  <a:pt x="10691" y="40394"/>
                                  <a:pt x="13645" y="35976"/>
                                </a:cubicBezTo>
                                <a:cubicBezTo>
                                  <a:pt x="16598" y="31558"/>
                                  <a:pt x="19954" y="27468"/>
                                  <a:pt x="23713" y="23710"/>
                                </a:cubicBezTo>
                                <a:cubicBezTo>
                                  <a:pt x="27472" y="19952"/>
                                  <a:pt x="31562" y="16594"/>
                                  <a:pt x="35982" y="13639"/>
                                </a:cubicBezTo>
                                <a:cubicBezTo>
                                  <a:pt x="40402" y="10688"/>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7"/>
                                  <a:pt x="267803" y="19952"/>
                                  <a:pt x="271562" y="23710"/>
                                </a:cubicBezTo>
                                <a:cubicBezTo>
                                  <a:pt x="275321" y="27468"/>
                                  <a:pt x="278677" y="31558"/>
                                  <a:pt x="281630" y="35976"/>
                                </a:cubicBezTo>
                                <a:cubicBezTo>
                                  <a:pt x="284584" y="40398"/>
                                  <a:pt x="287078" y="45064"/>
                                  <a:pt x="289112" y="49975"/>
                                </a:cubicBezTo>
                                <a:cubicBezTo>
                                  <a:pt x="291146" y="54887"/>
                                  <a:pt x="292682" y="59947"/>
                                  <a:pt x="293719" y="65165"/>
                                </a:cubicBezTo>
                                <a:cubicBezTo>
                                  <a:pt x="294757" y="70380"/>
                                  <a:pt x="295275" y="75645"/>
                                  <a:pt x="295275" y="80963"/>
                                </a:cubicBezTo>
                                <a:cubicBezTo>
                                  <a:pt x="295275" y="86277"/>
                                  <a:pt x="294757" y="91542"/>
                                  <a:pt x="293719" y="96754"/>
                                </a:cubicBezTo>
                                <a:cubicBezTo>
                                  <a:pt x="292682" y="101966"/>
                                  <a:pt x="291146" y="107029"/>
                                  <a:pt x="289112" y="111940"/>
                                </a:cubicBezTo>
                                <a:cubicBezTo>
                                  <a:pt x="287078" y="116855"/>
                                  <a:pt x="284584" y="121518"/>
                                  <a:pt x="281630" y="125940"/>
                                </a:cubicBezTo>
                                <a:cubicBezTo>
                                  <a:pt x="278677" y="130361"/>
                                  <a:pt x="275321" y="134451"/>
                                  <a:pt x="271562" y="138212"/>
                                </a:cubicBezTo>
                                <a:cubicBezTo>
                                  <a:pt x="267803" y="141967"/>
                                  <a:pt x="263713" y="145321"/>
                                  <a:pt x="259293" y="148276"/>
                                </a:cubicBezTo>
                                <a:cubicBezTo>
                                  <a:pt x="254873" y="151231"/>
                                  <a:pt x="250207" y="153724"/>
                                  <a:pt x="245296" y="155758"/>
                                </a:cubicBezTo>
                                <a:cubicBezTo>
                                  <a:pt x="240384" y="157792"/>
                                  <a:pt x="235321" y="159330"/>
                                  <a:pt x="230108" y="160369"/>
                                </a:cubicBezTo>
                                <a:cubicBezTo>
                                  <a:pt x="224894" y="161407"/>
                                  <a:pt x="219629" y="161925"/>
                                  <a:pt x="214313" y="161925"/>
                                </a:cubicBezTo>
                                <a:lnTo>
                                  <a:pt x="80963" y="161925"/>
                                </a:lnTo>
                                <a:cubicBezTo>
                                  <a:pt x="75647" y="161925"/>
                                  <a:pt x="70381" y="161407"/>
                                  <a:pt x="65168" y="160369"/>
                                </a:cubicBezTo>
                                <a:cubicBezTo>
                                  <a:pt x="59954" y="159330"/>
                                  <a:pt x="54891" y="157792"/>
                                  <a:pt x="49980" y="155758"/>
                                </a:cubicBezTo>
                                <a:cubicBezTo>
                                  <a:pt x="45068" y="153724"/>
                                  <a:pt x="40402" y="151231"/>
                                  <a:pt x="35982" y="148276"/>
                                </a:cubicBezTo>
                                <a:cubicBezTo>
                                  <a:pt x="31562" y="145321"/>
                                  <a:pt x="27472" y="141967"/>
                                  <a:pt x="23713" y="138212"/>
                                </a:cubicBezTo>
                                <a:cubicBezTo>
                                  <a:pt x="19954" y="134451"/>
                                  <a:pt x="16598" y="130361"/>
                                  <a:pt x="13645" y="125940"/>
                                </a:cubicBezTo>
                                <a:cubicBezTo>
                                  <a:pt x="10691" y="121518"/>
                                  <a:pt x="8197" y="116855"/>
                                  <a:pt x="6163" y="111940"/>
                                </a:cubicBezTo>
                                <a:cubicBezTo>
                                  <a:pt x="4129"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1" name="Shape 1515"/>
                        <wps:cNvSpPr/>
                        <wps:spPr>
                          <a:xfrm>
                            <a:off x="0" y="60960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398"/>
                                  <a:pt x="13645" y="35979"/>
                                </a:cubicBezTo>
                                <a:cubicBezTo>
                                  <a:pt x="16598" y="31561"/>
                                  <a:pt x="19954" y="27474"/>
                                  <a:pt x="23713" y="23713"/>
                                </a:cubicBezTo>
                                <a:cubicBezTo>
                                  <a:pt x="27472" y="19952"/>
                                  <a:pt x="31562" y="16594"/>
                                  <a:pt x="35982" y="13643"/>
                                </a:cubicBezTo>
                                <a:cubicBezTo>
                                  <a:pt x="40402" y="10685"/>
                                  <a:pt x="45068" y="8192"/>
                                  <a:pt x="49980" y="6161"/>
                                </a:cubicBezTo>
                                <a:cubicBezTo>
                                  <a:pt x="54891" y="4127"/>
                                  <a:pt x="59954" y="2592"/>
                                  <a:pt x="65168" y="1556"/>
                                </a:cubicBezTo>
                                <a:cubicBezTo>
                                  <a:pt x="70381" y="518"/>
                                  <a:pt x="75647" y="0"/>
                                  <a:pt x="80963" y="0"/>
                                </a:cubicBezTo>
                                <a:lnTo>
                                  <a:pt x="214313" y="0"/>
                                </a:lnTo>
                                <a:cubicBezTo>
                                  <a:pt x="219629" y="0"/>
                                  <a:pt x="224894" y="518"/>
                                  <a:pt x="230108" y="1556"/>
                                </a:cubicBezTo>
                                <a:cubicBezTo>
                                  <a:pt x="235321" y="2592"/>
                                  <a:pt x="240384" y="4127"/>
                                  <a:pt x="245296" y="6161"/>
                                </a:cubicBezTo>
                                <a:cubicBezTo>
                                  <a:pt x="250207" y="8192"/>
                                  <a:pt x="254873" y="10685"/>
                                  <a:pt x="259293" y="13643"/>
                                </a:cubicBezTo>
                                <a:cubicBezTo>
                                  <a:pt x="263713" y="16594"/>
                                  <a:pt x="267803" y="19952"/>
                                  <a:pt x="271562" y="23713"/>
                                </a:cubicBezTo>
                                <a:cubicBezTo>
                                  <a:pt x="275321" y="27474"/>
                                  <a:pt x="278677" y="31561"/>
                                  <a:pt x="281630" y="35979"/>
                                </a:cubicBezTo>
                                <a:cubicBezTo>
                                  <a:pt x="284584" y="40401"/>
                                  <a:pt x="287078" y="45064"/>
                                  <a:pt x="289112" y="49978"/>
                                </a:cubicBezTo>
                                <a:cubicBezTo>
                                  <a:pt x="291146" y="54887"/>
                                  <a:pt x="292682" y="59950"/>
                                  <a:pt x="293719" y="65165"/>
                                </a:cubicBezTo>
                                <a:cubicBezTo>
                                  <a:pt x="294757" y="70380"/>
                                  <a:pt x="295275" y="75645"/>
                                  <a:pt x="295275" y="80963"/>
                                </a:cubicBezTo>
                                <a:cubicBezTo>
                                  <a:pt x="295275" y="86277"/>
                                  <a:pt x="294757" y="91542"/>
                                  <a:pt x="293719" y="96754"/>
                                </a:cubicBezTo>
                                <a:cubicBezTo>
                                  <a:pt x="292682" y="101969"/>
                                  <a:pt x="291146" y="107032"/>
                                  <a:pt x="289112" y="111944"/>
                                </a:cubicBezTo>
                                <a:cubicBezTo>
                                  <a:pt x="287078" y="116852"/>
                                  <a:pt x="284584" y="121518"/>
                                  <a:pt x="281630" y="125940"/>
                                </a:cubicBezTo>
                                <a:cubicBezTo>
                                  <a:pt x="278677" y="130361"/>
                                  <a:pt x="275321" y="134451"/>
                                  <a:pt x="271562" y="138212"/>
                                </a:cubicBezTo>
                                <a:cubicBezTo>
                                  <a:pt x="267803" y="141970"/>
                                  <a:pt x="263713" y="145328"/>
                                  <a:pt x="259293" y="148276"/>
                                </a:cubicBezTo>
                                <a:cubicBezTo>
                                  <a:pt x="254873" y="151228"/>
                                  <a:pt x="250207" y="153724"/>
                                  <a:pt x="245296" y="155758"/>
                                </a:cubicBezTo>
                                <a:cubicBezTo>
                                  <a:pt x="240384" y="157792"/>
                                  <a:pt x="235321" y="159327"/>
                                  <a:pt x="230108" y="160365"/>
                                </a:cubicBezTo>
                                <a:cubicBezTo>
                                  <a:pt x="224894" y="161404"/>
                                  <a:pt x="219629" y="161922"/>
                                  <a:pt x="214313" y="161925"/>
                                </a:cubicBezTo>
                                <a:lnTo>
                                  <a:pt x="80963" y="161925"/>
                                </a:lnTo>
                                <a:cubicBezTo>
                                  <a:pt x="75647" y="161922"/>
                                  <a:pt x="70381" y="161404"/>
                                  <a:pt x="65168" y="160369"/>
                                </a:cubicBezTo>
                                <a:cubicBezTo>
                                  <a:pt x="59954" y="159327"/>
                                  <a:pt x="54891" y="157792"/>
                                  <a:pt x="49980" y="155755"/>
                                </a:cubicBezTo>
                                <a:cubicBezTo>
                                  <a:pt x="45068" y="153721"/>
                                  <a:pt x="40402" y="151228"/>
                                  <a:pt x="35982" y="148276"/>
                                </a:cubicBezTo>
                                <a:cubicBezTo>
                                  <a:pt x="31562" y="145328"/>
                                  <a:pt x="27472" y="141970"/>
                                  <a:pt x="23713" y="138212"/>
                                </a:cubicBezTo>
                                <a:cubicBezTo>
                                  <a:pt x="19954" y="134451"/>
                                  <a:pt x="16598" y="130361"/>
                                  <a:pt x="13645" y="125940"/>
                                </a:cubicBezTo>
                                <a:cubicBezTo>
                                  <a:pt x="10691" y="121518"/>
                                  <a:pt x="8197" y="116852"/>
                                  <a:pt x="6163" y="111944"/>
                                </a:cubicBezTo>
                                <a:cubicBezTo>
                                  <a:pt x="4129"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6ABA4AB1" id="Group 7915" o:spid="_x0000_s1026" style="position:absolute;margin-left:19.4pt;margin-top:5.65pt;width:23.25pt;height:60.75pt;z-index:251658240;mso-width-relative:margin;mso-height-relative:margin" coordsize="2952,771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dTSfHmQgAAIk2AAAOAAAAZHJzL2Uyb0RvYy54bWzsW9tu3DYQfS/Qf1jse7MidTdiB2nT5qVo gyb9AFmrvQBaSZBkr92v75CUNBxy4Yq+1EiyeXAkUbzMcObMzBH37bu7Q7m4LdpuX1eXS/bGWy6K Kq/X+2p7ufz7y28/JctF12fVOivrqrhc3hfd8t3Vjz+8PTYXBa93dbku2gUMUnUXx+Zyuev75mK1 6vJdcci6N3VTVNC4qdtD1sNtu12t2+wIox/KFfe8aHWs23XT1nnRdfD0g2pcXsnxN5si7//cbLqi X5SXS1hbL/+28u+1+Lu6eptdbNus2e3zYRnZI1ZxyPYVTDoN9SHrs8VNu7eGOuzztu7qTf8mrw+r erPZ54WUAaRhniHNx7a+aaQs24vjtpnUBKo19PToYfM/bj+1i/36chmnLFwuquwAuyQnXsgnoKBj s72A9z62zefmUzs82Ko7IfPdpj2I/0GaxZ1U7f2k2uKuX+TwkKchj2H8HJrimIU8VKrPd7A/Vq98 9+uD/VbjpCuxtmkpxwaMqEM9dU/T0+dd1hRS/Z2Qf9LTqCXZvmAh84UsYnJ4a1JRd9GBth6jHxax VOlnkjO7yG+6/mNRS0Vnt793vbLc9XiV7car/K4aL1uw/wctv8l60U+sUlwujrhTO3BntRDReqhv iy+1fK/H7Uq8NJLCw0Lxjfzmep//XPxjvx+HUTBsfCOHCVm6XAiT8PxkcEbVwMIwki1RyCLZBaag A9M71Y2HqS+7hWkakgEDxtVUYZAksTI+1SdiIINYRJCmYKKg11lTJSyNVbfQiwJ9QOZFKVNNnp8m pMkXChCT+WEaR7MnAx3AQLIfaIYOCZIGsonHQcz02bgfg22KXupqrmhiIC77MRic60P6LIyGJlgS ERskSoYmkHI0C7pL9E7pP/ACb+jnRQmRLQDVKrFB28RwYK/AYIRosH1S6FmbBps/bg3jxAqEwQxq DFMisrBAtQhQ/XyxhEkrKwgZEUo4gbIcYqDKl4RE8rElTlnp/sRZ4A97O74+vnBKx5yl0WD/ZFLO QSFKbGOV3Id49AixuR/6XMkNzkgUyQNQiZoMvJFonwchTweHZ8q+LQWclCv0uKeUCRZCZ4O9jpX1 g0MmxHrEygagYH7kp7P9kEeTSwmXJPbPozjxhglNt+EQ8ga/cXVFVKfl3nESxUp4cEuKCjwBVFMO IpDGQcIkCMdNAsekeJLEXqxsQngmlR4ciyk3dsNRDv0CtfUWNPOURwOmWIAOGxgP0cMxRqRBHCq1 WWFnTFPAC61YpbXpcY+aJb0bgtKQ+8CgScRhx2ToHtumxUD+pSwRYrEMjpqEaRQDOs3Gb1Qb88Dz JWjhqJO+mRd7XAahqRF3kTEGGp4/J9oGA7ykUYOjUTEOCRN1RjRVJuK3w5zoAMz3fMMD4slzmB8E IbVk9EfmJxwMd7ZuNS8PIAWgcKrBQwDTUw/RQCdIuEP05xqUhYz7VBSEQDCg2JgTcRUQInZBVgRr Fsaxga0I8gx2zMByLXJEnh85YA9GIwjqkBcQT8EQJvNSCvYYDoek9dR+jhFSuRcGXNJlfOmUJ2Po tpeA8R7ajLVrKYTQyPwkE7MSW8+Yy9gbhOmR47ZjxmUbk5aoWVaoJX9utq0llLbHYB5quxoGYjcH FimtSkJsWMA028YTSBSG1N0RpbAckNhHcsGpiJCYSWBxKksEEAfzwX8qdAS6+9RLxupIRgXplyPw g5moGOwWacb6zYpdKvWwwt3wWCsbqZvlZd0VynVFPSpLsalGlRkhVsFlJcpViK2CVsiAO9qUWS9J mMO+B1Kp3B+ghPXEvwHdywoGFHW6qszlVX9fFqKsLau/ig0QIcBVMDlI126vfynbxW0G1FH6/r33 fizX5Kuiz2ZfllMvz+4l51bPs7LZZWqscTXDBFLGYSQxaCFZK3PYfFiNoq6AAAJNjgQW6GXqJJdV V/3UvwLaTYqvSSsur+v1vSRzpEKANVEMxovTJ6JqUyTTRJ9I2xZrcqBPfC9I1L6C8Ce4IgLpI0F1 5lBcORQoVMEbR5CYoMVK1Cewcsv9J/gTYYdkNQiakIfQOguB+GU4FCj2NZkphzL6roFaJwivZ+BQ HOpSLTSfOZQzh+LEiXEsIEyWTS88TLuiHIoD32dwKARhHDgUF1ecKkHwSsO9sYT8Lw5lDP8zfB/L XYFeFE+wTn4NDoUCusYwfDMcSkBTXmSJ3DJbjXqS2TKlSZCzkhwKSaU55VACB0NF27DrAZNDMaxq ovtEdeIyJzqAqHloFIZPdiOZaxdLGqf5NA4lMiAAKztREZK0QAcdtzpThzKretUg0C57NW7asZjW CG+7RNeIclHbA1lLsg5k35/GoVDdGhwKKTi1Twoke6Z4N9Ijz8WhkCUYHApZu8GhzGeVKIdC9fxN cijUYwiHYrgaetpLcSgUTzB1d0QpLAeewKHMB+Kp0DmB7oRDIVHh6RwKjV1nDkUc2pH/JLdy5lCG Iyjiu7LBoUgYdeRQIqDhzhzK+RyKw9dhJMgFb08CDfLqgvqgn26mOOP68fv1zqGQvAS/ipinDPBD i1PNjXmHeRICsxWR6+o5oZYACbJeseQ0OaN3KkXDnMo44YEfs0jqiZ/FTsdLmgBqSeP4+vjCqcU8 9RzKfLG19NpUpJaWm9rXcn2n/dQKCNNC9MLj4XMoj+dQqLdpX6hf6hwKnRBLSAsVXvsciqyS5x0l wpreorc1MuC7OIdC81CNJXoah0JpEtT3iS+VBoci7W3eNhocCoHQb5dDefgcCuWKnuscCjeGnY7i vRaH8vA5FBnR59nQd3IO5bEcCtUz5jI2yYXpkaTO5m8BZlzSmEimqX3sAiaPWuFznUOhpk04FMPV ptzWkQTFfNmmVjHNtjnZ/4FDIZg5fdr9Ss6h0Nh15lC+Pg5F/qgHfu8kT8YMv80SP6jS7+VBHvwF 2dW/AAAA//8DAFBLAwQUAAYACAAAACEAt7qMLN4AAAAIAQAADwAAAGRycy9kb3ducmV2LnhtbEyP QUvDQBCF74L/YRnBm92koRJiNqUU9VQE24J4mybTJDQ7G7LbJP33jic9DW/e8OZ7+Xq2nRpp8K1j A/EiAkVcuqrl2sDx8PaUgvIBucLOMRm4kYd1cX+XY1a5iT9p3IdaSQj7DA00IfSZ1r5syKJfuJ5Y vLMbLAaRQ62rAScJt51eRtGzttiyfGiwp21D5WV/tQbeJ5w2Sfw67i7n7e37sPr42sVkzOPDvHkB FWgOf8fwiy/oUAjTyV258qozkKRCHmQfJ6DET1cyT6KTZQq6yPX/AsUPAAAA//8DAFBLAQItABQA BgAIAAAAIQC2gziS/gAAAOEBAAATAAAAAAAAAAAAAAAAAAAAAABbQ29udGVudF9UeXBlc10ueG1s UEsBAi0AFAAGAAgAAAAhADj9If/WAAAAlAEAAAsAAAAAAAAAAAAAAAAALwEAAF9yZWxzLy5yZWxz UEsBAi0AFAAGAAgAAAAhAJ1NJ8eZCAAAiTYAAA4AAAAAAAAAAAAAAAAALgIAAGRycy9lMm9Eb2Mu eG1sUEsBAi0AFAAGAAgAAAAhALe6jCzeAAAACAEAAA8AAAAAAAAAAAAAAAAA8woAAGRycy9kb3du cmV2LnhtbFBLBQYAAAAABAAEAPMAAAD+CwAAAAA= ">
                <v:shape id="Shape 1513" o:spid="_x0000_s1027" style="position:absolute;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ggB3nxQAAANsAAAAPAAAAZHJzL2Rvd25yZXYueG1sRI9Ba8JA FITvgv9heYIXqZv2UGvMRlSo2ovQ1B/wyL5mU7NvQ3Yb0/76bkHwOMzMN0y2Hmwjeup87VjB4zwB QVw6XXOl4Pzx+vACwgdkjY1jUvBDHtb5eJRhqt2V36kvQiUihH2KCkwIbSqlLw1Z9HPXEkfv03UW Q5RdJXWH1wi3jXxKkmdpsea4YLClnaHyUnxbBcvffjY7mH19Orxdtsnuy0ldHZWaTobNCkSgIdzD t/ZRK1gs4f9L/AEy/wMAAP//AwBQSwECLQAUAAYACAAAACEA2+H2y+4AAACFAQAAEwAAAAAAAAAA AAAAAAAAAAAAW0NvbnRlbnRfVHlwZXNdLnhtbFBLAQItABQABgAIAAAAIQBa9CxbvwAAABUBAAAL AAAAAAAAAAAAAAAAAB8BAABfcmVscy8ucmVsc1BLAQItABQABgAIAAAAIQAggB3nxQAAANsAAAAP AAAAAAAAAAAAAAAAAAcCAABkcnMvZG93bnJldi54bWxQSwUGAAAAAAMAAwC3AAAA+QIAAAAA " path="m,80963c,75645,519,70380,1556,65165,2593,59950,4129,54887,6163,49975v2034,-4911,4528,-9577,7482,-13999c16598,31558,19954,27471,23713,23713v3759,-3761,7849,-7119,12269,-10070c40402,10688,45068,8195,49980,6161,54891,4127,59954,2592,65168,1553,70381,518,75647,,80963,l214313,v5316,,10581,518,15795,1553c235321,2592,240384,4127,245296,6158v4911,2034,9577,4527,13997,7481c263713,16594,267803,19952,271562,23713v3759,3758,7115,7845,10068,12266c284584,40401,287078,45064,289112,49975v2034,4912,3570,9975,4607,15190c294757,70380,295275,75645,295275,80963v,5314,-518,10576,-1556,15791c292682,101963,291146,107026,289112,111937v-2034,4915,-4528,9578,-7482,14000c278677,130358,275321,134451,271562,138212v-3759,3758,-7849,7112,-12269,10064c254873,151231,250207,153724,245296,155758v-4912,2034,-9975,3569,-15188,4611c224894,161404,219629,161922,214313,161925r-133350,c75647,161922,70381,161404,65168,160365v-5214,-1038,-10277,-2573,-15188,-4607c45068,153724,40402,151231,35982,148276v-4420,-2952,-8510,-6306,-12269,-10064c19954,134451,16598,130358,13645,125937,10691,121518,8197,116855,6163,111944,4129,107032,2593,101969,1556,96754,519,91539,,86277,,80963xe" filled="f" strokecolor="#9aa0a6">
                  <v:stroke miterlimit="1" joinstyle="miter"/>
                  <v:path arrowok="t" textboxrect="0,0,295275,161925"/>
                </v:shape>
                <v:shape id="Shape 1514" o:spid="_x0000_s1028" style="position:absolute;top:3048;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Eb8RdwAAAANsAAAAPAAAAZHJzL2Rvd25yZXYueG1sRE/LisIw FN0P+A/hCrMRTXUxaDWKCr42Az4+4NJcm2pzU5pYO/P1ZiG4PJz3bNHaUjRU+8KxguEgAUGcOV1w ruBy3vTHIHxA1lg6JgV/5GEx73zNMNXuyUdqTiEXMYR9igpMCFUqpc8MWfQDVxFH7upqiyHCOpe6 xmcMt6UcJcmPtFhwbDBY0dpQdj89rILJf9Pr7cy2+N0d7qtkfXNS53ulvrvtcgoiUBs+4rd7rxWM 4/r4Jf4AOX8BAAD//wMAUEsBAi0AFAAGAAgAAAAhANvh9svuAAAAhQEAABMAAAAAAAAAAAAAAAAA AAAAAFtDb250ZW50X1R5cGVzXS54bWxQSwECLQAUAAYACAAAACEAWvQsW78AAAAVAQAACwAAAAAA AAAAAAAAAAAfAQAAX3JlbHMvLnJlbHNQSwECLQAUAAYACAAAACEAhG/EXcAAAADbAAAADwAAAAAA AAAAAAAAAAAHAgAAZHJzL2Rvd25yZXYueG1sUEsFBgAAAAADAAMAtwAAAPQCAAAAAA== " path="m,80963c,75645,519,70380,1556,65165,2593,59947,4129,54887,6163,49975v2034,-4914,4528,-9581,7482,-13999c16598,31558,19954,27468,23713,23710v3759,-3758,7849,-7116,12269,-10071c40402,10688,45068,8195,49980,6161,54891,4127,59954,2592,65168,1553,70381,518,75647,,80963,l214313,v5316,,10581,518,15795,1553c235321,2592,240384,4127,245296,6161v4911,2034,9577,4527,13997,7482c263713,16597,267803,19952,271562,23710v3759,3758,7115,7848,10068,12266c284584,40398,287078,45064,289112,49975v2034,4912,3570,9972,4607,15190c294757,70380,295275,75645,295275,80963v,5314,-518,10579,-1556,15791c292682,101966,291146,107029,289112,111940v-2034,4915,-4528,9578,-7482,14000c278677,130361,275321,134451,271562,138212v-3759,3755,-7849,7109,-12269,10064c254873,151231,250207,153724,245296,155758v-4912,2034,-9975,3572,-15188,4611c224894,161407,219629,161925,214313,161925r-133350,c75647,161925,70381,161407,65168,160369v-5214,-1039,-10277,-2577,-15188,-4611c45068,153724,40402,151231,35982,148276v-4420,-2955,-8510,-6309,-12269,-10064c19954,134451,16598,130361,13645,125940,10691,121518,8197,116855,6163,111940,4129,107029,2593,101966,1556,96754,519,91542,,86277,,80963xe" filled="f" strokecolor="#9aa0a6">
                  <v:stroke miterlimit="1" joinstyle="miter"/>
                  <v:path arrowok="t" textboxrect="0,0,295275,161925"/>
                </v:shape>
                <v:shape id="Shape 1515" o:spid="_x0000_s1029" style="position:absolute;top:6096;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rI2HGxQAAANsAAAAPAAAAZHJzL2Rvd25yZXYueG1sRI9Ba8JA FITvBf/D8oReQt2kh6LRVaqgppeC2h/wyD6zqdm3IbsmaX99t1DocZiZb5jVZrSN6KnztWMF2SwF QVw6XXOl4OOyf5qD8AFZY+OYFHyRh8168rDCXLuBT9SfQyUihH2OCkwIbS6lLw1Z9DPXEkfv6jqL IcqukrrDIcJtI5/T9EVarDkuGGxpZ6i8ne9WweK7T5KjOdTvx7fbNt19OqmrQqnH6fi6BBFoDP/h v3ahFcwz+P0Sf4Bc/wAAAP//AwBQSwECLQAUAAYACAAAACEA2+H2y+4AAACFAQAAEwAAAAAAAAAA AAAAAAAAAAAAW0NvbnRlbnRfVHlwZXNdLnhtbFBLAQItABQABgAIAAAAIQBa9CxbvwAAABUBAAAL AAAAAAAAAAAAAAAAAB8BAABfcmVscy8ucmVsc1BLAQItABQABgAIAAAAIQDrI2HGxQAAANsAAAAP AAAAAAAAAAAAAAAAAAcCAABkcnMvZG93bnJldi54bWxQSwUGAAAAAAMAAwC3AAAA+QIAAAAA " path="m,80963c,75645,519,70380,1556,65165,2593,59950,4129,54887,6163,49975v2034,-4911,4528,-9577,7482,-13996c16598,31561,19954,27474,23713,23713v3759,-3761,7849,-7119,12269,-10070c40402,10685,45068,8192,49980,6161,54891,4127,59954,2592,65168,1556,70381,518,75647,,80963,l214313,v5316,,10581,518,15795,1556c235321,2592,240384,4127,245296,6161v4911,2031,9577,4524,13997,7482c263713,16594,267803,19952,271562,23713v3759,3761,7115,7848,10068,12266c284584,40401,287078,45064,289112,49978v2034,4909,3570,9972,4607,15187c294757,70380,295275,75645,295275,80963v,5314,-518,10579,-1556,15791c292682,101969,291146,107032,289112,111944v-2034,4908,-4528,9574,-7482,13996c278677,130361,275321,134451,271562,138212v-3759,3758,-7849,7116,-12269,10064c254873,151228,250207,153724,245296,155758v-4912,2034,-9975,3569,-15188,4607c224894,161404,219629,161922,214313,161925r-133350,c75647,161922,70381,161404,65168,160369v-5214,-1042,-10277,-2577,-15188,-4614c45068,153721,40402,151228,35982,148276v-4420,-2948,-8510,-6306,-12269,-10064c19954,134451,16598,130361,13645,125940,10691,121518,8197,116852,6163,111944,4129,107032,2593,101969,1556,96754,519,91542,,86277,,80963xe" filled="f" strokecolor="#9aa0a6">
                  <v:stroke miterlimit="1" joinstyle="miter"/>
                  <v:path arrowok="t" textboxrect="0,0,295275,161925"/>
                </v:shape>
                <w10:wrap type="square"/>
              </v:group>
            </w:pict>
          </mc:Fallback>
        </mc:AlternateContent>
      </w:r>
      <w:r>
        <w:t>self-care</w:t>
      </w:r>
      <w:r>
        <w:br/>
      </w:r>
      <w:r>
        <w:br/>
        <w:t>family</w:t>
      </w:r>
      <w:r>
        <w:br/>
      </w:r>
      <w:r>
        <w:rPr>
          <w:sz w:val="21"/>
        </w:rPr>
        <w:br/>
        <w:t>Other:</w:t>
      </w:r>
    </w:p>
    <w:p w14:paraId="7462CB35" w14:textId="77777777" w:rsidR="00004668" w:rsidRDefault="00004668" w:rsidP="00004668">
      <w:pPr>
        <w:numPr>
          <w:ilvl w:val="0"/>
          <w:numId w:val="2"/>
        </w:numPr>
        <w:spacing w:after="253" w:line="264" w:lineRule="auto"/>
        <w:ind w:right="5394" w:hanging="633"/>
        <w:jc w:val="left"/>
      </w:pPr>
      <w:r>
        <w:t>employment status</w:t>
      </w:r>
    </w:p>
    <w:p w14:paraId="0D1AA226" w14:textId="219CD31B" w:rsidR="00004668" w:rsidRDefault="00004668" w:rsidP="00004668">
      <w:pPr>
        <w:spacing w:after="189"/>
        <w:ind w:left="722" w:right="6343"/>
        <w:jc w:val="center"/>
      </w:pPr>
      <w:r>
        <w:rPr>
          <w:noProof/>
        </w:rPr>
        <mc:AlternateContent>
          <mc:Choice Requires="wpg">
            <w:drawing>
              <wp:anchor distT="0" distB="0" distL="114300" distR="114300" simplePos="0" relativeHeight="251650048" behindDoc="0" locked="0" layoutInCell="1" allowOverlap="1" wp14:anchorId="416D8B67" wp14:editId="4AF7DB17">
                <wp:simplePos x="0" y="0"/>
                <wp:positionH relativeFrom="column">
                  <wp:posOffset>452120</wp:posOffset>
                </wp:positionH>
                <wp:positionV relativeFrom="paragraph">
                  <wp:posOffset>119380</wp:posOffset>
                </wp:positionV>
                <wp:extent cx="295275" cy="466725"/>
                <wp:effectExtent l="0" t="0" r="28575" b="28575"/>
                <wp:wrapSquare wrapText="bothSides"/>
                <wp:docPr id="7916" name="Group 7916"/>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76" name="Shape 1517"/>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47"/>
                                  <a:pt x="4129" y="54887"/>
                                  <a:pt x="6163" y="49975"/>
                                </a:cubicBezTo>
                                <a:cubicBezTo>
                                  <a:pt x="8197" y="45064"/>
                                  <a:pt x="10691" y="40398"/>
                                  <a:pt x="13645" y="35976"/>
                                </a:cubicBezTo>
                                <a:cubicBezTo>
                                  <a:pt x="16598" y="31558"/>
                                  <a:pt x="19954" y="27471"/>
                                  <a:pt x="23713" y="23713"/>
                                </a:cubicBezTo>
                                <a:cubicBezTo>
                                  <a:pt x="27472" y="19952"/>
                                  <a:pt x="31562" y="16594"/>
                                  <a:pt x="35982" y="13643"/>
                                </a:cubicBezTo>
                                <a:cubicBezTo>
                                  <a:pt x="40402" y="10688"/>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4"/>
                                  <a:pt x="267803" y="19952"/>
                                  <a:pt x="271562" y="23713"/>
                                </a:cubicBezTo>
                                <a:cubicBezTo>
                                  <a:pt x="275321" y="27471"/>
                                  <a:pt x="278677" y="31558"/>
                                  <a:pt x="281630" y="35979"/>
                                </a:cubicBezTo>
                                <a:cubicBezTo>
                                  <a:pt x="284584" y="40401"/>
                                  <a:pt x="287078" y="45064"/>
                                  <a:pt x="289112" y="49975"/>
                                </a:cubicBezTo>
                                <a:cubicBezTo>
                                  <a:pt x="291146" y="54887"/>
                                  <a:pt x="292682" y="59950"/>
                                  <a:pt x="293719" y="65165"/>
                                </a:cubicBezTo>
                                <a:cubicBezTo>
                                  <a:pt x="294757" y="70380"/>
                                  <a:pt x="295275" y="75645"/>
                                  <a:pt x="295275" y="80963"/>
                                </a:cubicBezTo>
                                <a:cubicBezTo>
                                  <a:pt x="295275" y="86277"/>
                                  <a:pt x="294757" y="91542"/>
                                  <a:pt x="293719" y="96754"/>
                                </a:cubicBezTo>
                                <a:cubicBezTo>
                                  <a:pt x="292682" y="101969"/>
                                  <a:pt x="291146" y="107032"/>
                                  <a:pt x="289112" y="111944"/>
                                </a:cubicBezTo>
                                <a:cubicBezTo>
                                  <a:pt x="287078" y="116855"/>
                                  <a:pt x="284584" y="121518"/>
                                  <a:pt x="281630" y="125937"/>
                                </a:cubicBezTo>
                                <a:cubicBezTo>
                                  <a:pt x="278677" y="130358"/>
                                  <a:pt x="275321" y="134448"/>
                                  <a:pt x="271562" y="138209"/>
                                </a:cubicBezTo>
                                <a:cubicBezTo>
                                  <a:pt x="267803" y="141967"/>
                                  <a:pt x="263713" y="145321"/>
                                  <a:pt x="259293" y="148276"/>
                                </a:cubicBezTo>
                                <a:cubicBezTo>
                                  <a:pt x="254873" y="151231"/>
                                  <a:pt x="250207" y="153724"/>
                                  <a:pt x="245296" y="155758"/>
                                </a:cubicBezTo>
                                <a:cubicBezTo>
                                  <a:pt x="240384" y="157792"/>
                                  <a:pt x="235321" y="159327"/>
                                  <a:pt x="230108" y="160365"/>
                                </a:cubicBezTo>
                                <a:cubicBezTo>
                                  <a:pt x="224894" y="161404"/>
                                  <a:pt x="219629" y="161922"/>
                                  <a:pt x="214313" y="161925"/>
                                </a:cubicBezTo>
                                <a:lnTo>
                                  <a:pt x="80963" y="161925"/>
                                </a:lnTo>
                                <a:cubicBezTo>
                                  <a:pt x="75647" y="161922"/>
                                  <a:pt x="70381" y="161404"/>
                                  <a:pt x="65168" y="160365"/>
                                </a:cubicBezTo>
                                <a:cubicBezTo>
                                  <a:pt x="59954" y="159327"/>
                                  <a:pt x="54891" y="157792"/>
                                  <a:pt x="49980" y="155755"/>
                                </a:cubicBezTo>
                                <a:cubicBezTo>
                                  <a:pt x="45068" y="153721"/>
                                  <a:pt x="40402" y="151228"/>
                                  <a:pt x="35982" y="148273"/>
                                </a:cubicBezTo>
                                <a:cubicBezTo>
                                  <a:pt x="31562" y="145321"/>
                                  <a:pt x="27472" y="141967"/>
                                  <a:pt x="23713" y="138209"/>
                                </a:cubicBezTo>
                                <a:cubicBezTo>
                                  <a:pt x="19954" y="134448"/>
                                  <a:pt x="16598" y="130358"/>
                                  <a:pt x="13645" y="125940"/>
                                </a:cubicBezTo>
                                <a:cubicBezTo>
                                  <a:pt x="10691" y="121518"/>
                                  <a:pt x="8197" y="116855"/>
                                  <a:pt x="6163" y="111944"/>
                                </a:cubicBezTo>
                                <a:cubicBezTo>
                                  <a:pt x="4129"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7" name="Shape 1518"/>
                        <wps:cNvSpPr/>
                        <wps:spPr>
                          <a:xfrm>
                            <a:off x="0" y="304800"/>
                            <a:ext cx="295275" cy="161925"/>
                          </a:xfrm>
                          <a:custGeom>
                            <a:avLst/>
                            <a:gdLst/>
                            <a:ahLst/>
                            <a:cxnLst/>
                            <a:rect l="0" t="0" r="0" b="0"/>
                            <a:pathLst>
                              <a:path w="295275" h="161925">
                                <a:moveTo>
                                  <a:pt x="0" y="80963"/>
                                </a:moveTo>
                                <a:cubicBezTo>
                                  <a:pt x="0" y="75648"/>
                                  <a:pt x="519" y="70383"/>
                                  <a:pt x="1556" y="65165"/>
                                </a:cubicBezTo>
                                <a:cubicBezTo>
                                  <a:pt x="2593" y="59950"/>
                                  <a:pt x="4129" y="54887"/>
                                  <a:pt x="6163" y="49975"/>
                                </a:cubicBezTo>
                                <a:cubicBezTo>
                                  <a:pt x="8197" y="45064"/>
                                  <a:pt x="10691" y="40401"/>
                                  <a:pt x="13645" y="35979"/>
                                </a:cubicBezTo>
                                <a:cubicBezTo>
                                  <a:pt x="16598" y="31558"/>
                                  <a:pt x="19954" y="27471"/>
                                  <a:pt x="23713" y="23713"/>
                                </a:cubicBezTo>
                                <a:cubicBezTo>
                                  <a:pt x="27472" y="19955"/>
                                  <a:pt x="31562" y="16597"/>
                                  <a:pt x="35982" y="13643"/>
                                </a:cubicBezTo>
                                <a:cubicBezTo>
                                  <a:pt x="40402" y="10691"/>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91"/>
                                  <a:pt x="259293" y="13643"/>
                                </a:cubicBezTo>
                                <a:cubicBezTo>
                                  <a:pt x="263713" y="16597"/>
                                  <a:pt x="267803" y="19955"/>
                                  <a:pt x="271562" y="23713"/>
                                </a:cubicBezTo>
                                <a:cubicBezTo>
                                  <a:pt x="275321" y="27471"/>
                                  <a:pt x="278677" y="31561"/>
                                  <a:pt x="281630" y="35982"/>
                                </a:cubicBezTo>
                                <a:cubicBezTo>
                                  <a:pt x="284584" y="40401"/>
                                  <a:pt x="287078" y="45064"/>
                                  <a:pt x="289112" y="49975"/>
                                </a:cubicBezTo>
                                <a:cubicBezTo>
                                  <a:pt x="291146" y="54887"/>
                                  <a:pt x="292682" y="59950"/>
                                  <a:pt x="293719" y="65165"/>
                                </a:cubicBezTo>
                                <a:cubicBezTo>
                                  <a:pt x="294757" y="70383"/>
                                  <a:pt x="295275" y="75648"/>
                                  <a:pt x="295275" y="80963"/>
                                </a:cubicBezTo>
                                <a:cubicBezTo>
                                  <a:pt x="295275" y="86280"/>
                                  <a:pt x="294757" y="91545"/>
                                  <a:pt x="293719" y="96757"/>
                                </a:cubicBezTo>
                                <a:cubicBezTo>
                                  <a:pt x="292682" y="101969"/>
                                  <a:pt x="291146" y="107032"/>
                                  <a:pt x="289112" y="111944"/>
                                </a:cubicBezTo>
                                <a:cubicBezTo>
                                  <a:pt x="287078" y="116855"/>
                                  <a:pt x="284584" y="121518"/>
                                  <a:pt x="281630" y="125937"/>
                                </a:cubicBezTo>
                                <a:cubicBezTo>
                                  <a:pt x="278677" y="130361"/>
                                  <a:pt x="275321" y="134451"/>
                                  <a:pt x="271562" y="138212"/>
                                </a:cubicBezTo>
                                <a:cubicBezTo>
                                  <a:pt x="267803" y="141970"/>
                                  <a:pt x="263713" y="145324"/>
                                  <a:pt x="259293" y="148279"/>
                                </a:cubicBezTo>
                                <a:cubicBezTo>
                                  <a:pt x="254873" y="151234"/>
                                  <a:pt x="250207" y="153727"/>
                                  <a:pt x="245296" y="155758"/>
                                </a:cubicBezTo>
                                <a:cubicBezTo>
                                  <a:pt x="240384" y="157792"/>
                                  <a:pt x="235321" y="159327"/>
                                  <a:pt x="230108" y="160369"/>
                                </a:cubicBezTo>
                                <a:cubicBezTo>
                                  <a:pt x="224894" y="161404"/>
                                  <a:pt x="219629" y="161922"/>
                                  <a:pt x="214313" y="161925"/>
                                </a:cubicBezTo>
                                <a:lnTo>
                                  <a:pt x="80963" y="161925"/>
                                </a:lnTo>
                                <a:cubicBezTo>
                                  <a:pt x="75647" y="161922"/>
                                  <a:pt x="70381" y="161404"/>
                                  <a:pt x="65168" y="160369"/>
                                </a:cubicBezTo>
                                <a:cubicBezTo>
                                  <a:pt x="59954" y="159327"/>
                                  <a:pt x="54891" y="157792"/>
                                  <a:pt x="49980" y="155755"/>
                                </a:cubicBezTo>
                                <a:cubicBezTo>
                                  <a:pt x="45068" y="153724"/>
                                  <a:pt x="40402" y="151231"/>
                                  <a:pt x="35982" y="148276"/>
                                </a:cubicBezTo>
                                <a:cubicBezTo>
                                  <a:pt x="31562" y="145324"/>
                                  <a:pt x="27472" y="141970"/>
                                  <a:pt x="23713" y="138212"/>
                                </a:cubicBezTo>
                                <a:cubicBezTo>
                                  <a:pt x="19954" y="134451"/>
                                  <a:pt x="16598" y="130361"/>
                                  <a:pt x="13645" y="125937"/>
                                </a:cubicBezTo>
                                <a:cubicBezTo>
                                  <a:pt x="10691" y="121518"/>
                                  <a:pt x="8197" y="116855"/>
                                  <a:pt x="6163" y="111944"/>
                                </a:cubicBezTo>
                                <a:cubicBezTo>
                                  <a:pt x="4129"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6809A796" id="Group 7916" o:spid="_x0000_s1026" style="position:absolute;margin-left:35.6pt;margin-top:9.4pt;width:23.25pt;height:36.75pt;z-index:251658240" coordsize="295275,4667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UwgZ9OwcAAEUlAAAOAAAAZHJzL2Uyb0RvYy54bWzsWltv2zYUfh+w/yDofTFJkboYTYps3foy bMXa/QBFli+ALAmSEif79TskRZFHNAIrXddubR4cSRQv5zv3z371+vFYBQ9l1x+a+jqkVyQMyrpo Nod6dx3++eGXH9Iw6Ie83uRVU5fX4VPZh69vvv/u1aldl6zZN9Wm7AJYpO7Xp/Y63A9Du16t+mJf HvP+qmnLGga3TXfMB7jtdqtNl59g9WO1YoTEq1PTbdquKcq+h6dv9GB4o9bfbsti+H277cshqK5D ONugPjv1eSc/Vzev8vWuy9v9oRiPkb/gFMf8UMOm01Jv8iEP7ruDt9TxUHRN32yHq6I5rprt9lCU SgaQhpKZNG+75r5VsuzWp107wQTQznB68bLFbw/vuuCwuQ6TjMZhUOdH0JLaOFBPAKBTu1vDe2+7 9n37rhsf7PSdlPlx2x3lf5AmeFTQPk3Qlo9DUMBDlgmWiDAoYIjHccKEhr7Yg368WcX+52fnrcym K3m26SinFoyotzj1H4fT+33elgr+XspvcJpQUuMBFTSRssjN4a0Jon7dA1ovwYfGNNP4THLm6+K+ H96WjQI6f/i1H7TlbsxVvjdXxWNtLjuw/2ctv80HOU+eUl4GJ6upPbizPogcPTYP5YdGvTdYdaUk iyMpPBzUvlHc3x2KH8u//PcTEfNR8a1aRtAsDMAkEhKlozPqASoE4AwjsaCxmgJb4IXxnZ7GRBap aSLLuFILCKZ24pTprQRPUzQSU5BBbsWzDExUS4MXx3d6wZRmiZ4mSMy1NY9nJ3FG9RCJshQNRRIA uVkksiS+eDPAABZS8wAZvGSWCa6GWMIT6u7GooRq0fTVpaLJhZhaksLizF0yoiIeh+BISGyQKB2H QEpjFhg6fDdqhnAyziNximTjAK0WG9BGhgO6AoNRBgJWejGOoHyjGsqQFYDBGBhFhkSWFqgPAdBf LpY0aW0FgiKhpBNoy0EWr31JSqQee+Ze1a4/McqjUbfmdfPCOYwZzeLR/tGmjAEg2npmp2QR5KMX iM0iETEtNzgjApJxgERvBt6I0GdcsGx0+CX6ZIIwosGcWwgDXSfa+uncruTJxkBBF9kqiyeXki6J 7J/FSUrGDeduw5LJb5a6ooXTc+8kjRMtPLgljgoshaimHURGmuxiD2EpF0ZJ4Jg4nqQJSbRNSM/E 0oNjUe3Gy+Iog3lcq94LzSxj8RhTpH9i081AFTqkL8wRkBmEhs1LO6ZMAS/0cpUz5uY97G74Tgc4 d2LMQGMQh01aYvYwGRUc+4uVMIsTiE4Xx28LGyXg+Ur7dscJb0oAALyl1SKlNOML9rS2QSFeChSt HaOiDAomFA8dU6Uyfyt8vPB3FljrADQi0cwDkslzaMQ5x3taf6RRysgC/3C8nAO2WJtOeOBqe1fV TtDhKVuQ/d1QJiiLsFPaEEhFlDDslTauQoRINEKXYWuDNRVJMovkNshT0NgsljuZIybRkurNZiNI ApxgUWwKU3UptlubDtXg+TLOZMixgFPFq0y4aIp56ZzB2dTtH8Hmexibnd0pIZYhYqsSH2dby/gK suWRUvt5OM5JaCsuZUzI0kAoU6iBFTLkUE7xJ2378jLJKSh9j7F1qO9qNhEvc2BZ0uoixA8Ltsz2 44ksFHTpLqMUN1UXBhHfzdsBP/ZNTYQfM6e2ZGEgnhqdM9HddEd+VgAz0Tl4WaYx/ZuXu3Tpkc7T 3fjYaRsxYkXV9KVOc7IfVY3l1KOquGW74KqW7Sr0J5JWyIE72lb5oEiY42EAUqk6HMG1ifwbM2dV w4KyT9eduboanqpSpuOq/qPcAhECXAVVi/Td7u6nqgsecqCOsttbcmvaNfWqnLM9VNU0i/iz1N76 eV61+1yvZU4zbqBkHFeSi5aKtZovW4yn0dQVEECApCGwAJdpkjpWUw/T/BpoNyW+I628vGs2T4rM UYAAa6IZjE9Pn0DlpUmmiT5RgUSeaQF9EhGear2C8Ge4IhTSDUH1v+FQUOg1PigTkIq7ptKbfHph fWyihFdyT6HFK9SnYLWs9p/Cn9dOQMtmGvV5F2ID8bLOxgZ3r1uyOeETcSioGnZSHvSQqIB00uii vtRJzQo4p+y0GX3eIdsiAdT3jUORJOZzxd9Xz6GAQzp29U9xKMj+ZxwKcpt/gUPRXmDip9OYar/U hcmsYjlDdjvtrnRMDJvtk72gx2z3vSyOfm4OBaUdh+6Q/RLKVc7Yx3Ao+LuCGYeCjQZzKAu4ha+T Q5l5AOZQBLZkzKEA+Xexf2AOJcG83oxDwSTAjENZwNs4dLDkUGbLTjSyantxTPoCOJQFcn4lHMrl iHxuDgVZmlOoeUyeU/wt4wedglJyKGhD57s84FBmroY4lAUObOtlyaHgsGDLbMmh4HhiS/eFTK9t B/4rHMrlmcb0b5JDQblr4lBwuvvGodivSL84DkX9IAV+q6NYnfF3RfLHQO69IqHsr59u/gYAAP// AwBQSwMEFAAGAAgAAAAhAOCPVC3fAAAACAEAAA8AAABkcnMvZG93bnJldi54bWxMj0FLw0AQhe+C /2EZwZvdJEXTxmxKKeqpCLaC9DbNTpPQ7GzIbpP037s96XHee7z5Xr6aTCsG6l1jWUE8i0AQl1Y3 XCn43r8/LUA4j6yxtUwKruRgVdzf5ZhpO/IXDTtfiVDCLkMFtfddJqUrazLoZrYjDt7J9gZ9OPtK 6h7HUG5amUTRizTYcPhQY0ebmsrz7mIUfIw4rufx27A9nzbXw/7582cbk1KPD9P6FYSnyf+F4YYf 0KEITEd7Ye1EqyCNk5AM+iIsuPlxmoI4Klgmc5BFLv8PKH4BAAD//wMAUEsBAi0AFAAGAAgAAAAh ALaDOJL+AAAA4QEAABMAAAAAAAAAAAAAAAAAAAAAAFtDb250ZW50X1R5cGVzXS54bWxQSwECLQAU AAYACAAAACEAOP0h/9YAAACUAQAACwAAAAAAAAAAAAAAAAAvAQAAX3JlbHMvLnJlbHNQSwECLQAU AAYACAAAACEAVMIGfTsHAABFJQAADgAAAAAAAAAAAAAAAAAuAgAAZHJzL2Uyb0RvYy54bWxQSwEC LQAUAAYACAAAACEA4I9ULd8AAAAIAQAADwAAAAAAAAAAAAAAAACVCQAAZHJzL2Rvd25yZXYueG1s UEsFBgAAAAAEAAQA8wAAAKEKAAAAAA== ">
                <v:shape id="Shape 1517" o:spid="_x0000_s1027" style="position:absolute;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RH4mVxAAAANsAAAAPAAAAZHJzL2Rvd25yZXYueG1sRI9Ba8JA FITvBf/D8oReRDf2YGt0FRWq9iI0+gMe2Wc2mn0bstsY/fVuodDjMDPfMPNlZyvRUuNLxwrGowQE ce50yYWC0/Fz+AHCB2SNlWNScCcPy0XvZY6pdjf+pjYLhYgQ9ikqMCHUqZQ+N2TRj1xNHL2zayyG KJtC6gZvEW4r+ZYkE2mx5LhgsKaNofya/VgF00c7GOzMtjzsvq7rZHNxUhd7pV773WoGIlAX/sN/ 7b1W8D6B3y/xB8jFEwAA//8DAFBLAQItABQABgAIAAAAIQDb4fbL7gAAAIUBAAATAAAAAAAAAAAA AAAAAAAAAABbQ29udGVudF9UeXBlc10ueG1sUEsBAi0AFAAGAAgAAAAhAFr0LFu/AAAAFQEAAAsA AAAAAAAAAAAAAAAAHwEAAF9yZWxzLy5yZWxzUEsBAi0AFAAGAAgAAAAhAFEfiZXEAAAA2wAAAA8A AAAAAAAAAAAAAAAABwIAAGRycy9kb3ducmV2LnhtbFBLBQYAAAAAAwADALcAAAD4AgAAAAA= " path="m,80963c,75645,519,70380,1556,65165,2593,59947,4129,54887,6163,49975v2034,-4911,4528,-9577,7482,-13999c16598,31558,19954,27471,23713,23713v3759,-3761,7849,-7119,12269,-10070c40402,10688,45068,8195,49980,6161,54891,4127,59954,2592,65168,1553,70381,518,75647,,80963,l214313,v5316,,10581,518,15795,1553c235321,2592,240384,4127,245296,6161v4911,2034,9577,4527,13997,7482c263713,16594,267803,19952,271562,23713v3759,3758,7115,7845,10068,12266c284584,40401,287078,45064,289112,49975v2034,4912,3570,9975,4607,15190c294757,70380,295275,75645,295275,80963v,5314,-518,10579,-1556,15791c292682,101969,291146,107032,289112,111944v-2034,4911,-4528,9574,-7482,13993c278677,130358,275321,134448,271562,138209v-3759,3758,-7849,7112,-12269,10067c254873,151231,250207,153724,245296,155758v-4912,2034,-9975,3569,-15188,4607c224894,161404,219629,161922,214313,161925r-133350,c75647,161922,70381,161404,65168,160365v-5214,-1038,-10277,-2573,-15188,-4610c45068,153721,40402,151228,35982,148273v-4420,-2952,-8510,-6306,-12269,-10064c19954,134448,16598,130358,13645,125940,10691,121518,8197,116855,6163,111944,4129,107032,2593,101969,1556,96754,519,91542,,86277,,80963xe" filled="f" strokecolor="#9aa0a6">
                  <v:stroke miterlimit="1" joinstyle="miter"/>
                  <v:path arrowok="t" textboxrect="0,0,295275,161925"/>
                </v:shape>
                <v:shape id="Shape 1518" o:spid="_x0000_s1028" style="position:absolute;top:304800;width:295275;height:161925;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UywOxAAAANsAAAAPAAAAZHJzL2Rvd25yZXYueG1sRI/NbsIw EITvSH0HaytxQeDAoZSAQQWJvwtSgQdYxUucEq+j2ITQp68rIXEczcw3mtmitaVoqPaFYwXDQQKC OHO64FzB+bTuf4LwAVlj6ZgUPMjDYv7WmWGq3Z2/qTmGXEQI+xQVmBCqVEqfGbLoB64ijt7F1RZD lHUudY33CLelHCXJh7RYcFwwWNHKUHY93qyCyW/T623Npjhs99dlsvpxUuc7pbrv7dcURKA2vMLP 9k4rGI/h/0v8AXL+BwAA//8DAFBLAQItABQABgAIAAAAIQDb4fbL7gAAAIUBAAATAAAAAAAAAAAA AAAAAAAAAABbQ29udGVudF9UeXBlc10ueG1sUEsBAi0AFAAGAAgAAAAhAFr0LFu/AAAAFQEAAAsA AAAAAAAAAAAAAAAAHwEAAF9yZWxzLy5yZWxzUEsBAi0AFAAGAAgAAAAhAD5TLA7EAAAA2wAAAA8A AAAAAAAAAAAAAAAABwIAAGRycy9kb3ducmV2LnhtbFBLBQYAAAAAAwADALcAAAD4AgAAAAA= " path="m,80963c,75648,519,70383,1556,65165,2593,59950,4129,54887,6163,49975v2034,-4911,4528,-9574,7482,-13996c16598,31558,19954,27471,23713,23713v3759,-3758,7849,-7116,12269,-10070c40402,10691,45068,8195,49980,6161,54891,4127,59954,2592,65168,1553,70381,518,75647,,80963,l214313,v5316,,10581,518,15795,1553c235321,2592,240384,4127,245296,6161v4911,2034,9577,4530,13997,7482c263713,16597,267803,19955,271562,23713v3759,3758,7115,7848,10068,12269c284584,40401,287078,45064,289112,49975v2034,4912,3570,9975,4607,15190c294757,70383,295275,75648,295275,80963v,5317,-518,10582,-1556,15794c292682,101969,291146,107032,289112,111944v-2034,4911,-4528,9574,-7482,13993c278677,130361,275321,134451,271562,138212v-3759,3758,-7849,7112,-12269,10067c254873,151234,250207,153727,245296,155758v-4912,2034,-9975,3569,-15188,4611c224894,161404,219629,161922,214313,161925r-133350,c75647,161922,70381,161404,65168,160369v-5214,-1042,-10277,-2577,-15188,-4614c45068,153724,40402,151231,35982,148276v-4420,-2952,-8510,-6306,-12269,-10064c19954,134451,16598,130361,13645,125937,10691,121518,8197,116855,6163,111944,4129,107032,2593,101969,1556,96757,519,91545,,86280,,80963xe" filled="f" strokecolor="#9aa0a6">
                  <v:stroke miterlimit="1" joinstyle="miter"/>
                  <v:path arrowok="t" textboxrect="0,0,295275,161925"/>
                </v:shape>
                <w10:wrap type="square"/>
              </v:group>
            </w:pict>
          </mc:Fallback>
        </mc:AlternateContent>
      </w:r>
      <w:r>
        <w:t>Yes</w:t>
      </w:r>
    </w:p>
    <w:p w14:paraId="51CB42E0" w14:textId="10D563BE" w:rsidR="00004668" w:rsidRDefault="00004668" w:rsidP="00004668">
      <w:pPr>
        <w:spacing w:after="1060"/>
        <w:ind w:left="722" w:right="6416"/>
        <w:jc w:val="center"/>
      </w:pPr>
      <w:r>
        <w:t>No</w:t>
      </w:r>
    </w:p>
    <w:p w14:paraId="4E30D1E8" w14:textId="77777777" w:rsidR="00004668" w:rsidRDefault="00004668" w:rsidP="00004668">
      <w:pPr>
        <w:spacing w:after="388" w:line="264" w:lineRule="auto"/>
        <w:ind w:left="633" w:right="5394"/>
        <w:jc w:val="left"/>
      </w:pPr>
    </w:p>
    <w:p w14:paraId="7DD1789E" w14:textId="708F8D68" w:rsidR="00004668" w:rsidRDefault="00004668" w:rsidP="00004668">
      <w:pPr>
        <w:numPr>
          <w:ilvl w:val="0"/>
          <w:numId w:val="2"/>
        </w:numPr>
        <w:spacing w:after="388" w:line="264" w:lineRule="auto"/>
        <w:ind w:right="5394" w:hanging="633"/>
        <w:jc w:val="left"/>
      </w:pPr>
      <w:r>
        <w:lastRenderedPageBreak/>
        <w:t xml:space="preserve">country of birth </w:t>
      </w:r>
    </w:p>
    <w:p w14:paraId="680D3F28" w14:textId="010CF731" w:rsidR="00004668" w:rsidRDefault="00004668" w:rsidP="00004668">
      <w:pPr>
        <w:spacing w:line="256" w:lineRule="auto"/>
        <w:ind w:left="630"/>
      </w:pPr>
      <w:r>
        <w:rPr>
          <w:noProof/>
        </w:rPr>
        <mc:AlternateContent>
          <mc:Choice Requires="wpg">
            <w:drawing>
              <wp:inline distT="0" distB="0" distL="0" distR="0" wp14:anchorId="2289CFD4" wp14:editId="096BA105">
                <wp:extent cx="2724150" cy="9525"/>
                <wp:effectExtent l="0" t="0" r="0" b="0"/>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24150" cy="9525"/>
                          <a:chOff x="0" y="0"/>
                          <a:chExt cx="27241" cy="95"/>
                        </a:xfrm>
                      </wpg:grpSpPr>
                      <wps:wsp>
                        <wps:cNvPr id="23" name="Shape 15574"/>
                        <wps:cNvSpPr>
                          <a:spLocks/>
                        </wps:cNvSpPr>
                        <wps:spPr bwMode="auto">
                          <a:xfrm>
                            <a:off x="0" y="0"/>
                            <a:ext cx="27241" cy="95"/>
                          </a:xfrm>
                          <a:custGeom>
                            <a:avLst/>
                            <a:gdLst>
                              <a:gd name="T0" fmla="*/ 0 w 2724150"/>
                              <a:gd name="T1" fmla="*/ 0 h 9525"/>
                              <a:gd name="T2" fmla="*/ 2724150 w 2724150"/>
                              <a:gd name="T3" fmla="*/ 0 h 9525"/>
                              <a:gd name="T4" fmla="*/ 2724150 w 2724150"/>
                              <a:gd name="T5" fmla="*/ 9525 h 9525"/>
                              <a:gd name="T6" fmla="*/ 0 w 2724150"/>
                              <a:gd name="T7" fmla="*/ 9525 h 9525"/>
                              <a:gd name="T8" fmla="*/ 0 w 2724150"/>
                              <a:gd name="T9" fmla="*/ 0 h 9525"/>
                              <a:gd name="T10" fmla="*/ 0 w 2724150"/>
                              <a:gd name="T11" fmla="*/ 0 h 9525"/>
                              <a:gd name="T12" fmla="*/ 2724150 w 2724150"/>
                              <a:gd name="T13" fmla="*/ 9525 h 9525"/>
                            </a:gdLst>
                            <a:ahLst/>
                            <a:cxnLst>
                              <a:cxn ang="0">
                                <a:pos x="T0" y="T1"/>
                              </a:cxn>
                              <a:cxn ang="0">
                                <a:pos x="T2" y="T3"/>
                              </a:cxn>
                              <a:cxn ang="0">
                                <a:pos x="T4" y="T5"/>
                              </a:cxn>
                              <a:cxn ang="0">
                                <a:pos x="T6" y="T7"/>
                              </a:cxn>
                              <a:cxn ang="0">
                                <a:pos x="T8" y="T9"/>
                              </a:cxn>
                            </a:cxnLst>
                            <a:rect l="T10" t="T11" r="T12" b="T13"/>
                            <a:pathLst>
                              <a:path w="2724150" h="9525">
                                <a:moveTo>
                                  <a:pt x="0" y="0"/>
                                </a:moveTo>
                                <a:lnTo>
                                  <a:pt x="2724150" y="0"/>
                                </a:lnTo>
                                <a:lnTo>
                                  <a:pt x="2724150" y="9525"/>
                                </a:lnTo>
                                <a:lnTo>
                                  <a:pt x="0" y="9525"/>
                                </a:lnTo>
                                <a:lnTo>
                                  <a:pt x="0" y="0"/>
                                </a:lnTo>
                              </a:path>
                            </a:pathLst>
                          </a:custGeom>
                          <a:solidFill>
                            <a:srgbClr val="BDC1C6"/>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inline>
            </w:drawing>
          </mc:Choice>
          <mc:Fallback xmlns:oel="http://schemas.microsoft.com/office/2019/extlst" xmlns:w16du="http://schemas.microsoft.com/office/word/2023/wordml/word16du" xmlns:w16sdtfl="http://schemas.microsoft.com/office/word/2024/wordml/sdtformatlock">
            <w:pict>
              <v:group w14:anchorId="78FA59D7" id="Group 13" o:spid="_x0000_s1026" style="width:214.5pt;height:.75pt;mso-position-horizontal-relative:char;mso-position-vertical-relative:line" coordsize="27241,9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raXc3SQMAAHcJAAAOAAAAZHJzL2Uyb0RvYy54bWykVm1v2jAQ/j5p/8HKx0lrSAZlRIVqo2s1 qdsqNfsBxnFetCT2bENof/3unAQMhZa1X8DOPTnfPc/5LheX66okK650IeqpF5wNPMJrJpKizqbe 7/j642ePaEPrhJai5lPvgWvvcvb+3UUjIx6KXJQJVwSc1Dpq5NTLjZGR72uW84rqMyF5DcZUqIoa 2KrMTxRtwHtV+uFgcO43QiVSCca1hqdXrdGbWf9pypn5laaaG1JOPYjN2F9lfxf4688uaJQpKvOC dWHQV0RR0aKGQzeurqihZKmKJ66qgimhRWrOmKh8kaYF4zYHyCYY7GVzo8RS2lyyqMnkhiagdo+n V7tlP1d3ihQJaPfJIzWtQCN7LIE9kNPILALMjZL38k61GcLyVrA/Gsz+vh33WQsmi+aHSMAfXRph yVmnqkIXkDZZWw0eNhrwtSEMHobjcBiMQCoGtskoHLUSsRx0fPISy7+5r/Uv4Ss+jdrjbIhdSJgP 1JneUqnfRuV9TiW3CmmkqaMy3FBp7SQYjcbDlk0L66nULo+OBYPUQPcbGDxIBY3YUpsbLqwKdHWr TVv/CaystklXAjEIkFYlXIUPPhmQhvSydPgeFuzAcrIVLNu4Ch1M5+a4Q2DOOfeww6GDedHhyAFj dOSwz3MH9ky+Ywf2jDdoek4WR9mb7MAOBxacqsQpUgT/pQV2hE0ae9nC9cr6qqF5X0hsXXeVBCtC cQYM7M2XQuPlxbKCax0H3Q0FFJbdETAEi2Dbh+C858FQFAi27eJFMKiN4PFJYYCYCJ644PaELlcF UwbnS4xawYSJA9ACZkyMdMOUidtWSiNJDVKFKeOSNE67y7tuh8ZKrHgsLMzs9Tw4eGstaxfVX1GM 1g42wPaI/l9afy6yv7FHwa1kJ8J2zwWfmKdtxpvc4aHbhbQoi+S6KEtMV6tsMS8VWVGg8+vVPJif d6zvwEpbNbXA19pWj0+g0bdts+3yC5E8QAtVop358I0Ci1yoR480MO+nnv67pIp7pPxewxSYBMMh ymc3w9E4hI1yLQvXQmsGrqae8aDKcTk3sINXllIVWQ4nBbbua/EFhl9aYJ+18bVRdRsYRHZlpzus dj4f3L1Fbb+XZv8AAAD//wMAUEsDBBQABgAIAAAAIQCkkCod2gAAAAMBAAAPAAAAZHJzL2Rvd25y ZXYueG1sTI9BS8NAEIXvgv9hGcGb3aRa0ZhNKUU9FcFWEG/T7DQJzc6G7DZJ/72jF70MPN7jzffy 5eRaNVAfGs8G0lkCirj0tuHKwMfu5eYBVIjIFlvPZOBMAZbF5UWOmfUjv9OwjZWSEg4ZGqhj7DKt Q1mTwzDzHbF4B987jCL7StseRyl3rZ4nyb122LB8qLGjdU3lcXtyBl5HHFe36fOwOR7W56/d4u1z k5Ix11fT6glUpCn+heEHX9ChEKa9P7ENqjUgQ+LvFe9u/ihyL6EF6CLX/9mLbwAAAP//AwBQSwEC LQAUAAYACAAAACEAtoM4kv4AAADhAQAAEwAAAAAAAAAAAAAAAAAAAAAAW0NvbnRlbnRfVHlwZXNd LnhtbFBLAQItABQABgAIAAAAIQA4/SH/1gAAAJQBAAALAAAAAAAAAAAAAAAAAC8BAABfcmVscy8u cmVsc1BLAQItABQABgAIAAAAIQCraXc3SQMAAHcJAAAOAAAAAAAAAAAAAAAAAC4CAABkcnMvZTJv RG9jLnhtbFBLAQItABQABgAIAAAAIQCkkCod2gAAAAMBAAAPAAAAAAAAAAAAAAAAAKMFAABkcnMv ZG93bnJldi54bWxQSwUGAAAAAAQABADzAAAAqgYAAAAA ">
                <v:shape id="Shape 15574" o:spid="_x0000_s1027" style="position:absolute;width:27241;height:95;visibility:visible;mso-wrap-style:square;v-text-anchor:top" coordsize="2724150,95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KUAfyxQAAANsAAAAPAAAAZHJzL2Rvd25yZXYueG1sRI9Ba8JA FITvgv9heYXezKa2iETX0EgLPRTU2B68PbKvSUj2bchuTfLv3ULB4zAz3zDbdDStuFLvassKnqIY BHFhdc2lgq/z+2INwnlkja1lUjCRg3Q3n20x0XbgE11zX4oAYZeggsr7LpHSFRUZdJHtiIP3Y3uD Psi+lLrHIcBNK5dxvJIGaw4LFXa0r6ho8l+jYJ3zlLF5Ofr88625HJpYZ9+NUo8P4+sGhKfR38P/ 7Q+tYPkMf1/CD5C7GwAAAP//AwBQSwECLQAUAAYACAAAACEA2+H2y+4AAACFAQAAEwAAAAAAAAAA AAAAAAAAAAAAW0NvbnRlbnRfVHlwZXNdLnhtbFBLAQItABQABgAIAAAAIQBa9CxbvwAAABUBAAAL AAAAAAAAAAAAAAAAAB8BAABfcmVscy8ucmVsc1BLAQItABQABgAIAAAAIQBKUAfyxQAAANsAAAAP AAAAAAAAAAAAAAAAAAcCAABkcnMvZG93bnJldi54bWxQSwUGAAAAAAMAAwC3AAAA+QIAAAAA " path="m,l2724150,r,9525l,9525,,e" fillcolor="#bdc1c6" stroked="f" strokeweight="0">
                  <v:stroke miterlimit="83231f" joinstyle="miter"/>
                  <v:path arrowok="t" o:connecttype="custom" o:connectlocs="0,0;27241,0;27241,95;0,95;0,0" o:connectangles="0,0,0,0,0" textboxrect="0,0,2724150,9525"/>
                </v:shape>
                <w10:anchorlock/>
              </v:group>
            </w:pict>
          </mc:Fallback>
        </mc:AlternateContent>
      </w:r>
    </w:p>
    <w:p w14:paraId="5F3CC1D0" w14:textId="77777777" w:rsidR="00004668" w:rsidRDefault="00004668" w:rsidP="00004668">
      <w:pPr>
        <w:spacing w:line="256" w:lineRule="auto"/>
        <w:ind w:left="630"/>
      </w:pPr>
    </w:p>
    <w:p w14:paraId="38E43210" w14:textId="77777777" w:rsidR="00004668" w:rsidRDefault="00004668" w:rsidP="00004668">
      <w:pPr>
        <w:spacing w:line="256" w:lineRule="auto"/>
        <w:ind w:left="630"/>
      </w:pPr>
    </w:p>
    <w:p w14:paraId="25616010" w14:textId="77777777" w:rsidR="00004668" w:rsidRDefault="00004668" w:rsidP="00004668">
      <w:pPr>
        <w:numPr>
          <w:ilvl w:val="0"/>
          <w:numId w:val="2"/>
        </w:numPr>
        <w:spacing w:after="253" w:line="264" w:lineRule="auto"/>
        <w:ind w:right="5394" w:hanging="633"/>
        <w:jc w:val="left"/>
      </w:pPr>
      <w:r>
        <w:t>Medication</w:t>
      </w:r>
    </w:p>
    <w:p w14:paraId="23AF0DE5" w14:textId="77777777" w:rsidR="00004668" w:rsidRDefault="00004668" w:rsidP="00004668">
      <w:pPr>
        <w:spacing w:after="223" w:line="256" w:lineRule="auto"/>
        <w:ind w:left="628"/>
      </w:pPr>
      <w:r>
        <w:rPr>
          <w:i/>
          <w:color w:val="6D6F72"/>
          <w:sz w:val="21"/>
        </w:rPr>
        <w:t>Check all that apply.</w:t>
      </w:r>
    </w:p>
    <w:p w14:paraId="0DB4D9FE" w14:textId="2D81ADEE" w:rsidR="00004668" w:rsidRDefault="00004668" w:rsidP="00004668">
      <w:pPr>
        <w:ind w:left="723"/>
      </w:pPr>
      <w:r>
        <w:rPr>
          <w:noProof/>
        </w:rPr>
        <mc:AlternateContent>
          <mc:Choice Requires="wpg">
            <w:drawing>
              <wp:anchor distT="0" distB="0" distL="114300" distR="114300" simplePos="0" relativeHeight="251656192" behindDoc="0" locked="0" layoutInCell="1" allowOverlap="1" wp14:anchorId="1BF6B097" wp14:editId="6EC598BE">
                <wp:simplePos x="0" y="0"/>
                <wp:positionH relativeFrom="column">
                  <wp:posOffset>427355</wp:posOffset>
                </wp:positionH>
                <wp:positionV relativeFrom="paragraph">
                  <wp:posOffset>50800</wp:posOffset>
                </wp:positionV>
                <wp:extent cx="161925" cy="2466975"/>
                <wp:effectExtent l="0" t="0" r="28575" b="28575"/>
                <wp:wrapSquare wrapText="bothSides"/>
                <wp:docPr id="8300" name="Group 8300"/>
                <wp:cNvGraphicFramePr/>
                <a:graphic xmlns:a="http://schemas.openxmlformats.org/drawingml/2006/main">
                  <a:graphicData uri="http://schemas.microsoft.com/office/word/2010/wordprocessingGroup">
                    <wpg:wgp>
                      <wpg:cNvGrpSpPr/>
                      <wpg:grpSpPr>
                        <a:xfrm>
                          <a:off x="0" y="0"/>
                          <a:ext cx="161925" cy="2466975"/>
                          <a:chOff x="0" y="0"/>
                          <a:chExt cx="161925" cy="2466975"/>
                        </a:xfrm>
                      </wpg:grpSpPr>
                      <wps:wsp>
                        <wps:cNvPr id="63" name="Shape 1561"/>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4" name="Shape 1562"/>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5" name="Shape 1563"/>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6" name="Shape 1564"/>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7" name="Shape 1565"/>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8" name="Shape 1566"/>
                        <wps:cNvSpPr/>
                        <wps:spPr>
                          <a:xfrm>
                            <a:off x="0" y="1238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9" name="Shape 1567"/>
                        <wps:cNvSpPr/>
                        <wps:spPr>
                          <a:xfrm>
                            <a:off x="0" y="14859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0" name="Shape 1568"/>
                        <wps:cNvSpPr/>
                        <wps:spPr>
                          <a:xfrm>
                            <a:off x="0" y="17335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1" name="Shape 1569"/>
                        <wps:cNvSpPr/>
                        <wps:spPr>
                          <a:xfrm>
                            <a:off x="0" y="1981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2" name="Shape 1570"/>
                        <wps:cNvSpPr/>
                        <wps:spPr>
                          <a:xfrm>
                            <a:off x="0" y="23050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61B9EC50" id="Group 8300" o:spid="_x0000_s1026" style="position:absolute;margin-left:33.65pt;margin-top:4pt;width:12.75pt;height:194.25pt;z-index:251658240" coordsize="1619,24669"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wgLLEoQMAAPYlAAAOAAAAZHJzL2Uyb0RvYy54bWzsWltvmzAUfp+0/4B4X7kkkBA1qapd+jJt 1dr9ANeYiwQY2W6S/vsdHzC50FYq0x6mOpHAYPv4nM/+zrGxL6/2deVsmZAlb9ZucOG7DmsoT8sm X7u/7799WrqOVKRJScUbtnafmHSvNh8/XO7aFQt5wauUCQeENHK1a9duoVS78jxJC1YTecFb1kBm xkVNFDyK3EsF2YH0uvJC34+9HRdpKzhlUsLbL12mu0H5Wcao+pllkimnWrugm8KrwOuDvnqbS7LK BWmLkvZqkAla1KRsoNFB1BeiiPMoypGouqSCS56pC8prj2dZSRnaANYE/pk1N4I/tmhLvtrl7QAT QHuG02Sx9Mf2VjhlunaXMx8AakgNvYQNO/gGANq1+QrK3Yj2rr0V/Yu8e9I27zNR6ztY4+wR2qcB WrZXDoWXQRwkYeQ6FLLCeRwni6jDnhbQQaNqtPj6ekXPNOtp7QZldi0MI3lASv4dUncFaRl2gNQI 9EjFM4MT5jtBFAfaGN04lBpAkisJeE1BqEcLZA52khV9lOqGcYSabL9LBdkw4FKTIoVJ0X1jkgIY 8OrYb4nS9bQonXR2h74qhqTOrfmW3XMsp876C5Q85FbNcSnT72ZEQFFTwNxbFHdU8MR6U8rcu9Iw UkHiswVpxSXrkNMGIYSDkdD8MYxVo+1NIhyZBNxPVhGFPK5LBX6pKmtoxdc/3cGoPNx0R3ddiyn1 VDGNS9X8YhlwSQ93FCJF/vC5Es6WgPdJrq/963gQA0V1naysqqGWP66FbXfvSdUWpJNltOkbQM16 SVooQ8d3Lpb22nTeD3wIgGh8IFg2VEK1eKOG+g14btT7yFqdfODpE/oDBARo11Hg3/NvPuJfOIF/ 4XwRR30EeM5NnYwu4+OOR48loSUhEOedkhCCeTdZGILgbAIJ50mk5x0YyiwJbSTs46eNhGdLgRdm ovGIhPMJJFzMw8RGwpfmrSfzADMNNXc7HcWFdTc5fqeRcDEiIa5t9RT5DcvBJPFjGwktCe2a8PWP Yi9EQvjOeDYdxbX2G0kYhLNlaEOhZaFl4SQWJiMWLibMR4P5MkpsLLQstCycwsLFsI8zfJpZTmHh YjaLbCy0LLQsnMTCYBQLkyksTJYBbHTrmrBH88ym6MnnCbtNoWGyH2fsXmG/V78Iz1kI0RG49MZ1 YTjzI/hbFnLNL7tjb/b5//99Cjw/A4eL8AxBfxBKn146fsYjD4fjWps/AAAA//8DAFBLAwQUAAYA CAAAACEA9SVsh94AAAAHAQAADwAAAGRycy9kb3ducmV2LnhtbEyPQUvDQBSE74L/YXmCN7tJQ2Mb symlqKcitBXE2zb7moRm34bsNkn/vc+THocZZr7J15NtxYC9bxwpiGcRCKTSmYYqBZ/Ht6clCB80 Gd06QgU39LAu7u9ynRk30h6HQ6gEl5DPtII6hC6T0pc1Wu1nrkNi7+x6qwPLvpKm1yOX21bOoyiV VjfEC7XucFtjeTlcrYL3UY+bJH4ddpfz9vZ9XHx87WJU6vFh2ryACDiFvzD84jM6FMx0clcyXrQK 0ueEkwqW/Ijt1ZyPnBQkq3QBssjlf/7iBwAA//8DAFBLAQItABQABgAIAAAAIQC2gziS/gAAAOEB AAATAAAAAAAAAAAAAAAAAAAAAABbQ29udGVudF9UeXBlc10ueG1sUEsBAi0AFAAGAAgAAAAhADj9 If/WAAAAlAEAAAsAAAAAAAAAAAAAAAAALwEAAF9yZWxzLy5yZWxzUEsBAi0AFAAGAAgAAAAhAHCA ssShAwAA9iUAAA4AAAAAAAAAAAAAAAAALgIAAGRycy9lMm9Eb2MueG1sUEsBAi0AFAAGAAgAAAAh APUlbIfeAAAABwEAAA8AAAAAAAAAAAAAAAAA+wUAAGRycy9kb3ducmV2LnhtbFBLBQYAAAAABAAE APMAAAAGBwAAAAA= ">
                <v:shape id="Shape 1561"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aS9y4wwAAANsAAAAPAAAAZHJzL2Rvd25yZXYueG1sRI/BasMw EETvgfyD2EBusdwGQuxGMaW0UDAmxC30ulhb21RaGUtN7L+vCoEch5l5wxyKyRpxodH3jhU8JCkI 4sbpnlsFnx9vmz0IH5A1GsekYCYPxXG5OGCu3ZXPdKlDKyKEfY4KuhCGXErfdGTRJ24gjt63Gy2G KMdW6hGvEW6NfEzTnbTYc1zocKCXjpqf+tcqoKr8MlmoMPXGlhme59dTViu1Xk3PTyACTeEevrXf tYLdFv6/xB8gj38AAAD//wMAUEsBAi0AFAAGAAgAAAAhANvh9svuAAAAhQEAABMAAAAAAAAAAAAA AAAAAAAAAFtDb250ZW50X1R5cGVzXS54bWxQSwECLQAUAAYACAAAACEAWvQsW78AAAAVAQAACwAA AAAAAAAAAAAAAAAfAQAAX3JlbHMvLnJlbHNQSwECLQAUAAYACAAAACEAmkvcuMMAAADbAAAADwAA AAAAAAAAAAAAAAAHAgAAZHJzL2Rvd25yZXYueG1sUEsFBgAAAAADAAMAtwAAAPcCAAAAAA== " path="m,l161925,r,161925l,161925,,xe" filled="f" strokecolor="#9aa0a6">
                  <v:stroke miterlimit="1" joinstyle="miter"/>
                  <v:path arrowok="t" textboxrect="0,0,161925,161925"/>
                </v:shape>
                <v:shape id="Shape 1562"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VokTMwwAAANsAAAAPAAAAZHJzL2Rvd25yZXYueG1sRI/BasMw EETvgfyD2EBusdwSQuxGMaW0UDAmxC30ulhb21RaGUtN7L+vCoEch5l5wxyKyRpxodH3jhU8JCkI 4sbpnlsFnx9vmz0IH5A1GsekYCYPxXG5OGCu3ZXPdKlDKyKEfY4KuhCGXErfdGTRJ24gjt63Gy2G KMdW6hGvEW6NfEzTnbTYc1zocKCXjpqf+tcqoKr8MlmoMPXGlhme59dTViu1Xk3PTyACTeEevrXf tYLdFv6/xB8gj38AAAD//wMAUEsBAi0AFAAGAAgAAAAhANvh9svuAAAAhQEAABMAAAAAAAAAAAAA AAAAAAAAAFtDb250ZW50X1R5cGVzXS54bWxQSwECLQAUAAYACAAAACEAWvQsW78AAAAVAQAACwAA AAAAAAAAAAAAAAAfAQAAX3JlbHMvLnJlbHNQSwECLQAUAAYACAAAACEAFaJEzMMAAADbAAAADwAA AAAAAAAAAAAAAAAHAgAAZHJzL2Rvd25yZXYueG1sUEsFBgAAAAADAAMAtwAAAPcCAAAAAA== " path="m,l161925,r,161925l,161925,,xe" filled="f" strokecolor="#9aa0a6">
                  <v:stroke miterlimit="1" joinstyle="miter"/>
                  <v:path arrowok="t" textboxrect="0,0,161925,161925"/>
                </v:shape>
                <v:shape id="Shape 1563"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67uFXwwAAANsAAAAPAAAAZHJzL2Rvd25yZXYueG1sRI/BasMw EETvgfyD2EBusdxCQuxGMaW0UDAmxC30ulhb21RaGUtN7L+vCoEch5l5wxyKyRpxodH3jhU8JCkI 4sbpnlsFnx9vmz0IH5A1GsekYCYPxXG5OGCu3ZXPdKlDKyKEfY4KuhCGXErfdGTRJ24gjt63Gy2G KMdW6hGvEW6NfEzTnbTYc1zocKCXjpqf+tcqoKr8MlmoMPXGlhme59dTViu1Xk3PTyACTeEevrXf tYLdFv6/xB8gj38AAAD//wMAUEsBAi0AFAAGAAgAAAAhANvh9svuAAAAhQEAABMAAAAAAAAAAAAA AAAAAAAAAFtDb250ZW50X1R5cGVzXS54bWxQSwECLQAUAAYACAAAACEAWvQsW78AAAAVAQAACwAA AAAAAAAAAAAAAAAfAQAAX3JlbHMvLnJlbHNQSwECLQAUAAYACAAAACEAeu7hV8MAAADbAAAADwAA AAAAAAAAAAAAAAAHAgAAZHJzL2Rvd25yZXYueG1sUEsFBgAAAAADAAMAtwAAAPcCAAAAAA== " path="m,l161925,r,161925l,161925,,xe" filled="f" strokecolor="#9aa0a6">
                  <v:stroke miterlimit="1" joinstyle="miter"/>
                  <v:path arrowok="t" textboxrect="0,0,161925,161925"/>
                </v:shape>
                <v:shape id="Shape 1564"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KPH8gwQAAANsAAAAPAAAAZHJzL2Rvd25yZXYueG1sRI9Bi8Iw FITvgv8hPMGbTddDsV2jyKIgiIh1Ya+P5m1bTF5KE7X++82C4HGYmW+Y5XqwRtyp961jBR9JCoK4 crrlWsH3ZTdbgPABWaNxTAqe5GG9Go+WWGj34DPdy1CLCGFfoIImhK6Q0lcNWfSJ64ij9+t6iyHK vpa6x0eEWyPnaZpJiy3HhQY7+mqoupY3q4COhx+ThyOm3thDjufn9pSXSk0nw+YTRKAhvMOv9l4r yDL4/xJ/gFz9AQAA//8DAFBLAQItABQABgAIAAAAIQDb4fbL7gAAAIUBAAATAAAAAAAAAAAAAAAA AAAAAABbQ29udGVudF9UeXBlc10ueG1sUEsBAi0AFAAGAAgAAAAhAFr0LFu/AAAAFQEAAAsAAAAA AAAAAAAAAAAAHwEAAF9yZWxzLy5yZWxzUEsBAi0AFAAGAAgAAAAhAIo8fyDBAAAA2wAAAA8AAAAA AAAAAAAAAAAABwIAAGRycy9kb3ducmV2LnhtbFBLBQYAAAAAAwADALcAAAD1AgAAAAA= " path="m,l161925,r,161925l,161925,,xe" filled="f" strokecolor="#9aa0a6">
                  <v:stroke miterlimit="1" joinstyle="miter"/>
                  <v:path arrowok="t" textboxrect="0,0,161925,161925"/>
                </v:shape>
                <v:shape id="Shape 1565" o:spid="_x0000_s1031" style="position:absolute;top:990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lcNq7wQAAANsAAAAPAAAAZHJzL2Rvd25yZXYueG1sRI9Bi8Iw FITvC/6H8ARva6oH3VajiCgIImJ3weujebbF5KU0Ueu/N4Kwx2FmvmHmy84acafW144VjIYJCOLC 6ZpLBX+/2+8fED4gazSOScGTPCwXva85Zto9+ET3PJQiQthnqKAKocmk9EVFFv3QNcTRu7jWYoiy LaVu8RHh1shxkkykxZrjQoUNrSsqrvnNKqDD/mzScMDEG7tP8fTcHNNcqUG/W81ABOrCf/jT3mkF kym8v8QfIBcvAAAA//8DAFBLAQItABQABgAIAAAAIQDb4fbL7gAAAIUBAAATAAAAAAAAAAAAAAAA AAAAAABbQ29udGVudF9UeXBlc10ueG1sUEsBAi0AFAAGAAgAAAAhAFr0LFu/AAAAFQEAAAsAAAAA AAAAAAAAAAAAHwEAAF9yZWxzLy5yZWxzUEsBAi0AFAAGAAgAAAAhAOVw2rvBAAAA2wAAAA8AAAAA AAAAAAAAAAAABwIAAGRycy9kb3ducmV2LnhtbFBLBQYAAAAAAwADALcAAAD1AgAAAAA= " path="m,l161925,r,161925l,161925,,xe" filled="f" strokecolor="#9aa0a6">
                  <v:stroke miterlimit="1" joinstyle="miter"/>
                  <v:path arrowok="t" textboxrect="0,0,161925,161925"/>
                </v:shape>
                <v:shape id="Shape 1566" o:spid="_x0000_s1032" style="position:absolute;top:1238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U707JvwAAANsAAAAPAAAAZHJzL2Rvd25yZXYueG1sRE/Pa8Iw FL4P/B/CE3abqTuIrUYRcTAoRdoNvD6aZ1tMXkqTafvfLwfB48f3e7sfrRF3GnznWMFykYAgrp3u uFHw+/P1sQbhA7JG45gUTORhv5u9bTHT7sEl3avQiBjCPkMFbQh9JqWvW7LoF64njtzVDRZDhEMj 9YCPGG6N/EySlbTYcWxosadjS/Wt+rMKqMgvJg0FJt7YPMVyOp3TSqn3+XjYgAg0hpf46f7WClZx bPwSf4Dc/QMAAP//AwBQSwECLQAUAAYACAAAACEA2+H2y+4AAACFAQAAEwAAAAAAAAAAAAAAAAAA AAAAW0NvbnRlbnRfVHlwZXNdLnhtbFBLAQItABQABgAIAAAAIQBa9CxbvwAAABUBAAALAAAAAAAA AAAAAAAAAB8BAABfcmVscy8ucmVsc1BLAQItABQABgAIAAAAIQCU707JvwAAANsAAAAPAAAAAAAA AAAAAAAAAAcCAABkcnMvZG93bnJldi54bWxQSwUGAAAAAAMAAwC3AAAA8wIAAAAA " path="m,l161925,r,161925l,161925,,xe" filled="f" strokecolor="#9aa0a6">
                  <v:stroke miterlimit="1" joinstyle="miter"/>
                  <v:path arrowok="t" textboxrect="0,0,161925,161925"/>
                </v:shape>
                <v:shape id="Shape 1567" o:spid="_x0000_s1033" style="position:absolute;top:1485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7o+tSwgAAANsAAAAPAAAAZHJzL2Rvd25yZXYueG1sRI/BasMw EETvhf6D2EJvjZweQu1YNiG0UAimxAnkulgb20RaGUt17L+vCoUeh5l5w+TlbI2YaPS9YwXrVQKC uHG651bB+fTx8gbCB2SNxjEpWMhDWTw+5Jhpd+cjTXVoRYSwz1BBF8KQSembjiz6lRuIo3d1o8UQ 5dhKPeI9wq2Rr0mykRZ7jgsdDrTvqLnV31YBVYeLSUOFiTf2kOJxef9Ka6Wen+bdFkSgOfyH/9qf WsEmhd8v8QfI4gcAAP//AwBQSwECLQAUAAYACAAAACEA2+H2y+4AAACFAQAAEwAAAAAAAAAAAAAA AAAAAAAAW0NvbnRlbnRfVHlwZXNdLnhtbFBLAQItABQABgAIAAAAIQBa9CxbvwAAABUBAAALAAAA AAAAAAAAAAAAAB8BAABfcmVscy8ucmVsc1BLAQItABQABgAIAAAAIQD7o+tSwgAAANsAAAAPAAAA AAAAAAAAAAAAAAcCAABkcnMvZG93bnJldi54bWxQSwUGAAAAAAMAAwC3AAAA9gIAAAAA " path="m,l161925,r,161925l,161925,,xe" filled="f" strokecolor="#9aa0a6">
                  <v:stroke miterlimit="1" joinstyle="miter"/>
                  <v:path arrowok="t" textboxrect="0,0,161925,161925"/>
                </v:shape>
                <v:shape id="Shape 1568" o:spid="_x0000_s1034" style="position:absolute;top:17335;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vQNQSwAAAANsAAAAPAAAAZHJzL2Rvd25yZXYueG1sRE/Pa4Mw FL4X9j+EN9itxu6wTWeUUjoYSBl1g10f5lWlyYuYrNr/fjkUevz4fhfVYo240OQHxwo2SQqCuHV6 4E7Bz/fH+g2ED8gajWNScCUPVfmwKjDXbuYjXZrQiRjCPkcFfQhjLqVve7LoEzcSR+7kJoshwqmT esI5hlsjn9P0RVocODb0ONKup/bc/FkFdKh/TRYOmHpj6wyP1/1X1ij19Lhs30EEWsJdfHN/agWv cX38En+ALP8BAAD//wMAUEsBAi0AFAAGAAgAAAAhANvh9svuAAAAhQEAABMAAAAAAAAAAAAAAAAA AAAAAFtDb250ZW50X1R5cGVzXS54bWxQSwECLQAUAAYACAAAACEAWvQsW78AAAAVAQAACwAAAAAA AAAAAAAAAAAfAQAAX3JlbHMvLnJlbHNQSwECLQAUAAYACAAAACEA70DUEsAAAADbAAAADwAAAAAA AAAAAAAAAAAHAgAAZHJzL2Rvd25yZXYueG1sUEsFBgAAAAADAAMAtwAAAPQCAAAAAA== " path="m,l161925,r,161925l,161925,,xe" filled="f" strokecolor="#9aa0a6">
                  <v:stroke miterlimit="1" joinstyle="miter"/>
                  <v:path arrowok="t" textboxrect="0,0,161925,161925"/>
                </v:shape>
                <v:shape id="Shape 1569" o:spid="_x0000_s1035" style="position:absolute;top:1981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ADHGJwQAAANsAAAAPAAAAZHJzL2Rvd25yZXYueG1sRI9Bi8Iw FITvgv8hPMGbpnrQbdcoIgqCiFiFvT6at23Z5KU0Ueu/N4Kwx2FmvmEWq84acafW144VTMYJCOLC 6ZpLBdfLbvQFwgdkjcYxKXiSh9Wy31tgpt2Dz3TPQykihH2GCqoQmkxKX1Rk0Y9dQxy9X9daDFG2 pdQtPiLcGjlNkpm0WHNcqLChTUXFX36zCuh4+DFpOGLijT2keH5uT2mu1HDQrb9BBOrCf/jT3msF 8wm8v8QfIJcvAAAA//8DAFBLAQItABQABgAIAAAAIQDb4fbL7gAAAIUBAAATAAAAAAAAAAAAAAAA AAAAAABbQ29udGVudF9UeXBlc10ueG1sUEsBAi0AFAAGAAgAAAAhAFr0LFu/AAAAFQEAAAsAAAAA AAAAAAAAAAAAHwEAAF9yZWxzLy5yZWxzUEsBAi0AFAAGAAgAAAAhAIAMcYnBAAAA2wAAAA8AAAAA AAAAAAAAAAAABwIAAGRycy9kb3ducmV2LnhtbFBLBQYAAAAAAwADALcAAAD1AgAAAAA= " path="m,l161925,r,161925l,161925,,xe" filled="f" strokecolor="#9aa0a6">
                  <v:stroke miterlimit="1" joinstyle="miter"/>
                  <v:path arrowok="t" textboxrect="0,0,161925,161925"/>
                </v:shape>
                <v:shape id="Shape 1570" o:spid="_x0000_s1036" style="position:absolute;top:23050;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w3u/+wQAAANsAAAAPAAAAZHJzL2Rvd25yZXYueG1sRI9Bi8Iw FITvC/6H8ARva6oH3VajiCgIImJ3weujebbF5KU0Ueu/N4Kwx2FmvmHmy84acafW144VjIYJCOLC 6ZpLBX+/2+8fED4gazSOScGTPCwXva85Zto9+ET3PJQiQthnqKAKocmk9EVFFv3QNcTRu7jWYoiy LaVu8RHh1shxkkykxZrjQoUNrSsqrvnNKqDD/mzScMDEG7tP8fTcHNNcqUG/W81ABOrCf/jT3mkF 0zG8v8QfIBcvAAAA//8DAFBLAQItABQABgAIAAAAIQDb4fbL7gAAAIUBAAATAAAAAAAAAAAAAAAA AAAAAABbQ29udGVudF9UeXBlc10ueG1sUEsBAi0AFAAGAAgAAAAhAFr0LFu/AAAAFQEAAAsAAAAA AAAAAAAAAAAAHwEAAF9yZWxzLy5yZWxzUEsBAi0AFAAGAAgAAAAhAHDe7/7BAAAA2wAAAA8AAAAA AAAAAAAAAAAABwIAAGRycy9kb3ducmV2LnhtbFBLBQYAAAAAAwADALcAAAD1AgAAAAA= " path="m,l161925,r,161925l,161925,,xe" filled="f" strokecolor="#9aa0a6">
                  <v:stroke miterlimit="1" joinstyle="miter"/>
                  <v:path arrowok="t" textboxrect="0,0,161925,161925"/>
                </v:shape>
                <w10:wrap type="square"/>
              </v:group>
            </w:pict>
          </mc:Fallback>
        </mc:AlternateContent>
      </w:r>
      <w:r>
        <w:t>Colchicine</w:t>
      </w:r>
    </w:p>
    <w:p w14:paraId="6E1BA9E8" w14:textId="77777777" w:rsidR="00004668" w:rsidRDefault="00004668" w:rsidP="00004668">
      <w:pPr>
        <w:ind w:left="723"/>
      </w:pPr>
      <w:r>
        <w:t>Corticosteroids</w:t>
      </w:r>
    </w:p>
    <w:p w14:paraId="365211CF" w14:textId="77777777" w:rsidR="00004668" w:rsidRDefault="00004668" w:rsidP="00004668">
      <w:pPr>
        <w:ind w:left="723"/>
      </w:pPr>
      <w:r>
        <w:t>Azathioprine</w:t>
      </w:r>
    </w:p>
    <w:p w14:paraId="0581F4AA" w14:textId="77777777" w:rsidR="00004668" w:rsidRDefault="00004668" w:rsidP="00004668">
      <w:pPr>
        <w:ind w:left="723"/>
      </w:pPr>
      <w:r>
        <w:t>Cyclosporin A</w:t>
      </w:r>
    </w:p>
    <w:p w14:paraId="6593D5A7" w14:textId="77777777" w:rsidR="00004668" w:rsidRDefault="00004668" w:rsidP="00004668">
      <w:pPr>
        <w:ind w:left="723"/>
      </w:pPr>
      <w:r>
        <w:t>Interferon alpha</w:t>
      </w:r>
    </w:p>
    <w:p w14:paraId="737854D6" w14:textId="77777777" w:rsidR="00004668" w:rsidRDefault="00004668" w:rsidP="00004668">
      <w:pPr>
        <w:ind w:left="723"/>
      </w:pPr>
      <w:r>
        <w:t>Cyclophosphamide</w:t>
      </w:r>
    </w:p>
    <w:p w14:paraId="6A5B8888" w14:textId="77777777" w:rsidR="00004668" w:rsidRDefault="00004668" w:rsidP="00004668">
      <w:pPr>
        <w:ind w:left="723"/>
      </w:pPr>
      <w:r>
        <w:t xml:space="preserve">Sulphasalazine </w:t>
      </w:r>
    </w:p>
    <w:p w14:paraId="5491ADBC" w14:textId="77777777" w:rsidR="00004668" w:rsidRDefault="00004668" w:rsidP="00004668">
      <w:pPr>
        <w:ind w:left="723"/>
      </w:pPr>
      <w:r>
        <w:t xml:space="preserve">Methotrexate </w:t>
      </w:r>
    </w:p>
    <w:p w14:paraId="0FDE4460" w14:textId="77777777" w:rsidR="00145933" w:rsidRDefault="00004668" w:rsidP="00004668">
      <w:pPr>
        <w:ind w:left="723"/>
      </w:pPr>
      <w:r>
        <w:t>Anti-TNF</w:t>
      </w:r>
    </w:p>
    <w:p w14:paraId="1337804C" w14:textId="2073A71A" w:rsidR="00004668" w:rsidRDefault="00004668" w:rsidP="00004668">
      <w:pPr>
        <w:ind w:left="723"/>
      </w:pPr>
      <w:r>
        <w:rPr>
          <w:sz w:val="21"/>
        </w:rPr>
        <w:t>Other:</w:t>
      </w:r>
    </w:p>
    <w:p w14:paraId="534195A9" w14:textId="09086229" w:rsidR="00004668" w:rsidRDefault="00004668" w:rsidP="00004668">
      <w:pPr>
        <w:spacing w:after="1050" w:line="256" w:lineRule="auto"/>
        <w:ind w:left="1785"/>
      </w:pPr>
      <w:r>
        <w:rPr>
          <w:noProof/>
        </w:rPr>
        <mc:AlternateContent>
          <mc:Choice Requires="wpg">
            <w:drawing>
              <wp:inline distT="0" distB="0" distL="0" distR="0" wp14:anchorId="61E149A6" wp14:editId="6BF09EC8">
                <wp:extent cx="2724150" cy="9525"/>
                <wp:effectExtent l="0" t="0" r="0" b="0"/>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24150" cy="9525"/>
                          <a:chOff x="0" y="0"/>
                          <a:chExt cx="27241" cy="95"/>
                        </a:xfrm>
                      </wpg:grpSpPr>
                      <wps:wsp>
                        <wps:cNvPr id="7" name="Shape 15576"/>
                        <wps:cNvSpPr>
                          <a:spLocks/>
                        </wps:cNvSpPr>
                        <wps:spPr bwMode="auto">
                          <a:xfrm>
                            <a:off x="0" y="0"/>
                            <a:ext cx="27241" cy="95"/>
                          </a:xfrm>
                          <a:custGeom>
                            <a:avLst/>
                            <a:gdLst>
                              <a:gd name="T0" fmla="*/ 0 w 2724150"/>
                              <a:gd name="T1" fmla="*/ 0 h 9525"/>
                              <a:gd name="T2" fmla="*/ 2724150 w 2724150"/>
                              <a:gd name="T3" fmla="*/ 0 h 9525"/>
                              <a:gd name="T4" fmla="*/ 2724150 w 2724150"/>
                              <a:gd name="T5" fmla="*/ 9525 h 9525"/>
                              <a:gd name="T6" fmla="*/ 0 w 2724150"/>
                              <a:gd name="T7" fmla="*/ 9525 h 9525"/>
                              <a:gd name="T8" fmla="*/ 0 w 2724150"/>
                              <a:gd name="T9" fmla="*/ 0 h 9525"/>
                              <a:gd name="T10" fmla="*/ 0 w 2724150"/>
                              <a:gd name="T11" fmla="*/ 0 h 9525"/>
                              <a:gd name="T12" fmla="*/ 2724150 w 2724150"/>
                              <a:gd name="T13" fmla="*/ 9525 h 9525"/>
                            </a:gdLst>
                            <a:ahLst/>
                            <a:cxnLst>
                              <a:cxn ang="0">
                                <a:pos x="T0" y="T1"/>
                              </a:cxn>
                              <a:cxn ang="0">
                                <a:pos x="T2" y="T3"/>
                              </a:cxn>
                              <a:cxn ang="0">
                                <a:pos x="T4" y="T5"/>
                              </a:cxn>
                              <a:cxn ang="0">
                                <a:pos x="T6" y="T7"/>
                              </a:cxn>
                              <a:cxn ang="0">
                                <a:pos x="T8" y="T9"/>
                              </a:cxn>
                            </a:cxnLst>
                            <a:rect l="T10" t="T11" r="T12" b="T13"/>
                            <a:pathLst>
                              <a:path w="2724150" h="9525">
                                <a:moveTo>
                                  <a:pt x="0" y="0"/>
                                </a:moveTo>
                                <a:lnTo>
                                  <a:pt x="2724150" y="0"/>
                                </a:lnTo>
                                <a:lnTo>
                                  <a:pt x="2724150" y="9525"/>
                                </a:lnTo>
                                <a:lnTo>
                                  <a:pt x="0" y="9525"/>
                                </a:lnTo>
                                <a:lnTo>
                                  <a:pt x="0" y="0"/>
                                </a:lnTo>
                              </a:path>
                            </a:pathLst>
                          </a:custGeom>
                          <a:solidFill>
                            <a:srgbClr val="BDC1C6"/>
                          </a:solidFill>
                          <a:ln>
                            <a:noFill/>
                          </a:ln>
                          <a:extLst>
                            <a:ext uri="{91240B29-F687-4F45-9708-019B960494DF}">
                              <a14:hiddenLine xmlns:a14="http://schemas.microsoft.com/office/drawing/2010/main" w="0">
                                <a:solidFill>
                                  <a:srgbClr val="000000"/>
                                </a:solidFill>
                                <a:miter lim="127000"/>
                                <a:headEnd/>
                                <a:tailEnd/>
                              </a14:hiddenLine>
                            </a:ext>
                          </a:extLst>
                        </wps:spPr>
                        <wps:bodyPr rot="0" vert="horz" wrap="square" lIns="91440" tIns="45720" rIns="91440" bIns="45720" anchor="t" anchorCtr="0" upright="1">
                          <a:noAutofit/>
                        </wps:bodyPr>
                      </wps:wsp>
                    </wpg:wgp>
                  </a:graphicData>
                </a:graphic>
              </wp:inline>
            </w:drawing>
          </mc:Choice>
          <mc:Fallback xmlns:oel="http://schemas.microsoft.com/office/2019/extlst" xmlns:w16du="http://schemas.microsoft.com/office/word/2023/wordml/word16du" xmlns:w16sdtfl="http://schemas.microsoft.com/office/word/2024/wordml/sdtformatlock">
            <w:pict>
              <v:group w14:anchorId="7938651B" id="Group 6" o:spid="_x0000_s1026" style="width:214.5pt;height:.75pt;mso-position-horizontal-relative:char;mso-position-vertical-relative:line" coordsize="27241,9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QG3laRwMAAHQJAAAOAAAAZHJzL2Uyb0RvYy54bWykVl1v2jAUfZ+0/2DlcdIaQqGMqFBtdKsm dVulZj/AOM6HlsSebQjdr9+xk0CgpWPtC9jc4+t7z7m+l8urTVmQNVc6F9XMC84GHuEVE3FepTPv Z/Tl/QePaEOrmBai4jPvgWvvav72zWUtQz4UmShirgicVDqs5czLjJGh72uW8ZLqMyF5BWMiVEkN tir1Y0VreC8LfzgYXPi1ULFUgnGt8et1Y/Tmzn+ScGZ+JInmhhQzD7EZ96nc59J++vNLGqaKyixn bRj0BVGUNK9w6dbVNTWUrFT+yFWZMyW0SMwZE6UvkiRn3OWAbILBQTY3SqykyyUN61RuaQK1Bzy9 2C37vr5TJI9n3oVHKlpCIncrubDU1DINgbhR8l7eqSY/LG8F+6Vh9g/tdp82YLKsv4kY7ujKCEfN JlGldYGkycYp8LBVgG8MYfhxOBmOgjGEYrBNx8NxIxDLoOKjQyz73D/WHbJHfBo217kQ25BsPqgy vSNSv47I+4xK7vTRlqaWyElHpDOTYDyetGQ6VMek7tPYs9gYNdh+BYFPMkFDttLmhgsnAl3fatMU f4yVkzZuCyAC/0lZ4B2888mA1KRTpcV3sGAPlpGdXunW1bCHad0cd3jeAw/I0w5HPcw/HY57YBvd EZ8o/VPyhbBb2DPe0PG2sGfYm+7Bnk42OFWJU6QI/kuLoC/GQbZ4XWlXNTTrColtqraSsCLUDoCB e/hSaPt2bVnhVUdB+0CBsmV3BIxgLfj8JDCKwoJdt0Bwz3uG2hY8OckzxLTgaR/c3NDmqjBi7HCJ rFYYL1EALTBgIks3RkwEIt27kdRYqmzKdknqXrfL2mZnjaVY80g4mDloebh4Zy2qPqp7ojZaN9WA 7RDdt3T++sjuxR4FN5KdCNu/Fz5tnq4Xb3PHj/0upEWRx1/yorDpapUuF4Uiawo6P10vgoVrmziy Bytc1VTCHgOxLnQ3ipq22TT5pYgf0EKVaAY+/qBgkQn1xyM1hv3M079XVHGPFF8rDIFpMBpZ+dxm NJ4MsVF9y7JvoRWDq5lnPFS5XS4MdjiykipPM9wUuLqvxEfMviS3fRZzSIdNVO0Gc8it3GjHau+/ Q3/vULs/S/O/AAAA//8DAFBLAwQUAAYACAAAACEApJAqHdoAAAADAQAADwAAAGRycy9kb3ducmV2 LnhtbEyPQUvDQBCF74L/YRnBm92kWtGYTSlFPRXBVhBv0+w0Cc3Ohuw2Sf+9oxe9DDze48338uXk WjVQHxrPBtJZAoq49LbhysDH7uXmAVSIyBZbz2TgTAGWxeVFjpn1I7/TsI2VkhIOGRqoY+wyrUNZ k8Mw8x2xeAffO4wi+0rbHkcpd62eJ8m9dtiwfKixo3VN5XF7cgZeRxxXt+nzsDke1uev3eLtc5OS MddX0+oJVKQp/oXhB1/QoRCmvT+xDao1IEPi7xXvbv4oci+hBegi1//Zi28AAAD//wMAUEsBAi0A FAAGAAgAAAAhALaDOJL+AAAA4QEAABMAAAAAAAAAAAAAAAAAAAAAAFtDb250ZW50X1R5cGVzXS54 bWxQSwECLQAUAAYACAAAACEAOP0h/9YAAACUAQAACwAAAAAAAAAAAAAAAAAvAQAAX3JlbHMvLnJl bHNQSwECLQAUAAYACAAAACEAkBt5WkcDAAB0CQAADgAAAAAAAAAAAAAAAAAuAgAAZHJzL2Uyb0Rv Yy54bWxQSwECLQAUAAYACAAAACEApJAqHdoAAAADAQAADwAAAAAAAAAAAAAAAAChBQAAZHJzL2Rv d25yZXYueG1sUEsFBgAAAAAEAAQA8wAAAKgGAAAAAA== ">
                <v:shape id="Shape 15576" o:spid="_x0000_s1027" style="position:absolute;width:27241;height:95;visibility:visible;mso-wrap-style:square;v-text-anchor:top" coordsize="2724150,95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UZ31XwgAAANoAAAAPAAAAZHJzL2Rvd25yZXYueG1sRI9Bi8Iw FITvgv8hPGFvNlVkV6pRVBT2sLBr1YO3R/NsS5uX0kSt/34jCB6HmfmGmS87U4sbta60rGAUxSCI M6tLzhUcD7vhFITzyBpry6TgQQ6Wi35vjom2d97TLfW5CBB2CSoovG8SKV1WkEEX2YY4eBfbGvRB trnULd4D3NRyHMef0mDJYaHAhjYFZVV6NQqmKT/WbCZ/Pv3ZVuffKtbrU6XUx6BbzUB46vw7/Gp/ awVf8LwSboBc/AMAAP//AwBQSwECLQAUAAYACAAAACEA2+H2y+4AAACFAQAAEwAAAAAAAAAAAAAA AAAAAAAAW0NvbnRlbnRfVHlwZXNdLnhtbFBLAQItABQABgAIAAAAIQBa9CxbvwAAABUBAAALAAAA AAAAAAAAAAAAAB8BAABfcmVscy8ucmVsc1BLAQItABQABgAIAAAAIQAUZ31XwgAAANoAAAAPAAAA AAAAAAAAAAAAAAcCAABkcnMvZG93bnJldi54bWxQSwUGAAAAAAMAAwC3AAAA9gIAAAAA " path="m,l2724150,r,9525l,9525,,e" fillcolor="#bdc1c6" stroked="f" strokeweight="0">
                  <v:stroke miterlimit="83231f" joinstyle="miter"/>
                  <v:path arrowok="t" o:connecttype="custom" o:connectlocs="0,0;27241,0;27241,95;0,95;0,0" o:connectangles="0,0,0,0,0" textboxrect="0,0,2724150,9525"/>
                </v:shape>
                <w10:anchorlock/>
              </v:group>
            </w:pict>
          </mc:Fallback>
        </mc:AlternateContent>
      </w:r>
    </w:p>
    <w:p w14:paraId="16175B20" w14:textId="77777777" w:rsidR="00004668" w:rsidRDefault="00004668" w:rsidP="00004668">
      <w:pPr>
        <w:numPr>
          <w:ilvl w:val="0"/>
          <w:numId w:val="3"/>
        </w:numPr>
        <w:spacing w:after="60" w:line="472" w:lineRule="auto"/>
        <w:ind w:right="5394" w:hanging="633"/>
        <w:jc w:val="left"/>
      </w:pPr>
      <w:r>
        <w:t xml:space="preserve">compliant to medication </w:t>
      </w:r>
      <w:r>
        <w:rPr>
          <w:i/>
        </w:rPr>
        <w:t>Mark only one oval.</w:t>
      </w:r>
    </w:p>
    <w:p w14:paraId="190F8F3A" w14:textId="16F7C45E" w:rsidR="00004668" w:rsidRDefault="00004668" w:rsidP="00004668">
      <w:pPr>
        <w:spacing w:after="189"/>
        <w:ind w:left="723"/>
      </w:pPr>
      <w:r>
        <w:rPr>
          <w:noProof/>
        </w:rPr>
        <mc:AlternateContent>
          <mc:Choice Requires="wpg">
            <w:drawing>
              <wp:anchor distT="0" distB="0" distL="114300" distR="114300" simplePos="0" relativeHeight="251657216" behindDoc="0" locked="0" layoutInCell="1" allowOverlap="1" wp14:anchorId="1AD3595F" wp14:editId="26DD6851">
                <wp:simplePos x="0" y="0"/>
                <wp:positionH relativeFrom="column">
                  <wp:posOffset>337820</wp:posOffset>
                </wp:positionH>
                <wp:positionV relativeFrom="paragraph">
                  <wp:posOffset>48895</wp:posOffset>
                </wp:positionV>
                <wp:extent cx="295275" cy="771525"/>
                <wp:effectExtent l="0" t="0" r="28575" b="28575"/>
                <wp:wrapSquare wrapText="bothSides"/>
                <wp:docPr id="8301" name="Group 8301"/>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57" name="Shape 1572"/>
                        <wps:cNvSpPr/>
                        <wps:spPr>
                          <a:xfrm>
                            <a:off x="0" y="0"/>
                            <a:ext cx="295275" cy="161925"/>
                          </a:xfrm>
                          <a:custGeom>
                            <a:avLst/>
                            <a:gdLst/>
                            <a:ahLst/>
                            <a:cxnLst/>
                            <a:rect l="0" t="0" r="0" b="0"/>
                            <a:pathLst>
                              <a:path w="295275" h="161925">
                                <a:moveTo>
                                  <a:pt x="0" y="80963"/>
                                </a:moveTo>
                                <a:cubicBezTo>
                                  <a:pt x="0" y="75642"/>
                                  <a:pt x="519" y="70377"/>
                                  <a:pt x="1556" y="65162"/>
                                </a:cubicBezTo>
                                <a:cubicBezTo>
                                  <a:pt x="2593" y="59950"/>
                                  <a:pt x="4129" y="54883"/>
                                  <a:pt x="6163" y="49972"/>
                                </a:cubicBezTo>
                                <a:cubicBezTo>
                                  <a:pt x="8197" y="45058"/>
                                  <a:pt x="10691" y="40391"/>
                                  <a:pt x="13645" y="35979"/>
                                </a:cubicBezTo>
                                <a:cubicBezTo>
                                  <a:pt x="16598" y="31555"/>
                                  <a:pt x="19954" y="27468"/>
                                  <a:pt x="23713" y="23710"/>
                                </a:cubicBezTo>
                                <a:cubicBezTo>
                                  <a:pt x="27472" y="19946"/>
                                  <a:pt x="31562" y="16588"/>
                                  <a:pt x="35982" y="13636"/>
                                </a:cubicBezTo>
                                <a:cubicBezTo>
                                  <a:pt x="40402" y="10682"/>
                                  <a:pt x="45068" y="8189"/>
                                  <a:pt x="49980" y="6158"/>
                                </a:cubicBezTo>
                                <a:cubicBezTo>
                                  <a:pt x="54891" y="4124"/>
                                  <a:pt x="59954" y="2589"/>
                                  <a:pt x="65168" y="1556"/>
                                </a:cubicBezTo>
                                <a:cubicBezTo>
                                  <a:pt x="70381" y="521"/>
                                  <a:pt x="75647" y="0"/>
                                  <a:pt x="80963" y="0"/>
                                </a:cubicBezTo>
                                <a:lnTo>
                                  <a:pt x="214313" y="0"/>
                                </a:lnTo>
                                <a:cubicBezTo>
                                  <a:pt x="219629" y="0"/>
                                  <a:pt x="224894" y="521"/>
                                  <a:pt x="230108" y="1556"/>
                                </a:cubicBezTo>
                                <a:cubicBezTo>
                                  <a:pt x="235321" y="2589"/>
                                  <a:pt x="240384" y="4124"/>
                                  <a:pt x="245296" y="6158"/>
                                </a:cubicBezTo>
                                <a:cubicBezTo>
                                  <a:pt x="250207" y="8189"/>
                                  <a:pt x="254873" y="10682"/>
                                  <a:pt x="259293" y="13636"/>
                                </a:cubicBezTo>
                                <a:cubicBezTo>
                                  <a:pt x="263713" y="16588"/>
                                  <a:pt x="267803" y="19946"/>
                                  <a:pt x="271562" y="23710"/>
                                </a:cubicBezTo>
                                <a:cubicBezTo>
                                  <a:pt x="275321" y="27468"/>
                                  <a:pt x="278677" y="31555"/>
                                  <a:pt x="281630" y="35973"/>
                                </a:cubicBezTo>
                                <a:cubicBezTo>
                                  <a:pt x="284584" y="40391"/>
                                  <a:pt x="287078" y="45058"/>
                                  <a:pt x="289112" y="49972"/>
                                </a:cubicBezTo>
                                <a:cubicBezTo>
                                  <a:pt x="291146" y="54883"/>
                                  <a:pt x="292682" y="59950"/>
                                  <a:pt x="293719" y="65162"/>
                                </a:cubicBezTo>
                                <a:cubicBezTo>
                                  <a:pt x="294757" y="70377"/>
                                  <a:pt x="295275" y="75642"/>
                                  <a:pt x="295275" y="80963"/>
                                </a:cubicBezTo>
                                <a:cubicBezTo>
                                  <a:pt x="295275" y="86277"/>
                                  <a:pt x="294757" y="91539"/>
                                  <a:pt x="293719" y="96751"/>
                                </a:cubicBezTo>
                                <a:cubicBezTo>
                                  <a:pt x="292682" y="101966"/>
                                  <a:pt x="291146" y="107029"/>
                                  <a:pt x="289112" y="111940"/>
                                </a:cubicBezTo>
                                <a:cubicBezTo>
                                  <a:pt x="287078" y="116849"/>
                                  <a:pt x="284584" y="121512"/>
                                  <a:pt x="281630" y="125937"/>
                                </a:cubicBezTo>
                                <a:cubicBezTo>
                                  <a:pt x="278677" y="130355"/>
                                  <a:pt x="275321" y="134448"/>
                                  <a:pt x="271562" y="138209"/>
                                </a:cubicBezTo>
                                <a:cubicBezTo>
                                  <a:pt x="267803" y="141967"/>
                                  <a:pt x="263713" y="145321"/>
                                  <a:pt x="259293" y="148273"/>
                                </a:cubicBezTo>
                                <a:cubicBezTo>
                                  <a:pt x="254873" y="151228"/>
                                  <a:pt x="250207" y="153721"/>
                                  <a:pt x="245296" y="155752"/>
                                </a:cubicBezTo>
                                <a:cubicBezTo>
                                  <a:pt x="240384" y="157786"/>
                                  <a:pt x="235321" y="159324"/>
                                  <a:pt x="230108" y="160365"/>
                                </a:cubicBezTo>
                                <a:cubicBezTo>
                                  <a:pt x="224894" y="161404"/>
                                  <a:pt x="219629" y="161925"/>
                                  <a:pt x="214313" y="161925"/>
                                </a:cubicBezTo>
                                <a:lnTo>
                                  <a:pt x="80963" y="161925"/>
                                </a:lnTo>
                                <a:cubicBezTo>
                                  <a:pt x="75647" y="161925"/>
                                  <a:pt x="70381" y="161404"/>
                                  <a:pt x="65168" y="160365"/>
                                </a:cubicBezTo>
                                <a:cubicBezTo>
                                  <a:pt x="59954" y="159324"/>
                                  <a:pt x="54891" y="157786"/>
                                  <a:pt x="49980" y="155752"/>
                                </a:cubicBezTo>
                                <a:cubicBezTo>
                                  <a:pt x="45068" y="153721"/>
                                  <a:pt x="40402" y="151228"/>
                                  <a:pt x="35982" y="148273"/>
                                </a:cubicBezTo>
                                <a:cubicBezTo>
                                  <a:pt x="31562" y="145321"/>
                                  <a:pt x="27472" y="141967"/>
                                  <a:pt x="23713" y="138209"/>
                                </a:cubicBezTo>
                                <a:cubicBezTo>
                                  <a:pt x="19954" y="134448"/>
                                  <a:pt x="16598" y="130355"/>
                                  <a:pt x="13645" y="125937"/>
                                </a:cubicBezTo>
                                <a:cubicBezTo>
                                  <a:pt x="10691" y="121512"/>
                                  <a:pt x="8197" y="116849"/>
                                  <a:pt x="6163" y="111940"/>
                                </a:cubicBezTo>
                                <a:cubicBezTo>
                                  <a:pt x="4129"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8" name="Shape 1573"/>
                        <wps:cNvSpPr/>
                        <wps:spPr>
                          <a:xfrm>
                            <a:off x="0" y="304800"/>
                            <a:ext cx="295275" cy="161925"/>
                          </a:xfrm>
                          <a:custGeom>
                            <a:avLst/>
                            <a:gdLst/>
                            <a:ahLst/>
                            <a:cxnLst/>
                            <a:rect l="0" t="0" r="0" b="0"/>
                            <a:pathLst>
                              <a:path w="295275" h="161925">
                                <a:moveTo>
                                  <a:pt x="0" y="80963"/>
                                </a:moveTo>
                                <a:cubicBezTo>
                                  <a:pt x="0" y="75645"/>
                                  <a:pt x="519" y="70380"/>
                                  <a:pt x="1556" y="65168"/>
                                </a:cubicBezTo>
                                <a:cubicBezTo>
                                  <a:pt x="2593" y="59953"/>
                                  <a:pt x="4129" y="54890"/>
                                  <a:pt x="6163" y="49972"/>
                                </a:cubicBezTo>
                                <a:cubicBezTo>
                                  <a:pt x="8197" y="45061"/>
                                  <a:pt x="10691" y="40398"/>
                                  <a:pt x="13645" y="35973"/>
                                </a:cubicBezTo>
                                <a:cubicBezTo>
                                  <a:pt x="16598" y="31555"/>
                                  <a:pt x="19954" y="27468"/>
                                  <a:pt x="23713" y="23710"/>
                                </a:cubicBezTo>
                                <a:cubicBezTo>
                                  <a:pt x="27472" y="19946"/>
                                  <a:pt x="31562" y="16594"/>
                                  <a:pt x="35982" y="13639"/>
                                </a:cubicBezTo>
                                <a:cubicBezTo>
                                  <a:pt x="40402" y="10688"/>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8"/>
                                  <a:pt x="259293" y="13639"/>
                                </a:cubicBezTo>
                                <a:cubicBezTo>
                                  <a:pt x="263713" y="16594"/>
                                  <a:pt x="267803" y="19946"/>
                                  <a:pt x="271562" y="23710"/>
                                </a:cubicBezTo>
                                <a:cubicBezTo>
                                  <a:pt x="275321" y="27468"/>
                                  <a:pt x="278677" y="31555"/>
                                  <a:pt x="281630" y="35973"/>
                                </a:cubicBezTo>
                                <a:cubicBezTo>
                                  <a:pt x="284584" y="40398"/>
                                  <a:pt x="287078" y="45061"/>
                                  <a:pt x="289112" y="49972"/>
                                </a:cubicBezTo>
                                <a:cubicBezTo>
                                  <a:pt x="291146" y="54890"/>
                                  <a:pt x="292682" y="59953"/>
                                  <a:pt x="293719" y="65168"/>
                                </a:cubicBezTo>
                                <a:cubicBezTo>
                                  <a:pt x="294757" y="70380"/>
                                  <a:pt x="295275" y="75645"/>
                                  <a:pt x="295275" y="80963"/>
                                </a:cubicBezTo>
                                <a:cubicBezTo>
                                  <a:pt x="295275" y="86277"/>
                                  <a:pt x="294757" y="91542"/>
                                  <a:pt x="293719" y="96757"/>
                                </a:cubicBezTo>
                                <a:cubicBezTo>
                                  <a:pt x="292682" y="101969"/>
                                  <a:pt x="291146" y="107029"/>
                                  <a:pt x="289112" y="111940"/>
                                </a:cubicBezTo>
                                <a:cubicBezTo>
                                  <a:pt x="287078" y="116858"/>
                                  <a:pt x="284584" y="121521"/>
                                  <a:pt x="281630" y="125937"/>
                                </a:cubicBezTo>
                                <a:cubicBezTo>
                                  <a:pt x="278677" y="130358"/>
                                  <a:pt x="275321" y="134451"/>
                                  <a:pt x="271562" y="138209"/>
                                </a:cubicBezTo>
                                <a:cubicBezTo>
                                  <a:pt x="267803" y="141963"/>
                                  <a:pt x="263713" y="145321"/>
                                  <a:pt x="259293" y="148273"/>
                                </a:cubicBezTo>
                                <a:cubicBezTo>
                                  <a:pt x="254873" y="151228"/>
                                  <a:pt x="250207" y="153724"/>
                                  <a:pt x="245296" y="155758"/>
                                </a:cubicBezTo>
                                <a:cubicBezTo>
                                  <a:pt x="240384" y="157789"/>
                                  <a:pt x="235321" y="159324"/>
                                  <a:pt x="230108" y="160362"/>
                                </a:cubicBezTo>
                                <a:cubicBezTo>
                                  <a:pt x="224894" y="161404"/>
                                  <a:pt x="219629" y="161925"/>
                                  <a:pt x="214313" y="161925"/>
                                </a:cubicBezTo>
                                <a:lnTo>
                                  <a:pt x="80963" y="161925"/>
                                </a:lnTo>
                                <a:cubicBezTo>
                                  <a:pt x="75647" y="161925"/>
                                  <a:pt x="70381" y="161404"/>
                                  <a:pt x="65168" y="160362"/>
                                </a:cubicBezTo>
                                <a:cubicBezTo>
                                  <a:pt x="59954" y="159324"/>
                                  <a:pt x="54891" y="157789"/>
                                  <a:pt x="49980" y="155758"/>
                                </a:cubicBezTo>
                                <a:cubicBezTo>
                                  <a:pt x="45068" y="153724"/>
                                  <a:pt x="40402" y="151228"/>
                                  <a:pt x="35982" y="148273"/>
                                </a:cubicBezTo>
                                <a:cubicBezTo>
                                  <a:pt x="31562" y="145321"/>
                                  <a:pt x="27472" y="141963"/>
                                  <a:pt x="23713" y="138209"/>
                                </a:cubicBezTo>
                                <a:cubicBezTo>
                                  <a:pt x="19954" y="134451"/>
                                  <a:pt x="16598" y="130358"/>
                                  <a:pt x="13645" y="125937"/>
                                </a:cubicBezTo>
                                <a:cubicBezTo>
                                  <a:pt x="10691" y="121521"/>
                                  <a:pt x="8197" y="116858"/>
                                  <a:pt x="6163" y="111940"/>
                                </a:cubicBezTo>
                                <a:cubicBezTo>
                                  <a:pt x="4129" y="107029"/>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9" name="Shape 1574"/>
                        <wps:cNvSpPr/>
                        <wps:spPr>
                          <a:xfrm>
                            <a:off x="0" y="609600"/>
                            <a:ext cx="295275" cy="161925"/>
                          </a:xfrm>
                          <a:custGeom>
                            <a:avLst/>
                            <a:gdLst/>
                            <a:ahLst/>
                            <a:cxnLst/>
                            <a:rect l="0" t="0" r="0" b="0"/>
                            <a:pathLst>
                              <a:path w="295275" h="161925">
                                <a:moveTo>
                                  <a:pt x="0" y="80963"/>
                                </a:moveTo>
                                <a:cubicBezTo>
                                  <a:pt x="0" y="75645"/>
                                  <a:pt x="519" y="70377"/>
                                  <a:pt x="1556" y="65162"/>
                                </a:cubicBezTo>
                                <a:cubicBezTo>
                                  <a:pt x="2593" y="59950"/>
                                  <a:pt x="4129" y="54883"/>
                                  <a:pt x="6163" y="49972"/>
                                </a:cubicBezTo>
                                <a:cubicBezTo>
                                  <a:pt x="8197" y="45061"/>
                                  <a:pt x="10691" y="40398"/>
                                  <a:pt x="13645" y="35973"/>
                                </a:cubicBezTo>
                                <a:cubicBezTo>
                                  <a:pt x="16598" y="31552"/>
                                  <a:pt x="19954" y="27462"/>
                                  <a:pt x="23713" y="23710"/>
                                </a:cubicBezTo>
                                <a:cubicBezTo>
                                  <a:pt x="27472" y="19952"/>
                                  <a:pt x="31562" y="16594"/>
                                  <a:pt x="35982" y="13639"/>
                                </a:cubicBezTo>
                                <a:cubicBezTo>
                                  <a:pt x="40402" y="10688"/>
                                  <a:pt x="45068" y="8195"/>
                                  <a:pt x="49980" y="6161"/>
                                </a:cubicBezTo>
                                <a:cubicBezTo>
                                  <a:pt x="54891" y="4130"/>
                                  <a:pt x="59954" y="2595"/>
                                  <a:pt x="65168" y="1556"/>
                                </a:cubicBezTo>
                                <a:cubicBezTo>
                                  <a:pt x="70381" y="521"/>
                                  <a:pt x="75647" y="3"/>
                                  <a:pt x="80963" y="0"/>
                                </a:cubicBezTo>
                                <a:lnTo>
                                  <a:pt x="214313" y="0"/>
                                </a:lnTo>
                                <a:cubicBezTo>
                                  <a:pt x="219629" y="3"/>
                                  <a:pt x="224894" y="521"/>
                                  <a:pt x="230108" y="1556"/>
                                </a:cubicBezTo>
                                <a:cubicBezTo>
                                  <a:pt x="235321" y="2595"/>
                                  <a:pt x="240384" y="4130"/>
                                  <a:pt x="245296" y="6161"/>
                                </a:cubicBezTo>
                                <a:cubicBezTo>
                                  <a:pt x="250207" y="8195"/>
                                  <a:pt x="254873" y="10688"/>
                                  <a:pt x="259293" y="13639"/>
                                </a:cubicBezTo>
                                <a:cubicBezTo>
                                  <a:pt x="263713" y="16594"/>
                                  <a:pt x="267803" y="19952"/>
                                  <a:pt x="271562" y="23710"/>
                                </a:cubicBezTo>
                                <a:cubicBezTo>
                                  <a:pt x="275321" y="27462"/>
                                  <a:pt x="278677" y="31552"/>
                                  <a:pt x="281630" y="35973"/>
                                </a:cubicBezTo>
                                <a:cubicBezTo>
                                  <a:pt x="284584" y="40398"/>
                                  <a:pt x="287078" y="45061"/>
                                  <a:pt x="289112" y="49972"/>
                                </a:cubicBezTo>
                                <a:cubicBezTo>
                                  <a:pt x="291146" y="54883"/>
                                  <a:pt x="292682" y="59950"/>
                                  <a:pt x="293719" y="65162"/>
                                </a:cubicBezTo>
                                <a:cubicBezTo>
                                  <a:pt x="294757" y="70377"/>
                                  <a:pt x="295275" y="75645"/>
                                  <a:pt x="295275" y="80963"/>
                                </a:cubicBezTo>
                                <a:cubicBezTo>
                                  <a:pt x="295275" y="86277"/>
                                  <a:pt x="294757" y="91542"/>
                                  <a:pt x="293719" y="96757"/>
                                </a:cubicBezTo>
                                <a:cubicBezTo>
                                  <a:pt x="292682" y="101969"/>
                                  <a:pt x="291146" y="107029"/>
                                  <a:pt x="289112" y="111937"/>
                                </a:cubicBezTo>
                                <a:cubicBezTo>
                                  <a:pt x="287078" y="116852"/>
                                  <a:pt x="284584" y="121518"/>
                                  <a:pt x="281630" y="125940"/>
                                </a:cubicBezTo>
                                <a:cubicBezTo>
                                  <a:pt x="278677" y="130364"/>
                                  <a:pt x="275321" y="134451"/>
                                  <a:pt x="271562" y="138209"/>
                                </a:cubicBezTo>
                                <a:cubicBezTo>
                                  <a:pt x="267803" y="141967"/>
                                  <a:pt x="263713" y="145321"/>
                                  <a:pt x="259293" y="148273"/>
                                </a:cubicBezTo>
                                <a:cubicBezTo>
                                  <a:pt x="254873" y="151228"/>
                                  <a:pt x="250207" y="153724"/>
                                  <a:pt x="245296" y="155758"/>
                                </a:cubicBezTo>
                                <a:cubicBezTo>
                                  <a:pt x="240384" y="157795"/>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95"/>
                                  <a:pt x="49980" y="155758"/>
                                </a:cubicBezTo>
                                <a:cubicBezTo>
                                  <a:pt x="45068" y="153724"/>
                                  <a:pt x="40402" y="151228"/>
                                  <a:pt x="35982" y="148273"/>
                                </a:cubicBezTo>
                                <a:cubicBezTo>
                                  <a:pt x="31562" y="145321"/>
                                  <a:pt x="27472" y="141967"/>
                                  <a:pt x="23713" y="138209"/>
                                </a:cubicBezTo>
                                <a:cubicBezTo>
                                  <a:pt x="19954" y="134451"/>
                                  <a:pt x="16598" y="130364"/>
                                  <a:pt x="13645" y="125940"/>
                                </a:cubicBezTo>
                                <a:cubicBezTo>
                                  <a:pt x="10691" y="121518"/>
                                  <a:pt x="8197" y="116852"/>
                                  <a:pt x="6163" y="111937"/>
                                </a:cubicBezTo>
                                <a:cubicBezTo>
                                  <a:pt x="4129" y="107029"/>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4059FF92" id="Group 8301" o:spid="_x0000_s1026" style="position:absolute;margin-left:26.6pt;margin-top:3.85pt;width:23.25pt;height:60.75pt;z-index:251658240" coordsize="2952,771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VcHD37AgAAIk2AAAOAAAAZHJzL2Uyb0RvYy54bWzsW9tu20YQfS/QfyD03oi75PIixA7SW16K NmjSD6Ap6gJQpEDSlt2v7+yNu8MVAq5jOYVjP8iklnuZ2ZkzM4ert+/uD3VwV3X9vm2uFuRNuAiq pmzX+2Z7tfjn8+8/ZYugH4pmXdRtU10tHqp+8e76xx/eno6rira7tl5XXQCDNP3qdLxa7IbhuFou +3JXHYr+TXusGmjctN2hGOC22y7XXXGC0Q/1koZhsjy13frYtWXV9/Dtr7JxcS3G32yqcvhrs+mr IaivFrC2QXx24vOGfy6v3xarbVccd/tSLaN4xCoOxb6BScehfi2GIrjt9s5Qh33ZtX27Gd6U7WHZ bjb7shIygDQknEjzoWtvj0KW7eq0PY5qAtVO9PToYcs/7z52wX59tciikCyCpjjALomJA/ENKOh0 3K7guQ/d8dPxY6e+2Mo7LvP9pjvw/yBNcC9U+zCqtrofghK+pDmjKVsEJTSlKWGUSdWXO9gfp1e5 ++2L/ZZ60iVf27iU0xGMqDd66r9OT592xbES6u+5/EpPLNVaEu0BYSnlsvDJ4alRRf2qB209Rj8k IbnUzyhnsSpv++FD1QpFF3d/9IO03LW+Knb6qrxv9GUH9v9Fyz8WA+/HV8kvg5PZqR24s1wIbz20 d9XnVjw3mO3KwjyJuPCwUPNEeXuzL3+u/nWfT1kSC2XBdGIYRvJFwE0ijNJUWoRsIIwloiVhJBFd YAo8ML6T3SjLI9GN5TlT3i1bYkLlVCzOMrFmvYaEgAx8EXGey62cNVVGcrAE3o2FLENrD5McXIk3 hRFciZ1SYkVJDF4ATRHL01ypDkuC71S/hOWApLwfaEb5jmoCSWPRRNM4QQuhUUqkaPxKqGOWaDAQ KILPRvI8TmwBYHrYDtGUsAzNBhJlqilKItFr1mxxGIeqX5jACJa6QLUgEZ8tI5nQlt402KsM8Bxa EiK1P2su2Hy9NYTG9lTcYJQaGZ6KW6BchDBKae14k/Cd3Bcw6UxaAaPIBrgTSMtBBip9iUt0fqPq xvYnSuJI7a1+XD9wbjGU5ImyfzQppaAQKfZklRTCQfgIsWnEIpCXy0EniqTgDpmcDLwRaZ/GjObK 4X32k7KQhlKZUwuhsNeptH4ytSuACaqAgnjZKk1GlyJT+6dJmoVqwqnbUAh5ym98XdGo03HvNEsA NbmqHVSgGaCadBCONBqksW3gO2m2NIuZ3qQpetEsDVNpEw7oUXAsIt3YD0cp9AOM4VI40ExzyhFB tE0BHTYwVdHDM0bkccqDOEzohB2dpvC2aayy2uy4h5WI75RKVe4Dg2YJxXGOmsXkhEUI4ywJ8yRl AkRmoZylNhKC5yMEt/RNwjQEVLAA19pFQkgea2zBYuE7bTejbRDAy3gy7GhUhBIGdoLmHE2V8Pgt 8oB5choHIFEY4bgI6aYGIhLFcYxileWPJMpoKFY7b07Ly2PQLcpabHiIxfS2nBboxBn18UkLykB5 FItiIBAMKMWxxsJVCF4p88ikDFhDhguKRltmQJ7Ajk2w3IocSRglIluZp1sTjSD1hLwAzWlCmEmQ dTpghUPT6MypI6S0WBNwURf90DkjN6HbdNFLMPEe2iZrt1IIP42YrMTVs8ll3A0y6ZHntpuMyzUm K1FzrNBK/vxs20ooXY8xeajraiYQ+zkwpLQq0XNhAWK6SrNdPIFEQaXunigF2YfKOV3sG4sIFzPH ssQTiMdC5wy66+rIjQoiteUh0S/S6PrNiV0y9XDCnfraKhuxm5V121cyw+b1qCgsxxpV+LOpguuG l6sQWzmtUAB3tKmLQZAwh/0ApFK9P0ABE/I/jiPQu27gH6/TZWUuroaHuuJlbd38XW2ACAGugohB +m5780vdBXcFUEf5+/fhe13SiEd5n82+rsdeodtLzC2/L+rjrpBj6dWoCcTK1Eh80EqwVtNhS7Ua SV0BAQSa1AQWSDZ2Estqm2Hs3wDtJsS3pOWXN+36QZA5QiHAmkgG4/L0CeSPkmQa6RORnPI1edAn URhncl9B+DNckcFn0I4mqF4Mh4IIAO2DPACh4m70aRl+pA9M/O0MVYM4FMSUjNDCQw+aagQrv9x/ hD8edlCRbECTcygo4TFA7FfZGHB3qiUTE56dQ4Hq28oRrTAKden8rNQKzVDrInWZiD6tkE2S8Lwc yvxi1ORUjCCbN4kYMkOT0mmQxeaucztVsjw9h4JXiTmU+WL/XzkUZFcTDmW+rdpFEuRbyP5fJIeC 1YY4FAx6VvXth6NWTe9As0UG8GoCAbrFMHjGCENbOGHH4km4myK/tdouxaHgFwyWhDyz9eAWDPUk smXMZxjO6kyWbZgwz9Td4td4PYDfKljEHK8jJnW+ofs8qxM64VCwsWIORVJQuuB9Og4F26RFsboV 4fNwKBiTDDctimmhIVGL2K+5cKBRAWbCoWAb8uFQPHib74RDma8RDw4FbZBJjzy33WRcgkNBxmQl at+EQ8Gu9jQcCoYFk2YLDgXhiUndPVHKlAMu9o1FhIuZY1niCcRjoXMG3RGHggxmrLf8Io2u34BD wbHrlUPhh3bEn+BWXjkUfQQFTjJMOBQBMp4cSgI03CuH8pLOoeBywoDmhTgU9BoPcyio6UnOoch3 Vzr5tF4bTGvIC3MoOSpoTJIAsWb+G1rz7iaGKGkzQCZbgQIbTWW9ROKHo+bSeRaHgmsGw6GgpOC5 OBQ06YXPoWBFonMoWPvW+1Kv/UTnUCazwV5b51BQPvQMHAp2G6tm+6pzKNi9TQnJmVXcZgpTP7bW Kncd9LLqZIc4fiIOBR8RnHAoyGEthoF7qJB+XnWIOJTpsRB5XFadQ0E48B1yKD5nQgy/JuqBiTXi cyjYGY2p8urE5+yLcQBe8ySo4pucQ8HFkuWPL+0cClbCU3EoE2zFHMoEy5/lHAocQbPe33yTcyh4 CSbeX+wcCtazyWX4ORS8QSY9ekEcCj7ydXkOBeMJ5lA8UMqUA+IcCsI+zKEgzEQcigcQv3Ioq9dz KI86hyJ+1AO/dxInY9Rvs/gPqux7cZDH/ILs+j8AAAD//wMAUEsDBBQABgAIAAAAIQDRp1+n3gAA AAcBAAAPAAAAZHJzL2Rvd25yZXYueG1sTI5BS8NAEIXvgv9hGcGb3SSl1sRsSinqqQi2Qultmp0m odndkN0m6b93POlpeLyPN1++mkwrBup946yCeBaBIFs63dhKwff+/ekFhA9oNbbOkoIbeVgV93c5 ZtqN9ouGXagEj1ifoYI6hC6T0pc1GfQz15Hl7ux6g4FjX0nd48jjppVJFD1Lg43lDzV2tKmpvOyu RsHHiON6Hr8N28t5czvuF5+HbUxKPT5M61cQgabwB8OvPqtDwU4nd7Xai1bBYp4wqWC5BMF1mvI9 MZakCcgil//9ix8AAAD//wMAUEsBAi0AFAAGAAgAAAAhALaDOJL+AAAA4QEAABMAAAAAAAAAAAAA AAAAAAAAAFtDb250ZW50X1R5cGVzXS54bWxQSwECLQAUAAYACAAAACEAOP0h/9YAAACUAQAACwAA AAAAAAAAAAAAAAAvAQAAX3JlbHMvLnJlbHNQSwECLQAUAAYACAAAACEAVXBw9+wIAACJNgAADgAA AAAAAAAAAAAAAAAuAgAAZHJzL2Uyb0RvYy54bWxQSwECLQAUAAYACAAAACEA0adfp94AAAAHAQAA DwAAAAAAAAAAAAAAAABGCwAAZHJzL2Rvd25yZXYueG1sUEsFBgAAAAAEAAQA8wAAAFEMAAAAAA== ">
                <v:shape id="Shape 1572" o:spid="_x0000_s1027" style="position:absolute;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15nBuxQAAANsAAAAPAAAAZHJzL2Rvd25yZXYueG1sRI/dagIx FITvhb5DOEJvRLMt1OrWKK1g1ZuCPw9w2JxuVjcnyyauq09vBMHLYWa+YSaz1paiodoXjhW8DRIQ xJnTBecK9rtFfwTCB2SNpWNScCEPs+lLZ4KpdmfeULMNuYgQ9ikqMCFUqZQ+M2TRD1xFHL1/V1sM Uda51DWeI9yW8j1JhtJiwXHBYEVzQ9lxe7IKxtem11ua3+JvuT7+JPODkzpfKfXabb+/QARqwzP8 aK+0go9PuH+JP0BObwAAAP//AwBQSwECLQAUAAYACAAAACEA2+H2y+4AAACFAQAAEwAAAAAAAAAA AAAAAAAAAAAAW0NvbnRlbnRfVHlwZXNdLnhtbFBLAQItABQABgAIAAAAIQBa9CxbvwAAABUBAAAL AAAAAAAAAAAAAAAAAB8BAABfcmVscy8ucmVsc1BLAQItABQABgAIAAAAIQB15nBuxQAAANsAAAAP AAAAAAAAAAAAAAAAAAcCAABkcnMvZG93bnJldi54bWxQSwUGAAAAAAMAAwC3AAAA+QIAAAAA " path="m,80963c,75642,519,70377,1556,65162,2593,59950,4129,54883,6163,49972v2034,-4914,4528,-9581,7482,-13993c16598,31555,19954,27468,23713,23710v3759,-3764,7849,-7122,12269,-10074c40402,10682,45068,8189,49980,6158,54891,4124,59954,2589,65168,1556,70381,521,75647,,80963,l214313,v5316,,10581,521,15795,1556c235321,2589,240384,4124,245296,6158v4911,2031,9577,4524,13997,7478c263713,16588,267803,19946,271562,23710v3759,3758,7115,7845,10068,12263c284584,40391,287078,45058,289112,49972v2034,4911,3570,9978,4607,15190c294757,70377,295275,75642,295275,80963v,5314,-518,10576,-1556,15788c292682,101966,291146,107029,289112,111940v-2034,4909,-4528,9572,-7482,13997c278677,130355,275321,134448,271562,138209v-3759,3758,-7849,7112,-12269,10064c254873,151228,250207,153721,245296,155752v-4912,2034,-9975,3572,-15188,4613c224894,161404,219629,161925,214313,161925r-133350,c75647,161925,70381,161404,65168,160365v-5214,-1041,-10277,-2579,-15188,-4613c45068,153721,40402,151228,35982,148273v-4420,-2952,-8510,-6306,-12269,-10064c19954,134448,16598,130355,13645,125937,10691,121512,8197,116849,6163,111940,4129,107029,2593,101966,1556,96751,519,91539,,86277,,80963xe" filled="f" strokecolor="#9aa0a6">
                  <v:stroke miterlimit="1" joinstyle="miter"/>
                  <v:path arrowok="t" textboxrect="0,0,295275,161925"/>
                </v:shape>
                <v:shape id="Shape 1573" o:spid="_x0000_s1028" style="position:absolute;top:3048;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EeeQcwQAAANsAAAAPAAAAZHJzL2Rvd25yZXYueG1sRE/LisIw FN0L/kO4ghvRdIQZtBrFEXzMRvDxAZfm2lSbm9LEWufrJ4sBl4fzni9bW4qGal84VvAxSkAQZ04X nCu4nDfDCQgfkDWWjknBizwsF93OHFPtnnyk5hRyEUPYp6jAhFClUvrMkEU/chVx5K6uthgirHOp a3zGcFvKcZJ8SYsFxwaDFa0NZffTwyqY/jaDwc5si8Pu5/6drG9O6nyvVL/XrmYgArXhLf5377WC zzg2fok/QC7+AAAA//8DAFBLAQItABQABgAIAAAAIQDb4fbL7gAAAIUBAAATAAAAAAAAAAAAAAAA AAAAAABbQ29udGVudF9UeXBlc10ueG1sUEsBAi0AFAAGAAgAAAAhAFr0LFu/AAAAFQEAAAsAAAAA AAAAAAAAAAAAHwEAAF9yZWxzLy5yZWxzUEsBAi0AFAAGAAgAAAAhAAR55BzBAAAA2wAAAA8AAAAA AAAAAAAAAAAABwIAAGRycy9kb3ducmV2LnhtbFBLBQYAAAAAAwADALcAAAD1AgAAAAA= " path="m,80963c,75645,519,70380,1556,65168,2593,59953,4129,54890,6163,49972v2034,-4911,4528,-9574,7482,-13999c16598,31555,19954,27468,23713,23710v3759,-3764,7849,-7116,12269,-10071c40402,10688,45068,8189,49980,6158,54891,4124,59954,2589,65168,1553,70381,515,75647,,80963,l214313,v5316,,10581,515,15795,1553c235321,2589,240384,4124,245296,6158v4911,2031,9577,4530,13997,7481c263713,16594,267803,19946,271562,23710v3759,3758,7115,7845,10068,12263c284584,40398,287078,45061,289112,49972v2034,4918,3570,9981,4607,15196c294757,70380,295275,75645,295275,80963v,5314,-518,10579,-1556,15794c292682,101969,291146,107029,289112,111940v-2034,4918,-4528,9581,-7482,13997c278677,130358,275321,134451,271562,138209v-3759,3754,-7849,7112,-12269,10064c254873,151228,250207,153724,245296,155758v-4912,2031,-9975,3566,-15188,4604c224894,161404,219629,161925,214313,161925r-133350,c75647,161925,70381,161404,65168,160362v-5214,-1038,-10277,-2573,-15188,-4604c45068,153724,40402,151228,35982,148273v-4420,-2952,-8510,-6310,-12269,-10064c19954,134451,16598,130358,13645,125937,10691,121521,8197,116858,6163,111940,4129,107029,2593,101969,1556,96757,519,91542,,86277,,80963xe" filled="f" strokecolor="#9aa0a6">
                  <v:stroke miterlimit="1" joinstyle="miter"/>
                  <v:path arrowok="t" textboxrect="0,0,295275,161925"/>
                </v:shape>
                <v:shape id="Shape 1574" o:spid="_x0000_s1029" style="position:absolute;top:6096;width:2952;height:1619;visibility:visible;mso-wrap-style:square;v-text-anchor:top" coordsize="29527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rNUGHxQAAANsAAAAPAAAAZHJzL2Rvd25yZXYueG1sRI/RasJA FETfBf9huYIvUjctVGrMRlSo2hehqR9wyd5mU7N3Q3Yb0359tyD4OMzMGSZbD7YRPXW+dqzgcZ6A IC6drrlScP54fXgB4QOyxsYxKfghD+t8PMow1e7K79QXoRIRwj5FBSaENpXSl4Ys+rlriaP36TqL IcqukrrDa4TbRj4lyUJarDkuGGxpZ6i8FN9WwfK3n80OZl+fDm+XbbL7clJXR6Wmk2GzAhFoCPfw rX3UCp6X8P8l/gCZ/wEAAP//AwBQSwECLQAUAAYACAAAACEA2+H2y+4AAACFAQAAEwAAAAAAAAAA AAAAAAAAAAAAW0NvbnRlbnRfVHlwZXNdLnhtbFBLAQItABQABgAIAAAAIQBa9CxbvwAAABUBAAAL AAAAAAAAAAAAAAAAAB8BAABfcmVscy8ucmVsc1BLAQItABQABgAIAAAAIQBrNUGHxQAAANsAAAAP AAAAAAAAAAAAAAAAAAcCAABkcnMvZG93bnJldi54bWxQSwUGAAAAAAMAAwC3AAAA+QIAAAAA " path="m,80963c,75645,519,70377,1556,65162,2593,59950,4129,54883,6163,49972v2034,-4911,4528,-9574,7482,-13999c16598,31552,19954,27462,23713,23710v3759,-3758,7849,-7116,12269,-10071c40402,10688,45068,8195,49980,6161,54891,4130,59954,2595,65168,1556,70381,521,75647,3,80963,l214313,v5316,3,10581,521,15795,1556c235321,2595,240384,4130,245296,6161v4911,2034,9577,4527,13997,7478c263713,16594,267803,19952,271562,23710v3759,3752,7115,7842,10068,12263c284584,40398,287078,45061,289112,49972v2034,4911,3570,9978,4607,15190c294757,70377,295275,75645,295275,80963v,5314,-518,10579,-1556,15794c292682,101969,291146,107029,289112,111937v-2034,4915,-4528,9581,-7482,14003c278677,130364,275321,134451,271562,138209v-3759,3758,-7849,7112,-12269,10064c254873,151228,250207,153724,245296,155758v-4912,2037,-9975,3572,-15188,4607c224894,161404,219629,161919,214313,161925r-133350,c75647,161919,70381,161404,65168,160365v-5214,-1035,-10277,-2570,-15188,-4607c45068,153724,40402,151228,35982,148273v-4420,-2952,-8510,-6306,-12269,-10064c19954,134451,16598,130364,13645,125940,10691,121518,8197,116852,6163,111937,4129,107029,2593,101969,1556,96757,519,91542,,86277,,80963xe" filled="f" strokecolor="#9aa0a6">
                  <v:stroke miterlimit="1" joinstyle="miter"/>
                  <v:path arrowok="t" textboxrect="0,0,295275,161925"/>
                </v:shape>
                <w10:wrap type="square"/>
              </v:group>
            </w:pict>
          </mc:Fallback>
        </mc:AlternateContent>
      </w:r>
      <w:r>
        <w:t>Yes</w:t>
      </w:r>
    </w:p>
    <w:p w14:paraId="04F66B2E" w14:textId="77777777" w:rsidR="00004668" w:rsidRDefault="00004668" w:rsidP="00004668">
      <w:pPr>
        <w:spacing w:after="189"/>
        <w:ind w:left="723"/>
      </w:pPr>
      <w:r>
        <w:t>No</w:t>
      </w:r>
    </w:p>
    <w:p w14:paraId="7C7A85A5" w14:textId="77777777" w:rsidR="00004668" w:rsidRDefault="00004668" w:rsidP="00004668">
      <w:pPr>
        <w:spacing w:after="189"/>
      </w:pPr>
      <w:r>
        <w:t>Maybe</w:t>
      </w:r>
    </w:p>
    <w:p w14:paraId="69BAFE35" w14:textId="77777777" w:rsidR="00004668" w:rsidRDefault="00004668" w:rsidP="00004668">
      <w:pPr>
        <w:spacing w:after="365" w:line="271" w:lineRule="auto"/>
        <w:ind w:left="205"/>
        <w:rPr>
          <w:b/>
          <w:color w:val="000000"/>
        </w:rPr>
      </w:pPr>
    </w:p>
    <w:p w14:paraId="200E1E3B" w14:textId="68DFDA54" w:rsidR="00004668" w:rsidRDefault="00004668" w:rsidP="00004668">
      <w:pPr>
        <w:spacing w:after="365" w:line="271" w:lineRule="auto"/>
        <w:ind w:left="205"/>
        <w:rPr>
          <w:b/>
          <w:color w:val="000000"/>
        </w:rPr>
      </w:pPr>
    </w:p>
    <w:p w14:paraId="6EC7BA08" w14:textId="77777777" w:rsidR="00CF0BCF" w:rsidRDefault="00CF0BCF" w:rsidP="00004668">
      <w:pPr>
        <w:spacing w:after="365" w:line="271" w:lineRule="auto"/>
        <w:ind w:left="205"/>
        <w:rPr>
          <w:b/>
          <w:color w:val="000000"/>
        </w:rPr>
      </w:pPr>
    </w:p>
    <w:p w14:paraId="03660527" w14:textId="45B73236" w:rsidR="00004668" w:rsidRDefault="00004668" w:rsidP="00004668">
      <w:pPr>
        <w:spacing w:after="365" w:line="271" w:lineRule="auto"/>
        <w:ind w:left="205"/>
      </w:pPr>
      <w:r>
        <w:rPr>
          <w:b/>
          <w:color w:val="000000"/>
        </w:rPr>
        <w:lastRenderedPageBreak/>
        <w:t>(BODI)</w:t>
      </w:r>
    </w:p>
    <w:p w14:paraId="7BE06688" w14:textId="77777777" w:rsidR="00004668" w:rsidRDefault="00004668" w:rsidP="00004668">
      <w:pPr>
        <w:spacing w:after="479" w:line="374" w:lineRule="auto"/>
        <w:ind w:left="205"/>
      </w:pPr>
      <w:r>
        <w:rPr>
          <w:b/>
        </w:rPr>
        <w:t>Behçet's syndrome Overall Damage Index</w:t>
      </w:r>
    </w:p>
    <w:p w14:paraId="6ACA668A" w14:textId="77777777" w:rsidR="00004668" w:rsidRDefault="00004668" w:rsidP="00004668">
      <w:pPr>
        <w:numPr>
          <w:ilvl w:val="0"/>
          <w:numId w:val="3"/>
        </w:numPr>
        <w:spacing w:after="253" w:line="264" w:lineRule="auto"/>
        <w:ind w:right="5394" w:hanging="633"/>
        <w:jc w:val="left"/>
      </w:pPr>
      <w:r>
        <w:t>MUCOCUTANEOUS</w:t>
      </w:r>
    </w:p>
    <w:p w14:paraId="71CCB524" w14:textId="5F0A842C" w:rsidR="00004668" w:rsidRDefault="00004668" w:rsidP="00004668">
      <w:pPr>
        <w:ind w:left="723"/>
      </w:pPr>
      <w:r>
        <w:rPr>
          <w:noProof/>
        </w:rPr>
        <mc:AlternateContent>
          <mc:Choice Requires="wpg">
            <w:drawing>
              <wp:anchor distT="0" distB="0" distL="114300" distR="114300" simplePos="0" relativeHeight="251658240" behindDoc="0" locked="0" layoutInCell="1" allowOverlap="1" wp14:anchorId="391852DA" wp14:editId="21268D61">
                <wp:simplePos x="0" y="0"/>
                <wp:positionH relativeFrom="column">
                  <wp:posOffset>452755</wp:posOffset>
                </wp:positionH>
                <wp:positionV relativeFrom="paragraph">
                  <wp:posOffset>-43180</wp:posOffset>
                </wp:positionV>
                <wp:extent cx="161925" cy="409575"/>
                <wp:effectExtent l="0" t="0" r="28575" b="28575"/>
                <wp:wrapSquare wrapText="bothSides"/>
                <wp:docPr id="8302" name="Group 8302"/>
                <wp:cNvGraphicFramePr/>
                <a:graphic xmlns:a="http://schemas.openxmlformats.org/drawingml/2006/main">
                  <a:graphicData uri="http://schemas.microsoft.com/office/word/2010/wordprocessingGroup">
                    <wpg:wgp>
                      <wpg:cNvGrpSpPr/>
                      <wpg:grpSpPr>
                        <a:xfrm>
                          <a:off x="0" y="0"/>
                          <a:ext cx="161925" cy="409575"/>
                          <a:chOff x="0" y="0"/>
                          <a:chExt cx="161925" cy="409575"/>
                        </a:xfrm>
                      </wpg:grpSpPr>
                      <wps:wsp>
                        <wps:cNvPr id="54" name="Shape 1576"/>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5" name="Shape 1577"/>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259CF9DA" id="Group 8302" o:spid="_x0000_s1026" style="position:absolute;margin-left:35.65pt;margin-top:-3.4pt;width:12.75pt;height:32.25pt;z-index:251658240" coordsize="161925,40957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RTaxTtgIAAMcJAAAOAAAAZHJzL2Uyb0RvYy54bWzsVs2O2jAQvlfqO1i5lwRKYImAFeq2XKp2 1d0+gNdxfiTHtmxD4O07nsSBZVd7oKrUw3JIHHvmm5lvfvDy9tAIsufG1kquovEoiQiXTOW1LFfR 78dvn24iYh2VORVK8lV05Da6XX/8sGx1xieqUiLnhgCItFmrV1HlnM7i2LKKN9SOlOYSDgtlGurg 05RxbmgL6I2IJ0kyi1tlcm0U49bC7l13GK0Rvyg4cz+LwnJHxCoC3xw+DT6f/DNeL2lWGqqrmvVu 0Cu8aGgtwegAdUcdJTtTv4BqamaUVYUbMdXEqihqxjEGiGacXESzNWqnMZYya0s90ATUXvB0NSz7 sb83pM5X0c3nZBIRSRvIEhomuAMEtbrMQG5r9IO+N/1G2X35mA+FafwboiEHpPY4UMsPjjDYHM/G i0kaEQZH02SRztOOelZBfl5oserrm3pxMBp73wZXWg1FZE882b/j6aGimiP91sff85ROA0t4Tsbp fOZj8cZBaqDIZhbYuoafnivAHOKkGdtZt+UKiab779bBMZRbHla0Cit2kGFpoP7frHxNndfzUH5J 2lOmqmHpTxu1548K5dxFusDJ06mQ51Ih66EeQDQIhLdGuDPBZ9EHqfDupKGRAfFVQSaU5R1zPiCk cAgSzJ/TKKSPd5FiXVIYPoWgDru4qR1MJVE3YCXxP59gdB5ePtFdanHljoJ7XoT8xQvoJF/sCGJN +fRFGLKnMHsWm02ywTpBGBD1OkUtxKCVvNRC290+FbqiHVbwpjeAnvVIHpTj2LuEZb033eyDCQIk hgkILg1K6JaSbtCXMLcx/LNo/fJJ5UecBkgItF3XAv++/2CKdFNq6L/5Ff03mc5naT//XxtSz6or TLjz6nlvwvcmhMb575oQ/xLhtoBjob/Z+OvI+TdOsdP9a/0HAAD//wMAUEsDBBQABgAIAAAAIQCo y5XK3gAAAAcBAAAPAAAAZHJzL2Rvd25yZXYueG1sTI9Ba8JAEIXvhf6HZQq96SYVTU2zEZG2JylU C8XbmB2TYHY2ZNck/vuup3p6DO/x3jfZajSN6KlztWUF8TQCQVxYXXOp4Gf/MXkF4TyyxsYyKbiS g1X++JBhqu3A39TvfClCCbsUFVTet6mUrqjIoJvaljh4J9sZ9OHsSqk7HEK5aeRLFC2kwZrDQoUt bSoqzruLUfA54LCexe/99nzaXA/7+dfvNialnp/G9RsIT6P/D8MNP6BDHpiO9sLaiUZBEs9CUsFk ET4I/vKmRwXzJAGZZ/KeP/8DAAD//wMAUEsBAi0AFAAGAAgAAAAhALaDOJL+AAAA4QEAABMAAAAA AAAAAAAAAAAAAAAAAFtDb250ZW50X1R5cGVzXS54bWxQSwECLQAUAAYACAAAACEAOP0h/9YAAACU AQAACwAAAAAAAAAAAAAAAAAvAQAAX3JlbHMvLnJlbHNQSwECLQAUAAYACAAAACEAEU2sU7YCAADH CQAADgAAAAAAAAAAAAAAAAAuAgAAZHJzL2Uyb0RvYy54bWxQSwECLQAUAAYACAAAACEAqMuVyt4A AAAHAQAADwAAAAAAAAAAAAAAAAAQBQAAZHJzL2Rvd25yZXYueG1sUEsFBgAAAAAEAAQA8wAAABsG AAAAAA== ">
                <v:shape id="Shape 1576" o:spid="_x0000_s1027" style="position:absolute;width:161925;height:161925;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bzo5xwQAAANsAAAAPAAAAZHJzL2Rvd25yZXYueG1sRI9Bi8Iw FITvgv8hPGFvmirrYqtRRBQWRBar4PXRPNti8lKaqPXfb4SFPQ4z8w2zWHXWiAe1vnasYDxKQBAX TtdcKjifdsMZCB+QNRrHpOBFHlbLfm+BmXZPPtIjD6WIEPYZKqhCaDIpfVGRRT9yDXH0rq61GKJs S6lbfEa4NXKSJF/SYs1xocKGNhUVt/xuFdBhfzFpOGDijd2neHxtf9JcqY9Bt56DCNSF//Bf+1sr mH7C+0v8AXL5CwAA//8DAFBLAQItABQABgAIAAAAIQDb4fbL7gAAAIUBAAATAAAAAAAAAAAAAAAA AAAAAABbQ29udGVudF9UeXBlc10ueG1sUEsBAi0AFAAGAAgAAAAhAFr0LFu/AAAAFQEAAAsAAAAA AAAAAAAAAAAAHwEAAF9yZWxzLy5yZWxzUEsBAi0AFAAGAAgAAAAhANvOjnHBAAAA2wAAAA8AAAAA AAAAAAAAAAAABwIAAGRycy9kb3ducmV2LnhtbFBLBQYAAAAAAwADALcAAAD1AgAAAAA= " path="m,l161925,r,161925l,161925,,xe" filled="f" strokecolor="#9aa0a6">
                  <v:stroke miterlimit="1" joinstyle="miter"/>
                  <v:path arrowok="t" textboxrect="0,0,161925,161925"/>
                </v:shape>
                <v:shape id="Shape 1577" o:spid="_x0000_s1028" style="position:absolute;top:247650;width:161925;height:161925;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0givqwQAAANsAAAAPAAAAZHJzL2Rvd25yZXYueG1sRI9Bi8Iw FITvC/6H8ARva6qgbKtRRBQEEbG74PXRPNti8lKaqPXfG0HY4zAz3zDzZWeNuFPra8cKRsMEBHHh dM2lgr/f7fcPCB+QNRrHpOBJHpaL3tccM+0efKJ7HkoRIewzVFCF0GRS+qIii37oGuLoXVxrMUTZ llK3+Ihwa+Q4SabSYs1xocKG1hUV1/xmFdBhfzZpOGDijd2neHpujmmu1KDfrWYgAnXhP/xp77SC yQTeX+IPkIsXAAAA//8DAFBLAQItABQABgAIAAAAIQDb4fbL7gAAAIUBAAATAAAAAAAAAAAAAAAA AAAAAABbQ29udGVudF9UeXBlc10ueG1sUEsBAi0AFAAGAAgAAAAhAFr0LFu/AAAAFQEAAAsAAAAA AAAAAAAAAAAAHwEAAF9yZWxzLy5yZWxzUEsBAi0AFAAGAAgAAAAhALSCK+rBAAAA2wAAAA8AAAAA AAAAAAAAAAAABwIAAGRycy9kb3ducmV2LnhtbFBLBQYAAAAAAwADALcAAAD1AgAAAAA= " path="m,l161925,r,161925l,161925,,xe" filled="f" strokecolor="#9aa0a6">
                  <v:stroke miterlimit="1" joinstyle="miter"/>
                  <v:path arrowok="t" textboxrect="0,0,161925,161925"/>
                </v:shape>
                <w10:wrap type="square"/>
              </v:group>
            </w:pict>
          </mc:Fallback>
        </mc:AlternateContent>
      </w:r>
      <w:r>
        <w:t>Mucocutaneous scar</w:t>
      </w:r>
    </w:p>
    <w:p w14:paraId="554E0D67" w14:textId="77777777" w:rsidR="00004668" w:rsidRDefault="00004668" w:rsidP="00004668">
      <w:pPr>
        <w:ind w:left="723"/>
      </w:pPr>
      <w:r>
        <w:t>Skin ulceration</w:t>
      </w:r>
    </w:p>
    <w:p w14:paraId="2E6514D7" w14:textId="77777777" w:rsidR="00004668" w:rsidRDefault="00004668" w:rsidP="00004668">
      <w:pPr>
        <w:numPr>
          <w:ilvl w:val="0"/>
          <w:numId w:val="3"/>
        </w:numPr>
        <w:spacing w:after="253" w:line="264" w:lineRule="auto"/>
        <w:ind w:right="5394" w:hanging="633"/>
        <w:jc w:val="left"/>
      </w:pPr>
      <w:r>
        <w:t>MUSCULOSKELETAL</w:t>
      </w:r>
    </w:p>
    <w:p w14:paraId="76DD4F93" w14:textId="4CD92F0E" w:rsidR="00004668" w:rsidRDefault="00004668" w:rsidP="00004668">
      <w:pPr>
        <w:ind w:left="723"/>
      </w:pPr>
      <w:r>
        <w:rPr>
          <w:noProof/>
        </w:rPr>
        <mc:AlternateContent>
          <mc:Choice Requires="wpg">
            <w:drawing>
              <wp:anchor distT="0" distB="0" distL="114300" distR="114300" simplePos="0" relativeHeight="251663360" behindDoc="0" locked="0" layoutInCell="1" allowOverlap="1" wp14:anchorId="752F37A7" wp14:editId="2533BCA8">
                <wp:simplePos x="0" y="0"/>
                <wp:positionH relativeFrom="column">
                  <wp:posOffset>452755</wp:posOffset>
                </wp:positionH>
                <wp:positionV relativeFrom="paragraph">
                  <wp:posOffset>-43180</wp:posOffset>
                </wp:positionV>
                <wp:extent cx="161925" cy="657225"/>
                <wp:effectExtent l="0" t="0" r="28575" b="28575"/>
                <wp:wrapSquare wrapText="bothSides"/>
                <wp:docPr id="8711" name="Group 8711"/>
                <wp:cNvGraphicFramePr/>
                <a:graphic xmlns:a="http://schemas.openxmlformats.org/drawingml/2006/main">
                  <a:graphicData uri="http://schemas.microsoft.com/office/word/2010/wordprocessingGroup">
                    <wpg:wgp>
                      <wpg:cNvGrpSpPr/>
                      <wpg:grpSpPr>
                        <a:xfrm>
                          <a:off x="0" y="0"/>
                          <a:ext cx="161925" cy="657225"/>
                          <a:chOff x="0" y="0"/>
                          <a:chExt cx="161925" cy="657225"/>
                        </a:xfrm>
                      </wpg:grpSpPr>
                      <wps:wsp>
                        <wps:cNvPr id="50" name="Shape 1659"/>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1" name="Shape 1660"/>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2" name="Shape 1661"/>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1161BC5A" id="Group 8711" o:spid="_x0000_s1026" style="position:absolute;margin-left:35.65pt;margin-top:-3.4pt;width:12.75pt;height:51.75pt;z-index:251658240" coordsize="1619,6572"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FXVkP3wIAAEwNAAAOAAAAZHJzL2Uyb0RvYy54bWzsV1tv2yAUfp+0/4D8vtrOGrexmlTVLn2Z tmrtfgDF+CJhQEDj5N/vcGxImlaV2mkP0+IHcwyHc/nOBXxxuekFWXNjOyWXSX6SJYRLpqpONsvk 193XD+cJsY7Kigol+TLZcptcrt6/uxh0yWeqVaLihoAQactBL5PWOV2mqWUt76k9UZpLWKyV6amD T9OklaEDSO9FOsuyIh2UqbRRjFsLs5/HxWSF8uuaM/ejri13RCwTsM3h2+D73r/T1QUtG0N127HJ DPoGK3raSVAaRX2mjpIH0z0R1XfMKKtqd8JUn6q67hhHH8CbPDvw5tqoB42+NOXQ6AgTQHuA05vF su/rG0O6apmcn+V5QiTtIUqomOAMADTopgS+a6Nv9Y2ZJprxy/u8qU3vR/CGbBDabYSWbxxhMJkX +WI2TwiDpWJ+NgMaoWctxOfJLtZ+eXFfGpSm3rZoyqAhiewOJ/tnON22VHOE33r/J5zmkEYjSrhO 8mK+8L545cAVIbKlBbTegs+EFciMftKSPVh3zRUCTdffrEP4mipQtA0U28hAGsj/FzNfU+f3eSs9 SYZdpNpI+tVerfmdQj53EC4wcrcq5D5XiHrIB2ANDGHUKG6P8ZH3gSuMIzdEACQ+y8iEsnxEzjuE EEYnQf0+jEJ6fxdzzEsKzacW1GEV952DriS6HrRk/vEBRuNh8IEeQ4uU2wrucRHyJ6+hknyyoxBr mvtPwpA1hd6zuLrKroooBlj9nroTIu7Knu5C3eM8Fbqlo6xgzaQALZskeaEc296hWDZZM/Y+6CAA YuiA4FnchGYp6eJ+CX0b7d7z1pP3qtpiN0BAoOzGEvj79Re7VKi/AgHxNr2i/manZwWUMlbRc03q UXaFDrefPcciPBYhFM5/WoSzw0OwyH0tvbIITxfzj2NzhQ70zIl/LMLxnoRHz3iwHk/Cf+EkxHsp XNnxbJ5+L/w/wf43XiV2P0Gr3wAAAP//AwBQSwMEFAAGAAgAAAAhACP9+ZjcAAAABwEAAA8AAABk cnMvZG93bnJldi54bWxMj0FLw0AQhe+C/2EZwVu7icVWYzalFPVUBFtBvE2TaRKanQ3ZbZL+eycn PT2G93jzvXQ92kb11PnasYF4HoEizl1Rc2ng6/A2ewLlA3KBjWMycCUP6+z2JsWkcAN/Ur8PpZIS 9gkaqEJoE619XpFFP3ctsXgn11kMcnalLjocpNw2+iGKltpizfKhwpa2FeXn/cUaeB9w2Czi1353 Pm2vP4fHj+9dTMbc342bF1CBxvAXhglf0CETpqO7cOFVY2AVLyRpYLaUBeI/T3qcdAU6S/V//uwX AAD//wMAUEsBAi0AFAAGAAgAAAAhALaDOJL+AAAA4QEAABMAAAAAAAAAAAAAAAAAAAAAAFtDb250 ZW50X1R5cGVzXS54bWxQSwECLQAUAAYACAAAACEAOP0h/9YAAACUAQAACwAAAAAAAAAAAAAAAAAv AQAAX3JlbHMvLnJlbHNQSwECLQAUAAYACAAAACEARV1ZD98CAABMDQAADgAAAAAAAAAAAAAAAAAu AgAAZHJzL2Uyb0RvYy54bWxQSwECLQAUAAYACAAAACEAI/35mNwAAAAHAQAADwAAAAAAAAAAAAAA AAA5BQAAZHJzL2Rvd25yZXYueG1sUEsFBgAAAAAEAAQA8wAAAEIGAAAAAA== ">
                <v:shape id="Shape 1659"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k9YhywAAAANsAAAAPAAAAZHJzL2Rvd25yZXYueG1sRE9da4Mw FH0v7D+EO9hbjR1sTGeUUjoYSBl1g71ezK1KkxsxWbX/fnko9PFwvotqsUZcaPKDYwWbJAVB3Do9 cKfg5/tj/QbCB2SNxjEpuJKHqnxYFZhrN/ORLk3oRAxhn6OCPoQxl9K3PVn0iRuJI3dyk8UQ4dRJ PeEcw62Rz2n6Ki0OHBt6HGnXU3tu/qwCOtS/JgsHTL2xdYbH6/4ra5R6ely27yACLeEuvrk/tYKX uD5+iT9Alv8AAAD//wMAUEsBAi0AFAAGAAgAAAAhANvh9svuAAAAhQEAABMAAAAAAAAAAAAAAAAA AAAAAFtDb250ZW50X1R5cGVzXS54bWxQSwECLQAUAAYACAAAACEAWvQsW78AAAAVAQAACwAAAAAA AAAAAAAAAAAfAQAAX3JlbHMvLnJlbHNQSwECLQAUAAYACAAAACEApPWIcsAAAADbAAAADwAAAAAA AAAAAAAAAAAHAgAAZHJzL2Rvd25yZXYueG1sUEsFBgAAAAADAAMAtwAAAPQCAAAAAA== " path="m,l161925,r,161925l,161925,,xe" filled="f" strokecolor="#9aa0a6">
                  <v:stroke miterlimit="1" joinstyle="miter"/>
                  <v:path arrowok="t" textboxrect="0,0,161925,161925"/>
                </v:shape>
                <v:shape id="Shape 1660"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LuS3pwQAAANsAAAAPAAAAZHJzL2Rvd25yZXYueG1sRI9Bi8Iw FITvgv8hPMGbpgrKtmsUEQVBRKzCXh/N27Zs8lKaqPXfG0HY4zAz3zCLVWeNuFPra8cKJuMEBHHh dM2lgutlN/oC4QOyRuOYFDzJw2rZ7y0w0+7BZ7rnoRQRwj5DBVUITSalLyqy6MeuIY7er2sthijb UuoWHxFujZwmyVxarDkuVNjQpqLiL79ZBXQ8/Jg0HDHxxh5SPD+3pzRXajjo1t8gAnXhP/xp77WC 2QTeX+IPkMsXAAAA//8DAFBLAQItABQABgAIAAAAIQDb4fbL7gAAAIUBAAATAAAAAAAAAAAAAAAA AAAAAABbQ29udGVudF9UeXBlc10ueG1sUEsBAi0AFAAGAAgAAAAhAFr0LFu/AAAAFQEAAAsAAAAA AAAAAAAAAAAAHwEAAF9yZWxzLy5yZWxzUEsBAi0AFAAGAAgAAAAhAMu5LenBAAAA2wAAAA8AAAAA AAAAAAAAAAAABwIAAGRycy9kb3ducmV2LnhtbFBLBQYAAAAAAwADALcAAAD1AgAAAAA= " path="m,l161925,r,161925l,161925,,xe" filled="f" strokecolor="#9aa0a6">
                  <v:stroke miterlimit="1" joinstyle="miter"/>
                  <v:path arrowok="t" textboxrect="0,0,161925,161925"/>
                </v:shape>
                <v:shape id="Shape 1661"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7a7OewQAAANsAAAAPAAAAZHJzL2Rvd25yZXYueG1sRI9Bi8Iw FITvC/6H8ARva6qgbKtRRBQEEbG74PXRPNti8lKaqPXfG0HY4zAz3zDzZWeNuFPra8cKRsMEBHHh dM2lgr/f7fcPCB+QNRrHpOBJHpaL3tccM+0efKJ7HkoRIewzVFCF0GRS+qIii37oGuLoXVxrMUTZ llK3+Ihwa+Q4SabSYs1xocKG1hUV1/xmFdBhfzZpOGDijd2neHpujmmu1KDfrWYgAnXhP/xp77SC yRjeX+IPkIsXAAAA//8DAFBLAQItABQABgAIAAAAIQDb4fbL7gAAAIUBAAATAAAAAAAAAAAAAAAA AAAAAABbQ29udGVudF9UeXBlc10ueG1sUEsBAi0AFAAGAAgAAAAhAFr0LFu/AAAAFQEAAAsAAAAA AAAAAAAAAAAAHwEAAF9yZWxzLy5yZWxzUEsBAi0AFAAGAAgAAAAhADtrs57BAAAA2wAAAA8AAAAA AAAAAAAAAAAABwIAAGRycy9kb3ducmV2LnhtbFBLBQYAAAAAAwADALcAAAD1AgAAAAA= " path="m,l161925,r,161925l,161925,,xe" filled="f" strokecolor="#9aa0a6">
                  <v:stroke miterlimit="1" joinstyle="miter"/>
                  <v:path arrowok="t" textboxrect="0,0,161925,161925"/>
                </v:shape>
                <w10:wrap type="square"/>
              </v:group>
            </w:pict>
          </mc:Fallback>
        </mc:AlternateContent>
      </w:r>
      <w:r>
        <w:t>Osteoporotic fracture or vertebral collapse</w:t>
      </w:r>
    </w:p>
    <w:p w14:paraId="2342A195" w14:textId="77777777" w:rsidR="00004668" w:rsidRDefault="00004668" w:rsidP="00004668">
      <w:pPr>
        <w:ind w:left="723"/>
      </w:pPr>
      <w:r>
        <w:t>Muscle atrophy</w:t>
      </w:r>
    </w:p>
    <w:p w14:paraId="4E3D8940" w14:textId="77777777" w:rsidR="00004668" w:rsidRDefault="00004668" w:rsidP="00004668">
      <w:pPr>
        <w:spacing w:after="970"/>
        <w:ind w:left="723"/>
      </w:pPr>
      <w:r>
        <w:t>Avascular necrosis</w:t>
      </w:r>
    </w:p>
    <w:p w14:paraId="29C737F7" w14:textId="77777777" w:rsidR="00004668" w:rsidRDefault="00004668" w:rsidP="00004668">
      <w:pPr>
        <w:numPr>
          <w:ilvl w:val="0"/>
          <w:numId w:val="3"/>
        </w:numPr>
        <w:spacing w:after="253" w:line="264" w:lineRule="auto"/>
        <w:ind w:right="5394" w:hanging="633"/>
        <w:jc w:val="left"/>
      </w:pPr>
      <w:r>
        <w:t>OCULAR</w:t>
      </w:r>
    </w:p>
    <w:p w14:paraId="49365733" w14:textId="30592AEF" w:rsidR="00004668" w:rsidRDefault="00004668" w:rsidP="00004668">
      <w:pPr>
        <w:ind w:left="723"/>
      </w:pPr>
      <w:r>
        <w:rPr>
          <w:noProof/>
        </w:rPr>
        <mc:AlternateContent>
          <mc:Choice Requires="wpg">
            <w:drawing>
              <wp:anchor distT="0" distB="0" distL="114300" distR="114300" simplePos="0" relativeHeight="251664384" behindDoc="0" locked="0" layoutInCell="1" allowOverlap="1" wp14:anchorId="2F77064B" wp14:editId="45C1A163">
                <wp:simplePos x="0" y="0"/>
                <wp:positionH relativeFrom="column">
                  <wp:posOffset>452755</wp:posOffset>
                </wp:positionH>
                <wp:positionV relativeFrom="paragraph">
                  <wp:posOffset>-43180</wp:posOffset>
                </wp:positionV>
                <wp:extent cx="161925" cy="1647825"/>
                <wp:effectExtent l="0" t="0" r="28575" b="28575"/>
                <wp:wrapSquare wrapText="bothSides"/>
                <wp:docPr id="8712" name="Group 8712"/>
                <wp:cNvGraphicFramePr/>
                <a:graphic xmlns:a="http://schemas.openxmlformats.org/drawingml/2006/main">
                  <a:graphicData uri="http://schemas.microsoft.com/office/word/2010/wordprocessingGroup">
                    <wpg:wgp>
                      <wpg:cNvGrpSpPr/>
                      <wpg:grpSpPr>
                        <a:xfrm>
                          <a:off x="0" y="0"/>
                          <a:ext cx="161925" cy="1647825"/>
                          <a:chOff x="0" y="0"/>
                          <a:chExt cx="161925" cy="1647825"/>
                        </a:xfrm>
                      </wpg:grpSpPr>
                      <wps:wsp>
                        <wps:cNvPr id="42" name="Shape 1663"/>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3" name="Shape 1664"/>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4" name="Shape 1665"/>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5" name="Shape 1666"/>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 name="Shape 1667"/>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7" name="Shape 1668"/>
                        <wps:cNvSpPr/>
                        <wps:spPr>
                          <a:xfrm>
                            <a:off x="0" y="1238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8" name="Shape 1669"/>
                        <wps:cNvSpPr/>
                        <wps:spPr>
                          <a:xfrm>
                            <a:off x="0" y="14859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7670AA97" id="Group 8712" o:spid="_x0000_s1026" style="position:absolute;margin-left:35.65pt;margin-top:-3.4pt;width:12.75pt;height:129.75pt;z-index:251658240" coordsize="1619,16478"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4EnaYUQMAAGQbAAAOAAAAZHJzL2Uyb0RvYy54bWzsWV9vmzAQf5+074B4X4GEkICaVNX+9GXa qrX7AK4xfyTAlu2G5NvvfGCCkqZSM+1lJQ/B2Ofz3c/+3Rn7+mZXV86WSVXyZu0GV77rsIbytGzy tfv78dunlesoTZqUVLxha3fPlHuz+fjhuhUJm/GCVymTDihpVNKKtVtoLRLPU7RgNVFXXLAGGjMu a6LhVeZeKkkL2uvKm/l+5LVcpkJyypSC2i9do7tB/VnGqP6ZZYppp1q7YJvGf4n/T+bf21yTJJdE FCXtzSAXWFGTsoFBB1VfiCbOsyxPVNUllVzxTF9RXns8y0rK0AfwJvCPvLmT/FmgL3nS5mKACaA9 wulitfTH9l46Zbp2V8tg5joNqWGWcGAHawCgVuQJyN1J8SDuZV+Rd2/G510ma/MEb5wdQrsfoGU7 7VCoDKIgni1ch0JTEIXLFbwg9rSACTrpRouvr3f07LCesW4wphWwjNQBKfV3SD0URDCcAGUQ6JEK B5yw3QmiaG6cMYOD1ACSShTgdRlCiBboHPwkCX1W+o5xhJpsvyuN+OWpLZHCluiusUUJDHh17Qui TT9jpSk67WGuiqFoWmu+ZY8c5fTRfIGRh9aqGUvZebcrAkStgH0KVDcS7Iud91bKPjtpoDIupBFM VoBWXLGur3EIIRychOHHMFaN8Tde4MokEH6yimjkcV1qiEtVWQMGvvmZCUbj4WEmuptaLOl9xQwu VfOLZcAls9xRiZL50+dKOlsC0Se+vfVvo0ENiJo+WVlVQy//tBeO3dWTShSk02Wt6QdAy3pNRinD wHeslvbWdNEPYgiAaGMgeDZ0QrN4o4f+DURutHvkrSk+8XSP8QABAdp1FPj3/JvbODXwL7yAf7Nw GS36DPBymBqtLhvjxqtnIuFEQiDOOyVheEJCzOgmMLwhCYbxYt4FV4hAL6b8iYRDzugSq010UybE PX2Xl98pCWFH3e3Yh0yIO4w3knAZzuIpE57bt07b0cMmdtqOvvA5GJ2QcHnBdjSO/WjKhBMJp2/C 1w/FzpzJLE9IuLqAhMFsDidT00fhmSOcKRVOqbA7aD/DQjjtP9qPxpewMFwt4ikXTrnwv8uFeFsB Vzl4YttfO5m7ovE7HjAfLsc2fwAAAP//AwBQSwMEFAAGAAgAAAAhAPooMSDfAAAACAEAAA8AAABk cnMvZG93bnJldi54bWxMj0FrwkAQhe+F/odlCr3pJhG1TTMRkbYnKVQL4m3NjkkwuxuyaxL/fcdT exoe7/Hme9lqNI3oqfO1swjxNAJBtnC6tiXCz/5j8gLCB2W1apwlhBt5WOWPD5lKtRvsN/W7UAou sT5VCFUIbSqlLyoyyk9dS5a9s+uMCiy7UupODVxuGplE0UIaVVv+UKmWNhUVl93VIHwOaljP4vd+ ezlvbsf9/OuwjQnx+Wlcv4EINIa/MNzxGR1yZjq5q9VeNAjLeMZJhMmCF7D/er8nhGSeLEHmmfw/ IP8FAAD//wMAUEsBAi0AFAAGAAgAAAAhALaDOJL+AAAA4QEAABMAAAAAAAAAAAAAAAAAAAAAAFtD b250ZW50X1R5cGVzXS54bWxQSwECLQAUAAYACAAAACEAOP0h/9YAAACUAQAACwAAAAAAAAAAAAAA AAAvAQAAX3JlbHMvLnJlbHNQSwECLQAUAAYACAAAACEAuBJ2mFEDAABkGwAADgAAAAAAAAAAAAAA AAAuAgAAZHJzL2Uyb0RvYy54bWxQSwECLQAUAAYACAAAACEA+igxIN8AAAAIAQAADwAAAAAAAAAA AAAAAACrBQAAZHJzL2Rvd25yZXYueG1sUEsFBgAAAAAEAAQA8wAAALcGAAAAAA== ">
                <v:shape id="Shape 1663"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siVDwQAAANsAAAAPAAAAZHJzL2Rvd25yZXYueG1sRI9Bi8Iw FITvC/6H8ARva6qIbKtRRBQEEbG74PXRPNti8lKaqPXfG0HY4zAz3zDzZWeNuFPra8cKRsMEBHHh dM2lgr/f7fcPCB+QNRrHpOBJHpaL3tccM+0efKJ7HkoRIewzVFCF0GRS+qIii37oGuLoXVxrMUTZ llK3+Ihwa+Q4SabSYs1xocKG1hUV1/xmFdBhfzZpOGDijd2neHpujmmu1KDfrWYgAnXhP/xp77SC yRjeX+IPkIsXAAAA//8DAFBLAQItABQABgAIAAAAIQDb4fbL7gAAAIUBAAATAAAAAAAAAAAAAAAA AAAAAABbQ29udGVudF9UeXBlc10ueG1sUEsBAi0AFAAGAAgAAAAhAFr0LFu/AAAAFQEAAAsAAAAA AAAAAAAAAAAAHwEAAF9yZWxzLy5yZWxzUEsBAi0AFAAGAAgAAAAhAL6yJUPBAAAA2wAAAA8AAAAA AAAAAAAAAAAABwIAAGRycy9kb3ducmV2LnhtbFBLBQYAAAAAAwADALcAAAD1AgAAAAA= " path="m,l161925,r,161925l,161925,,xe" filled="f" strokecolor="#9aa0a6">
                  <v:stroke miterlimit="1" joinstyle="miter"/>
                  <v:path arrowok="t" textboxrect="0,0,161925,161925"/>
                </v:shape>
                <v:shape id="Shape 1664"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R/oDYwQAAANsAAAAPAAAAZHJzL2Rvd25yZXYueG1sRI9Bi8Iw FITvgv8hPGFvmurKYqtRRBQWRBar4PXRPNti8lKaqPXfb4SFPQ4z8w2zWHXWiAe1vnasYDxKQBAX TtdcKjifdsMZCB+QNRrHpOBFHlbLfm+BmXZPPtIjD6WIEPYZKqhCaDIpfVGRRT9yDXH0rq61GKJs S6lbfEa4NXKSJF/SYs1xocKGNhUVt/xuFdBhfzFpOGDijd2neHxtf9JcqY9Bt56DCNSF//Bf+1sr mH7C+0v8AXL5CwAA//8DAFBLAQItABQABgAIAAAAIQDb4fbL7gAAAIUBAAATAAAAAAAAAAAAAAAA AAAAAABbQ29udGVudF9UeXBlc10ueG1sUEsBAi0AFAAGAAgAAAAhAFr0LFu/AAAAFQEAAAsAAAAA AAAAAAAAAAAAHwEAAF9yZWxzLy5yZWxzUEsBAi0AFAAGAAgAAAAhANH+gNjBAAAA2wAAAA8AAAAA AAAAAAAAAAAABwIAAGRycy9kb3ducmV2LnhtbFBLBQYAAAAAAwADALcAAAD1AgAAAAA= " path="m,l161925,r,161925l,161925,,xe" filled="f" strokecolor="#9aa0a6">
                  <v:stroke miterlimit="1" joinstyle="miter"/>
                  <v:path arrowok="t" textboxrect="0,0,161925,161925"/>
                </v:shape>
                <v:shape id="Shape 1665"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eFxiswQAAANsAAAAPAAAAZHJzL2Rvd25yZXYueG1sRI9Bi8Iw FITvC/6H8ARva6qIbKtRRBQEEbG74PXRPNti8lKaqPXfG0HY4zAz3zDzZWeNuFPra8cKRsMEBHHh dM2lgr/f7fcPCB+QNRrHpOBJHpaL3tccM+0efKJ7HkoRIewzVFCF0GRS+qIii37oGuLoXVxrMUTZ llK3+Ihwa+Q4SabSYs1xocKG1hUV1/xmFdBhfzZpOGDijd2neHpujmmu1KDfrWYgAnXhP/xp77SC yQTeX+IPkIsXAAAA//8DAFBLAQItABQABgAIAAAAIQDb4fbL7gAAAIUBAAATAAAAAAAAAAAAAAAA AAAAAABbQ29udGVudF9UeXBlc10ueG1sUEsBAi0AFAAGAAgAAAAhAFr0LFu/AAAAFQEAAAsAAAAA AAAAAAAAAAAAHwEAAF9yZWxzLy5yZWxzUEsBAi0AFAAGAAgAAAAhAF4XGKzBAAAA2wAAAA8AAAAA AAAAAAAAAAAABwIAAGRycy9kb3ducmV2LnhtbFBLBQYAAAAAAwADALcAAAD1AgAAAAA= " path="m,l161925,r,161925l,161925,,xe" filled="f" strokecolor="#9aa0a6">
                  <v:stroke miterlimit="1" joinstyle="miter"/>
                  <v:path arrowok="t" textboxrect="0,0,161925,161925"/>
                </v:shape>
                <v:shape id="Shape 1666"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xW703wQAAANsAAAAPAAAAZHJzL2Rvd25yZXYueG1sRI9Bi8Iw FITvgv8hPGFvmirrYqtRRBQWRBar4PXRPNti8lKaqPXfb4SFPQ4z8w2zWHXWiAe1vnasYDxKQBAX TtdcKjifdsMZCB+QNRrHpOBFHlbLfm+BmXZPPtIjD6WIEPYZKqhCaDIpfVGRRT9yDXH0rq61GKJs S6lbfEa4NXKSJF/SYs1xocKGNhUVt/xuFdBhfzFpOGDijd2neHxtf9JcqY9Bt56DCNSF//Bf+1sr +JzC+0v8AXL5CwAA//8DAFBLAQItABQABgAIAAAAIQDb4fbL7gAAAIUBAAATAAAAAAAAAAAAAAAA AAAAAABbQ29udGVudF9UeXBlc10ueG1sUEsBAi0AFAAGAAgAAAAhAFr0LFu/AAAAFQEAAAsAAAAA AAAAAAAAAAAAHwEAAF9yZWxzLy5yZWxzUEsBAi0AFAAGAAgAAAAhADFbvTfBAAAA2wAAAA8AAAAA AAAAAAAAAAAABwIAAGRycy9kb3ducmV2LnhtbFBLBQYAAAAAAwADALcAAAD1AgAAAAA= " path="m,l161925,r,161925l,161925,,xe" filled="f" strokecolor="#9aa0a6">
                  <v:stroke miterlimit="1" joinstyle="miter"/>
                  <v:path arrowok="t" textboxrect="0,0,161925,161925"/>
                </v:shape>
                <v:shape id="Shape 1667" o:spid="_x0000_s1031" style="position:absolute;top:990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BiSNAwwAAANsAAAAPAAAAZHJzL2Rvd25yZXYueG1sRI/BasMw EETvgfyD2EBusdwSQuxGMaW0UDAmxC30ulhb21RaGUtN7L+vCoEch5l5wxyKyRpxodH3jhU8JCkI 4sbpnlsFnx9vmz0IH5A1GsekYCYPxXG5OGCu3ZXPdKlDKyKEfY4KuhCGXErfdGTRJ24gjt63Gy2G KMdW6hGvEW6NfEzTnbTYc1zocKCXjpqf+tcqoKr8MlmoMPXGlhme59dTViu1Xk3PTyACTeEevrXf tYLtDv6/xB8gj38AAAD//wMAUEsBAi0AFAAGAAgAAAAhANvh9svuAAAAhQEAABMAAAAAAAAAAAAA AAAAAAAAAFtDb250ZW50X1R5cGVzXS54bWxQSwECLQAUAAYACAAAACEAWvQsW78AAAAVAQAACwAA AAAAAAAAAAAAAAAfAQAAX3JlbHMvLnJlbHNQSwECLQAUAAYACAAAACEAwYkjQMMAAADbAAAADwAA AAAAAAAAAAAAAAAHAgAAZHJzL2Rvd25yZXYueG1sUEsFBgAAAAADAAMAtwAAAPcCAAAAAA== " path="m,l161925,r,161925l,161925,,xe" filled="f" strokecolor="#9aa0a6">
                  <v:stroke miterlimit="1" joinstyle="miter"/>
                  <v:path arrowok="t" textboxrect="0,0,161925,161925"/>
                </v:shape>
                <v:shape id="Shape 1668" o:spid="_x0000_s1032" style="position:absolute;top:1238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uxYbbwQAAANsAAAAPAAAAZHJzL2Rvd25yZXYueG1sRI9Bi8Iw FITvgv8hPGFvmiqLa6tRRBQWRBar4PXRPNti8lKaqPXfb4SFPQ4z8w2zWHXWiAe1vnasYDxKQBAX TtdcKjifdsMZCB+QNRrHpOBFHlbLfm+BmXZPPtIjD6WIEPYZKqhCaDIpfVGRRT9yDXH0rq61GKJs S6lbfEa4NXKSJFNpsea4UGFDm4qKW363Cuiwv5g0HDDxxu5TPL62P2mu1MegW89BBOrCf/iv/a0V fH7B+0v8AXL5CwAA//8DAFBLAQItABQABgAIAAAAIQDb4fbL7gAAAIUBAAATAAAAAAAAAAAAAAAA AAAAAABbQ29udGVudF9UeXBlc10ueG1sUEsBAi0AFAAGAAgAAAAhAFr0LFu/AAAAFQEAAAsAAAAA AAAAAAAAAAAAHwEAAF9yZWxzLy5yZWxzUEsBAi0AFAAGAAgAAAAhAK7FhtvBAAAA2wAAAA8AAAAA AAAAAAAAAAAABwIAAGRycy9kb3ducmV2LnhtbFBLBQYAAAAAAwADALcAAAD1AgAAAAA= " path="m,l161925,r,161925l,161925,,xe" filled="f" strokecolor="#9aa0a6">
                  <v:stroke miterlimit="1" joinstyle="miter"/>
                  <v:path arrowok="t" textboxrect="0,0,161925,161925"/>
                </v:shape>
                <v:shape id="Shape 1669" o:spid="_x0000_s1033" style="position:absolute;top:1485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fWhKpwAAAANsAAAAPAAAAZHJzL2Rvd25yZXYueG1sRE9da4Mw FH0v7D+EO9hbjR1jTGeUUjoYSBl1g71ezK1KkxsxWbX/fnko9PFwvotqsUZcaPKDYwWbJAVB3Do9 cKfg5/tj/QbCB2SNxjEpuJKHqnxYFZhrN/ORLk3oRAxhn6OCPoQxl9K3PVn0iRuJI3dyk8UQ4dRJ PeEcw62Rz2n6Ki0OHBt6HGnXU3tu/qwCOtS/JgsHTL2xdYbH6/4ra5R6ely27yACLeEuvrk/tYKX ODZ+iT9Alv8AAAD//wMAUEsBAi0AFAAGAAgAAAAhANvh9svuAAAAhQEAABMAAAAAAAAAAAAAAAAA AAAAAFtDb250ZW50X1R5cGVzXS54bWxQSwECLQAUAAYACAAAACEAWvQsW78AAAAVAQAACwAAAAAA AAAAAAAAAAAfAQAAX3JlbHMvLnJlbHNQSwECLQAUAAYACAAAACEA31oSqcAAAADbAAAADwAAAAAA AAAAAAAAAAAHAgAAZHJzL2Rvd25yZXYueG1sUEsFBgAAAAADAAMAtwAAAPQCAAAAAA== " path="m,l161925,r,161925l,161925,,xe" filled="f" strokecolor="#9aa0a6">
                  <v:stroke miterlimit="1" joinstyle="miter"/>
                  <v:path arrowok="t" textboxrect="0,0,161925,161925"/>
                </v:shape>
                <w10:wrap type="square"/>
              </v:group>
            </w:pict>
          </mc:Fallback>
        </mc:AlternateContent>
      </w:r>
      <w:r>
        <w:t>Anterior segment change</w:t>
      </w:r>
    </w:p>
    <w:p w14:paraId="44BC171E" w14:textId="77777777" w:rsidR="00004668" w:rsidRDefault="00004668" w:rsidP="00004668">
      <w:pPr>
        <w:ind w:left="723"/>
      </w:pPr>
      <w:r>
        <w:t>Posterior segment change</w:t>
      </w:r>
    </w:p>
    <w:p w14:paraId="7ECFC0B2" w14:textId="77777777" w:rsidR="00004668" w:rsidRDefault="00004668" w:rsidP="00004668">
      <w:pPr>
        <w:ind w:left="723"/>
      </w:pPr>
      <w:r>
        <w:t>Visual impairment in one eye</w:t>
      </w:r>
    </w:p>
    <w:p w14:paraId="032074F6" w14:textId="77777777" w:rsidR="00004668" w:rsidRDefault="00004668" w:rsidP="00004668">
      <w:pPr>
        <w:ind w:left="723"/>
      </w:pPr>
      <w:r>
        <w:t>Visual impairment in the second eye</w:t>
      </w:r>
    </w:p>
    <w:p w14:paraId="0F33C46E" w14:textId="77777777" w:rsidR="00004668" w:rsidRDefault="00004668" w:rsidP="00004668">
      <w:pPr>
        <w:ind w:left="723"/>
      </w:pPr>
      <w:r>
        <w:t>Blindness in one eye</w:t>
      </w:r>
    </w:p>
    <w:p w14:paraId="5003793E" w14:textId="77777777" w:rsidR="00004668" w:rsidRDefault="00004668" w:rsidP="00004668">
      <w:pPr>
        <w:ind w:left="723"/>
      </w:pPr>
      <w:r>
        <w:t>Blindness in the second eye</w:t>
      </w:r>
    </w:p>
    <w:p w14:paraId="304F22BB" w14:textId="77777777" w:rsidR="00004668" w:rsidRDefault="00004668" w:rsidP="00004668">
      <w:pPr>
        <w:spacing w:after="970"/>
        <w:ind w:left="723"/>
      </w:pPr>
      <w:r>
        <w:t>Cataract</w:t>
      </w:r>
    </w:p>
    <w:p w14:paraId="66F4264A" w14:textId="66C49153" w:rsidR="00004668" w:rsidRDefault="00004668" w:rsidP="00004668">
      <w:pPr>
        <w:spacing w:after="970"/>
      </w:pPr>
    </w:p>
    <w:p w14:paraId="344A6C8C" w14:textId="6A335769" w:rsidR="00004668" w:rsidRDefault="00004668" w:rsidP="00004668">
      <w:pPr>
        <w:spacing w:after="253" w:line="264" w:lineRule="auto"/>
        <w:ind w:left="633" w:right="5394"/>
        <w:jc w:val="left"/>
      </w:pPr>
    </w:p>
    <w:p w14:paraId="4EAD5A1E" w14:textId="77777777" w:rsidR="00004668" w:rsidRDefault="00004668" w:rsidP="00004668">
      <w:pPr>
        <w:spacing w:after="253" w:line="264" w:lineRule="auto"/>
        <w:ind w:left="633" w:right="5394"/>
        <w:jc w:val="left"/>
      </w:pPr>
    </w:p>
    <w:p w14:paraId="0F5C7CFB" w14:textId="77777777" w:rsidR="00004668" w:rsidRDefault="00004668" w:rsidP="00004668">
      <w:pPr>
        <w:spacing w:after="253" w:line="264" w:lineRule="auto"/>
        <w:ind w:left="633" w:right="5394"/>
        <w:jc w:val="left"/>
      </w:pPr>
    </w:p>
    <w:p w14:paraId="3F6DD43A" w14:textId="26330BE8" w:rsidR="00004668" w:rsidRDefault="00004668" w:rsidP="00004668">
      <w:pPr>
        <w:numPr>
          <w:ilvl w:val="0"/>
          <w:numId w:val="3"/>
        </w:numPr>
        <w:spacing w:after="253" w:line="264" w:lineRule="auto"/>
        <w:ind w:right="5394" w:hanging="633"/>
        <w:jc w:val="left"/>
      </w:pPr>
      <w:r>
        <w:lastRenderedPageBreak/>
        <w:t>VASCULAR</w:t>
      </w:r>
    </w:p>
    <w:p w14:paraId="73738BC2" w14:textId="39778D0F" w:rsidR="00004668" w:rsidRDefault="00004668" w:rsidP="00004668">
      <w:pPr>
        <w:spacing w:after="103" w:line="256" w:lineRule="auto"/>
        <w:ind w:left="723"/>
      </w:pPr>
      <w:r>
        <w:rPr>
          <w:noProof/>
        </w:rPr>
        <mc:AlternateContent>
          <mc:Choice Requires="wpg">
            <w:drawing>
              <wp:anchor distT="0" distB="0" distL="114300" distR="114300" simplePos="0" relativeHeight="251665408" behindDoc="0" locked="0" layoutInCell="1" allowOverlap="1" wp14:anchorId="04393235" wp14:editId="5F4371F4">
                <wp:simplePos x="0" y="0"/>
                <wp:positionH relativeFrom="column">
                  <wp:posOffset>452755</wp:posOffset>
                </wp:positionH>
                <wp:positionV relativeFrom="paragraph">
                  <wp:posOffset>-38735</wp:posOffset>
                </wp:positionV>
                <wp:extent cx="161925" cy="2886075"/>
                <wp:effectExtent l="0" t="0" r="28575" b="28575"/>
                <wp:wrapSquare wrapText="bothSides"/>
                <wp:docPr id="8713" name="Group 8713"/>
                <wp:cNvGraphicFramePr/>
                <a:graphic xmlns:a="http://schemas.openxmlformats.org/drawingml/2006/main">
                  <a:graphicData uri="http://schemas.microsoft.com/office/word/2010/wordprocessingGroup">
                    <wpg:wgp>
                      <wpg:cNvGrpSpPr/>
                      <wpg:grpSpPr>
                        <a:xfrm>
                          <a:off x="0" y="0"/>
                          <a:ext cx="161925" cy="2886075"/>
                          <a:chOff x="0" y="0"/>
                          <a:chExt cx="161925" cy="2886075"/>
                        </a:xfrm>
                      </wpg:grpSpPr>
                      <wps:wsp>
                        <wps:cNvPr id="29" name="Shape 1671"/>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0" name="Shape 1672"/>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1" name="Shape 1673"/>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2" name="Shape 1674"/>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3" name="Shape 1675"/>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4" name="Shape 1676"/>
                        <wps:cNvSpPr/>
                        <wps:spPr>
                          <a:xfrm>
                            <a:off x="0" y="1238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 name="Shape 1677"/>
                        <wps:cNvSpPr/>
                        <wps:spPr>
                          <a:xfrm>
                            <a:off x="0" y="14859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6" name="Shape 1678"/>
                        <wps:cNvSpPr/>
                        <wps:spPr>
                          <a:xfrm>
                            <a:off x="0" y="17335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7" name="Shape 1679"/>
                        <wps:cNvSpPr/>
                        <wps:spPr>
                          <a:xfrm>
                            <a:off x="0" y="1981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8" name="Shape 1680"/>
                        <wps:cNvSpPr/>
                        <wps:spPr>
                          <a:xfrm>
                            <a:off x="0" y="22288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 name="Shape 1681"/>
                        <wps:cNvSpPr/>
                        <wps:spPr>
                          <a:xfrm>
                            <a:off x="0" y="2476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 name="Shape 1682"/>
                        <wps:cNvSpPr/>
                        <wps:spPr>
                          <a:xfrm>
                            <a:off x="0" y="27241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05CEC616" id="Group 8713" o:spid="_x0000_s1026" style="position:absolute;margin-left:35.65pt;margin-top:-3.05pt;width:12.75pt;height:227.25pt;z-index:251658240" coordsize="1619,2886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7CWzoyQMAAAItAAAOAAAAZHJzL2Uyb0RvYy54bWzsWslu2zAQvRfoPwi6N9psa0HsIOiSS9EG TfoBDE1ZAiRRIBkvf9/hSJQdKwkQFb009MGiRHI488g3Q0pzebWvK2fLhCx5s3SDC991WEP5umw2 S/f3/bdPietIRZo1qXjDlu6BSfdq9fHD5a7NWMgLXq2ZcEBII7Ndu3QLpdrM8yQtWE3kBW9ZA5U5 FzVRcCs23lqQHUivKy/0/YW342LdCk6ZlPD0S1fprlB+njOqfua5ZMqpli7opvBf4P+D/vdWlyTb CNIWJe3VIBO0qEnZwKCDqC9EEedRlCNRdUkFlzxXF5TXHs/zkjK0AawJ/DNrbgR/bNGWTbbbtANM AO0ZTpPF0h/bW+GU66WbxEHkOg2pYZZwYAefAEC7dpNBuxvR3rW3on+w6e60zftc1PoK1jh7hPYw QMv2yqHwMFgEaTh3HQpVYZIs/HjeYU8LmKBRN1p8fb2jZ4b1tHaDMrsWlpE8IiX/Dqm7grQMJ0Bq BHqkwtTghPVOsIgDbYweHFoNIMlMAl5TEOrRApmDnSSjj1LdMI5Qk+13qaAaFtzalEhhSnTfmKIA Bry69luidD8tShed3XGuiqGoa2u+Zfcc26mz+QIlj7VVc9rKzLtZEdDUNDDXFsWdNHxivWllrl1r oDJIfLYhrbhkHXLaIIRwMBKGP4WxarS96RxXJgH3k1dEIY/rUoFfqsoaRvH1T08wKg8XPdHd1GJJ HSqmcamaXywHLunljkKk2Dx8roSzJeB90utr/3oxiIGmuk9eVtXQyx/3wrG756RqC9LJMtr0A6Bm vSQtlKHjOxdLe2067wc+BEA0PhAsGzqhWrxRQ/8GPDfqfWKtLj7w9QH9AQICtOso8M/5F4HinZ8a +BdO4F84ixfzPgI856aerC7j405XjyWhJSEQ552SMBiRMJpAwlk6jzrnCh7omZBvSQixyYSeLrDa SGgjYb8TjcIRCWcTSBjPwtRGwpf2rU9ckCGfudrtKB6sOw/1TiPhcGwetqPosvUW+Q3HwTT1FzYS WhLaM+HrL8WefycTzUaREM/abyRhEEZJaEOhZaFl4SQWwhveszcz8YT9aDBL5qmNhZaFloWTWLgY sTCZwsI4iuY2FloWWhZOYmE8YmE6hYVpEsCHbt3TviHN7LdC84XRfis8S5Z44VwI+SdPd6QJcumN 58IwhKQFGwttLLSxcFIsHGXMJFMyZrov9jYWvpBgYz9UHLNtbN7MOG9tNsqbSSblzcThLLCx0MbC /y4WYi4pJNpiPl2fFKwzeU/vMf3vmLq8+gMAAP//AwBQSwMEFAAGAAgAAAAhAMiyidzgAAAACAEA AA8AAABkcnMvZG93bnJldi54bWxMj0FLw0AUhO+C/2F5grd2szbGGrMppainUrAVxNtr8pqEZt+G 7DZJ/73rSY/DDDPfZKvJtGKg3jWWNah5BIK4sGXDlYbPw9tsCcJ55BJby6ThSg5W+e1NhmlpR/6g Ye8rEUrYpaih9r5LpXRFTQbd3HbEwTvZ3qAPsq9k2eMYyk0rH6IokQYbDgs1drSpqTjvL0bD+4jj eqFeh+35tLl+Hx53X1tFWt/fTesXEJ4m/xeGX/yADnlgOtoLl060Gp7UIiQ1zBIFIvjPSXhy1BDH yxhknsn/B/IfAAAA//8DAFBLAQItABQABgAIAAAAIQC2gziS/gAAAOEBAAATAAAAAAAAAAAAAAAA AAAAAABbQ29udGVudF9UeXBlc10ueG1sUEsBAi0AFAAGAAgAAAAhADj9If/WAAAAlAEAAAsAAAAA AAAAAAAAAAAALwEAAF9yZWxzLy5yZWxzUEsBAi0AFAAGAAgAAAAhAPsJbOjJAwAAAi0AAA4AAAAA AAAAAAAAAAAALgIAAGRycy9lMm9Eb2MueG1sUEsBAi0AFAAGAAgAAAAhAMiyidzgAAAACAEAAA8A AAAAAAAAAAAAAAAAIwYAAGRycy9kb3ducmV2LnhtbFBLBQYAAAAABAAEAPMAAAAwBwAAAAA= ">
                <v:shape id="Shape 1671"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tyVKSwAAAANsAAAAPAAAAZHJzL2Rvd25yZXYueG1sRI9Bi8Iw FITvgv8hPMGbpnoQ2zXKIgqCiFgFr4/mbVs2eSlN1PrvjSB4HGbmG2ax6qwRd2p97VjBZJyAIC6c rrlUcDlvR3MQPiBrNI5JwZM8rJb93gIz7R58onseShEh7DNUUIXQZFL6oiKLfuwa4uj9udZiiLIt pW7xEeHWyGmSzKTFmuNChQ2tKyr+85tVQIf91aThgIk3dp/i6bk5prlSw0H3+wMiUBe+4U97pxVM U3h/iT9ALl8AAAD//wMAUEsBAi0AFAAGAAgAAAAhANvh9svuAAAAhQEAABMAAAAAAAAAAAAAAAAA AAAAAFtDb250ZW50X1R5cGVzXS54bWxQSwECLQAUAAYACAAAACEAWvQsW78AAAAVAQAACwAAAAAA AAAAAAAAAAAfAQAAX3JlbHMvLnJlbHNQSwECLQAUAAYACAAAACEAbclSksAAAADbAAAADwAAAAAA AAAAAAAAAAAHAgAAZHJzL2Rvd25yZXYueG1sUEsFBgAAAAADAAMAtwAAAPQCAAAAAA== " path="m,l161925,r,161925l,161925,,xe" filled="f" strokecolor="#9aa0a6">
                  <v:stroke miterlimit="1" joinstyle="miter"/>
                  <v:path arrowok="t" textboxrect="0,0,161925,161925"/>
                </v:shape>
                <v:shape id="Shape 1672"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5Km3SwAAAANsAAAAPAAAAZHJzL2Rvd25yZXYueG1sRE9da4Mw FH0v7D+EO9hbjd1gTGeUUjoYSBl1g71ezK1KkxsxWbX/fnko9PFwvotqsUZcaPKDYwWbJAVB3Do9 cKfg5/tj/QbCB2SNxjEpuJKHqnxYFZhrN/ORLk3oRAxhn6OCPoQxl9K3PVn0iRuJI3dyk8UQ4dRJ PeEcw62Rz2n6Ki0OHBt6HGnXU3tu/qwCOtS/JgsHTL2xdYbH6/4ra5R6ely27yACLeEuvrk/tYKX uD5+iT9Alv8AAAD//wMAUEsBAi0AFAAGAAgAAAAhANvh9svuAAAAhQEAABMAAAAAAAAAAAAAAAAA AAAAAFtDb250ZW50X1R5cGVzXS54bWxQSwECLQAUAAYACAAAACEAWvQsW78AAAAVAQAACwAAAAAA AAAAAAAAAAAfAQAAX3JlbHMvLnJlbHNQSwECLQAUAAYACAAAACEAeSpt0sAAAADbAAAADwAAAAAA AAAAAAAAAAAHAgAAZHJzL2Rvd25yZXYueG1sUEsFBgAAAAADAAMAtwAAAPQCAAAAAA== " path="m,l161925,r,161925l,161925,,xe" filled="f" strokecolor="#9aa0a6">
                  <v:stroke miterlimit="1" joinstyle="miter"/>
                  <v:path arrowok="t" textboxrect="0,0,161925,161925"/>
                </v:shape>
                <v:shape id="Shape 1673"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WZshJwQAAANsAAAAPAAAAZHJzL2Rvd25yZXYueG1sRI9Bi8Iw FITvgv8hPMGbpirItmsUEQVBRKzCXh/N27Zs8lKaqPXfG0HY4zAz3zCLVWeNuFPra8cKJuMEBHHh dM2lgutlN/oC4QOyRuOYFDzJw2rZ7y0w0+7BZ7rnoRQRwj5DBVUITSalLyqy6MeuIY7er2sthijb UuoWHxFujZwmyVxarDkuVNjQpqLiL79ZBXQ8/Jg0HDHxxh5SPD+3pzRXajjo1t8gAnXhP/xp77WC 2QTeX+IPkMsXAAAA//8DAFBLAQItABQABgAIAAAAIQDb4fbL7gAAAIUBAAATAAAAAAAAAAAAAAAA AAAAAABbQ29udGVudF9UeXBlc10ueG1sUEsBAi0AFAAGAAgAAAAhAFr0LFu/AAAAFQEAAAsAAAAA AAAAAAAAAAAAHwEAAF9yZWxzLy5yZWxzUEsBAi0AFAAGAAgAAAAhABZmyEnBAAAA2wAAAA8AAAAA AAAAAAAAAAAABwIAAGRycy9kb3ducmV2LnhtbFBLBQYAAAAAAwADALcAAAD1AgAAAAA= " path="m,l161925,r,161925l,161925,,xe" filled="f" strokecolor="#9aa0a6">
                  <v:stroke miterlimit="1" joinstyle="miter"/>
                  <v:path arrowok="t" textboxrect="0,0,161925,161925"/>
                </v:shape>
                <v:shape id="Shape 1674"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mtFY+wQAAANsAAAAPAAAAZHJzL2Rvd25yZXYueG1sRI9Bi8Iw FITvC/6H8ARva6qCbKtRRBQEEbG74PXRPNti8lKaqPXfG0HY4zAz3zDzZWeNuFPra8cKRsMEBHHh dM2lgr/f7fcPCB+QNRrHpOBJHpaL3tccM+0efKJ7HkoRIewzVFCF0GRS+qIii37oGuLoXVxrMUTZ llK3+Ihwa+Q4SabSYs1xocKG1hUV1/xmFdBhfzZpOGDijd2neHpujmmu1KDfrWYgAnXhP/xp77SC yRjeX+IPkIsXAAAA//8DAFBLAQItABQABgAIAAAAIQDb4fbL7gAAAIUBAAATAAAAAAAAAAAAAAAA AAAAAABbQ29udGVudF9UeXBlc10ueG1sUEsBAi0AFAAGAAgAAAAhAFr0LFu/AAAAFQEAAAsAAAAA AAAAAAAAAAAAHwEAAF9yZWxzLy5yZWxzUEsBAi0AFAAGAAgAAAAhAOa0Vj7BAAAA2wAAAA8AAAAA AAAAAAAAAAAABwIAAGRycy9kb3ducmV2LnhtbFBLBQYAAAAAAwADALcAAAD1AgAAAAA= " path="m,l161925,r,161925l,161925,,xe" filled="f" strokecolor="#9aa0a6">
                  <v:stroke miterlimit="1" joinstyle="miter"/>
                  <v:path arrowok="t" textboxrect="0,0,161925,161925"/>
                </v:shape>
                <v:shape id="Shape 1675" o:spid="_x0000_s1031" style="position:absolute;top:990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J+POlwQAAANsAAAAPAAAAZHJzL2Rvd25yZXYueG1sRI9Bi8Iw FITvC/6H8ARva6qCbKtRRBQEEbG74PXRPNti8lKaqPXfG0HY4zAz3zDzZWeNuFPra8cKRsMEBHHh dM2lgr/f7fcPCB+QNRrHpOBJHpaL3tccM+0efKJ7HkoRIewzVFCF0GRS+qIii37oGuLoXVxrMUTZ llK3+Ihwa+Q4SabSYs1xocKG1hUV1/xmFdBhfzZpOGDijd2neHpujmmu1KDfrWYgAnXhP/xp77SC yQTeX+IPkIsXAAAA//8DAFBLAQItABQABgAIAAAAIQDb4fbL7gAAAIUBAAATAAAAAAAAAAAAAAAA AAAAAABbQ29udGVudF9UeXBlc10ueG1sUEsBAi0AFAAGAAgAAAAhAFr0LFu/AAAAFQEAAAsAAAAA AAAAAAAAAAAAHwEAAF9yZWxzLy5yZWxzUEsBAi0AFAAGAAgAAAAhAIn486XBAAAA2wAAAA8AAAAA AAAAAAAAAAAABwIAAGRycy9kb3ducmV2LnhtbFBLBQYAAAAAAwADALcAAAD1AgAAAAA= " path="m,l161925,r,161925l,161925,,xe" filled="f" strokecolor="#9aa0a6">
                  <v:stroke miterlimit="1" joinstyle="miter"/>
                  <v:path arrowok="t" textboxrect="0,0,161925,161925"/>
                </v:shape>
                <v:shape id="Shape 1676" o:spid="_x0000_s1032" style="position:absolute;top:1238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GEWvRwQAAANsAAAAPAAAAZHJzL2Rvd25yZXYueG1sRI9Bi8Iw FITvgv8hPGFvmurKYqtRRBQWRBar4PXRPNti8lKaqPXfb4SFPQ4z8w2zWHXWiAe1vnasYDxKQBAX TtdcKjifdsMZCB+QNRrHpOBFHlbLfm+BmXZPPtIjD6WIEPYZKqhCaDIpfVGRRT9yDXH0rq61GKJs S6lbfEa4NXKSJF/SYs1xocKGNhUVt/xuFdBhfzFpOGDijd2neHxtf9JcqY9Bt56DCNSF//Bf+1sr +JzC+0v8AXL5CwAA//8DAFBLAQItABQABgAIAAAAIQDb4fbL7gAAAIUBAAATAAAAAAAAAAAAAAAA AAAAAABbQ29udGVudF9UeXBlc10ueG1sUEsBAi0AFAAGAAgAAAAhAFr0LFu/AAAAFQEAAAsAAAAA AAAAAAAAAAAAHwEAAF9yZWxzLy5yZWxzUEsBAi0AFAAGAAgAAAAhAAYRa9HBAAAA2wAAAA8AAAAA AAAAAAAAAAAABwIAAGRycy9kb3ducmV2LnhtbFBLBQYAAAAAAwADALcAAAD1AgAAAAA= " path="m,l161925,r,161925l,161925,,xe" filled="f" strokecolor="#9aa0a6">
                  <v:stroke miterlimit="1" joinstyle="miter"/>
                  <v:path arrowok="t" textboxrect="0,0,161925,161925"/>
                </v:shape>
                <v:shape id="Shape 1677" o:spid="_x0000_s1033" style="position:absolute;top:1485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pXc5KwQAAANsAAAAPAAAAZHJzL2Rvd25yZXYueG1sRI9Bi8Iw FITvgv8hPGFvmuriYqtRRBQWRBar4PXRPNti8lKaqPXfb4SFPQ4z8w2zWHXWiAe1vnasYDxKQBAX TtdcKjifdsMZCB+QNRrHpOBFHlbLfm+BmXZPPtIjD6WIEPYZKqhCaDIpfVGRRT9yDXH0rq61GKJs S6lbfEa4NXKSJF/SYs1xocKGNhUVt/xuFdBhfzFpOGDijd2neHxtf9JcqY9Bt56DCNSF//Bf+1sr +JzC+0v8AXL5CwAA//8DAFBLAQItABQABgAIAAAAIQDb4fbL7gAAAIUBAAATAAAAAAAAAAAAAAAA AAAAAABbQ29udGVudF9UeXBlc10ueG1sUEsBAi0AFAAGAAgAAAAhAFr0LFu/AAAAFQEAAAsAAAAA AAAAAAAAAAAAHwEAAF9yZWxzLy5yZWxzUEsBAi0AFAAGAAgAAAAhAGldzkrBAAAA2wAAAA8AAAAA AAAAAAAAAAAABwIAAGRycy9kb3ducmV2LnhtbFBLBQYAAAAAAwADALcAAAD1AgAAAAA= " path="m,l161925,r,161925l,161925,,xe" filled="f" strokecolor="#9aa0a6">
                  <v:stroke miterlimit="1" joinstyle="miter"/>
                  <v:path arrowok="t" textboxrect="0,0,161925,161925"/>
                </v:shape>
                <v:shape id="Shape 1678" o:spid="_x0000_s1034" style="position:absolute;top:17335;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Zj1A9wwAAANsAAAAPAAAAZHJzL2Rvd25yZXYueG1sRI/BasMw EETvgfyD2EBusdwGQuxGMaW0UDAmxC30ulhb21RaGUtN7L+vCoEch5l5wxyKyRpxodH3jhU8JCkI 4sbpnlsFnx9vmz0IH5A1GsekYCYPxXG5OGCu3ZXPdKlDKyKEfY4KuhCGXErfdGTRJ24gjt63Gy2G KMdW6hGvEW6NfEzTnbTYc1zocKCXjpqf+tcqoKr8MlmoMPXGlhme59dTViu1Xk3PTyACTeEevrXf tYLtDv6/xB8gj38AAAD//wMAUEsBAi0AFAAGAAgAAAAhANvh9svuAAAAhQEAABMAAAAAAAAAAAAA AAAAAAAAAFtDb250ZW50X1R5cGVzXS54bWxQSwECLQAUAAYACAAAACEAWvQsW78AAAAVAQAACwAA AAAAAAAAAAAAAAAfAQAAX3JlbHMvLnJlbHNQSwECLQAUAAYACAAAACEAmY9QPcMAAADbAAAADwAA AAAAAAAAAAAAAAAHAgAAZHJzL2Rvd25yZXYueG1sUEsFBgAAAAADAAMAtwAAAPcCAAAAAA== " path="m,l161925,r,161925l,161925,,xe" filled="f" strokecolor="#9aa0a6">
                  <v:stroke miterlimit="1" joinstyle="miter"/>
                  <v:path arrowok="t" textboxrect="0,0,161925,161925"/>
                </v:shape>
                <v:shape id="Shape 1679" o:spid="_x0000_s1035" style="position:absolute;top:1981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2w/WmwQAAANsAAAAPAAAAZHJzL2Rvd25yZXYueG1sRI9Bi8Iw FITvgv8hPGFvmuqCa6tRRBQWRBar4PXRPNti8lKaqPXfb4SFPQ4z8w2zWHXWiAe1vnasYDxKQBAX TtdcKjifdsMZCB+QNRrHpOBFHlbLfm+BmXZPPtIjD6WIEPYZKqhCaDIpfVGRRT9yDXH0rq61GKJs S6lbfEa4NXKSJFNpsea4UGFDm4qKW363Cuiwv5g0HDDxxu5TPL62P2mu1MegW89BBOrCf/iv/a0V fH7B+0v8AXL5CwAA//8DAFBLAQItABQABgAIAAAAIQDb4fbL7gAAAIUBAAATAAAAAAAAAAAAAAAA AAAAAABbQ29udGVudF9UeXBlc10ueG1sUEsBAi0AFAAGAAgAAAAhAFr0LFu/AAAAFQEAAAsAAAAA AAAAAAAAAAAAHwEAAF9yZWxzLy5yZWxzUEsBAi0AFAAGAAgAAAAhAPbD9abBAAAA2wAAAA8AAAAA AAAAAAAAAAAABwIAAGRycy9kb3ducmV2LnhtbFBLBQYAAAAAAwADALcAAAD1AgAAAAA= " path="m,l161925,r,161925l,161925,,xe" filled="f" strokecolor="#9aa0a6">
                  <v:stroke miterlimit="1" joinstyle="miter"/>
                  <v:path arrowok="t" textboxrect="0,0,161925,161925"/>
                </v:shape>
                <v:shape id="Shape 1680" o:spid="_x0000_s1036" style="position:absolute;top:22288;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HXGHUwAAAANsAAAAPAAAAZHJzL2Rvd25yZXYueG1sRE9da4Mw FH0v7D+EO9hbjd1gTGeUUjoYSBl1g71ezK1KkxsxWbX/fnko9PFwvotqsUZcaPKDYwWbJAVB3Do9 cKfg5/tj/QbCB2SNxjEpuJKHqnxYFZhrN/ORLk3oRAxhn6OCPoQxl9K3PVn0iRuJI3dyk8UQ4dRJ PeEcw62Rz2n6Ki0OHBt6HGnXU3tu/qwCOtS/JgsHTL2xdYbH6/4ra5R6ely27yACLeEuvrk/tYKX ODZ+iT9Alv8AAAD//wMAUEsBAi0AFAAGAAgAAAAhANvh9svuAAAAhQEAABMAAAAAAAAAAAAAAAAA AAAAAFtDb250ZW50X1R5cGVzXS54bWxQSwECLQAUAAYACAAAACEAWvQsW78AAAAVAQAACwAAAAAA AAAAAAAAAAAfAQAAX3JlbHMvLnJlbHNQSwECLQAUAAYACAAAACEAh1xh1MAAAADbAAAADwAAAAAA AAAAAAAAAAAHAgAAZHJzL2Rvd25yZXYueG1sUEsFBgAAAAADAAMAtwAAAPQCAAAAAA== " path="m,l161925,r,161925l,161925,,xe" filled="f" strokecolor="#9aa0a6">
                  <v:stroke miterlimit="1" joinstyle="miter"/>
                  <v:path arrowok="t" textboxrect="0,0,161925,161925"/>
                </v:shape>
                <v:shape id="Shape 1681" o:spid="_x0000_s1037" style="position:absolute;top:24765;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oEMRPwgAAANsAAAAPAAAAZHJzL2Rvd25yZXYueG1sRI9Ba8JA FITvQv/D8gRvutFCadJsQikWCiJiFLw+sq9J6O7bkN3G+O/dgtDjMDPfMHk5WSNGGnznWMF6lYAg rp3uuFFwPn0uX0H4gKzROCYFN/JQFk+zHDPtrnyksQqNiBD2GSpoQ+gzKX3dkkW/cj1x9L7dYDFE OTRSD3iNcGvkJklepMWO40KLPX20VP9Uv1YB7XcXk4Y9Jt7YXYrH2/aQVkot5tP7G4hAU/gPP9pf WsFzCn9f4g+QxR0AAP//AwBQSwECLQAUAAYACAAAACEA2+H2y+4AAACFAQAAEwAAAAAAAAAAAAAA AAAAAAAAW0NvbnRlbnRfVHlwZXNdLnhtbFBLAQItABQABgAIAAAAIQBa9CxbvwAAABUBAAALAAAA AAAAAAAAAAAAAB8BAABfcmVscy8ucmVsc1BLAQItABQABgAIAAAAIQDoEMRPwgAAANsAAAAPAAAA AAAAAAAAAAAAAAcCAABkcnMvZG93bnJldi54bWxQSwUGAAAAAAMAAwC3AAAA9gIAAAAA " path="m,l161925,r,161925l,161925,,xe" filled="f" strokecolor="#9aa0a6">
                  <v:stroke miterlimit="1" joinstyle="miter"/>
                  <v:path arrowok="t" textboxrect="0,0,161925,161925"/>
                </v:shape>
                <v:shape id="Shape 1682" o:spid="_x0000_s1038" style="position:absolute;top:27241;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hLB6vwAAAANsAAAAPAAAAZHJzL2Rvd25yZXYueG1sRE9da4Mw FH0v7D+EO9hbjR1jTGeUUjoYSBl1g71ezK1KkxsxWbX/fnko9PFwvotqsUZcaPKDYwWbJAVB3Do9 cKfg5/tj/QbCB2SNxjEpuJKHqnxYFZhrN/ORLk3oRAxhn6OCPoQxl9K3PVn0iRuJI3dyk8UQ4dRJ PeEcw62Rz2n6Ki0OHBt6HGnXU3tu/qwCOtS/JgsHTL2xdYbH6/4ra5R6ely27yACLeEuvrk/tYKX uD5+iT9Alv8AAAD//wMAUEsBAi0AFAAGAAgAAAAhANvh9svuAAAAhQEAABMAAAAAAAAAAAAAAAAA AAAAAFtDb250ZW50X1R5cGVzXS54bWxQSwECLQAUAAYACAAAACEAWvQsW78AAAAVAQAACwAAAAAA AAAAAAAAAAAfAQAAX3JlbHMvLnJlbHNQSwECLQAUAAYACAAAACEAISwer8AAAADbAAAADwAAAAAA AAAAAAAAAAAHAgAAZHJzL2Rvd25yZXYueG1sUEsFBgAAAAADAAMAtwAAAPQCAAAAAA== " path="m,l161925,r,161925l,161925,,xe" filled="f" strokecolor="#9aa0a6">
                  <v:stroke miterlimit="1" joinstyle="miter"/>
                  <v:path arrowok="t" textboxrect="0,0,161925,161925"/>
                </v:shape>
                <w10:wrap type="square"/>
              </v:group>
            </w:pict>
          </mc:Fallback>
        </mc:AlternateContent>
      </w:r>
      <w:r>
        <w:rPr>
          <w:rFonts w:ascii="Cambria Math" w:eastAsia="Calibri" w:hAnsi="Cambria Math" w:cs="Cambria Math"/>
        </w:rPr>
        <w:t>𝐀</w:t>
      </w:r>
      <w:r>
        <w:t>.</w:t>
      </w:r>
      <w:r>
        <w:rPr>
          <w:rFonts w:ascii="Cambria Math" w:eastAsia="Calibri" w:hAnsi="Cambria Math" w:cs="Cambria Math"/>
        </w:rPr>
        <w:t>𝐃𝐞𝐞𝐩</w:t>
      </w:r>
      <w:r>
        <w:t xml:space="preserve"> </w:t>
      </w:r>
      <w:r>
        <w:rPr>
          <w:rFonts w:ascii="Cambria Math" w:eastAsia="Calibri" w:hAnsi="Cambria Math" w:cs="Cambria Math"/>
        </w:rPr>
        <w:t>𝐯𝐞𝐧𝐨𝐮𝐬</w:t>
      </w:r>
      <w:r>
        <w:t xml:space="preserve"> </w:t>
      </w:r>
      <w:r>
        <w:rPr>
          <w:rFonts w:ascii="Cambria Math" w:eastAsia="Calibri" w:hAnsi="Cambria Math" w:cs="Cambria Math"/>
        </w:rPr>
        <w:t>𝐭𝐡𝐫𝐨𝐦𝐛𝐨𝐬𝐢𝐬</w:t>
      </w:r>
      <w:r>
        <w:t xml:space="preserve"> (</w:t>
      </w:r>
      <w:r>
        <w:rPr>
          <w:rFonts w:ascii="Cambria Math" w:eastAsia="Calibri" w:hAnsi="Cambria Math" w:cs="Cambria Math"/>
        </w:rPr>
        <w:t>𝐃𝐕𝐓</w:t>
      </w:r>
      <w:r>
        <w:t>)</w:t>
      </w:r>
    </w:p>
    <w:p w14:paraId="32C597C0" w14:textId="77777777" w:rsidR="00004668" w:rsidRDefault="00004668" w:rsidP="00004668">
      <w:pPr>
        <w:numPr>
          <w:ilvl w:val="1"/>
          <w:numId w:val="3"/>
        </w:numPr>
        <w:spacing w:after="96" w:line="264" w:lineRule="auto"/>
        <w:ind w:right="167" w:hanging="115"/>
        <w:jc w:val="left"/>
      </w:pPr>
      <w:r>
        <w:t>Has more than one episode occurred?</w:t>
      </w:r>
    </w:p>
    <w:p w14:paraId="615B6768" w14:textId="06CC6996" w:rsidR="00004668" w:rsidRDefault="00004668" w:rsidP="00004668">
      <w:pPr>
        <w:numPr>
          <w:ilvl w:val="1"/>
          <w:numId w:val="3"/>
        </w:numPr>
        <w:spacing w:after="96" w:line="264" w:lineRule="auto"/>
        <w:ind w:right="167" w:hanging="115"/>
        <w:jc w:val="left"/>
      </w:pPr>
      <w:r>
        <w:t xml:space="preserve">Has any episode involved </w:t>
      </w:r>
      <w:proofErr w:type="spellStart"/>
      <w:r>
        <w:t>cavae</w:t>
      </w:r>
      <w:proofErr w:type="spellEnd"/>
      <w:r>
        <w:t xml:space="preserve">, </w:t>
      </w:r>
      <w:proofErr w:type="spellStart"/>
      <w:r>
        <w:t>sov</w:t>
      </w:r>
      <w:r w:rsidR="00EA0DBE">
        <w:t>r</w:t>
      </w:r>
      <w:r>
        <w:t>aepatic</w:t>
      </w:r>
      <w:proofErr w:type="spellEnd"/>
      <w:r>
        <w:t xml:space="preserve"> veins, or cerebral sinus?</w:t>
      </w:r>
    </w:p>
    <w:p w14:paraId="0A9AE5A3" w14:textId="77777777" w:rsidR="00004668" w:rsidRDefault="00004668" w:rsidP="00004668">
      <w:pPr>
        <w:spacing w:after="103" w:line="256" w:lineRule="auto"/>
        <w:ind w:left="723"/>
      </w:pPr>
      <w:r>
        <w:rPr>
          <w:rFonts w:ascii="Cambria Math" w:eastAsia="Calibri" w:hAnsi="Cambria Math" w:cs="Cambria Math"/>
        </w:rPr>
        <w:t>𝐁</w:t>
      </w:r>
      <w:r>
        <w:t>.</w:t>
      </w:r>
      <w:r>
        <w:rPr>
          <w:rFonts w:ascii="Cambria Math" w:eastAsia="Calibri" w:hAnsi="Cambria Math" w:cs="Cambria Math"/>
        </w:rPr>
        <w:t>𝐀𝐫𝐭𝐞𝐫𝐢𝐚𝐥</w:t>
      </w:r>
      <w:r>
        <w:t xml:space="preserve"> </w:t>
      </w:r>
      <w:r>
        <w:rPr>
          <w:rFonts w:ascii="Cambria Math" w:eastAsia="Calibri" w:hAnsi="Cambria Math" w:cs="Cambria Math"/>
        </w:rPr>
        <w:t>𝐚𝐧𝐞𝐮𝐫𝐲𝐬𝐦</w:t>
      </w:r>
      <w:r>
        <w:t xml:space="preserve"> </w:t>
      </w:r>
      <w:r>
        <w:rPr>
          <w:rFonts w:ascii="Cambria Math" w:eastAsia="Calibri" w:hAnsi="Cambria Math" w:cs="Cambria Math"/>
        </w:rPr>
        <w:t>𝐨𝐫</w:t>
      </w:r>
      <w:r>
        <w:t xml:space="preserve"> </w:t>
      </w:r>
      <w:r>
        <w:rPr>
          <w:rFonts w:ascii="Cambria Math" w:eastAsia="Calibri" w:hAnsi="Cambria Math" w:cs="Cambria Math"/>
        </w:rPr>
        <w:t>𝐩𝐬𝐞𝐮𝐝𝐨</w:t>
      </w:r>
      <w:r>
        <w:t>-</w:t>
      </w:r>
      <w:r>
        <w:rPr>
          <w:rFonts w:ascii="Cambria Math" w:eastAsia="Calibri" w:hAnsi="Cambria Math" w:cs="Cambria Math"/>
        </w:rPr>
        <w:t>𝐚𝐧𝐞𝐮𝐫𝐲𝐬𝐦</w:t>
      </w:r>
    </w:p>
    <w:p w14:paraId="7368646B" w14:textId="77777777" w:rsidR="00004668" w:rsidRDefault="00004668" w:rsidP="00004668">
      <w:pPr>
        <w:numPr>
          <w:ilvl w:val="1"/>
          <w:numId w:val="3"/>
        </w:numPr>
        <w:spacing w:after="96" w:line="264" w:lineRule="auto"/>
        <w:ind w:right="167" w:hanging="115"/>
        <w:jc w:val="left"/>
      </w:pPr>
      <w:r>
        <w:t>Has more than one episode occurred?</w:t>
      </w:r>
    </w:p>
    <w:p w14:paraId="06E164A5" w14:textId="77777777" w:rsidR="00004668" w:rsidRDefault="00004668" w:rsidP="00004668">
      <w:pPr>
        <w:numPr>
          <w:ilvl w:val="1"/>
          <w:numId w:val="3"/>
        </w:numPr>
        <w:spacing w:after="96" w:line="264" w:lineRule="auto"/>
        <w:ind w:right="167" w:hanging="115"/>
        <w:jc w:val="left"/>
      </w:pPr>
      <w:r>
        <w:t>Has any episode involved aorta or pulmonary artery?</w:t>
      </w:r>
    </w:p>
    <w:p w14:paraId="0FDEC684" w14:textId="77777777" w:rsidR="00004668" w:rsidRDefault="00004668" w:rsidP="00004668">
      <w:pPr>
        <w:ind w:left="723"/>
      </w:pPr>
      <w:r>
        <w:t>Has any episode required vascular surgery?</w:t>
      </w:r>
    </w:p>
    <w:p w14:paraId="70726EBF" w14:textId="77777777" w:rsidR="00004668" w:rsidRDefault="00004668" w:rsidP="00004668">
      <w:pPr>
        <w:spacing w:after="103" w:line="256" w:lineRule="auto"/>
        <w:ind w:left="723"/>
      </w:pPr>
      <w:r>
        <w:rPr>
          <w:rFonts w:ascii="Cambria Math" w:eastAsia="Calibri" w:hAnsi="Cambria Math" w:cs="Cambria Math"/>
        </w:rPr>
        <w:t>𝐂</w:t>
      </w:r>
      <w:r>
        <w:t>.</w:t>
      </w:r>
      <w:r>
        <w:rPr>
          <w:rFonts w:ascii="Cambria Math" w:eastAsia="Calibri" w:hAnsi="Cambria Math" w:cs="Cambria Math"/>
        </w:rPr>
        <w:t>𝐀𝐫𝐭𝐞𝐫𝐢𝐚𝐥</w:t>
      </w:r>
      <w:r>
        <w:t xml:space="preserve"> </w:t>
      </w:r>
      <w:r>
        <w:rPr>
          <w:rFonts w:ascii="Cambria Math" w:eastAsia="Calibri" w:hAnsi="Cambria Math" w:cs="Cambria Math"/>
        </w:rPr>
        <w:t>𝐬𝐭𝐞𝐧𝐨𝐬𝐢𝐬</w:t>
      </w:r>
      <w:r>
        <w:t xml:space="preserve"> </w:t>
      </w:r>
      <w:r>
        <w:rPr>
          <w:rFonts w:ascii="Cambria Math" w:eastAsia="Calibri" w:hAnsi="Cambria Math" w:cs="Cambria Math"/>
        </w:rPr>
        <w:t>𝐨𝐫</w:t>
      </w:r>
      <w:r>
        <w:t xml:space="preserve"> </w:t>
      </w:r>
      <w:r>
        <w:rPr>
          <w:rFonts w:ascii="Cambria Math" w:eastAsia="Calibri" w:hAnsi="Cambria Math" w:cs="Cambria Math"/>
        </w:rPr>
        <w:t>𝐭𝐡𝐫𝐨𝐦𝐛𝐨𝐬𝐢𝐬</w:t>
      </w:r>
    </w:p>
    <w:p w14:paraId="710F8973" w14:textId="77777777" w:rsidR="00004668" w:rsidRDefault="00004668" w:rsidP="00004668">
      <w:pPr>
        <w:ind w:left="723"/>
      </w:pPr>
      <w:r>
        <w:t>Has more than one episode occurred?</w:t>
      </w:r>
    </w:p>
    <w:p w14:paraId="7C18E88D" w14:textId="77777777" w:rsidR="00004668" w:rsidRDefault="00004668" w:rsidP="00004668">
      <w:pPr>
        <w:ind w:left="723"/>
      </w:pPr>
      <w:r>
        <w:t>Has any episode involved aorta or pulmonary artery?</w:t>
      </w:r>
    </w:p>
    <w:p w14:paraId="629E5917" w14:textId="77777777" w:rsidR="00004668" w:rsidRDefault="00004668" w:rsidP="00004668">
      <w:pPr>
        <w:ind w:left="723"/>
      </w:pPr>
      <w:r>
        <w:t>Has any of these required vascular surgery?</w:t>
      </w:r>
    </w:p>
    <w:p w14:paraId="6FCCA889" w14:textId="77777777" w:rsidR="00004668" w:rsidRDefault="00004668" w:rsidP="00004668">
      <w:pPr>
        <w:spacing w:after="103" w:line="256" w:lineRule="auto"/>
        <w:ind w:left="723"/>
      </w:pPr>
      <w:r>
        <w:rPr>
          <w:rFonts w:ascii="Cambria Math" w:eastAsia="Calibri" w:hAnsi="Cambria Math" w:cs="Cambria Math"/>
        </w:rPr>
        <w:t>𝐃</w:t>
      </w:r>
      <w:r>
        <w:t>.</w:t>
      </w:r>
      <w:r>
        <w:rPr>
          <w:rFonts w:ascii="Cambria Math" w:eastAsia="Calibri" w:hAnsi="Cambria Math" w:cs="Cambria Math"/>
        </w:rPr>
        <w:t>𝐌𝐚𝐣𝐨𝐫</w:t>
      </w:r>
      <w:r>
        <w:t xml:space="preserve"> </w:t>
      </w:r>
      <w:r>
        <w:rPr>
          <w:rFonts w:ascii="Cambria Math" w:eastAsia="Calibri" w:hAnsi="Cambria Math" w:cs="Cambria Math"/>
        </w:rPr>
        <w:t>𝐭𝐢𝐬𝐬𝐮𝐞</w:t>
      </w:r>
      <w:r>
        <w:t xml:space="preserve"> </w:t>
      </w:r>
      <w:r>
        <w:rPr>
          <w:rFonts w:ascii="Cambria Math" w:eastAsia="Calibri" w:hAnsi="Cambria Math" w:cs="Cambria Math"/>
        </w:rPr>
        <w:t>𝐥𝐨𝐬𝐬</w:t>
      </w:r>
    </w:p>
    <w:p w14:paraId="196A802A" w14:textId="77777777" w:rsidR="00004668" w:rsidRDefault="00004668" w:rsidP="00004668">
      <w:pPr>
        <w:numPr>
          <w:ilvl w:val="0"/>
          <w:numId w:val="3"/>
        </w:numPr>
        <w:spacing w:after="253" w:line="264" w:lineRule="auto"/>
        <w:ind w:right="5394" w:hanging="633"/>
        <w:jc w:val="left"/>
      </w:pPr>
      <w:r>
        <w:t>CARDIOVASCULAR</w:t>
      </w:r>
    </w:p>
    <w:p w14:paraId="25C3906B" w14:textId="5A1FE0F2" w:rsidR="00004668" w:rsidRDefault="00004668" w:rsidP="00004668">
      <w:pPr>
        <w:ind w:left="723"/>
      </w:pPr>
      <w:r>
        <w:rPr>
          <w:noProof/>
        </w:rPr>
        <mc:AlternateContent>
          <mc:Choice Requires="wpg">
            <w:drawing>
              <wp:anchor distT="0" distB="0" distL="114300" distR="114300" simplePos="0" relativeHeight="251660288" behindDoc="0" locked="0" layoutInCell="1" allowOverlap="1" wp14:anchorId="2147CF42" wp14:editId="7F2218D7">
                <wp:simplePos x="0" y="0"/>
                <wp:positionH relativeFrom="column">
                  <wp:posOffset>452755</wp:posOffset>
                </wp:positionH>
                <wp:positionV relativeFrom="paragraph">
                  <wp:posOffset>-43180</wp:posOffset>
                </wp:positionV>
                <wp:extent cx="161925" cy="904875"/>
                <wp:effectExtent l="0" t="0" r="28575" b="28575"/>
                <wp:wrapSquare wrapText="bothSides"/>
                <wp:docPr id="8519" name="Group 8519"/>
                <wp:cNvGraphicFramePr/>
                <a:graphic xmlns:a="http://schemas.openxmlformats.org/drawingml/2006/main">
                  <a:graphicData uri="http://schemas.microsoft.com/office/word/2010/wordprocessingGroup">
                    <wpg:wgp>
                      <wpg:cNvGrpSpPr/>
                      <wpg:grpSpPr>
                        <a:xfrm>
                          <a:off x="0" y="0"/>
                          <a:ext cx="161925" cy="904875"/>
                          <a:chOff x="0" y="0"/>
                          <a:chExt cx="161925" cy="904875"/>
                        </a:xfrm>
                      </wpg:grpSpPr>
                      <wps:wsp>
                        <wps:cNvPr id="24" name="Shape 1733"/>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5" name="Shape 1734"/>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6" name="Shape 1735"/>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7" name="Shape 1736"/>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74F8CB38" id="Group 8519" o:spid="_x0000_s1026" style="position:absolute;margin-left:35.65pt;margin-top:-3.4pt;width:12.75pt;height:71.25pt;z-index:251658240" coordsize="1619,9048"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2xAVGBQMAANEQAAAOAAAAZHJzL2Uyb0RvYy54bWzsWG1v2yAQ/j5p/wH5+2onzUtjNamqdeuX aava7gdQjF8kDAhonPz7HWfjpElXqZkmTZrzwcZwHHcPd89BLq82tSBrbmyl5DIanSUR4ZKprJLF Mvr5+PXTRUSsozKjQkm+jLbcRlerjx8uG53ysSqVyLghoETatNHLqHROp3FsWclras+U5hIGc2Vq 6uDTFHFmaAPaaxGPk2QWN8pk2ijGrYXem3YwWqH+POfM/chzyx0Rywhsc/g0+Hzyz3h1SdPCUF1W rDODnmBFTSsJi/aqbqij5NlUR6rqihllVe7OmKpjlecV4+gDeDNKDry5NepZoy9F2hS6hwmgPcDp ZLXs+/rOkCpbRhfT0SIiktawS7gwwR4AqNFFCnK3Rj/oO9N1FO2X93mTm9q/wRuyQWi3PbR84wiD ztFstBhPI8JgaJFMLubTFnpWwv4czWLllzfnxWHR2NvWm9JoCCK7w8n+GU4PJdUc4bfe/w6n8SSg hONkND8/9774xUGqh8imFtA6BZ8OK9DZ+0lT9mzdLVcINF1/sw6GIdyy0KJlaLGNDE0D8f9m5Gvq /DyvyjdJs9upsm/60Vqt+aNCOXewXWDkblTIfamw6yEeQDQIhLdGdXuCL7wPUuHdSkMig8ZXBZlQ lrfIeYcQwt5JWH4fRiG9v4spxiUF8skFdZjFdeWAlURVwyqJ//kNRuPh5Te63Vpsua3gHhch73kO meSDHZVYUzx9FoasKXDP4vo6uZ71akDUz8krIfpZyfEsXLvtp0KXtNUVrOkWQMs6TV4pR9o7VMs6 a1ruAwYBEAMDgmf9JDRLSdfPl8DbaPeet775pLItsgECAmnXpsDfzz9gkZal+vybnJB/48l8Nu34 /zWSehFdgeH2o2dIwiEJIXH+0yScHSUhFnRPDO8ogpPF9LwlV2CgVyr+kIRQm0LpaQvrUAmHShhO ovOjJMQTxjuTcD4ZL4ZK+Ltz6wsKCskX3sNxFK/VLUP9c5UQL4dwb8YDcnfH9xfz/W88z+/+iVj9 AgAA//8DAFBLAwQUAAYACAAAACEA7yYwDt8AAAAIAQAADwAAAGRycy9kb3ducmV2LnhtbEyPQWvC QBCF74X+h2UKvekmDWpNsxGRticpVAvF25gdk2B2N2TXJP77jqd6Gh7v48172Wo0jeip87WzCuJp BIJs4XRtSwU/+4/JKwgf0GpsnCUFV/Kwyh8fMky1G+w39btQCg6xPkUFVQhtKqUvKjLop64ly97J dQYDy66UusOBw00jX6JoLg3Wlj9U2NKmouK8uxgFnwMO6yR+77fn0+Z62M++frcxKfX8NK7fQAQa wz8Mt/pcHXLudHQXq71oFCzihEkFkzkvYH95u0fmktkCZJ7J+wH5HwAAAP//AwBQSwECLQAUAAYA CAAAACEAtoM4kv4AAADhAQAAEwAAAAAAAAAAAAAAAAAAAAAAW0NvbnRlbnRfVHlwZXNdLnhtbFBL AQItABQABgAIAAAAIQA4/SH/1gAAAJQBAAALAAAAAAAAAAAAAAAAAC8BAABfcmVscy8ucmVsc1BL AQItABQABgAIAAAAIQD2xAVGBQMAANEQAAAOAAAAAAAAAAAAAAAAAC4CAABkcnMvZTJvRG9jLnht bFBLAQItABQABgAIAAAAIQDvJjAO3wAAAAgBAAAPAAAAAAAAAAAAAAAAAF8FAABkcnMvZG93bnJl di54bWxQSwUGAAAAAAQABADzAAAAawYAAAAA ">
                <v:shape id="Shape 1733"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DyP0MwQAAANsAAAAPAAAAZHJzL2Rvd25yZXYueG1sRI9Bi8Iw FITvC/6H8ARva6qIbKtRRBQEEbG74PXRPNti8lKaqPXfG0HY4zAz3zDzZWeNuFPra8cKRsMEBHHh dM2lgr/f7fcPCB+QNRrHpOBJHpaL3tccM+0efKJ7HkoRIewzVFCF0GRS+qIii37oGuLoXVxrMUTZ llK3+Ihwa+Q4SabSYs1xocKG1hUV1/xmFdBhfzZpOGDijd2neHpujmmu1KDfrWYgAnXhP/xp77SC 8QTeX+IPkIsXAAAA//8DAFBLAQItABQABgAIAAAAIQDb4fbL7gAAAIUBAAATAAAAAAAAAAAAAAAA AAAAAABbQ29udGVudF9UeXBlc10ueG1sUEsBAi0AFAAGAAgAAAAhAFr0LFu/AAAAFQEAAAsAAAAA AAAAAAAAAAAAHwEAAF9yZWxzLy5yZWxzUEsBAi0AFAAGAAgAAAAhAIPI/QzBAAAA2wAAAA8AAAAA AAAAAAAAAAAABwIAAGRycy9kb3ducmV2LnhtbFBLBQYAAAAAAwADALcAAAD1AgAAAAA= " path="m,l161925,r,161925l,161925,,xe" filled="f" strokecolor="#9aa0a6">
                  <v:stroke miterlimit="1" joinstyle="miter"/>
                  <v:path arrowok="t" textboxrect="0,0,161925,161925"/>
                </v:shape>
                <v:shape id="Shape 1734"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shFiXwQAAANsAAAAPAAAAZHJzL2Rvd25yZXYueG1sRI9Bi8Iw FITvC/6H8ARva6qgbKtRRBQEEbG74PXRPNti8lKaqPXfG0HY4zAz3zDzZWeNuFPra8cKRsMEBHHh dM2lgr/f7fcPCB+QNRrHpOBJHpaL3tccM+0efKJ7HkoRIewzVFCF0GRS+qIii37oGuLoXVxrMUTZ llK3+Ihwa+Q4SabSYs1xocKG1hUV1/xmFdBhfzZpOGDijd2neHpujmmu1KDfrWYgAnXhP/xp77SC 8QTeX+IPkIsXAAAA//8DAFBLAQItABQABgAIAAAAIQDb4fbL7gAAAIUBAAATAAAAAAAAAAAAAAAA AAAAAABbQ29udGVudF9UeXBlc10ueG1sUEsBAi0AFAAGAAgAAAAhAFr0LFu/AAAAFQEAAAsAAAAA AAAAAAAAAAAAHwEAAF9yZWxzLy5yZWxzUEsBAi0AFAAGAAgAAAAhAOyEWJfBAAAA2wAAAA8AAAAA AAAAAAAAAAAABwIAAGRycy9kb3ducmV2LnhtbFBLBQYAAAAAAwADALcAAAD1AgAAAAA= " path="m,l161925,r,161925l,161925,,xe" filled="f" strokecolor="#9aa0a6">
                  <v:stroke miterlimit="1" joinstyle="miter"/>
                  <v:path arrowok="t" textboxrect="0,0,161925,161925"/>
                </v:shape>
                <v:shape id="Shape 1735"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cVsbgwgAAANsAAAAPAAAAZHJzL2Rvd25yZXYueG1sRI9Ba8JA FITvBf/D8gre6qYexKTZSCkWhCBiFHp9ZF+T0N23IbvV5N+7guBxmJlvmHwzWiMuNPjOsYL3RQKC uHa640bB+fT9tgbhA7JG45gUTORhU8xecsy0u/KRLlVoRISwz1BBG0KfSenrliz6heuJo/frBosh yqGResBrhFsjl0mykhY7jgst9vTVUv1X/VsFtC9/TBr2mHhjyxSP0/aQVkrNX8fPDxCBxvAMP9o7 rWC5gvuX+ANkcQMAAP//AwBQSwECLQAUAAYACAAAACEA2+H2y+4AAACFAQAAEwAAAAAAAAAAAAAA AAAAAAAAW0NvbnRlbnRfVHlwZXNdLnhtbFBLAQItABQABgAIAAAAIQBa9CxbvwAAABUBAAALAAAA AAAAAAAAAAAAAB8BAABfcmVscy8ucmVsc1BLAQItABQABgAIAAAAIQAcVsbgwgAAANsAAAAPAAAA AAAAAAAAAAAAAAcCAABkcnMvZG93bnJldi54bWxQSwUGAAAAAAMAAwC3AAAA9gIAAAAA " path="m,l161925,r,161925l,161925,,xe" filled="f" strokecolor="#9aa0a6">
                  <v:stroke miterlimit="1" joinstyle="miter"/>
                  <v:path arrowok="t" textboxrect="0,0,161925,161925"/>
                </v:shape>
                <v:shape id="Shape 1736"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zGmN7wQAAANsAAAAPAAAAZHJzL2Rvd25yZXYueG1sRI9Bi8Iw FITvC/6H8ARva6oH3VajiCgIImJ3weujebbF5KU0Ueu/N4Kwx2FmvmHmy84acafW144VjIYJCOLC 6ZpLBX+/2+8fED4gazSOScGTPCwXva85Zto9+ET3PJQiQthnqKAKocmk9EVFFv3QNcTRu7jWYoiy LaVu8RHh1shxkkykxZrjQoUNrSsqrvnNKqDD/mzScMDEG7tP8fTcHNNcqUG/W81ABOrCf/jT3mkF 4ym8v8QfIBcvAAAA//8DAFBLAQItABQABgAIAAAAIQDb4fbL7gAAAIUBAAATAAAAAAAAAAAAAAAA AAAAAABbQ29udGVudF9UeXBlc10ueG1sUEsBAi0AFAAGAAgAAAAhAFr0LFu/AAAAFQEAAAsAAAAA AAAAAAAAAAAAHwEAAF9yZWxzLy5yZWxzUEsBAi0AFAAGAAgAAAAhAHMaY3vBAAAA2wAAAA8AAAAA AAAAAAAAAAAABwIAAGRycy9kb3ducmV2LnhtbFBLBQYAAAAAAwADALcAAAD1AgAAAAA= " path="m,l161925,r,161925l,161925,,xe" filled="f" strokecolor="#9aa0a6">
                  <v:stroke miterlimit="1" joinstyle="miter"/>
                  <v:path arrowok="t" textboxrect="0,0,161925,161925"/>
                </v:shape>
                <w10:wrap type="square"/>
              </v:group>
            </w:pict>
          </mc:Fallback>
        </mc:AlternateContent>
      </w:r>
      <w:r>
        <w:t>Constrictive pericarditis</w:t>
      </w:r>
    </w:p>
    <w:p w14:paraId="5A882572" w14:textId="77777777" w:rsidR="00004668" w:rsidRDefault="00004668" w:rsidP="00004668">
      <w:pPr>
        <w:ind w:left="723"/>
      </w:pPr>
      <w:r>
        <w:t>Severe aortic regurgitation</w:t>
      </w:r>
    </w:p>
    <w:p w14:paraId="341178AE" w14:textId="77777777" w:rsidR="00004668" w:rsidRDefault="00004668" w:rsidP="00004668">
      <w:pPr>
        <w:ind w:left="723"/>
      </w:pPr>
      <w:r>
        <w:t>Ischaemic heart disease</w:t>
      </w:r>
    </w:p>
    <w:p w14:paraId="1D4F8521" w14:textId="77777777" w:rsidR="00004668" w:rsidRDefault="00004668" w:rsidP="00004668">
      <w:pPr>
        <w:spacing w:after="970"/>
        <w:ind w:left="723"/>
      </w:pPr>
      <w:r>
        <w:t>Intracardiac thrombosis</w:t>
      </w:r>
    </w:p>
    <w:p w14:paraId="0EB2F545" w14:textId="77777777" w:rsidR="00004668" w:rsidRDefault="00004668" w:rsidP="00004668">
      <w:pPr>
        <w:numPr>
          <w:ilvl w:val="0"/>
          <w:numId w:val="3"/>
        </w:numPr>
        <w:spacing w:after="253" w:line="264" w:lineRule="auto"/>
        <w:ind w:right="5394" w:hanging="633"/>
        <w:jc w:val="left"/>
      </w:pPr>
      <w:r>
        <w:t>NEUROPSYCHIATRIC</w:t>
      </w:r>
    </w:p>
    <w:p w14:paraId="027806FA" w14:textId="4FE20324" w:rsidR="00004668" w:rsidRDefault="00004668" w:rsidP="00004668">
      <w:pPr>
        <w:ind w:left="723"/>
      </w:pPr>
      <w:r>
        <w:rPr>
          <w:noProof/>
        </w:rPr>
        <mc:AlternateContent>
          <mc:Choice Requires="wpg">
            <w:drawing>
              <wp:anchor distT="0" distB="0" distL="114300" distR="114300" simplePos="0" relativeHeight="251661312" behindDoc="0" locked="0" layoutInCell="1" allowOverlap="1" wp14:anchorId="5AE6CCB3" wp14:editId="664067FB">
                <wp:simplePos x="0" y="0"/>
                <wp:positionH relativeFrom="column">
                  <wp:posOffset>452755</wp:posOffset>
                </wp:positionH>
                <wp:positionV relativeFrom="paragraph">
                  <wp:posOffset>-43180</wp:posOffset>
                </wp:positionV>
                <wp:extent cx="161925" cy="2143125"/>
                <wp:effectExtent l="0" t="0" r="28575" b="28575"/>
                <wp:wrapSquare wrapText="bothSides"/>
                <wp:docPr id="8521" name="Group 8521"/>
                <wp:cNvGraphicFramePr/>
                <a:graphic xmlns:a="http://schemas.openxmlformats.org/drawingml/2006/main">
                  <a:graphicData uri="http://schemas.microsoft.com/office/word/2010/wordprocessingGroup">
                    <wpg:wgp>
                      <wpg:cNvGrpSpPr/>
                      <wpg:grpSpPr>
                        <a:xfrm>
                          <a:off x="0" y="0"/>
                          <a:ext cx="161925" cy="2143125"/>
                          <a:chOff x="0" y="0"/>
                          <a:chExt cx="161925" cy="2143125"/>
                        </a:xfrm>
                      </wpg:grpSpPr>
                      <wps:wsp>
                        <wps:cNvPr id="14" name="Shape 1738"/>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 name="Shape 1739"/>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 name="Shape 1740"/>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 name="Shape 1741"/>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 name="Shape 1742"/>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 name="Shape 1743"/>
                        <wps:cNvSpPr/>
                        <wps:spPr>
                          <a:xfrm>
                            <a:off x="0" y="1238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 name="Shape 1744"/>
                        <wps:cNvSpPr/>
                        <wps:spPr>
                          <a:xfrm>
                            <a:off x="0" y="14859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 name="Shape 1745"/>
                        <wps:cNvSpPr/>
                        <wps:spPr>
                          <a:xfrm>
                            <a:off x="0" y="17335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2" name="Shape 1746"/>
                        <wps:cNvSpPr/>
                        <wps:spPr>
                          <a:xfrm>
                            <a:off x="0" y="1981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055204C4" id="Group 8521" o:spid="_x0000_s1026" style="position:absolute;margin-left:35.65pt;margin-top:-3.4pt;width:12.75pt;height:168.75pt;z-index:251658240" coordsize="1619,21431"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GwPFWgQMAAHAiAAAOAAAAZHJzL2Uyb0RvYy54bWzsWttunDAQfa/Uf0C8N1yW3Swou1HUS16q NmrSD3CMuUiAke0su3/f8YDZWxIpVH2o4n0Ag8fjmWOfGa/N1fW2rpwNE7LkzcoNLnzXYQ3ladnk K/f3w7dPS9eRijQpqXjDVu6OSfd6/fHDVdcmLOQFr1ImHFDSyKRrV26hVJt4nqQFq4m84C1roDLj oiYKHkXupYJ0oL2uvND3F17HRdoKTpmU8PZLX+muUX+WMap+ZplkyqlWLtim8Crw+qiv3vqKJLkg bVHSwQwywYqalA10Oqr6QhRxnkR5pqouqeCSZ+qC8trjWVZShj6AN4F/4s2t4E8t+pInXd6OMAG0 JzhNVkt/bO6EU6YrdzkPA9dpSA2jhB07+AYA6to8Ablb0d63d2J4kfdP2udtJmp9B2+cLUK7G6Fl W+VQeBksgjicuw6FqjCIZgE8IPa0gAE6a0aLr6839Ey3nrZuNKZrYRrJPVLy75C6L0jLcACkRmBA KogMTljvBJezpXZGdw5SI0gykYDXFIQGtEDn6CdJ6JNUt4wj1GTzXSrEL09NiRSmRLeNKQpgwKtz vyVKt9NW6qLT7ceqGIu6tuYb9sBRTp2MFxi5r62aQykz7mZGgKgRMPcW1R0IHnlvpMy9lwYqg8Zn BWnFJeuR0w4hhKOT0P0hjFWj/Y3nODMJhJ+sIgp5XJcK4lJV1tCLr396gNF4uOmB7ocWS2pXMY1L 1fxiGXBJT3dUIkX++LkSzoZA9IlvbvybxagGRHWbrKyqsZV/3gr77t+Tqi1Ir8tYM3SAlg2atFKG ge9ULR2s6aMfxBAA0cRA8GxshGbxRo3tG4jcaPeBt7r4yNMdxgMEBGjXU+Df8w/iSB+nRv7FE/gX RpeL+ZABngtTR7PLxLjD2WNJaEkIxHmnJFyckjBCLunA8IYkGMXzWR9cIQI9k/ItCfuFEqaePrHa TGgzoVmJXp6RMJiQCS+jMLaZ8KV161EIMuQzd7scxT/W/eL4nWZC2OI4Xo5G4QQSxrG/sJnQktD+ J3x9U+yFPZn4jISzCSQMwtkytKnQstCycAoLQ9hSOkmF0RQWRst5bHOhZaFl4SQWjuc4Zn80wsOW N27NwLHGbG5zoWWhZeEkFoZnuRBPf97KwngZwEG3zqJ2hzSxZ4XmhPH/PyvEk3v4rAFPL4dPMPR3 E4fPeNi6/1Bk/QcAAP//AwBQSwMEFAAGAAgAAAAhAHA/6gvfAAAACAEAAA8AAABkcnMvZG93bnJl di54bWxMj0FLw0AQhe+C/2EZwVu7icFWYyalFPVUBFtBvG2TaRKanQ3ZbZL+e6cnPQ2P93jzvWw1 2VYN1PvGMUI8j0ARF65suEL42r/NnkD5YLg0rWNCuJCHVX57k5m0dCN/0rALlZIS9qlBqEPoUq19 UZM1fu46YvGOrrcmiOwrXfZmlHLb6ocoWmhrGpYPteloU1Nx2p0twvtoxnUSvw7b03Fz+dk/fnxv Y0K8v5vWL6ACTeEvDFd8QYdcmA7uzKVXLcIyTiSJMFvIAvGfr/eAkCTREnSe6f8D8l8AAAD//wMA UEsBAi0AFAAGAAgAAAAhALaDOJL+AAAA4QEAABMAAAAAAAAAAAAAAAAAAAAAAFtDb250ZW50X1R5 cGVzXS54bWxQSwECLQAUAAYACAAAACEAOP0h/9YAAACUAQAACwAAAAAAAAAAAAAAAAAvAQAAX3Jl bHMvLnJlbHNQSwECLQAUAAYACAAAACEABsDxVoEDAABwIgAADgAAAAAAAAAAAAAAAAAuAgAAZHJz L2Uyb0RvYy54bWxQSwECLQAUAAYACAAAACEAcD/qC98AAAAIAQAADwAAAAAAAAAAAAAAAADbBQAA ZHJzL2Rvd25yZXYueG1sUEsFBgAAAAAEAAQA8wAAAOcGAAAAAA== ">
                <v:shape id="Shape 1738"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NpDexwAAAANsAAAAPAAAAZHJzL2Rvd25yZXYueG1sRE/fa8Iw EH4X9j+EE3zTVBlj7ZqWMRwMRMQq+Ho0t7YsuZQmq/W/NwNhb/fx/by8nKwRIw2+c6xgvUpAENdO d9woOJ8+l68gfEDWaByTght5KIunWY6Zdlc+0liFRsQQ9hkqaEPoMyl93ZJFv3I9ceS+3WAxRDg0 Ug94jeHWyE2SvEiLHceGFnv6aKn+qX6tAtrvLiYNe0y8sbsUj7ftIa2UWsyn9zcQgabwL364v3Sc /wx/v8QDZHEHAAD//wMAUEsBAi0AFAAGAAgAAAAhANvh9svuAAAAhQEAABMAAAAAAAAAAAAAAAAA AAAAAFtDb250ZW50X1R5cGVzXS54bWxQSwECLQAUAAYACAAAACEAWvQsW78AAAAVAQAACwAAAAAA AAAAAAAAAAAfAQAAX3JlbHMvLnJlbHNQSwECLQAUAAYACAAAACEATaQ3scAAAADbAAAADwAAAAAA AAAAAAAAAAAHAgAAZHJzL2Rvd25yZXYueG1sUEsFBgAAAAADAAMAtwAAAPQCAAAAAA== " path="m,l161925,r,161925l,161925,,xe" filled="f" strokecolor="#9aa0a6">
                  <v:stroke miterlimit="1" joinstyle="miter"/>
                  <v:path arrowok="t" textboxrect="0,0,161925,161925"/>
                </v:shape>
                <v:shape id="Shape 1739"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i6JIqwAAAANsAAAAPAAAAZHJzL2Rvd25yZXYueG1sRE/fa8Iw EH4X9j+EE3zTVGFj7ZqWMRwMRMQq+Ho0t7YsuZQmq/W/NwNhb/fx/by8nKwRIw2+c6xgvUpAENdO d9woOJ8+l68gfEDWaByTght5KIunWY6Zdlc+0liFRsQQ9hkqaEPoMyl93ZJFv3I9ceS+3WAxRDg0 Ug94jeHWyE2SvEiLHceGFnv6aKn+qX6tAtrvLiYNe0y8sbsUj7ftIa2UWsyn9zcQgabwL364v3Sc /wx/v8QDZHEHAAD//wMAUEsBAi0AFAAGAAgAAAAhANvh9svuAAAAhQEAABMAAAAAAAAAAAAAAAAA AAAAAFtDb250ZW50X1R5cGVzXS54bWxQSwECLQAUAAYACAAAACEAWvQsW78AAAAVAQAACwAAAAAA AAAAAAAAAAAfAQAAX3JlbHMvLnJlbHNQSwECLQAUAAYACAAAACEAIuiSKsAAAADbAAAADwAAAAAA AAAAAAAAAAAHAgAAZHJzL2Rvd25yZXYueG1sUEsFBgAAAAADAAMAtwAAAPQCAAAAAA== " path="m,l161925,r,161925l,161925,,xe" filled="f" strokecolor="#9aa0a6">
                  <v:stroke miterlimit="1" joinstyle="miter"/>
                  <v:path arrowok="t" textboxrect="0,0,161925,161925"/>
                </v:shape>
                <v:shape id="Shape 1740"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SOgxdvwAAANsAAAAPAAAAZHJzL2Rvd25yZXYueG1sRE9Ni8Iw EL0L+x/CLOxNUz2IrU1FZBcWRMQqeB2asS0mk9JErf9+syB4m8f7nHw1WCPu1PvWsYLpJAFBXDnd cq3gdPwZL0D4gKzROCYFT/KwKj5GOWbaPfhA9zLUIoawz1BBE0KXSemrhiz6ieuII3dxvcUQYV9L 3eMjhlsjZ0kylxZbjg0NdrRpqLqWN6uAdtuzScMOE2/sNsXD83uflkp9fQ7rJYhAQ3iLX+5fHefP 4f+XeIAs/gAAAP//AwBQSwECLQAUAAYACAAAACEA2+H2y+4AAACFAQAAEwAAAAAAAAAAAAAAAAAA AAAAW0NvbnRlbnRfVHlwZXNdLnhtbFBLAQItABQABgAIAAAAIQBa9CxbvwAAABUBAAALAAAAAAAA AAAAAAAAAB8BAABfcmVscy8ucmVsc1BLAQItABQABgAIAAAAIQDSOgxdvwAAANsAAAAPAAAAAAAA AAAAAAAAAAcCAABkcnMvZG93bnJldi54bWxQSwUGAAAAAAMAAwC3AAAA8wIAAAAA " path="m,l161925,r,161925l,161925,,xe" filled="f" strokecolor="#9aa0a6">
                  <v:stroke miterlimit="1" joinstyle="miter"/>
                  <v:path arrowok="t" textboxrect="0,0,161925,161925"/>
                </v:shape>
                <v:shape id="Shape 1741"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9dqnGwAAAANsAAAAPAAAAZHJzL2Rvd25yZXYueG1sRE9Na8JA EL0L/Q/LCN50o4e2SbMJpVgoiIhR8Dpkp0no7mzIbmP8925B6G0e73PycrJGjDT4zrGC9SoBQVw7 3XGj4Hz6XL6C8AFZo3FMCm7koSyeZjlm2l35SGMVGhFD2GeooA2hz6T0dUsW/cr1xJH7doPFEOHQ SD3gNYZbIzdJ8iwtdhwbWuzpo6X6p/q1Cmi/u5g07DHxxu5SPN62h7RSajGf3t9ABJrCv/jh/tJx /gv8/RIPkMUdAAD//wMAUEsBAi0AFAAGAAgAAAAhANvh9svuAAAAhQEAABMAAAAAAAAAAAAAAAAA AAAAAFtDb250ZW50X1R5cGVzXS54bWxQSwECLQAUAAYACAAAACEAWvQsW78AAAAVAQAACwAAAAAA AAAAAAAAAAAfAQAAX3JlbHMvLnJlbHNQSwECLQAUAAYACAAAACEAvXapxsAAAADbAAAADwAAAAAA AAAAAAAAAAAHAgAAZHJzL2Rvd25yZXYueG1sUEsFBgAAAAADAAMAtwAAAPQCAAAAAA== " path="m,l161925,r,161925l,161925,,xe" filled="f" strokecolor="#9aa0a6">
                  <v:stroke miterlimit="1" joinstyle="miter"/>
                  <v:path arrowok="t" textboxrect="0,0,161925,161925"/>
                </v:shape>
                <v:shape id="Shape 1742" o:spid="_x0000_s1031" style="position:absolute;top:990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M6T20wgAAANsAAAAPAAAAZHJzL2Rvd25yZXYueG1sRI9Ba8JA EIXvBf/DMkJvddMexKSuIkVBEBGj4HXITpPg7mzIbjX++85B8DbDe/PeN/Pl4J26UR/bwAY+Jxko 4irYlmsD59PmYwYqJmSLLjAZeFCE5WL0NsfChjsf6VamWkkIxwINNCl1hdaxashjnISOWLTf0HtM sva1tj3eJdw7/ZVlU+2xZWlosKOfhqpr+ecN0H53cXnaYxad3+V4fKwPeWnM+3hYfYNKNKSX+Xm9 tYIvsPKLDKAX/wAAAP//AwBQSwECLQAUAAYACAAAACEA2+H2y+4AAACFAQAAEwAAAAAAAAAAAAAA AAAAAAAAW0NvbnRlbnRfVHlwZXNdLnhtbFBLAQItABQABgAIAAAAIQBa9CxbvwAAABUBAAALAAAA AAAAAAAAAAAAAB8BAABfcmVscy8ucmVsc1BLAQItABQABgAIAAAAIQDM6T20wgAAANsAAAAPAAAA AAAAAAAAAAAAAAcCAABkcnMvZG93bnJldi54bWxQSwUGAAAAAAMAAwC3AAAA9gIAAAAA " path="m,l161925,r,161925l,161925,,xe" filled="f" strokecolor="#9aa0a6">
                  <v:stroke miterlimit="1" joinstyle="miter"/>
                  <v:path arrowok="t" textboxrect="0,0,161925,161925"/>
                </v:shape>
                <v:shape id="Shape 1743" o:spid="_x0000_s1032" style="position:absolute;top:1238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jpZgvvgAAANsAAAAPAAAAZHJzL2Rvd25yZXYueG1sRE9Ni8Iw EL0L/ocwgjdN9SC2GkVEYUFErILXoRnbYjIpTVbrvzfCwt7m8T5nue6sEU9qfe1YwWScgCAunK65 VHC97EdzED4gazSOScGbPKxX/d4SM+1efKZnHkoRQ9hnqKAKocmk9EVFFv3YNcSRu7vWYoiwLaVu 8RXDrZHTJJlJizXHhgob2lZUPPJfq4COh5tJwxETb+whxfN7d0pzpYaDbrMAEagL/+I/94+O81P4 /hIPkKsPAAAA//8DAFBLAQItABQABgAIAAAAIQDb4fbL7gAAAIUBAAATAAAAAAAAAAAAAAAAAAAA AABbQ29udGVudF9UeXBlc10ueG1sUEsBAi0AFAAGAAgAAAAhAFr0LFu/AAAAFQEAAAsAAAAAAAAA AAAAAAAAHwEAAF9yZWxzLy5yZWxzUEsBAi0AFAAGAAgAAAAhAKOlmC++AAAA2wAAAA8AAAAAAAAA AAAAAAAABwIAAGRycy9kb3ducmV2LnhtbFBLBQYAAAAAAwADALcAAADyAgAAAAA= " path="m,l161925,r,161925l,161925,,xe" filled="f" strokecolor="#9aa0a6">
                  <v:stroke miterlimit="1" joinstyle="miter"/>
                  <v:path arrowok="t" textboxrect="0,0,161925,161925"/>
                </v:shape>
                <v:shape id="Shape 1744" o:spid="_x0000_s1033" style="position:absolute;top:1485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88/sPvwAAANsAAAAPAAAAZHJzL2Rvd25yZXYueG1sRE9Ni8Iw EL0L+x/CCN5sag+y7RrLsqwgiIhV2OvQjG0xmZQmav335iDs8fG+V+VojbjT4DvHChZJCoK4drrj RsH5tJl/gvABWaNxTAqe5KFcf0xWWGj34CPdq9CIGMK+QAVtCH0hpa9bsugT1xNH7uIGiyHCoZF6 wEcMt0ZmabqUFjuODS329NNSfa1uVgHtd38mD3tMvbG7HI/P30NeKTWbjt9fIAKN4V/8dm+1giyu j1/iD5DrFwAAAP//AwBQSwECLQAUAAYACAAAACEA2+H2y+4AAACFAQAAEwAAAAAAAAAAAAAAAAAA AAAAW0NvbnRlbnRfVHlwZXNdLnhtbFBLAQItABQABgAIAAAAIQBa9CxbvwAAABUBAAALAAAAAAAA AAAAAAAAAB8BAABfcmVscy8ucmVsc1BLAQItABQABgAIAAAAIQD88/sPvwAAANsAAAAPAAAAAAAA AAAAAAAAAAcCAABkcnMvZG93bnJldi54bWxQSwUGAAAAAAMAAwC3AAAA8wIAAAAA " path="m,l161925,r,161925l,161925,,xe" filled="f" strokecolor="#9aa0a6">
                  <v:stroke miterlimit="1" joinstyle="miter"/>
                  <v:path arrowok="t" textboxrect="0,0,161925,161925"/>
                </v:shape>
                <v:shape id="Shape 1745" o:spid="_x0000_s1034" style="position:absolute;top:17335;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Tv16UwAAAANsAAAAPAAAAZHJzL2Rvd25yZXYueG1sRI9Bi8Iw FITvC/6H8ARva6oHsdUoIgoLImIVvD6aZ1tMXkqT1frvjSB4HGbmG2a+7KwRd2p97VjBaJiAIC6c rrlUcD5tf6cgfEDWaByTgid5WC56P3PMtHvwke55KEWEsM9QQRVCk0npi4os+qFriKN3da3FEGVb St3iI8KtkeMkmUiLNceFChtaV1Tc8n+rgPa7i0nDHhNv7C7F43NzSHOlBv1uNQMRqAvf8Kf9pxWM R/D+En+AXLwAAAD//wMAUEsBAi0AFAAGAAgAAAAhANvh9svuAAAAhQEAABMAAAAAAAAAAAAAAAAA AAAAAFtDb250ZW50X1R5cGVzXS54bWxQSwECLQAUAAYACAAAACEAWvQsW78AAAAVAQAACwAAAAAA AAAAAAAAAAAfAQAAX3JlbHMvLnJlbHNQSwECLQAUAAYACAAAACEAk79elMAAAADbAAAADwAAAAAA AAAAAAAAAAAHAgAAZHJzL2Rvd25yZXYueG1sUEsFBgAAAAADAAMAtwAAAPQCAAAAAA== " path="m,l161925,r,161925l,161925,,xe" filled="f" strokecolor="#9aa0a6">
                  <v:stroke miterlimit="1" joinstyle="miter"/>
                  <v:path arrowok="t" textboxrect="0,0,161925,161925"/>
                </v:shape>
                <v:shape id="Shape 1746" o:spid="_x0000_s1035" style="position:absolute;top:19812;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jbcDjwQAAANsAAAAPAAAAZHJzL2Rvd25yZXYueG1sRI9Bi8Iw FITvgv8hPMGbTbcHsV2jyKIgiIh1Ya+P5m1bTF5KE7X++82C4HGYmW+Y5XqwRtyp961jBR9JCoK4 crrlWsH3ZTdbgPABWaNxTAqe5GG9Go+WWGj34DPdy1CLCGFfoIImhK6Q0lcNWfSJ64ij9+t6iyHK vpa6x0eEWyOzNJ1Liy3HhQY7+mqoupY3q4COhx+ThyOm3thDjufn9pSXSk0nw+YTRKAhvMOv9l4r yDL4/xJ/gFz9AQAA//8DAFBLAQItABQABgAIAAAAIQDb4fbL7gAAAIUBAAATAAAAAAAAAAAAAAAA AAAAAABbQ29udGVudF9UeXBlc10ueG1sUEsBAi0AFAAGAAgAAAAhAFr0LFu/AAAAFQEAAAsAAAAA AAAAAAAAAAAAHwEAAF9yZWxzLy5yZWxzUEsBAi0AFAAGAAgAAAAhAGNtwOPBAAAA2wAAAA8AAAAA AAAAAAAAAAAABwIAAGRycy9kb3ducmV2LnhtbFBLBQYAAAAAAwADALcAAAD1AgAAAAA= " path="m,l161925,r,161925l,161925,,xe" filled="f" strokecolor="#9aa0a6">
                  <v:stroke miterlimit="1" joinstyle="miter"/>
                  <v:path arrowok="t" textboxrect="0,0,161925,161925"/>
                </v:shape>
                <w10:wrap type="square"/>
              </v:group>
            </w:pict>
          </mc:Fallback>
        </mc:AlternateContent>
      </w:r>
      <w:r>
        <w:t>Cerebrovascular accident</w:t>
      </w:r>
    </w:p>
    <w:p w14:paraId="51B04D0E" w14:textId="77777777" w:rsidR="00004668" w:rsidRDefault="00004668" w:rsidP="00004668">
      <w:pPr>
        <w:ind w:left="723"/>
      </w:pPr>
      <w:r>
        <w:t>Has more than one episode occurred?</w:t>
      </w:r>
    </w:p>
    <w:p w14:paraId="738900AE" w14:textId="77777777" w:rsidR="00004668" w:rsidRDefault="00004668" w:rsidP="00004668">
      <w:pPr>
        <w:ind w:left="723"/>
      </w:pPr>
      <w:r>
        <w:t>Seizures</w:t>
      </w:r>
    </w:p>
    <w:p w14:paraId="69EC07F2" w14:textId="77777777" w:rsidR="00004668" w:rsidRDefault="00004668" w:rsidP="00004668">
      <w:pPr>
        <w:ind w:left="723"/>
      </w:pPr>
      <w:r>
        <w:t>Motor or sensory disturbance</w:t>
      </w:r>
    </w:p>
    <w:p w14:paraId="1EF9CF1E" w14:textId="77777777" w:rsidR="00004668" w:rsidRDefault="00004668" w:rsidP="00004668">
      <w:pPr>
        <w:ind w:left="723"/>
      </w:pPr>
      <w:r>
        <w:t>Transverse myelitis</w:t>
      </w:r>
    </w:p>
    <w:p w14:paraId="708B8391" w14:textId="77777777" w:rsidR="00004668" w:rsidRDefault="00004668" w:rsidP="00004668">
      <w:pPr>
        <w:ind w:left="723"/>
      </w:pPr>
      <w:r>
        <w:t>Cranial nerve neuropathy</w:t>
      </w:r>
    </w:p>
    <w:p w14:paraId="3343516E" w14:textId="77777777" w:rsidR="00004668" w:rsidRDefault="00004668" w:rsidP="00004668">
      <w:pPr>
        <w:ind w:left="723"/>
      </w:pPr>
      <w:r>
        <w:t>Peripheral neuropathy</w:t>
      </w:r>
    </w:p>
    <w:p w14:paraId="3897B743" w14:textId="77777777" w:rsidR="00004668" w:rsidRDefault="00004668" w:rsidP="00004668">
      <w:pPr>
        <w:ind w:left="723"/>
      </w:pPr>
      <w:r>
        <w:t>Psychiatric disturbance</w:t>
      </w:r>
    </w:p>
    <w:p w14:paraId="2F5E5810" w14:textId="77777777" w:rsidR="00004668" w:rsidRDefault="00004668" w:rsidP="00004668">
      <w:pPr>
        <w:spacing w:after="970"/>
        <w:ind w:left="723"/>
      </w:pPr>
      <w:r>
        <w:t>Cognitive impairment</w:t>
      </w:r>
    </w:p>
    <w:p w14:paraId="516525AB" w14:textId="77777777" w:rsidR="00004668" w:rsidRDefault="00004668" w:rsidP="00004668">
      <w:pPr>
        <w:numPr>
          <w:ilvl w:val="0"/>
          <w:numId w:val="3"/>
        </w:numPr>
        <w:spacing w:after="253" w:line="264" w:lineRule="auto"/>
        <w:ind w:right="5394" w:hanging="633"/>
        <w:jc w:val="left"/>
      </w:pPr>
      <w:r>
        <w:lastRenderedPageBreak/>
        <w:t>GASTROINTESTINAL</w:t>
      </w:r>
    </w:p>
    <w:p w14:paraId="3062F261" w14:textId="5062A13F" w:rsidR="00004668" w:rsidRDefault="00004668" w:rsidP="00004668">
      <w:pPr>
        <w:ind w:left="723"/>
      </w:pPr>
      <w:r>
        <w:rPr>
          <w:noProof/>
        </w:rPr>
        <mc:AlternateContent>
          <mc:Choice Requires="wpg">
            <w:drawing>
              <wp:anchor distT="0" distB="0" distL="114300" distR="114300" simplePos="0" relativeHeight="251662336" behindDoc="0" locked="0" layoutInCell="1" allowOverlap="1" wp14:anchorId="6347D1EE" wp14:editId="07407F5C">
                <wp:simplePos x="0" y="0"/>
                <wp:positionH relativeFrom="column">
                  <wp:posOffset>452755</wp:posOffset>
                </wp:positionH>
                <wp:positionV relativeFrom="paragraph">
                  <wp:posOffset>-43180</wp:posOffset>
                </wp:positionV>
                <wp:extent cx="161925" cy="1152525"/>
                <wp:effectExtent l="0" t="0" r="28575" b="28575"/>
                <wp:wrapSquare wrapText="bothSides"/>
                <wp:docPr id="8524" name="Group 8524"/>
                <wp:cNvGraphicFramePr/>
                <a:graphic xmlns:a="http://schemas.openxmlformats.org/drawingml/2006/main">
                  <a:graphicData uri="http://schemas.microsoft.com/office/word/2010/wordprocessingGroup">
                    <wpg:wgp>
                      <wpg:cNvGrpSpPr/>
                      <wpg:grpSpPr>
                        <a:xfrm>
                          <a:off x="0" y="0"/>
                          <a:ext cx="161925" cy="1152525"/>
                          <a:chOff x="0" y="0"/>
                          <a:chExt cx="161925" cy="1152525"/>
                        </a:xfrm>
                      </wpg:grpSpPr>
                      <wps:wsp>
                        <wps:cNvPr id="8" name="Shape 1748"/>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 name="Shape 1749"/>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 name="Shape 1750"/>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 name="Shape 1751"/>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 name="Shape 1752"/>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28F2F771" id="Group 8524" o:spid="_x0000_s1026" style="position:absolute;margin-left:35.65pt;margin-top:-3.4pt;width:12.75pt;height:90.75pt;z-index:251658240" coordsize="1619,115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JydftFwMAAFYUAAAOAAAAZHJzL2Uyb0RvYy54bWzsWN1u2yAUvp+0d0C+X/2zJK2tJlW1br2Z tmrtHoBi/CNhQEDj9O13AONYSVdpmXazOpEMhsPhnA++czCXV7uOoS1VuhV8HaVnSYQoJ6Jseb2O fj58+XARIW0wLzETnK6jZ6qjq837d5e9LGgmGsFKqhAo4bro5TpqjJFFHGvS0A7rMyEph85KqA4b eFV1XCrcg/aOxVmSrOJeqFIqQajW0HrjO6ON019VlJjvVaWpQWwdgW3GPZV7PtpnvLnERa2wbFoy mIFPsKLDLYdJR1U32GD0pNojVV1LlNCiMmdEdLGoqpZQ5wN4kyYH3twq8SSdL3XR13KECaA9wOlk teTb9k6htlxHF8tsESGOO1glNzFyLQBQL+sC5G6VvJd3amio/Zv1eVepzpbgDdo5aJ9HaOnOIAKN 6SrNs2WECHSl6TKDv8eeNLBAR8NI8/n1gXGYNrbWjcb0EraR3iOl/w6p+wZL6hZAWwQCUgEm143S 88WF9cXODUIjRrrQANdJAHmwQOfoJi7Ikza3VDik8farNtAN+60MNdyEGtnxUFVAgFe3vsTGjrOq bBX1+6Vqxqrt7cSWPggnZw6WC4zc9zI+lQrLHjYEiAaBUEqnbiI4VL33QSqUXhqYbPfRFKYgQJjQ 1I+1DjkIRydh+imMjFt/c7sXEcEQfSqGjaNx1xoIS6ztYJbE/uwCO+OhsAvtl9bVzDOjFhfGf9AK qGR3u1OiVf34iSm0xRB88uvr5Ho1qgFRO6ZqGRtHJcej3Ny+HTPZYK8rWDNM4CwbNFml1MW9Q7Vk sMYHPwghAGIIgeDZOMiZJbgZx3MI3M7uibe2+ijKZxcOHCDAOk+Bf06//Ih++Qn0yxbnq+UQ/18M UtPNFSLcdPPMHJw5CLx5mxxMIXj4o0LIgZ5LNi78QQ5c5MuPPrZCAHop4c8kdMckl3l8Xg15bk6E 7kTv0/IbJWF6RML0hEx4vsjyORP+7tj64iFzJuF8Gh0+BtPsiITZCSTM82Q1Z8KZhP/dJ6G7n4HL K/eROly02dux6bv7pt5fB25+AQAA//8DAFBLAwQUAAYACAAAACEAEhmued8AAAAIAQAADwAAAGRy cy9kb3ducmV2LnhtbEyPQWvCQBCF74X+h2UKvekmtTU2zUZE2p5EqBaKtzU7JsHsbMiuSfz3HU/t aXi8jzfvZcvRNqLHzteOFMTTCARS4UxNpYLv/cdkAcIHTUY3jlDBFT0s8/u7TKfGDfSF/S6UgkPI p1pBFUKbSumLCq32U9cisXdyndWBZVdK0+mBw20jn6JoLq2uiT9UusV1hcV5d7EKPgc9rGbxe785 n9bXw/5l+7OJUanHh3H1BiLgGP5guNXn6pBzp6O7kPGiUZDEMyYVTOa8gP3X2z0ylzwnIPNM/h+Q /wIAAP//AwBQSwECLQAUAAYACAAAACEAtoM4kv4AAADhAQAAEwAAAAAAAAAAAAAAAAAAAAAAW0Nv bnRlbnRfVHlwZXNdLnhtbFBLAQItABQABgAIAAAAIQA4/SH/1gAAAJQBAAALAAAAAAAAAAAAAAAA AC8BAABfcmVscy8ucmVsc1BLAQItABQABgAIAAAAIQAJydftFwMAAFYUAAAOAAAAAAAAAAAAAAAA AC4CAABkcnMvZTJvRG9jLnhtbFBLAQItABQABgAIAAAAIQASGa553wAAAAgBAAAPAAAAAAAAAAAA AAAAAHEFAABkcnMvZG93bnJldi54bWxQSwUGAAAAAAQABADzAAAAfQYAAAAA ">
                <v:shape id="Shape 1748"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UlEivgAAANoAAAAPAAAAZHJzL2Rvd25yZXYueG1sRE9Ni8Iw EL0L+x/CLHizqR6WbTUWkV1YEBGr4HVoxraYTEoTa/335iDs8fG+V8VojRio961jBfMkBUFcOd1y reB8+p19g/ABWaNxTAqe5KFYf0xWmGv34CMNZahFDGGfo4ImhC6X0lcNWfSJ64gjd3W9xRBhX0vd 4yOGWyMXafolLbYcGxrsaNtQdSvvVgHtdxeThT2m3thdhsfnzyErlZp+jpsliEBj+Be/3X9aQdwa r8QbINcvAAAA//8DAFBLAQItABQABgAIAAAAIQDb4fbL7gAAAIUBAAATAAAAAAAAAAAAAAAAAAAA AABbQ29udGVudF9UeXBlc10ueG1sUEsBAi0AFAAGAAgAAAAhAFr0LFu/AAAAFQEAAAsAAAAAAAAA AAAAAAAAHwEAAF9yZWxzLy5yZWxzUEsBAi0AFAAGAAgAAAAhAH5SUSK+AAAA2gAAAA8AAAAAAAAA AAAAAAAABwIAAGRycy9kb3ducmV2LnhtbFBLBQYAAAAAAwADALcAAADyAgAAAAA= " path="m,l161925,r,161925l,161925,,xe" filled="f" strokecolor="#9aa0a6">
                  <v:stroke miterlimit="1" joinstyle="miter"/>
                  <v:path arrowok="t" textboxrect="0,0,161925,161925"/>
                </v:shape>
                <v:shape id="Shape 1749"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RHvS5vwAAANoAAAAPAAAAZHJzL2Rvd25yZXYueG1sRI9Bi8Iw FITvgv8hPMGbpnoQW40iorAgIlbB66N5tsXkpTRZrf/eCAt7HGbmG2a57qwRT2p97VjBZJyAIC6c rrlUcL3sR3MQPiBrNI5JwZs8rFf93hIz7V58pmceShEh7DNUUIXQZFL6oiKLfuwa4ujdXWsxRNmW Urf4inBr5DRJZtJizXGhwoa2FRWP/NcqoOPhZtJwxMQbe0jx/N6d0lyp4aDbLEAE6sJ/+K/9oxWk 8L0Sb4BcfQAAAP//AwBQSwECLQAUAAYACAAAACEA2+H2y+4AAACFAQAAEwAAAAAAAAAAAAAAAAAA AAAAW0NvbnRlbnRfVHlwZXNdLnhtbFBLAQItABQABgAIAAAAIQBa9CxbvwAAABUBAAALAAAAAAAA AAAAAAAAAB8BAABfcmVscy8ucmVsc1BLAQItABQABgAIAAAAIQARHvS5vwAAANoAAAAPAAAAAAAA AAAAAAAAAAcCAABkcnMvZG93bnJldi54bWxQSwUGAAAAAAMAAwC3AAAA8wIAAAAA " path="m,l161925,r,161925l,161925,,xe" filled="f" strokecolor="#9aa0a6">
                  <v:stroke miterlimit="1" joinstyle="miter"/>
                  <v:path arrowok="t" textboxrect="0,0,161925,161925"/>
                </v:shape>
                <v:shape id="Shape 1750"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ynzGywgAAANsAAAAPAAAAZHJzL2Rvd25yZXYueG1sRI9Ba8JA EIXvBf/DMkJvddMexKSuIkVBEBGj4HXITpPg7mzIbjX++85B8DbDe/PeN/Pl4J26UR/bwAY+Jxko 4irYlmsD59PmYwYqJmSLLjAZeFCE5WL0NsfChjsf6VamWkkIxwINNCl1hdaxashjnISOWLTf0HtM sva1tj3eJdw7/ZVlU+2xZWlosKOfhqpr+ecN0H53cXnaYxad3+V4fKwPeWnM+3hYfYNKNKSX+Xm9 tYIv9PKLDKAX/wAAAP//AwBQSwECLQAUAAYACAAAACEA2+H2y+4AAACFAQAAEwAAAAAAAAAAAAAA AAAAAAAAW0NvbnRlbnRfVHlwZXNdLnhtbFBLAQItABQABgAIAAAAIQBa9CxbvwAAABUBAAALAAAA AAAAAAAAAAAAAB8BAABfcmVscy8ucmVsc1BLAQItABQABgAIAAAAIQAynzGywgAAANsAAAAPAAAA AAAAAAAAAAAAAAcCAABkcnMvZG93bnJldi54bWxQSwUGAAAAAAMAAwC3AAAA9gIAAAAA " path="m,l161925,r,161925l,161925,,xe" filled="f" strokecolor="#9aa0a6">
                  <v:stroke miterlimit="1" joinstyle="miter"/>
                  <v:path arrowok="t" textboxrect="0,0,161925,161925"/>
                </v:shape>
                <v:shape id="Shape 1751" o:spid="_x0000_s1030" style="position:absolute;top:7429;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d05QpwAAAANsAAAAPAAAAZHJzL2Rvd25yZXYueG1sRE9Na8JA EL0L/Q/LFHozGz0Uk2aVUioUgohR8Dpkp0no7mzIbk38964geJvH+5xiM1kjLjT4zrGCRZKCIK6d 7rhRcDpu5ysQPiBrNI5JwZU8bNYvswJz7UY+0KUKjYgh7HNU0IbQ51L6uiWLPnE9ceR+3WAxRDg0 Ug84xnBr5DJN36XFjmNDiz19tVT/Vf9WAe3Ks8nCDlNvbJnh4fq9zyql3l6nzw8QgabwFD/cPzrO X8D9l3iAXN8AAAD//wMAUEsBAi0AFAAGAAgAAAAhANvh9svuAAAAhQEAABMAAAAAAAAAAAAAAAAA AAAAAFtDb250ZW50X1R5cGVzXS54bWxQSwECLQAUAAYACAAAACEAWvQsW78AAAAVAQAACwAAAAAA AAAAAAAAAAAfAQAAX3JlbHMvLnJlbHNQSwECLQAUAAYACAAAACEAXdOUKcAAAADbAAAADwAAAAAA AAAAAAAAAAAHAgAAZHJzL2Rvd25yZXYueG1sUEsFBgAAAAADAAMAtwAAAPQCAAAAAA== " path="m,l161925,r,161925l,161925,,xe" filled="f" strokecolor="#9aa0a6">
                  <v:stroke miterlimit="1" joinstyle="miter"/>
                  <v:path arrowok="t" textboxrect="0,0,161925,161925"/>
                </v:shape>
                <v:shape id="Shape 1752" o:spid="_x0000_s1031" style="position:absolute;top:990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tAQpevwAAANsAAAAPAAAAZHJzL2Rvd25yZXYueG1sRE9Ni8Iw EL0v+B/CCHtbUz0s22paRBQWRBar4HVoxraYTEqT1frvjSB4m8f7nEUxWCOu1PvWsYLpJAFBXDnd cq3geNh8/YDwAVmjcUwK7uShyEcfC8y0u/GermWoRQxhn6GCJoQuk9JXDVn0E9cRR+7seoshwr6W usdbDLdGzpLkW1psOTY02NGqoepS/lsFtNueTBp2mHhjtynu7+u/tFTqczws5yACDeEtfrl/dZw/ g+cv8QCZPwAAAP//AwBQSwECLQAUAAYACAAAACEA2+H2y+4AAACFAQAAEwAAAAAAAAAAAAAAAAAA AAAAW0NvbnRlbnRfVHlwZXNdLnhtbFBLAQItABQABgAIAAAAIQBa9CxbvwAAABUBAAALAAAAAAAA AAAAAAAAAB8BAABfcmVscy8ucmVsc1BLAQItABQABgAIAAAAIQCtAQpevwAAANsAAAAPAAAAAAAA AAAAAAAAAAcCAABkcnMvZG93bnJldi54bWxQSwUGAAAAAAMAAwC3AAAA8wIAAAAA " path="m,l161925,r,161925l,161925,,xe" filled="f" strokecolor="#9aa0a6">
                  <v:stroke miterlimit="1" joinstyle="miter"/>
                  <v:path arrowok="t" textboxrect="0,0,161925,161925"/>
                </v:shape>
                <w10:wrap type="square"/>
              </v:group>
            </w:pict>
          </mc:Fallback>
        </mc:AlternateContent>
      </w:r>
      <w:r>
        <w:t>Fistula</w:t>
      </w:r>
    </w:p>
    <w:p w14:paraId="5EF9443C" w14:textId="77777777" w:rsidR="00004668" w:rsidRDefault="00004668" w:rsidP="00004668">
      <w:pPr>
        <w:ind w:left="723"/>
      </w:pPr>
      <w:r>
        <w:t>Stricture</w:t>
      </w:r>
    </w:p>
    <w:p w14:paraId="1BBB9933" w14:textId="77777777" w:rsidR="00004668" w:rsidRDefault="00004668" w:rsidP="00004668">
      <w:pPr>
        <w:ind w:left="723"/>
      </w:pPr>
      <w:r>
        <w:t>Perforation</w:t>
      </w:r>
    </w:p>
    <w:p w14:paraId="06F1067C" w14:textId="77777777" w:rsidR="00004668" w:rsidRDefault="00004668" w:rsidP="00004668">
      <w:pPr>
        <w:spacing w:after="871" w:line="352" w:lineRule="auto"/>
        <w:ind w:left="723" w:right="1986"/>
      </w:pPr>
      <w:r>
        <w:t>Infarction or resection on any part of GI tract for any reason. Has more than one tract been involved?</w:t>
      </w:r>
    </w:p>
    <w:p w14:paraId="67926510" w14:textId="77777777" w:rsidR="00004668" w:rsidRDefault="00004668" w:rsidP="00004668">
      <w:pPr>
        <w:numPr>
          <w:ilvl w:val="0"/>
          <w:numId w:val="3"/>
        </w:numPr>
        <w:spacing w:after="253" w:line="264" w:lineRule="auto"/>
        <w:ind w:right="5394" w:hanging="633"/>
        <w:jc w:val="left"/>
      </w:pPr>
      <w:r>
        <w:t>REPRODUCTIVE SYSTEM</w:t>
      </w:r>
    </w:p>
    <w:p w14:paraId="763C027B" w14:textId="6B671E37" w:rsidR="00004668" w:rsidRDefault="00004668" w:rsidP="00004668">
      <w:pPr>
        <w:ind w:left="723"/>
      </w:pPr>
      <w:r>
        <w:rPr>
          <w:noProof/>
        </w:rPr>
        <mc:AlternateContent>
          <mc:Choice Requires="wpg">
            <w:drawing>
              <wp:inline distT="0" distB="0" distL="0" distR="0" wp14:anchorId="554D8EAC" wp14:editId="284D2460">
                <wp:extent cx="161925" cy="161925"/>
                <wp:effectExtent l="9525" t="9525" r="9525" b="952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1925" cy="161925"/>
                          <a:chOff x="0" y="0"/>
                          <a:chExt cx="161925" cy="161925"/>
                        </a:xfrm>
                      </wpg:grpSpPr>
                      <wps:wsp>
                        <wps:cNvPr id="5" name="Shape 1754"/>
                        <wps:cNvSpPr>
                          <a:spLocks/>
                        </wps:cNvSpPr>
                        <wps:spPr bwMode="auto">
                          <a:xfrm>
                            <a:off x="0" y="0"/>
                            <a:ext cx="161925" cy="161925"/>
                          </a:xfrm>
                          <a:custGeom>
                            <a:avLst/>
                            <a:gdLst>
                              <a:gd name="T0" fmla="*/ 0 w 161925"/>
                              <a:gd name="T1" fmla="*/ 0 h 161925"/>
                              <a:gd name="T2" fmla="*/ 161925 w 161925"/>
                              <a:gd name="T3" fmla="*/ 0 h 161925"/>
                              <a:gd name="T4" fmla="*/ 161925 w 161925"/>
                              <a:gd name="T5" fmla="*/ 161925 h 161925"/>
                              <a:gd name="T6" fmla="*/ 0 w 161925"/>
                              <a:gd name="T7" fmla="*/ 161925 h 161925"/>
                              <a:gd name="T8" fmla="*/ 0 w 161925"/>
                              <a:gd name="T9" fmla="*/ 0 h 161925"/>
                              <a:gd name="T10" fmla="*/ 0 w 161925"/>
                              <a:gd name="T11" fmla="*/ 0 h 161925"/>
                              <a:gd name="T12" fmla="*/ 161925 w 161925"/>
                              <a:gd name="T13" fmla="*/ 161925 h 161925"/>
                            </a:gdLst>
                            <a:ahLst/>
                            <a:cxnLst>
                              <a:cxn ang="0">
                                <a:pos x="T0" y="T1"/>
                              </a:cxn>
                              <a:cxn ang="0">
                                <a:pos x="T2" y="T3"/>
                              </a:cxn>
                              <a:cxn ang="0">
                                <a:pos x="T4" y="T5"/>
                              </a:cxn>
                              <a:cxn ang="0">
                                <a:pos x="T6" y="T7"/>
                              </a:cxn>
                              <a:cxn ang="0">
                                <a:pos x="T8" y="T9"/>
                              </a:cxn>
                            </a:cxnLst>
                            <a:rect l="T10" t="T11" r="T12" b="T13"/>
                            <a:pathLst>
                              <a:path w="161925" h="161925">
                                <a:moveTo>
                                  <a:pt x="0" y="0"/>
                                </a:moveTo>
                                <a:lnTo>
                                  <a:pt x="161925" y="0"/>
                                </a:lnTo>
                                <a:lnTo>
                                  <a:pt x="161925" y="161925"/>
                                </a:lnTo>
                                <a:lnTo>
                                  <a:pt x="0" y="161925"/>
                                </a:lnTo>
                                <a:lnTo>
                                  <a:pt x="0" y="0"/>
                                </a:lnTo>
                                <a:close/>
                              </a:path>
                            </a:pathLst>
                          </a:custGeom>
                          <a:noFill/>
                          <a:ln w="9525">
                            <a:solidFill>
                              <a:srgbClr val="969CA2"/>
                            </a:solidFill>
                            <a:miter lim="1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oel="http://schemas.microsoft.com/office/2019/extlst" xmlns:w16du="http://schemas.microsoft.com/office/word/2023/wordml/word16du" xmlns:w16sdtfl="http://schemas.microsoft.com/office/word/2024/wordml/sdtformatlock">
            <w:pict>
              <v:group w14:anchorId="2064A22C" id="Group 1" o:spid="_x0000_s1026" style="width:12.75pt;height:12.75pt;mso-position-horizontal-relative:char;mso-position-vertical-relative:line" coordsize="161925,161925"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E5qeMYQMAAM0JAAAOAAAAZHJzL2Uyb0RvYy54bWysVttu2zAMfR+wfxD8OGC1neayGE2KojcM 2KVAsw9QZPmC2ZInKXG6rx9FOa6azmvWLQ8OZR5T5DmSqLPzXV2RLVe6lGIRxCdRQLhgMi1Fvgi+ rW7efwiINlSktJKCL4IHroPz5ds3Z22T8JEsZJVyRSCI0EnbLILCmCYJQ80KXlN9IhsuwJlJVVMD Q5WHqaItRK+rcBRF07CVKm2UZFxreHvlnMES42cZZ+ZrlmluSLUIIDeDT4XPtX2GyzOa5Io2Rcm6 NOgrsqhpKWDSPtQVNZRsVPksVF0yJbXMzAmTdSizrGQca4Bq4uigmlslNw3Wkidt3vQ0AbUHPL06 LPuyvVOkTEG7gAhag0Q4K4ktNW2TJ4C4Vc19c6dcfWB+kuy7Bnd46Lfj3IHJuv0sUwhHN0YiNbtM 1TYEFE12qMBDrwDfGcLgZTyN56NJQBi4OhsVYgXI+OwrVlz/8buQJm5STLRLzFYFa00/0qn/jc77 gjYcVdKWrI5OKMLRiW4SzyZjxyiC9nRqn0vPY1PUQPn/ZLFngyZso80tlygH3X7Sxm2DFCwUOe1y X8GWyeoKdsS7kESkJb4meY+CpeOhigHUyEO5OIMBTz1oRIYCjj3UCwFBjT7DDjoUdepBh0ueeagX AsIJ2M89HHD+BDWUXHykIMcpEv+FJLGvyW8qhtWV79cPLfZLiu1Et6bAItQ2hQgPg0Zqu53tAoOt vsLTBkIAyi7AATCka8GndiO9CIbVYcGTo8AgugXPjgKDoBY898Euna5WBW3HNpyVlQtazioGPaDp rCzh0HZWQCbuuIYaS5Ut2Zqk7U89UvSm9dZyy1cScebgGISZH72V8FFOJswWOx1A94D9f4PhPGBn Oob3qP2/QzvNjgYeTs0qqbmLb4tGKXsiLI/e4STkTVlVyFUlLD3zCbQHy4OWVZlaJw5Uvr6sFNlS YH0+nV9ejDpxnsDq0sBloypr4DayP6dCwWl6LVKcxdCycjaShT3OHcWub6xl+gDHspLuJgE3HzAK qX4GpIVbxCLQPzZU8YBUHwX0lXk8Hts1gIPxZDaCgfI9a99DBYNQi8AEsFWseWlgBJ9sGlXmBcwU Y+1CXkBTzUp7bENr04nLqhtAa0ML7wxgPbmU+GNEPd7Clr8AAAD//wMAUEsDBBQABgAIAAAAIQAR 4cT52QAAAAMBAAAPAAAAZHJzL2Rvd25yZXYueG1sTI9Ba8JAEIXvhf6HZQRvdRMlRWI2ItL2JIWq UHobs2MSzM6G7JrEf99te6iXeQxveO+bbD2aRvTUudqygngWgSAurK65VHA8vD4tQTiPrLGxTApu 5GCdPz5kmGo78Af1e1+KEMIuRQWV920qpSsqMuhmtiUO3tl2Bn1Yu1LqDocQbho5j6JnabDm0FBh S9uKisv+ahS8DThsFvFLv7uct7evQ/L+uYtJqelk3KxAeBr9/zH84Ad0yAPTyV5ZO9EoCI/43xm8 eZKAOP2pzDN5z55/AwAA//8DAFBLAQItABQABgAIAAAAIQC2gziS/gAAAOEBAAATAAAAAAAAAAAA AAAAAAAAAABbQ29udGVudF9UeXBlc10ueG1sUEsBAi0AFAAGAAgAAAAhADj9If/WAAAAlAEAAAsA AAAAAAAAAAAAAAAALwEAAF9yZWxzLy5yZWxzUEsBAi0AFAAGAAgAAAAhAATmp4xhAwAAzQkAAA4A AAAAAAAAAAAAAAAALgIAAGRycy9lMm9Eb2MueG1sUEsBAi0AFAAGAAgAAAAhABHhxPnZAAAAAwEA AA8AAAAAAAAAAAAAAAAAuwUAAGRycy9kb3ducmV2LnhtbFBLBQYAAAAABAAEAPMAAADBBgAAAAA= ">
                <v:shape id="Shape 1754" o:spid="_x0000_s1027" style="position:absolute;width:161925;height:161925;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HjmL6wQAAANoAAAAPAAAAZHJzL2Rvd25yZXYueG1sRI9Pa8JA FMTvgt9heUJvZmNLRVJXkUBD9Za03h/Z1ySYfRuy2/z59q5Q8DjMzG+Y/XEyrRiod41lBZsoBkFc Wt1wpeDn+3O9A+E8ssbWMimYycHxsFzsMdF25JyGwlciQNglqKD2vkukdGVNBl1kO+Lg/dreoA+y r6TucQxw08rXON5Kgw2HhRo7Smsqb8WfUZCb3XS+zm/5Kb2WTZpdZpeZVKmX1XT6AOFp8s/wf/tL K3iHx5VwA+ThDgAA//8DAFBLAQItABQABgAIAAAAIQDb4fbL7gAAAIUBAAATAAAAAAAAAAAAAAAA AAAAAABbQ29udGVudF9UeXBlc10ueG1sUEsBAi0AFAAGAAgAAAAhAFr0LFu/AAAAFQEAAAsAAAAA AAAAAAAAAAAAHwEAAF9yZWxzLy5yZWxzUEsBAi0AFAAGAAgAAAAhAEeOYvrBAAAA2gAAAA8AAAAA AAAAAAAAAAAABwIAAGRycy9kb3ducmV2LnhtbFBLBQYAAAAAAwADALcAAAD1AgAAAAA= " path="m,l161925,r,161925l,161925,,xe" filled="f" strokecolor="#969ca2">
                  <v:stroke miterlimit="1" joinstyle="miter"/>
                  <v:path arrowok="t" o:connecttype="custom" o:connectlocs="0,0;161925,0;161925,161925;0,161925;0,0" o:connectangles="0,0,0,0,0" textboxrect="0,0,161925,161925"/>
                </v:shape>
                <w10:anchorlock/>
              </v:group>
            </w:pict>
          </mc:Fallback>
        </mc:AlternateContent>
      </w:r>
      <w:r>
        <w:t xml:space="preserve"> Premature gonadal failure</w:t>
      </w:r>
    </w:p>
    <w:p w14:paraId="6DFF24B4" w14:textId="77777777" w:rsidR="00004668" w:rsidRDefault="00004668" w:rsidP="00004668">
      <w:pPr>
        <w:ind w:left="723"/>
      </w:pPr>
    </w:p>
    <w:p w14:paraId="7738298F" w14:textId="77777777" w:rsidR="00004668" w:rsidRDefault="00004668" w:rsidP="00004668">
      <w:pPr>
        <w:numPr>
          <w:ilvl w:val="0"/>
          <w:numId w:val="3"/>
        </w:numPr>
        <w:spacing w:after="253" w:line="264" w:lineRule="auto"/>
        <w:ind w:right="5394" w:hanging="633"/>
        <w:jc w:val="left"/>
      </w:pPr>
      <w:r>
        <w:t>MISCELLANEOUS</w:t>
      </w:r>
    </w:p>
    <w:p w14:paraId="409F3CF9" w14:textId="586C27CC" w:rsidR="00004668" w:rsidRDefault="00004668" w:rsidP="00004668">
      <w:pPr>
        <w:ind w:left="723"/>
      </w:pPr>
      <w:r>
        <w:rPr>
          <w:noProof/>
        </w:rPr>
        <mc:AlternateContent>
          <mc:Choice Requires="wpg">
            <w:drawing>
              <wp:anchor distT="0" distB="0" distL="114300" distR="114300" simplePos="0" relativeHeight="251659264" behindDoc="0" locked="0" layoutInCell="1" allowOverlap="1" wp14:anchorId="1B6735F4" wp14:editId="1CE35622">
                <wp:simplePos x="0" y="0"/>
                <wp:positionH relativeFrom="column">
                  <wp:posOffset>452755</wp:posOffset>
                </wp:positionH>
                <wp:positionV relativeFrom="paragraph">
                  <wp:posOffset>-43180</wp:posOffset>
                </wp:positionV>
                <wp:extent cx="161925" cy="657225"/>
                <wp:effectExtent l="0" t="0" r="28575" b="28575"/>
                <wp:wrapSquare wrapText="bothSides"/>
                <wp:docPr id="8338" name="Group 8338"/>
                <wp:cNvGraphicFramePr/>
                <a:graphic xmlns:a="http://schemas.openxmlformats.org/drawingml/2006/main">
                  <a:graphicData uri="http://schemas.microsoft.com/office/word/2010/wordprocessingGroup">
                    <wpg:wgp>
                      <wpg:cNvGrpSpPr/>
                      <wpg:grpSpPr>
                        <a:xfrm>
                          <a:off x="0" y="0"/>
                          <a:ext cx="161925" cy="657225"/>
                          <a:chOff x="0" y="0"/>
                          <a:chExt cx="161925" cy="657225"/>
                        </a:xfrm>
                      </wpg:grpSpPr>
                      <wps:wsp>
                        <wps:cNvPr id="4" name="Shape 1774"/>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 name="Shape 1775"/>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0" name="Shape 1776"/>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group w14:anchorId="709E5183" id="Group 8338" o:spid="_x0000_s1026" style="position:absolute;margin-left:35.65pt;margin-top:-3.4pt;width:12.75pt;height:51.75pt;z-index:251658240" coordsize="1619,6572"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gP30u2AIAAEkNAAAOAAAAZHJzL2Uyb0RvYy54bWzsV8lu2zAQvRfoPxC615L3WIgdGE2bS9EG TfoBDEUtAEUSJGPZf9/hSJQdOwgQFz0UtQ7iiBzO8mYhdX2zrQXZcGMrJZfRcJBEhEumskoWy+jX 49dPVxGxjsqMCiX5MtpxG92sPn64bnTKR6pUIuOGgBBp00Yvo9I5ncaxZSWvqR0ozSUs5srU1MGn KeLM0Aak1yIeJcksbpTJtFGMWwuzt+1itEL5ec6Z+5HnljsilhHY5vBt8P3k3/HqmqaFobqsWGcG PcOKmlYSlPaibqmj5NlUJ6LqihllVe4GTNWxyvOKcfQBvBkmR97cGfWs0ZcibQrdwwTQHuF0tlj2 fXNvSJUto6vxGGIlaQ1RQsUEZwCgRhcp8N0Z/aDvTTdRtF/e521uaj+CN2SL0O56aPnWEQaTw9lw MZpGhMHSbDofAY3QsxLic7KLlV/e3BcHpbG3rTel0ZBEdo+T/TOcHkqqOcJvvf8dTqMAEi6T4Xw+ 8a543cDUI2RTC2CdA08HFcjs3aQpe7bujivEmW6+WYfoFVmgaBkotpWBNJD+bya+ps7v81Z6kjT7 QJU96VdrteGPCvncUbTAyP2qkIdcIeghHYA1MIRRo7gDxhfeB64wttxQxyDxVUYmlOUtct4hhLB3 EtQfwiik93cxxbSk0HtyQR0WcV05aEqiqkFL4h8fYDQeBh/oNrRIuZ3gHhchf/IcCsnnOgqxpnj6 LAzZUGg9i/U6Wc96McDq9+SVEP2u5HQX6m7nqdAlbWUFazoFaFknyQvl2PWOxbLOmrb1QQMBEEMD BM/6TWiWkq7fL6Fto90H3nrySWU7bAYICFRdWwJ/vfzGJ+WHncSb9I7yG03ms2nX/V9rUS+SK/S3 w+S51OClBqFu/s8anJzUILa2d9bgZDEdt60V+s8rx/2lBttLEh487bF6OQf/hXMQL6VwX8eTufu3 8D8Eh994kdj/Aa1+AwAA//8DAFBLAwQUAAYACAAAACEAI/35mNwAAAAHAQAADwAAAGRycy9kb3du cmV2LnhtbEyPQUvDQBCF74L/YRnBW7uJxVZjNqUU9VQEW0G8TZNpEpqdDdltkv57Jyc9PYb3ePO9 dD3aRvXU+dqxgXgegSLOXVFzaeDr8DZ7AuUDcoGNYzJwJQ/r7PYmxaRwA39Svw+lkhL2CRqoQmgT rX1ekUU/dy2xeCfXWQxydqUuOhyk3Db6IYqW2mLN8qHClrYV5ef9xRp4H3DYLOLXfnc+ba8/h8eP 711MxtzfjZsXUIHG8BeGCV/QIROmo7tw4VVjYBUvJGlgtpQF4j9Pepx0BTpL9X/+7BcAAP//AwBQ SwECLQAUAAYACAAAACEAtoM4kv4AAADhAQAAEwAAAAAAAAAAAAAAAAAAAAAAW0NvbnRlbnRfVHlw ZXNdLnhtbFBLAQItABQABgAIAAAAIQA4/SH/1gAAAJQBAAALAAAAAAAAAAAAAAAAAC8BAABfcmVs cy8ucmVsc1BLAQItABQABgAIAAAAIQAgP30u2AIAAEkNAAAOAAAAAAAAAAAAAAAAAC4CAABkcnMv ZTJvRG9jLnhtbFBLAQItABQABgAIAAAAIQAj/fmY3AAAAAcBAAAPAAAAAAAAAAAAAAAAADIFAABk cnMvZG93bnJldi54bWxQSwUGAAAAAAQABADzAAAAOwYAAAAA ">
                <v:shape id="Shape 1774" o:spid="_x0000_s1027" style="position:absolute;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fumbIwAAAANoAAAAPAAAAZHJzL2Rvd25yZXYueG1sRI9Bi8Iw FITvC/6H8IS9rakelm01LSIKCyKLVfD6aJ5tMXkpTVbrvzeC4HGYmW+YRTFYI67U+9axgukkAUFc Od1yreB42Hz9gPABWaNxTAru5KHIRx8LzLS78Z6uZahFhLDPUEETQpdJ6auGLPqJ64ijd3a9xRBl X0vd4y3CrZGzJPmWFluOCw12tGqoupT/VgHttieThh0m3thtivv7+i8tlfocD8s5iEBDeIdf7V+t YAbPK/EGyPwBAAD//wMAUEsBAi0AFAAGAAgAAAAhANvh9svuAAAAhQEAABMAAAAAAAAAAAAAAAAA AAAAAFtDb250ZW50X1R5cGVzXS54bWxQSwECLQAUAAYACAAAACEAWvQsW78AAAAVAQAACwAAAAAA AAAAAAAAAAAfAQAAX3JlbHMvLnJlbHNQSwECLQAUAAYACAAAACEAH7pmyMAAAADaAAAADwAAAAAA AAAAAAAAAAAHAgAAZHJzL2Rvd25yZXYueG1sUEsFBgAAAAADAAMAtwAAAPQCAAAAAA== " path="m,l161925,r,161925l,161925,,xe" filled="f" strokecolor="#9aa0a6">
                  <v:stroke miterlimit="1" joinstyle="miter"/>
                  <v:path arrowok="t" textboxrect="0,0,161925,161925"/>
                </v:shape>
                <v:shape id="Shape 1775" o:spid="_x0000_s1028" style="position:absolute;top:2476;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w9sNTwgAAANoAAAAPAAAAZHJzL2Rvd25yZXYueG1sRI9Ba8JA FITvQv/D8gRvutFCaVJXKcVCIQQxCl4f2dckdPdtyG5N8u/dgtDjMDPfMNv9aI24Ue9bxwrWqwQE ceV0y7WCy/lz+QrCB2SNxjEpmMjDfvc022Km3cAnupWhFhHCPkMFTQhdJqWvGrLoV64jjt636y2G KPta6h6HCLdGbpLkRVpsOS402NFHQ9VP+WsVUJFfTRoKTLyxeYqn6XBMS6UW8/H9DUSgMfyHH+0v reAZ/q7EGyB3dwAAAP//AwBQSwECLQAUAAYACAAAACEA2+H2y+4AAACFAQAAEwAAAAAAAAAAAAAA AAAAAAAAW0NvbnRlbnRfVHlwZXNdLnhtbFBLAQItABQABgAIAAAAIQBa9CxbvwAAABUBAAALAAAA AAAAAAAAAAAAAB8BAABfcmVscy8ucmVsc1BLAQItABQABgAIAAAAIQBw9sNTwgAAANoAAAAPAAAA AAAAAAAAAAAAAAcCAABkcnMvZG93bnJldi54bWxQSwUGAAAAAAMAAwC3AAAA9gIAAAAA " path="m,l161925,r,161925l,161925,,xe" filled="f" strokecolor="#9aa0a6">
                  <v:stroke miterlimit="1" joinstyle="miter"/>
                  <v:path arrowok="t" textboxrect="0,0,161925,161925"/>
                </v:shape>
                <v:shape id="Shape 1776" o:spid="_x0000_s1029" style="position:absolute;top:4953;width:1619;height:1619;visibility:visible;mso-wrap-style:square;v-text-anchor:top" coordsize="161925,16192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H1snwgAAANoAAAAPAAAAZHJzL2Rvd25yZXYueG1sRI9Ba8JA FITvQv/D8gRvulFKaVJXKcVCIQQxCl4f2dckdPdtyG5N8u/dgtDjMDPfMNv9aI24Ue9bxwrWqwQE ceV0y7WCy/lz+QrCB2SNxjEpmMjDfvc022Km3cAnupWhFhHCPkMFTQhdJqWvGrLoV64jjt636y2G KPta6h6HCLdGbpLkRVpsOS402NFHQ9VP+WsVUJFfTRoKTLyxeYqn6XBMS6UW8/H9DUSgMfyHH+0v reAZ/q7EGyB3dwAAAP//AwBQSwECLQAUAAYACAAAACEA2+H2y+4AAACFAQAAEwAAAAAAAAAAAAAA AAAAAAAAW0NvbnRlbnRfVHlwZXNdLnhtbFBLAQItABQABgAIAAAAIQBa9CxbvwAAABUBAAALAAAA AAAAAAAAAAAAAB8BAABfcmVscy8ucmVsc1BLAQItABQABgAIAAAAIQD/H1snwgAAANoAAAAPAAAA AAAAAAAAAAAAAAcCAABkcnMvZG93bnJldi54bWxQSwUGAAAAAAMAAwC3AAAA9gIAAAAA " path="m,l161925,r,161925l,161925,,xe" filled="f" strokecolor="#9aa0a6">
                  <v:stroke miterlimit="1" joinstyle="miter"/>
                  <v:path arrowok="t" textboxrect="0,0,161925,161925"/>
                </v:shape>
                <w10:wrap type="square"/>
              </v:group>
            </w:pict>
          </mc:Fallback>
        </mc:AlternateContent>
      </w:r>
      <w:r>
        <w:t>Systemic Amyloidosis</w:t>
      </w:r>
    </w:p>
    <w:p w14:paraId="37F2F732" w14:textId="77777777" w:rsidR="00004668" w:rsidRDefault="00004668" w:rsidP="00004668">
      <w:pPr>
        <w:ind w:left="723"/>
      </w:pPr>
      <w:r>
        <w:t>Malignancy</w:t>
      </w:r>
    </w:p>
    <w:p w14:paraId="7F0211BA" w14:textId="77777777" w:rsidR="00004668" w:rsidRDefault="00004668" w:rsidP="00004668">
      <w:pPr>
        <w:spacing w:after="1005"/>
        <w:ind w:left="723"/>
      </w:pPr>
      <w:r>
        <w:t>Diabetes</w:t>
      </w:r>
    </w:p>
    <w:p w14:paraId="6371546A" w14:textId="77777777" w:rsidR="00E25CF1" w:rsidRDefault="00E25CF1"/>
    <w:sectPr w:rsidR="00E25C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altName w:val="Roboto"/>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D403D"/>
    <w:multiLevelType w:val="hybridMultilevel"/>
    <w:tmpl w:val="20C0CF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8955E09"/>
    <w:multiLevelType w:val="hybridMultilevel"/>
    <w:tmpl w:val="A63E21A0"/>
    <w:lvl w:ilvl="0" w:tplc="3A7C0A70">
      <w:start w:val="16"/>
      <w:numFmt w:val="decimal"/>
      <w:lvlText w:val="%1."/>
      <w:lvlJc w:val="left"/>
      <w:pPr>
        <w:ind w:left="633"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1" w:tplc="C3B0CB9E">
      <w:start w:val="1"/>
      <w:numFmt w:val="bullet"/>
      <w:lvlText w:val="-"/>
      <w:lvlJc w:val="left"/>
      <w:pPr>
        <w:ind w:left="828"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2" w:tplc="F60CD9FA">
      <w:start w:val="1"/>
      <w:numFmt w:val="bullet"/>
      <w:lvlText w:val="▪"/>
      <w:lvlJc w:val="left"/>
      <w:pPr>
        <w:ind w:left="213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3" w:tplc="F1F2772A">
      <w:start w:val="1"/>
      <w:numFmt w:val="bullet"/>
      <w:lvlText w:val="•"/>
      <w:lvlJc w:val="left"/>
      <w:pPr>
        <w:ind w:left="285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4" w:tplc="0C6859B8">
      <w:start w:val="1"/>
      <w:numFmt w:val="bullet"/>
      <w:lvlText w:val="o"/>
      <w:lvlJc w:val="left"/>
      <w:pPr>
        <w:ind w:left="357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5" w:tplc="66589948">
      <w:start w:val="1"/>
      <w:numFmt w:val="bullet"/>
      <w:lvlText w:val="▪"/>
      <w:lvlJc w:val="left"/>
      <w:pPr>
        <w:ind w:left="429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6" w:tplc="CD0A6D6E">
      <w:start w:val="1"/>
      <w:numFmt w:val="bullet"/>
      <w:lvlText w:val="•"/>
      <w:lvlJc w:val="left"/>
      <w:pPr>
        <w:ind w:left="501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7" w:tplc="9F2249C6">
      <w:start w:val="1"/>
      <w:numFmt w:val="bullet"/>
      <w:lvlText w:val="o"/>
      <w:lvlJc w:val="left"/>
      <w:pPr>
        <w:ind w:left="573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lvl w:ilvl="8" w:tplc="C00AB1FA">
      <w:start w:val="1"/>
      <w:numFmt w:val="bullet"/>
      <w:lvlText w:val="▪"/>
      <w:lvlJc w:val="left"/>
      <w:pPr>
        <w:ind w:left="6453" w:firstLine="0"/>
      </w:pPr>
      <w:rPr>
        <w:rFonts w:ascii="Roboto" w:eastAsia="Roboto" w:hAnsi="Roboto" w:cs="Roboto"/>
        <w:b w:val="0"/>
        <w:i w:val="0"/>
        <w:strike w:val="0"/>
        <w:dstrike w:val="0"/>
        <w:color w:val="202124"/>
        <w:sz w:val="22"/>
        <w:szCs w:val="22"/>
        <w:u w:val="none" w:color="000000"/>
        <w:effect w:val="none"/>
        <w:bdr w:val="none" w:sz="0" w:space="0" w:color="auto" w:frame="1"/>
        <w:vertAlign w:val="baseline"/>
      </w:rPr>
    </w:lvl>
  </w:abstractNum>
  <w:abstractNum w:abstractNumId="2" w15:restartNumberingAfterBreak="0">
    <w:nsid w:val="6AAF0E4A"/>
    <w:multiLevelType w:val="hybridMultilevel"/>
    <w:tmpl w:val="E31ADA0E"/>
    <w:lvl w:ilvl="0" w:tplc="CDE8D17E">
      <w:start w:val="5"/>
      <w:numFmt w:val="decimal"/>
      <w:lvlText w:val="%1."/>
      <w:lvlJc w:val="left"/>
      <w:pPr>
        <w:ind w:left="633"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1" w:tplc="88FA78C4">
      <w:start w:val="1"/>
      <w:numFmt w:val="lowerLetter"/>
      <w:lvlText w:val="%2"/>
      <w:lvlJc w:val="left"/>
      <w:pPr>
        <w:ind w:left="108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2" w:tplc="8486995A">
      <w:start w:val="1"/>
      <w:numFmt w:val="lowerRoman"/>
      <w:lvlText w:val="%3"/>
      <w:lvlJc w:val="left"/>
      <w:pPr>
        <w:ind w:left="180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3" w:tplc="8FCE56E6">
      <w:start w:val="1"/>
      <w:numFmt w:val="decimal"/>
      <w:lvlText w:val="%4"/>
      <w:lvlJc w:val="left"/>
      <w:pPr>
        <w:ind w:left="252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4" w:tplc="0F28C896">
      <w:start w:val="1"/>
      <w:numFmt w:val="lowerLetter"/>
      <w:lvlText w:val="%5"/>
      <w:lvlJc w:val="left"/>
      <w:pPr>
        <w:ind w:left="324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5" w:tplc="97CA9ED2">
      <w:start w:val="1"/>
      <w:numFmt w:val="lowerRoman"/>
      <w:lvlText w:val="%6"/>
      <w:lvlJc w:val="left"/>
      <w:pPr>
        <w:ind w:left="396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6" w:tplc="63C01FE2">
      <w:start w:val="1"/>
      <w:numFmt w:val="decimal"/>
      <w:lvlText w:val="%7"/>
      <w:lvlJc w:val="left"/>
      <w:pPr>
        <w:ind w:left="468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7" w:tplc="6F521A7C">
      <w:start w:val="1"/>
      <w:numFmt w:val="lowerLetter"/>
      <w:lvlText w:val="%8"/>
      <w:lvlJc w:val="left"/>
      <w:pPr>
        <w:ind w:left="540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lvl w:ilvl="8" w:tplc="884EA6BC">
      <w:start w:val="1"/>
      <w:numFmt w:val="lowerRoman"/>
      <w:lvlText w:val="%9"/>
      <w:lvlJc w:val="left"/>
      <w:pPr>
        <w:ind w:left="6120" w:firstLine="0"/>
      </w:pPr>
      <w:rPr>
        <w:rFonts w:ascii="Roboto" w:eastAsia="Roboto" w:hAnsi="Roboto" w:cs="Roboto"/>
        <w:b w:val="0"/>
        <w:i w:val="0"/>
        <w:strike w:val="0"/>
        <w:dstrike w:val="0"/>
        <w:color w:val="202124"/>
        <w:sz w:val="24"/>
        <w:szCs w:val="24"/>
        <w:u w:val="none" w:color="000000"/>
        <w:effect w:val="none"/>
        <w:bdr w:val="none" w:sz="0" w:space="0" w:color="auto" w:frame="1"/>
        <w:vertAlign w:val="baseli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6"/>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668"/>
    <w:rsid w:val="00004668"/>
    <w:rsid w:val="00145933"/>
    <w:rsid w:val="003E4A54"/>
    <w:rsid w:val="003F2961"/>
    <w:rsid w:val="004466D8"/>
    <w:rsid w:val="006216E1"/>
    <w:rsid w:val="00C14AF2"/>
    <w:rsid w:val="00CF0BCF"/>
    <w:rsid w:val="00D13D92"/>
    <w:rsid w:val="00E17B34"/>
    <w:rsid w:val="00E25CF1"/>
    <w:rsid w:val="00E857A4"/>
    <w:rsid w:val="00EA0DBE"/>
    <w:rsid w:val="00F801B2"/>
    <w:rsid w:val="00F93C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71732"/>
  <w15:chartTrackingRefBased/>
  <w15:docId w15:val="{D64DFA0F-858B-42FC-8504-8192DE0D5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668"/>
    <w:pPr>
      <w:spacing w:after="0" w:line="360" w:lineRule="auto"/>
      <w:jc w:val="both"/>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668"/>
    <w:pPr>
      <w:ind w:left="720"/>
      <w:contextualSpacing/>
    </w:pPr>
    <w:rPr>
      <w:rFonts w:asciiTheme="majorBidi" w:eastAsiaTheme="minorEastAsia" w:hAnsiTheme="majorBidi" w:cstheme="minorBidi"/>
      <w:kern w:val="2"/>
      <w:lang w:val="en-US"/>
      <w14:ligatures w14:val="standardContextual"/>
    </w:rPr>
  </w:style>
  <w:style w:type="paragraph" w:styleId="Revision">
    <w:name w:val="Revision"/>
    <w:hidden/>
    <w:uiPriority w:val="99"/>
    <w:semiHidden/>
    <w:rsid w:val="00C14AF2"/>
    <w:pPr>
      <w:spacing w:after="0" w:line="240" w:lineRule="auto"/>
    </w:pPr>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semiHidden/>
    <w:unhideWhenUsed/>
    <w:rsid w:val="00C14AF2"/>
    <w:rPr>
      <w:sz w:val="16"/>
      <w:szCs w:val="16"/>
    </w:rPr>
  </w:style>
  <w:style w:type="paragraph" w:styleId="CommentText">
    <w:name w:val="annotation text"/>
    <w:basedOn w:val="Normal"/>
    <w:link w:val="CommentTextChar"/>
    <w:uiPriority w:val="99"/>
    <w:semiHidden/>
    <w:unhideWhenUsed/>
    <w:rsid w:val="00C14AF2"/>
    <w:pPr>
      <w:spacing w:line="240" w:lineRule="auto"/>
    </w:pPr>
    <w:rPr>
      <w:sz w:val="20"/>
      <w:szCs w:val="20"/>
    </w:rPr>
  </w:style>
  <w:style w:type="character" w:customStyle="1" w:styleId="CommentTextChar">
    <w:name w:val="Comment Text Char"/>
    <w:basedOn w:val="DefaultParagraphFont"/>
    <w:link w:val="CommentText"/>
    <w:uiPriority w:val="99"/>
    <w:semiHidden/>
    <w:rsid w:val="00C14AF2"/>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14AF2"/>
    <w:rPr>
      <w:b/>
      <w:bCs/>
    </w:rPr>
  </w:style>
  <w:style w:type="character" w:customStyle="1" w:styleId="CommentSubjectChar">
    <w:name w:val="Comment Subject Char"/>
    <w:basedOn w:val="CommentTextChar"/>
    <w:link w:val="CommentSubject"/>
    <w:uiPriority w:val="99"/>
    <w:semiHidden/>
    <w:rsid w:val="00C14AF2"/>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423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598</Words>
  <Characters>3415</Characters>
  <Application>Microsoft Office Word</Application>
  <DocSecurity>0</DocSecurity>
  <Lines>28</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ath Hattab</cp:lastModifiedBy>
  <cp:revision>9</cp:revision>
  <dcterms:created xsi:type="dcterms:W3CDTF">2025-05-22T18:39:00Z</dcterms:created>
  <dcterms:modified xsi:type="dcterms:W3CDTF">2025-07-09T10:18:00Z</dcterms:modified>
</cp:coreProperties>
</file>